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26487" w14:textId="77777777" w:rsidR="007E73D8" w:rsidRDefault="007E73D8" w:rsidP="007E73D8">
      <w:pPr>
        <w:autoSpaceDE w:val="0"/>
        <w:autoSpaceDN w:val="0"/>
        <w:adjustRightInd w:val="0"/>
        <w:spacing w:line="480" w:lineRule="auto"/>
        <w:jc w:val="both"/>
        <w:rPr>
          <w:b/>
          <w:lang w:val="en-US"/>
        </w:rPr>
      </w:pPr>
      <w:r>
        <w:rPr>
          <w:b/>
          <w:lang w:val="en-US"/>
        </w:rPr>
        <w:t xml:space="preserve">A </w:t>
      </w:r>
      <w:r w:rsidRPr="00BA5E7C">
        <w:rPr>
          <w:b/>
          <w:lang w:val="en-US"/>
        </w:rPr>
        <w:t>n</w:t>
      </w:r>
      <w:r>
        <w:rPr>
          <w:b/>
          <w:lang w:val="en-US"/>
        </w:rPr>
        <w:t>ovel</w:t>
      </w:r>
      <w:r w:rsidRPr="00BA5E7C">
        <w:rPr>
          <w:b/>
          <w:lang w:val="en-US"/>
        </w:rPr>
        <w:t xml:space="preserve"> integrative </w:t>
      </w:r>
      <w:r>
        <w:rPr>
          <w:b/>
          <w:lang w:val="en-US"/>
        </w:rPr>
        <w:t xml:space="preserve">multi-omics </w:t>
      </w:r>
      <w:r w:rsidRPr="00BA5E7C">
        <w:rPr>
          <w:b/>
          <w:lang w:val="en-US"/>
        </w:rPr>
        <w:t>approach</w:t>
      </w:r>
      <w:r>
        <w:rPr>
          <w:b/>
          <w:lang w:val="en-US"/>
        </w:rPr>
        <w:t xml:space="preserve"> to unravel </w:t>
      </w:r>
      <w:r w:rsidRPr="00BA5E7C">
        <w:rPr>
          <w:b/>
          <w:lang w:val="en-US"/>
        </w:rPr>
        <w:t xml:space="preserve">the genetic determinants of </w:t>
      </w:r>
      <w:r>
        <w:rPr>
          <w:b/>
          <w:lang w:val="en-US"/>
        </w:rPr>
        <w:t>rare diseases with application in s</w:t>
      </w:r>
      <w:r w:rsidRPr="00BA5E7C">
        <w:rPr>
          <w:b/>
          <w:lang w:val="en-US"/>
        </w:rPr>
        <w:t xml:space="preserve">inusoidal </w:t>
      </w:r>
      <w:r>
        <w:rPr>
          <w:b/>
          <w:lang w:val="en-US"/>
        </w:rPr>
        <w:t>o</w:t>
      </w:r>
      <w:r w:rsidRPr="00BA5E7C">
        <w:rPr>
          <w:b/>
          <w:lang w:val="en-US"/>
        </w:rPr>
        <w:t xml:space="preserve">bstruction </w:t>
      </w:r>
      <w:r>
        <w:rPr>
          <w:b/>
          <w:lang w:val="en-US"/>
        </w:rPr>
        <w:t>s</w:t>
      </w:r>
      <w:r w:rsidRPr="00BA5E7C">
        <w:rPr>
          <w:b/>
          <w:lang w:val="en-US"/>
        </w:rPr>
        <w:t>yndrome</w:t>
      </w:r>
    </w:p>
    <w:p w14:paraId="5E777518" w14:textId="77777777" w:rsidR="007E73D8" w:rsidRPr="00BA5E7C" w:rsidRDefault="007E73D8" w:rsidP="007E73D8">
      <w:pPr>
        <w:autoSpaceDE w:val="0"/>
        <w:autoSpaceDN w:val="0"/>
        <w:adjustRightInd w:val="0"/>
        <w:spacing w:line="480" w:lineRule="auto"/>
        <w:jc w:val="both"/>
        <w:rPr>
          <w:lang w:val="en-US"/>
        </w:rPr>
      </w:pPr>
      <w:r w:rsidRPr="00BA5E7C">
        <w:rPr>
          <w:lang w:val="en-US"/>
        </w:rPr>
        <w:t xml:space="preserve">Nicolas Waespe, </w:t>
      </w:r>
      <w:proofErr w:type="gramStart"/>
      <w:r w:rsidRPr="00BA5E7C">
        <w:rPr>
          <w:lang w:val="en-US"/>
        </w:rPr>
        <w:t>MD,</w:t>
      </w:r>
      <w:r>
        <w:rPr>
          <w:lang w:val="en-US"/>
        </w:rPr>
        <w:t>*</w:t>
      </w:r>
      <w:proofErr w:type="gramEnd"/>
      <w:r w:rsidRPr="00BA5E7C">
        <w:rPr>
          <w:vertAlign w:val="superscript"/>
          <w:lang w:val="en-US"/>
        </w:rPr>
        <w:t>1,2,3</w:t>
      </w:r>
      <w:r w:rsidRPr="00BA5E7C">
        <w:rPr>
          <w:lang w:val="en-US"/>
        </w:rPr>
        <w:t xml:space="preserve"> Simona </w:t>
      </w:r>
      <w:proofErr w:type="spellStart"/>
      <w:r w:rsidRPr="00BA5E7C">
        <w:rPr>
          <w:lang w:val="en-US"/>
        </w:rPr>
        <w:t>Jurkovic</w:t>
      </w:r>
      <w:proofErr w:type="spellEnd"/>
      <w:r w:rsidRPr="00BA5E7C">
        <w:rPr>
          <w:lang w:val="en-US"/>
        </w:rPr>
        <w:t xml:space="preserve"> </w:t>
      </w:r>
      <w:proofErr w:type="spellStart"/>
      <w:r w:rsidRPr="00BA5E7C">
        <w:rPr>
          <w:lang w:val="en-US"/>
        </w:rPr>
        <w:t>Mlakar</w:t>
      </w:r>
      <w:proofErr w:type="spellEnd"/>
      <w:r w:rsidRPr="00BA5E7C">
        <w:rPr>
          <w:lang w:val="en-US"/>
        </w:rPr>
        <w:t>,</w:t>
      </w:r>
      <w:r>
        <w:rPr>
          <w:lang w:val="en-US"/>
        </w:rPr>
        <w:t xml:space="preserve"> PhD,*</w:t>
      </w:r>
      <w:r>
        <w:rPr>
          <w:vertAlign w:val="superscript"/>
          <w:lang w:val="en-US"/>
        </w:rPr>
        <w:t>2</w:t>
      </w:r>
      <w:r w:rsidRPr="00BA5E7C">
        <w:rPr>
          <w:lang w:val="en-US"/>
        </w:rPr>
        <w:t xml:space="preserve"> Isabelle </w:t>
      </w:r>
      <w:proofErr w:type="spellStart"/>
      <w:r w:rsidRPr="00BA5E7C">
        <w:rPr>
          <w:lang w:val="en-US"/>
        </w:rPr>
        <w:t>Dupanloup</w:t>
      </w:r>
      <w:proofErr w:type="spellEnd"/>
      <w:r>
        <w:rPr>
          <w:lang w:val="en-US"/>
        </w:rPr>
        <w:t>, PhD</w:t>
      </w:r>
      <w:r w:rsidRPr="00BA5E7C">
        <w:rPr>
          <w:lang w:val="en-US"/>
        </w:rPr>
        <w:t>,</w:t>
      </w:r>
      <w:r>
        <w:rPr>
          <w:vertAlign w:val="superscript"/>
          <w:lang w:val="en-US"/>
        </w:rPr>
        <w:t>4</w:t>
      </w:r>
      <w:r w:rsidRPr="00BA5E7C">
        <w:rPr>
          <w:lang w:val="en-US"/>
        </w:rPr>
        <w:t xml:space="preserve"> </w:t>
      </w:r>
      <w:r w:rsidRPr="00DE38CD">
        <w:rPr>
          <w:lang w:val="en-US"/>
        </w:rPr>
        <w:t>Mohamed Aziz Rezgui,</w:t>
      </w:r>
      <w:r>
        <w:rPr>
          <w:vertAlign w:val="superscript"/>
          <w:lang w:val="en-US"/>
        </w:rPr>
        <w:t>5</w:t>
      </w:r>
      <w:r w:rsidRPr="00DE38CD">
        <w:rPr>
          <w:lang w:val="en-US"/>
        </w:rPr>
        <w:t xml:space="preserve"> Henrique </w:t>
      </w:r>
      <w:proofErr w:type="spellStart"/>
      <w:r w:rsidRPr="00DE38CD">
        <w:rPr>
          <w:lang w:val="en-US"/>
        </w:rPr>
        <w:t>Bittencourt</w:t>
      </w:r>
      <w:proofErr w:type="spellEnd"/>
      <w:r>
        <w:rPr>
          <w:lang w:val="en-US"/>
        </w:rPr>
        <w:t>, MD, PhD</w:t>
      </w:r>
      <w:r w:rsidRPr="00DE38CD">
        <w:rPr>
          <w:lang w:val="en-US"/>
        </w:rPr>
        <w:t>,</w:t>
      </w:r>
      <w:r>
        <w:rPr>
          <w:vertAlign w:val="superscript"/>
          <w:lang w:val="en-US"/>
        </w:rPr>
        <w:t>5,6,7</w:t>
      </w:r>
      <w:r w:rsidRPr="00DE38CD">
        <w:rPr>
          <w:lang w:val="en-US"/>
        </w:rPr>
        <w:t xml:space="preserve"> Maja </w:t>
      </w:r>
      <w:proofErr w:type="spellStart"/>
      <w:r w:rsidRPr="00DE38CD">
        <w:rPr>
          <w:lang w:val="en-US"/>
        </w:rPr>
        <w:t>Krajinovic</w:t>
      </w:r>
      <w:proofErr w:type="spellEnd"/>
      <w:r>
        <w:rPr>
          <w:lang w:val="en-US"/>
        </w:rPr>
        <w:t>, MD, PhD,</w:t>
      </w:r>
      <w:r>
        <w:rPr>
          <w:vertAlign w:val="superscript"/>
          <w:lang w:val="en-US"/>
        </w:rPr>
        <w:t>5,6,7</w:t>
      </w:r>
      <w:r>
        <w:rPr>
          <w:lang w:val="en-US"/>
        </w:rPr>
        <w:t xml:space="preserve"> Claudia E. </w:t>
      </w:r>
      <w:proofErr w:type="spellStart"/>
      <w:r>
        <w:rPr>
          <w:lang w:val="en-US"/>
        </w:rPr>
        <w:t>Kuehni</w:t>
      </w:r>
      <w:proofErr w:type="spellEnd"/>
      <w:r>
        <w:rPr>
          <w:lang w:val="en-US"/>
        </w:rPr>
        <w:t>, MD, MSc,</w:t>
      </w:r>
      <w:r w:rsidRPr="003E00FD">
        <w:rPr>
          <w:vertAlign w:val="superscript"/>
          <w:lang w:val="en-US"/>
        </w:rPr>
        <w:t xml:space="preserve"> </w:t>
      </w:r>
      <w:r w:rsidRPr="00BA5E7C">
        <w:rPr>
          <w:vertAlign w:val="superscript"/>
          <w:lang w:val="en-US"/>
        </w:rPr>
        <w:t>1</w:t>
      </w:r>
      <w:r>
        <w:rPr>
          <w:vertAlign w:val="superscript"/>
          <w:lang w:val="en-US"/>
        </w:rPr>
        <w:t>,8</w:t>
      </w:r>
      <w:r>
        <w:rPr>
          <w:lang w:val="en-US"/>
        </w:rPr>
        <w:t xml:space="preserve"> </w:t>
      </w:r>
      <w:r w:rsidRPr="00BA5E7C">
        <w:rPr>
          <w:lang w:val="en-US"/>
        </w:rPr>
        <w:t>Tiago Nava, MD</w:t>
      </w:r>
      <w:r>
        <w:rPr>
          <w:lang w:val="en-US"/>
        </w:rPr>
        <w:t>, PhD</w:t>
      </w:r>
      <w:r w:rsidRPr="00BA5E7C">
        <w:rPr>
          <w:lang w:val="en-US"/>
        </w:rPr>
        <w:t>,</w:t>
      </w:r>
      <w:r w:rsidRPr="00BA5E7C">
        <w:rPr>
          <w:vertAlign w:val="superscript"/>
          <w:lang w:val="en-US"/>
        </w:rPr>
        <w:t>2,</w:t>
      </w:r>
      <w:r>
        <w:rPr>
          <w:vertAlign w:val="superscript"/>
          <w:lang w:val="en-US"/>
        </w:rPr>
        <w:t>9</w:t>
      </w:r>
      <w:r w:rsidRPr="00BA5E7C">
        <w:rPr>
          <w:lang w:val="en-US"/>
        </w:rPr>
        <w:t xml:space="preserve"> Marc Ansari, MD.</w:t>
      </w:r>
      <w:r w:rsidRPr="00BA5E7C">
        <w:rPr>
          <w:vertAlign w:val="superscript"/>
          <w:lang w:val="en-US"/>
        </w:rPr>
        <w:t>2,</w:t>
      </w:r>
      <w:r>
        <w:rPr>
          <w:vertAlign w:val="superscript"/>
          <w:lang w:val="en-US"/>
        </w:rPr>
        <w:t>9</w:t>
      </w:r>
      <w:r w:rsidRPr="00BA5E7C">
        <w:rPr>
          <w:vertAlign w:val="superscript"/>
          <w:lang w:val="en-US"/>
        </w:rPr>
        <w:t xml:space="preserve"> </w:t>
      </w:r>
    </w:p>
    <w:p w14:paraId="027EC828" w14:textId="77777777" w:rsidR="00024EE5" w:rsidRDefault="00024EE5" w:rsidP="00190198">
      <w:pPr>
        <w:rPr>
          <w:rFonts w:cs="Times New Roman"/>
          <w:b/>
          <w:bCs/>
          <w:sz w:val="24"/>
          <w:szCs w:val="24"/>
          <w:lang w:val="en-US"/>
        </w:rPr>
      </w:pPr>
    </w:p>
    <w:p w14:paraId="32B5F873" w14:textId="0157059B" w:rsidR="00B24F25" w:rsidRDefault="005F3D53" w:rsidP="00190198">
      <w:pPr>
        <w:rPr>
          <w:rFonts w:cs="Times New Roman"/>
          <w:b/>
          <w:bCs/>
          <w:sz w:val="24"/>
          <w:szCs w:val="24"/>
          <w:lang w:val="en-US"/>
        </w:rPr>
      </w:pPr>
      <w:r>
        <w:rPr>
          <w:rFonts w:cs="Times New Roman"/>
          <w:b/>
          <w:bCs/>
          <w:sz w:val="24"/>
          <w:szCs w:val="24"/>
          <w:lang w:val="en-US"/>
        </w:rPr>
        <w:t>Supplementary material</w:t>
      </w:r>
    </w:p>
    <w:p w14:paraId="41C5ED75" w14:textId="3CD2F481" w:rsidR="004A1CFF" w:rsidRDefault="004A1CFF" w:rsidP="00190198">
      <w:pPr>
        <w:rPr>
          <w:rFonts w:cs="Times New Roman"/>
          <w:b/>
          <w:bCs/>
          <w:sz w:val="24"/>
          <w:szCs w:val="24"/>
          <w:lang w:val="en-US"/>
        </w:rPr>
      </w:pPr>
    </w:p>
    <w:p w14:paraId="03FACAC4" w14:textId="2F4D8190" w:rsidR="004A1CFF" w:rsidRDefault="004A1CFF">
      <w:pPr>
        <w:rPr>
          <w:rFonts w:cs="Times New Roman"/>
          <w:b/>
          <w:bCs/>
          <w:sz w:val="24"/>
          <w:szCs w:val="24"/>
          <w:lang w:val="en-US"/>
        </w:rPr>
      </w:pPr>
      <w:r>
        <w:rPr>
          <w:rFonts w:cs="Times New Roman"/>
          <w:b/>
          <w:bCs/>
          <w:sz w:val="24"/>
          <w:szCs w:val="24"/>
          <w:lang w:val="en-US"/>
        </w:rPr>
        <w:br w:type="page"/>
      </w:r>
    </w:p>
    <w:p w14:paraId="06288296" w14:textId="1D579922" w:rsidR="0096501D" w:rsidRDefault="00537638" w:rsidP="001553BB">
      <w:pPr>
        <w:spacing w:line="480" w:lineRule="auto"/>
        <w:rPr>
          <w:rFonts w:eastAsia="Times New Roman" w:cs="Times New Roman"/>
          <w:color w:val="1C1D1E"/>
          <w:sz w:val="24"/>
          <w:szCs w:val="24"/>
          <w:lang w:val="en-US" w:eastAsia="de-CH"/>
        </w:rPr>
      </w:pPr>
      <w:r>
        <w:rPr>
          <w:rFonts w:eastAsia="Times New Roman" w:cs="Times New Roman"/>
          <w:b/>
          <w:bCs/>
          <w:color w:val="1C1D1E"/>
          <w:sz w:val="24"/>
          <w:szCs w:val="24"/>
          <w:lang w:val="en-US" w:eastAsia="de-CH"/>
        </w:rPr>
        <w:lastRenderedPageBreak/>
        <w:t xml:space="preserve">Supplementary Text </w:t>
      </w:r>
      <w:r w:rsidR="00F82CF3">
        <w:rPr>
          <w:rFonts w:eastAsia="Times New Roman" w:cs="Times New Roman"/>
          <w:b/>
          <w:bCs/>
          <w:color w:val="1C1D1E"/>
          <w:sz w:val="24"/>
          <w:szCs w:val="24"/>
          <w:lang w:val="en-US" w:eastAsia="de-CH"/>
        </w:rPr>
        <w:t>S0</w:t>
      </w:r>
      <w:r w:rsidR="000C6B6A">
        <w:rPr>
          <w:rFonts w:eastAsia="Times New Roman" w:cs="Times New Roman"/>
          <w:b/>
          <w:bCs/>
          <w:color w:val="1C1D1E"/>
          <w:sz w:val="24"/>
          <w:szCs w:val="24"/>
          <w:lang w:val="en-US" w:eastAsia="de-CH"/>
        </w:rPr>
        <w:t>1</w:t>
      </w:r>
      <w:r>
        <w:rPr>
          <w:rFonts w:eastAsia="Times New Roman" w:cs="Times New Roman"/>
          <w:b/>
          <w:bCs/>
          <w:color w:val="1C1D1E"/>
          <w:sz w:val="24"/>
          <w:szCs w:val="24"/>
          <w:lang w:val="en-US" w:eastAsia="de-CH"/>
        </w:rPr>
        <w:t xml:space="preserve">. </w:t>
      </w:r>
      <w:r w:rsidR="001E3850">
        <w:rPr>
          <w:rFonts w:eastAsia="Times New Roman" w:cs="Times New Roman"/>
          <w:color w:val="1C1D1E"/>
          <w:sz w:val="24"/>
          <w:szCs w:val="24"/>
          <w:lang w:val="en-US" w:eastAsia="de-CH"/>
        </w:rPr>
        <w:t>Description of l</w:t>
      </w:r>
      <w:r w:rsidR="0082291D" w:rsidRPr="001553BB">
        <w:rPr>
          <w:rFonts w:eastAsia="Times New Roman" w:cs="Times New Roman"/>
          <w:color w:val="1C1D1E"/>
          <w:sz w:val="24"/>
          <w:szCs w:val="24"/>
          <w:lang w:val="en-US" w:eastAsia="de-CH"/>
        </w:rPr>
        <w:t>ymphoblastic c</w:t>
      </w:r>
      <w:r w:rsidR="008D1652" w:rsidRPr="008D1652">
        <w:rPr>
          <w:rFonts w:eastAsia="Times New Roman" w:cs="Times New Roman"/>
          <w:bCs/>
          <w:color w:val="1C1D1E"/>
          <w:sz w:val="24"/>
          <w:szCs w:val="24"/>
          <w:lang w:val="en-US" w:eastAsia="de-CH"/>
        </w:rPr>
        <w:t>ell models</w:t>
      </w:r>
      <w:r w:rsidR="0082291D">
        <w:rPr>
          <w:rFonts w:eastAsia="Times New Roman" w:cs="Times New Roman"/>
          <w:bCs/>
          <w:color w:val="1C1D1E"/>
          <w:sz w:val="24"/>
          <w:szCs w:val="24"/>
          <w:lang w:val="en-US" w:eastAsia="de-CH"/>
        </w:rPr>
        <w:t>,</w:t>
      </w:r>
      <w:r w:rsidR="008D1652">
        <w:rPr>
          <w:rFonts w:eastAsia="Times New Roman" w:cs="Times New Roman"/>
          <w:b/>
          <w:bCs/>
          <w:color w:val="1C1D1E"/>
          <w:sz w:val="24"/>
          <w:szCs w:val="24"/>
          <w:lang w:val="en-US" w:eastAsia="de-CH"/>
        </w:rPr>
        <w:t xml:space="preserve"> </w:t>
      </w:r>
      <w:r w:rsidRPr="00537638">
        <w:rPr>
          <w:rFonts w:eastAsia="Times New Roman" w:cs="Times New Roman"/>
          <w:color w:val="1C1D1E"/>
          <w:sz w:val="24"/>
          <w:szCs w:val="24"/>
          <w:lang w:val="en-US" w:eastAsia="de-CH"/>
        </w:rPr>
        <w:t>RNA sequencing</w:t>
      </w:r>
      <w:r w:rsidR="0082291D">
        <w:rPr>
          <w:rFonts w:eastAsia="Times New Roman" w:cs="Times New Roman"/>
          <w:color w:val="1C1D1E"/>
          <w:sz w:val="24"/>
          <w:szCs w:val="24"/>
          <w:lang w:val="en-US" w:eastAsia="de-CH"/>
        </w:rPr>
        <w:t>, and post-processing</w:t>
      </w:r>
      <w:r>
        <w:rPr>
          <w:rFonts w:eastAsia="Times New Roman" w:cs="Times New Roman"/>
          <w:color w:val="1C1D1E"/>
          <w:sz w:val="24"/>
          <w:szCs w:val="24"/>
          <w:lang w:val="en-US" w:eastAsia="de-CH"/>
        </w:rPr>
        <w:t xml:space="preserve">. </w:t>
      </w:r>
    </w:p>
    <w:p w14:paraId="0D59BE4E" w14:textId="77777777" w:rsidR="00E75EF7" w:rsidRPr="001553BB" w:rsidRDefault="00E75EF7" w:rsidP="001553BB">
      <w:pPr>
        <w:spacing w:line="480" w:lineRule="auto"/>
        <w:jc w:val="both"/>
        <w:rPr>
          <w:rFonts w:eastAsia="Times New Roman" w:cs="Times New Roman"/>
          <w:b/>
          <w:i/>
          <w:color w:val="1C1D1E"/>
          <w:sz w:val="24"/>
          <w:szCs w:val="24"/>
          <w:lang w:val="en-US" w:eastAsia="de-CH"/>
        </w:rPr>
      </w:pPr>
      <w:r w:rsidRPr="001553BB">
        <w:rPr>
          <w:rFonts w:eastAsia="Times New Roman" w:cs="Times New Roman"/>
          <w:b/>
          <w:i/>
          <w:color w:val="1C1D1E"/>
          <w:sz w:val="24"/>
          <w:szCs w:val="24"/>
          <w:lang w:val="en-US" w:eastAsia="de-CH"/>
        </w:rPr>
        <w:t>Sample preparation:</w:t>
      </w:r>
    </w:p>
    <w:p w14:paraId="3DDF419D" w14:textId="38B08A85" w:rsidR="00E75EF7" w:rsidRDefault="008D1652" w:rsidP="001553BB">
      <w:pPr>
        <w:spacing w:line="480" w:lineRule="auto"/>
        <w:jc w:val="both"/>
        <w:rPr>
          <w:rFonts w:eastAsia="Times New Roman" w:cs="Times New Roman"/>
          <w:color w:val="1C1D1E"/>
          <w:sz w:val="24"/>
          <w:szCs w:val="24"/>
          <w:lang w:val="en-US" w:eastAsia="de-CH"/>
        </w:rPr>
      </w:pPr>
      <w:r w:rsidRPr="008D1652">
        <w:rPr>
          <w:rFonts w:eastAsia="Times New Roman" w:cs="Times New Roman"/>
          <w:color w:val="1C1D1E"/>
          <w:sz w:val="24"/>
          <w:szCs w:val="24"/>
          <w:lang w:val="en-US" w:eastAsia="de-CH"/>
        </w:rPr>
        <w:t xml:space="preserve">A set of </w:t>
      </w:r>
      <w:r>
        <w:rPr>
          <w:rFonts w:eastAsia="Times New Roman" w:cs="Times New Roman"/>
          <w:color w:val="1C1D1E"/>
          <w:sz w:val="24"/>
          <w:szCs w:val="24"/>
          <w:lang w:val="en-US" w:eastAsia="de-CH"/>
        </w:rPr>
        <w:t>six</w:t>
      </w:r>
      <w:r w:rsidRPr="008D1652">
        <w:rPr>
          <w:rFonts w:eastAsia="Times New Roman" w:cs="Times New Roman"/>
          <w:color w:val="1C1D1E"/>
          <w:sz w:val="24"/>
          <w:szCs w:val="24"/>
          <w:lang w:val="en-US" w:eastAsia="de-CH"/>
        </w:rPr>
        <w:t xml:space="preserve"> immortalized non-malignant lymphoblastoid cell lines (LCLs</w:t>
      </w:r>
      <w:r w:rsidR="00421F28">
        <w:rPr>
          <w:rFonts w:eastAsia="Times New Roman" w:cs="Times New Roman"/>
          <w:color w:val="1C1D1E"/>
          <w:sz w:val="24"/>
          <w:szCs w:val="24"/>
          <w:lang w:val="en-US" w:eastAsia="de-CH"/>
        </w:rPr>
        <w:t>;</w:t>
      </w:r>
      <w:r w:rsidR="001E3850">
        <w:rPr>
          <w:rFonts w:eastAsia="Times New Roman" w:cs="Times New Roman"/>
          <w:color w:val="1C1D1E"/>
          <w:sz w:val="24"/>
          <w:szCs w:val="24"/>
          <w:lang w:val="en-US" w:eastAsia="de-CH"/>
        </w:rPr>
        <w:t xml:space="preserve"> </w:t>
      </w:r>
      <w:r w:rsidR="001E3850" w:rsidRPr="001E3850">
        <w:rPr>
          <w:rFonts w:eastAsia="Times New Roman" w:cs="Times New Roman"/>
          <w:color w:val="1C1D1E"/>
          <w:sz w:val="24"/>
          <w:szCs w:val="24"/>
          <w:lang w:val="en-US" w:eastAsia="de-CH"/>
        </w:rPr>
        <w:t>GM7056, GM12239, GM12762, GM12057, GM12489, and GM12546</w:t>
      </w:r>
      <w:r w:rsidRPr="008D1652">
        <w:rPr>
          <w:rFonts w:eastAsia="Times New Roman" w:cs="Times New Roman"/>
          <w:color w:val="1C1D1E"/>
          <w:sz w:val="24"/>
          <w:szCs w:val="24"/>
          <w:lang w:val="en-US" w:eastAsia="de-CH"/>
        </w:rPr>
        <w:t xml:space="preserve">), acquired in 2012 from </w:t>
      </w:r>
      <w:r w:rsidR="001E3850">
        <w:rPr>
          <w:rFonts w:eastAsia="Times New Roman" w:cs="Times New Roman"/>
          <w:color w:val="1C1D1E"/>
          <w:sz w:val="24"/>
          <w:szCs w:val="24"/>
          <w:lang w:val="en-US" w:eastAsia="de-CH"/>
        </w:rPr>
        <w:t xml:space="preserve">the </w:t>
      </w:r>
      <w:r w:rsidRPr="008D1652">
        <w:rPr>
          <w:rFonts w:eastAsia="Times New Roman" w:cs="Times New Roman"/>
          <w:color w:val="1C1D1E"/>
          <w:sz w:val="24"/>
          <w:szCs w:val="24"/>
          <w:lang w:val="en-US" w:eastAsia="de-CH"/>
        </w:rPr>
        <w:t>International HapMap Consortium</w:t>
      </w:r>
      <w:r w:rsidR="001E3850">
        <w:rPr>
          <w:rFonts w:eastAsia="Times New Roman" w:cs="Times New Roman"/>
          <w:color w:val="1C1D1E"/>
          <w:sz w:val="24"/>
          <w:szCs w:val="24"/>
          <w:lang w:val="en-US" w:eastAsia="de-CH"/>
        </w:rPr>
        <w:t>’</w:t>
      </w:r>
      <w:r w:rsidRPr="008D1652">
        <w:rPr>
          <w:rFonts w:eastAsia="Times New Roman" w:cs="Times New Roman"/>
          <w:color w:val="1C1D1E"/>
          <w:sz w:val="24"/>
          <w:szCs w:val="24"/>
          <w:lang w:val="en-US" w:eastAsia="de-CH"/>
        </w:rPr>
        <w:t>s CEPH Families Reference Panel 142011/147712 (</w:t>
      </w:r>
      <w:proofErr w:type="spellStart"/>
      <w:r w:rsidRPr="008D1652">
        <w:rPr>
          <w:rFonts w:eastAsia="Times New Roman" w:cs="Times New Roman"/>
          <w:color w:val="1C1D1E"/>
          <w:sz w:val="24"/>
          <w:szCs w:val="24"/>
          <w:lang w:val="en-US" w:eastAsia="de-CH"/>
        </w:rPr>
        <w:t>Coriell</w:t>
      </w:r>
      <w:proofErr w:type="spellEnd"/>
      <w:r w:rsidRPr="008D1652">
        <w:rPr>
          <w:rFonts w:eastAsia="Times New Roman" w:cs="Times New Roman"/>
          <w:color w:val="1C1D1E"/>
          <w:sz w:val="24"/>
          <w:szCs w:val="24"/>
          <w:lang w:val="en-US" w:eastAsia="de-CH"/>
        </w:rPr>
        <w:t xml:space="preserve"> Ce</w:t>
      </w:r>
      <w:r>
        <w:rPr>
          <w:rFonts w:eastAsia="Times New Roman" w:cs="Times New Roman"/>
          <w:color w:val="1C1D1E"/>
          <w:sz w:val="24"/>
          <w:szCs w:val="24"/>
          <w:lang w:val="en-US" w:eastAsia="de-CH"/>
        </w:rPr>
        <w:t>ll Repository, Camden, NJ, USA),</w:t>
      </w:r>
      <w:r w:rsidRPr="008D1652">
        <w:rPr>
          <w:rFonts w:eastAsia="Times New Roman" w:cs="Times New Roman"/>
          <w:color w:val="1C1D1E"/>
          <w:sz w:val="24"/>
          <w:szCs w:val="24"/>
          <w:lang w:val="en-US" w:eastAsia="de-CH"/>
        </w:rPr>
        <w:t xml:space="preserve"> were used for </w:t>
      </w:r>
      <w:r w:rsidR="00A524EF">
        <w:rPr>
          <w:rFonts w:eastAsia="Times New Roman" w:cs="Times New Roman"/>
          <w:color w:val="1C1D1E"/>
          <w:sz w:val="24"/>
          <w:szCs w:val="24"/>
          <w:lang w:val="en-US" w:eastAsia="de-CH"/>
        </w:rPr>
        <w:t>assessing the</w:t>
      </w:r>
      <w:r>
        <w:rPr>
          <w:rFonts w:eastAsia="Times New Roman" w:cs="Times New Roman"/>
          <w:color w:val="1C1D1E"/>
          <w:sz w:val="24"/>
          <w:szCs w:val="24"/>
          <w:lang w:val="en-US" w:eastAsia="de-CH"/>
        </w:rPr>
        <w:t xml:space="preserve"> </w:t>
      </w:r>
      <w:r w:rsidRPr="008D1652">
        <w:rPr>
          <w:rFonts w:eastAsia="Times New Roman" w:cs="Times New Roman"/>
          <w:color w:val="1C1D1E"/>
          <w:sz w:val="24"/>
          <w:szCs w:val="24"/>
          <w:lang w:val="en-US" w:eastAsia="de-CH"/>
        </w:rPr>
        <w:t xml:space="preserve">baseline and </w:t>
      </w:r>
      <w:r>
        <w:rPr>
          <w:rFonts w:eastAsia="Times New Roman" w:cs="Times New Roman"/>
          <w:color w:val="1C1D1E"/>
          <w:sz w:val="24"/>
          <w:szCs w:val="24"/>
          <w:lang w:val="en-US" w:eastAsia="de-CH"/>
        </w:rPr>
        <w:t>busulfan</w:t>
      </w:r>
      <w:r w:rsidRPr="008D1652">
        <w:rPr>
          <w:rFonts w:eastAsia="Times New Roman" w:cs="Times New Roman"/>
          <w:color w:val="1C1D1E"/>
          <w:sz w:val="24"/>
          <w:szCs w:val="24"/>
          <w:lang w:val="en-US" w:eastAsia="de-CH"/>
        </w:rPr>
        <w:t xml:space="preserve">-induced </w:t>
      </w:r>
      <w:r w:rsidR="00A524EF">
        <w:rPr>
          <w:rFonts w:eastAsia="Times New Roman" w:cs="Times New Roman"/>
          <w:color w:val="1C1D1E"/>
          <w:sz w:val="24"/>
          <w:szCs w:val="24"/>
          <w:lang w:val="en-US" w:eastAsia="de-CH"/>
        </w:rPr>
        <w:t>gene</w:t>
      </w:r>
      <w:r>
        <w:rPr>
          <w:rFonts w:eastAsia="Times New Roman" w:cs="Times New Roman"/>
          <w:color w:val="1C1D1E"/>
          <w:sz w:val="24"/>
          <w:szCs w:val="24"/>
          <w:lang w:val="en-US" w:eastAsia="de-CH"/>
        </w:rPr>
        <w:t xml:space="preserve"> expression profiles</w:t>
      </w:r>
      <w:r w:rsidRPr="008D1652">
        <w:rPr>
          <w:rFonts w:eastAsia="Times New Roman" w:cs="Times New Roman"/>
          <w:color w:val="1C1D1E"/>
          <w:sz w:val="24"/>
          <w:szCs w:val="24"/>
          <w:lang w:val="en-US" w:eastAsia="de-CH"/>
        </w:rPr>
        <w:t xml:space="preserve">. </w:t>
      </w:r>
      <w:r w:rsidR="00421F28">
        <w:rPr>
          <w:rFonts w:eastAsia="Times New Roman" w:cs="Times New Roman"/>
          <w:color w:val="1C1D1E"/>
          <w:sz w:val="24"/>
          <w:szCs w:val="24"/>
          <w:lang w:val="en-US" w:eastAsia="de-CH"/>
        </w:rPr>
        <w:t>Upon arrival, the</w:t>
      </w:r>
      <w:r w:rsidR="00421F28" w:rsidRPr="008D1652">
        <w:rPr>
          <w:rFonts w:eastAsia="Times New Roman" w:cs="Times New Roman"/>
          <w:color w:val="1C1D1E"/>
          <w:sz w:val="24"/>
          <w:szCs w:val="24"/>
          <w:lang w:val="en-US" w:eastAsia="de-CH"/>
        </w:rPr>
        <w:t xml:space="preserve"> </w:t>
      </w:r>
      <w:r w:rsidRPr="008D1652">
        <w:rPr>
          <w:rFonts w:eastAsia="Times New Roman" w:cs="Times New Roman"/>
          <w:color w:val="1C1D1E"/>
          <w:sz w:val="24"/>
          <w:szCs w:val="24"/>
          <w:lang w:val="en-US" w:eastAsia="de-CH"/>
        </w:rPr>
        <w:t xml:space="preserve">cells were immediately stored at -196 °C and were not </w:t>
      </w:r>
      <w:r w:rsidR="001E3850">
        <w:rPr>
          <w:rFonts w:eastAsia="Times New Roman" w:cs="Times New Roman"/>
          <w:color w:val="1C1D1E"/>
          <w:sz w:val="24"/>
          <w:szCs w:val="24"/>
          <w:lang w:val="en-US" w:eastAsia="de-CH"/>
        </w:rPr>
        <w:t>manipulated</w:t>
      </w:r>
      <w:r w:rsidRPr="008D1652">
        <w:rPr>
          <w:rFonts w:eastAsia="Times New Roman" w:cs="Times New Roman"/>
          <w:color w:val="1C1D1E"/>
          <w:sz w:val="24"/>
          <w:szCs w:val="24"/>
          <w:lang w:val="en-US" w:eastAsia="de-CH"/>
        </w:rPr>
        <w:t xml:space="preserve"> prior to the start of experiments. </w:t>
      </w:r>
      <w:r w:rsidR="00421F28">
        <w:rPr>
          <w:rFonts w:eastAsia="Times New Roman" w:cs="Times New Roman"/>
          <w:color w:val="1C1D1E"/>
          <w:sz w:val="24"/>
          <w:szCs w:val="24"/>
          <w:lang w:val="en-US" w:eastAsia="de-CH"/>
        </w:rPr>
        <w:t>At the start of the experiment, t</w:t>
      </w:r>
      <w:r w:rsidRPr="008D1652">
        <w:rPr>
          <w:rFonts w:eastAsia="Times New Roman" w:cs="Times New Roman"/>
          <w:color w:val="1C1D1E"/>
          <w:sz w:val="24"/>
          <w:szCs w:val="24"/>
          <w:lang w:val="en-US" w:eastAsia="de-CH"/>
        </w:rPr>
        <w:t>he cell lines were thawed and cultured in Roswell Park Memorial Institute (RPMI) 1640 medium (Gibco, Carlsbad, CA</w:t>
      </w:r>
      <w:r w:rsidR="001E3850">
        <w:rPr>
          <w:rFonts w:eastAsia="Times New Roman" w:cs="Times New Roman"/>
          <w:color w:val="1C1D1E"/>
          <w:sz w:val="24"/>
          <w:szCs w:val="24"/>
          <w:lang w:val="en-US" w:eastAsia="de-CH"/>
        </w:rPr>
        <w:t>, USA</w:t>
      </w:r>
      <w:r w:rsidRPr="008D1652">
        <w:rPr>
          <w:rFonts w:eastAsia="Times New Roman" w:cs="Times New Roman"/>
          <w:color w:val="1C1D1E"/>
          <w:sz w:val="24"/>
          <w:szCs w:val="24"/>
          <w:lang w:val="en-US" w:eastAsia="de-CH"/>
        </w:rPr>
        <w:t>)</w:t>
      </w:r>
      <w:r w:rsidR="001E3850">
        <w:rPr>
          <w:rFonts w:eastAsia="Times New Roman" w:cs="Times New Roman"/>
          <w:color w:val="1C1D1E"/>
          <w:sz w:val="24"/>
          <w:szCs w:val="24"/>
          <w:lang w:val="en-US" w:eastAsia="de-CH"/>
        </w:rPr>
        <w:t>,</w:t>
      </w:r>
      <w:r w:rsidRPr="008D1652">
        <w:rPr>
          <w:rFonts w:eastAsia="Times New Roman" w:cs="Times New Roman"/>
          <w:color w:val="1C1D1E"/>
          <w:sz w:val="24"/>
          <w:szCs w:val="24"/>
          <w:lang w:val="en-US" w:eastAsia="de-CH"/>
        </w:rPr>
        <w:t xml:space="preserve"> supplemented with 10% fetal bovine serum (</w:t>
      </w:r>
      <w:proofErr w:type="spellStart"/>
      <w:r w:rsidRPr="008D1652">
        <w:rPr>
          <w:rFonts w:eastAsia="Times New Roman" w:cs="Times New Roman"/>
          <w:color w:val="1C1D1E"/>
          <w:sz w:val="24"/>
          <w:szCs w:val="24"/>
          <w:lang w:val="en-US" w:eastAsia="de-CH"/>
        </w:rPr>
        <w:t>HyClone</w:t>
      </w:r>
      <w:proofErr w:type="spellEnd"/>
      <w:r w:rsidRPr="008D1652">
        <w:rPr>
          <w:rFonts w:eastAsia="Times New Roman" w:cs="Times New Roman"/>
          <w:color w:val="1C1D1E"/>
          <w:sz w:val="24"/>
          <w:szCs w:val="24"/>
          <w:lang w:val="en-US" w:eastAsia="de-CH"/>
        </w:rPr>
        <w:t>, South Logan, UT</w:t>
      </w:r>
      <w:r w:rsidR="001E3850">
        <w:rPr>
          <w:rFonts w:eastAsia="Times New Roman" w:cs="Times New Roman"/>
          <w:color w:val="1C1D1E"/>
          <w:sz w:val="24"/>
          <w:szCs w:val="24"/>
          <w:lang w:val="en-US" w:eastAsia="de-CH"/>
        </w:rPr>
        <w:t>, USA</w:t>
      </w:r>
      <w:r w:rsidRPr="008D1652">
        <w:rPr>
          <w:rFonts w:eastAsia="Times New Roman" w:cs="Times New Roman"/>
          <w:color w:val="1C1D1E"/>
          <w:sz w:val="24"/>
          <w:szCs w:val="24"/>
          <w:lang w:val="en-US" w:eastAsia="de-CH"/>
        </w:rPr>
        <w:t>) and 1% Penicillin-Streptomycin (Gibco) and incubated at 37°C, 5% CO2-humidified atmosphere according to manufacturer’s recommendations</w:t>
      </w:r>
      <w:r w:rsidR="00FF63F1">
        <w:rPr>
          <w:rFonts w:eastAsia="Times New Roman" w:cs="Times New Roman"/>
          <w:color w:val="1C1D1E"/>
          <w:sz w:val="24"/>
          <w:szCs w:val="24"/>
          <w:lang w:val="en-US" w:eastAsia="de-CH"/>
        </w:rPr>
        <w:t>.</w:t>
      </w:r>
      <w:r w:rsidRPr="008D1652">
        <w:rPr>
          <w:rFonts w:eastAsia="Times New Roman" w:cs="Times New Roman"/>
          <w:color w:val="1C1D1E"/>
          <w:sz w:val="24"/>
          <w:szCs w:val="24"/>
          <w:lang w:val="en-US" w:eastAsia="de-CH"/>
        </w:rPr>
        <w:t xml:space="preserve"> </w:t>
      </w:r>
    </w:p>
    <w:p w14:paraId="0F5DF155" w14:textId="45176544" w:rsidR="008D1652" w:rsidRPr="001553BB" w:rsidRDefault="00E75EF7" w:rsidP="001553BB">
      <w:pPr>
        <w:spacing w:line="480" w:lineRule="auto"/>
        <w:jc w:val="both"/>
        <w:rPr>
          <w:rFonts w:eastAsia="Times New Roman" w:cs="Times New Roman"/>
          <w:b/>
          <w:i/>
          <w:color w:val="1C1D1E"/>
          <w:sz w:val="24"/>
          <w:szCs w:val="24"/>
          <w:lang w:val="en-US" w:eastAsia="de-CH"/>
        </w:rPr>
      </w:pPr>
      <w:r w:rsidRPr="001553BB">
        <w:rPr>
          <w:rFonts w:eastAsia="Times New Roman" w:cs="Times New Roman"/>
          <w:b/>
          <w:i/>
          <w:color w:val="1C1D1E"/>
          <w:sz w:val="24"/>
          <w:szCs w:val="24"/>
          <w:lang w:val="en-US" w:eastAsia="de-CH"/>
        </w:rPr>
        <w:t>RNA extraction</w:t>
      </w:r>
      <w:r w:rsidR="001E3850">
        <w:rPr>
          <w:rFonts w:eastAsia="Times New Roman" w:cs="Times New Roman"/>
          <w:b/>
          <w:i/>
          <w:color w:val="1C1D1E"/>
          <w:sz w:val="24"/>
          <w:szCs w:val="24"/>
          <w:lang w:val="en-US" w:eastAsia="de-CH"/>
        </w:rPr>
        <w:t>:</w:t>
      </w:r>
    </w:p>
    <w:p w14:paraId="2B4520B8" w14:textId="24DC441A" w:rsidR="00024EE5" w:rsidRPr="001553BB" w:rsidRDefault="001E3850" w:rsidP="001553BB">
      <w:pPr>
        <w:spacing w:line="480" w:lineRule="auto"/>
        <w:jc w:val="both"/>
        <w:rPr>
          <w:rFonts w:eastAsia="Times New Roman" w:cs="Times New Roman"/>
          <w:color w:val="1C1D1E"/>
          <w:sz w:val="24"/>
          <w:szCs w:val="24"/>
          <w:lang w:val="en-US" w:eastAsia="de-CH"/>
        </w:rPr>
      </w:pPr>
      <w:r>
        <w:rPr>
          <w:rFonts w:eastAsia="Times New Roman" w:cs="Times New Roman"/>
          <w:color w:val="1C1D1E"/>
          <w:sz w:val="24"/>
          <w:szCs w:val="24"/>
          <w:lang w:val="en-US" w:eastAsia="de-CH"/>
        </w:rPr>
        <w:t xml:space="preserve">Messenger </w:t>
      </w:r>
      <w:r w:rsidR="002E391C" w:rsidRPr="001553BB">
        <w:rPr>
          <w:rFonts w:eastAsia="Times New Roman" w:cs="Times New Roman"/>
          <w:color w:val="1C1D1E"/>
          <w:sz w:val="24"/>
          <w:szCs w:val="24"/>
          <w:lang w:val="en-US" w:eastAsia="de-CH"/>
        </w:rPr>
        <w:t xml:space="preserve">RNA </w:t>
      </w:r>
      <w:r>
        <w:rPr>
          <w:rFonts w:eastAsia="Times New Roman" w:cs="Times New Roman"/>
          <w:color w:val="1C1D1E"/>
          <w:sz w:val="24"/>
          <w:szCs w:val="24"/>
          <w:lang w:val="en-US" w:eastAsia="de-CH"/>
        </w:rPr>
        <w:t xml:space="preserve">(mRNA) </w:t>
      </w:r>
      <w:r w:rsidR="002E391C" w:rsidRPr="001553BB">
        <w:rPr>
          <w:rFonts w:eastAsia="Times New Roman" w:cs="Times New Roman"/>
          <w:color w:val="1C1D1E"/>
          <w:sz w:val="24"/>
          <w:szCs w:val="24"/>
          <w:lang w:val="en-US" w:eastAsia="de-CH"/>
        </w:rPr>
        <w:t xml:space="preserve">samples were extracted from LCLs after </w:t>
      </w:r>
      <w:r>
        <w:rPr>
          <w:rFonts w:eastAsia="Times New Roman" w:cs="Times New Roman"/>
          <w:color w:val="1C1D1E"/>
          <w:sz w:val="24"/>
          <w:szCs w:val="24"/>
          <w:lang w:val="en-US" w:eastAsia="de-CH"/>
        </w:rPr>
        <w:t>a</w:t>
      </w:r>
      <w:r w:rsidR="002E391C" w:rsidRPr="001553BB">
        <w:rPr>
          <w:rFonts w:eastAsia="Times New Roman" w:cs="Times New Roman"/>
          <w:color w:val="1C1D1E"/>
          <w:sz w:val="24"/>
          <w:szCs w:val="24"/>
          <w:lang w:val="en-US" w:eastAsia="de-CH"/>
        </w:rPr>
        <w:t xml:space="preserve"> 48h long incubation with and without 100 µM </w:t>
      </w:r>
      <w:r>
        <w:rPr>
          <w:rFonts w:eastAsia="Times New Roman" w:cs="Times New Roman"/>
          <w:color w:val="1C1D1E"/>
          <w:sz w:val="24"/>
          <w:szCs w:val="24"/>
          <w:lang w:val="en-US" w:eastAsia="de-CH"/>
        </w:rPr>
        <w:t>busulfan</w:t>
      </w:r>
      <w:r w:rsidR="002E391C" w:rsidRPr="001553BB">
        <w:rPr>
          <w:rFonts w:eastAsia="Times New Roman" w:cs="Times New Roman"/>
          <w:color w:val="1C1D1E"/>
          <w:sz w:val="24"/>
          <w:szCs w:val="24"/>
          <w:lang w:val="en-US" w:eastAsia="de-CH"/>
        </w:rPr>
        <w:t xml:space="preserve"> (Sigma-Aldrich, Germany) and 1% </w:t>
      </w:r>
      <w:proofErr w:type="spellStart"/>
      <w:r w:rsidR="002E391C" w:rsidRPr="001553BB">
        <w:rPr>
          <w:rFonts w:eastAsia="Times New Roman" w:cs="Times New Roman"/>
          <w:color w:val="1C1D1E"/>
          <w:sz w:val="24"/>
          <w:szCs w:val="24"/>
          <w:lang w:val="en-US" w:eastAsia="de-CH"/>
        </w:rPr>
        <w:t>dimethylsulfoxide</w:t>
      </w:r>
      <w:proofErr w:type="spellEnd"/>
      <w:r w:rsidR="002E391C" w:rsidRPr="001553BB">
        <w:rPr>
          <w:rFonts w:eastAsia="Times New Roman" w:cs="Times New Roman"/>
          <w:color w:val="1C1D1E"/>
          <w:sz w:val="24"/>
          <w:szCs w:val="24"/>
          <w:lang w:val="en-US" w:eastAsia="de-CH"/>
        </w:rPr>
        <w:t xml:space="preserve"> (DMSO; Sigma-Aldrich, Germany) using </w:t>
      </w:r>
      <w:proofErr w:type="spellStart"/>
      <w:r w:rsidR="002E391C" w:rsidRPr="001553BB">
        <w:rPr>
          <w:rFonts w:eastAsia="Times New Roman" w:cs="Times New Roman"/>
          <w:color w:val="1C1D1E"/>
          <w:sz w:val="24"/>
          <w:szCs w:val="24"/>
          <w:lang w:val="en-US" w:eastAsia="de-CH"/>
        </w:rPr>
        <w:t>PureLink</w:t>
      </w:r>
      <w:proofErr w:type="spellEnd"/>
      <w:r w:rsidR="002E391C" w:rsidRPr="001553BB">
        <w:rPr>
          <w:rFonts w:eastAsia="Times New Roman" w:cs="Times New Roman"/>
          <w:color w:val="1C1D1E"/>
          <w:sz w:val="24"/>
          <w:szCs w:val="24"/>
          <w:lang w:val="en-US" w:eastAsia="de-CH"/>
        </w:rPr>
        <w:t xml:space="preserve"> RNA Mini kit (Invitrogen, Thermo Scientific, Wilmington, DE, USA).</w:t>
      </w:r>
    </w:p>
    <w:p w14:paraId="52BB97CE" w14:textId="0A77ECD7" w:rsidR="00E75EF7" w:rsidRPr="004B232F" w:rsidRDefault="00B06AD0" w:rsidP="001553BB">
      <w:pPr>
        <w:spacing w:line="480" w:lineRule="auto"/>
        <w:jc w:val="both"/>
        <w:rPr>
          <w:rFonts w:eastAsia="Times New Roman" w:cs="Times New Roman"/>
          <w:b/>
          <w:i/>
          <w:color w:val="1C1D1E"/>
          <w:sz w:val="24"/>
          <w:szCs w:val="24"/>
          <w:lang w:val="it-IT" w:eastAsia="de-CH"/>
        </w:rPr>
      </w:pPr>
      <w:r w:rsidRPr="004B232F">
        <w:rPr>
          <w:rFonts w:eastAsia="Times New Roman" w:cs="Times New Roman"/>
          <w:b/>
          <w:i/>
          <w:color w:val="1C1D1E"/>
          <w:sz w:val="24"/>
          <w:szCs w:val="24"/>
          <w:lang w:val="it-IT" w:eastAsia="de-CH"/>
        </w:rPr>
        <w:t>RNA-</w:t>
      </w:r>
      <w:proofErr w:type="spellStart"/>
      <w:r w:rsidRPr="004B232F">
        <w:rPr>
          <w:rFonts w:eastAsia="Times New Roman" w:cs="Times New Roman"/>
          <w:b/>
          <w:i/>
          <w:color w:val="1C1D1E"/>
          <w:sz w:val="24"/>
          <w:szCs w:val="24"/>
          <w:lang w:val="it-IT" w:eastAsia="de-CH"/>
        </w:rPr>
        <w:t>seq</w:t>
      </w:r>
      <w:proofErr w:type="spellEnd"/>
      <w:r w:rsidRPr="004B232F">
        <w:rPr>
          <w:rFonts w:eastAsia="Times New Roman" w:cs="Times New Roman"/>
          <w:b/>
          <w:i/>
          <w:color w:val="1C1D1E"/>
          <w:sz w:val="24"/>
          <w:szCs w:val="24"/>
          <w:lang w:val="it-IT" w:eastAsia="de-CH"/>
        </w:rPr>
        <w:t xml:space="preserve"> data </w:t>
      </w:r>
      <w:proofErr w:type="spellStart"/>
      <w:r w:rsidRPr="004B232F">
        <w:rPr>
          <w:rFonts w:eastAsia="Times New Roman" w:cs="Times New Roman"/>
          <w:b/>
          <w:i/>
          <w:color w:val="1C1D1E"/>
          <w:sz w:val="24"/>
          <w:szCs w:val="24"/>
          <w:lang w:val="it-IT" w:eastAsia="de-CH"/>
        </w:rPr>
        <w:t>p</w:t>
      </w:r>
      <w:r w:rsidR="00E75EF7" w:rsidRPr="004B232F">
        <w:rPr>
          <w:rFonts w:eastAsia="Times New Roman" w:cs="Times New Roman"/>
          <w:b/>
          <w:i/>
          <w:color w:val="1C1D1E"/>
          <w:sz w:val="24"/>
          <w:szCs w:val="24"/>
          <w:lang w:val="it-IT" w:eastAsia="de-CH"/>
        </w:rPr>
        <w:t>re</w:t>
      </w:r>
      <w:proofErr w:type="spellEnd"/>
      <w:r w:rsidR="00E75EF7" w:rsidRPr="004B232F">
        <w:rPr>
          <w:rFonts w:eastAsia="Times New Roman" w:cs="Times New Roman"/>
          <w:b/>
          <w:i/>
          <w:color w:val="1C1D1E"/>
          <w:sz w:val="24"/>
          <w:szCs w:val="24"/>
          <w:lang w:val="it-IT" w:eastAsia="de-CH"/>
        </w:rPr>
        <w:t>-processing step:</w:t>
      </w:r>
    </w:p>
    <w:p w14:paraId="746260D5" w14:textId="536EB0B8" w:rsidR="008D1652" w:rsidRPr="00B1323C" w:rsidRDefault="008D1652" w:rsidP="001553BB">
      <w:pPr>
        <w:spacing w:line="480" w:lineRule="auto"/>
        <w:jc w:val="both"/>
        <w:rPr>
          <w:rFonts w:eastAsia="Times New Roman" w:cs="Times New Roman"/>
          <w:color w:val="1C1D1E"/>
          <w:sz w:val="24"/>
          <w:szCs w:val="24"/>
          <w:lang w:val="en-US" w:eastAsia="de-CH"/>
        </w:rPr>
      </w:pPr>
      <w:r w:rsidRPr="00D35DA1">
        <w:rPr>
          <w:rFonts w:eastAsia="Times New Roman" w:cs="Times New Roman"/>
          <w:color w:val="1C1D1E"/>
          <w:sz w:val="24"/>
          <w:szCs w:val="24"/>
          <w:lang w:val="en-US" w:eastAsia="de-CH"/>
        </w:rPr>
        <w:t xml:space="preserve">Library </w:t>
      </w:r>
      <w:r w:rsidR="00DC38D2" w:rsidRPr="00B1323C">
        <w:rPr>
          <w:rFonts w:eastAsia="Times New Roman" w:cs="Times New Roman"/>
          <w:color w:val="1C1D1E"/>
          <w:sz w:val="24"/>
          <w:szCs w:val="24"/>
          <w:lang w:val="en-US" w:eastAsia="de-CH"/>
        </w:rPr>
        <w:t>preparation</w:t>
      </w:r>
      <w:r w:rsidRPr="00B1323C">
        <w:rPr>
          <w:rFonts w:eastAsia="Times New Roman" w:cs="Times New Roman"/>
          <w:color w:val="1C1D1E"/>
          <w:sz w:val="24"/>
          <w:szCs w:val="24"/>
          <w:lang w:val="en-US" w:eastAsia="de-CH"/>
        </w:rPr>
        <w:t xml:space="preserve"> and </w:t>
      </w:r>
      <w:r w:rsidR="00D35DA1" w:rsidRPr="00B1323C">
        <w:rPr>
          <w:rFonts w:eastAsia="Times New Roman" w:cs="Times New Roman"/>
          <w:color w:val="1C1D1E"/>
          <w:sz w:val="24"/>
          <w:szCs w:val="24"/>
          <w:lang w:val="en-US" w:eastAsia="de-CH"/>
        </w:rPr>
        <w:t>m</w:t>
      </w:r>
      <w:r w:rsidR="00DC38D2" w:rsidRPr="00B1323C">
        <w:rPr>
          <w:rFonts w:eastAsia="Times New Roman" w:cs="Times New Roman"/>
          <w:color w:val="1C1D1E"/>
          <w:sz w:val="24"/>
          <w:szCs w:val="24"/>
          <w:lang w:val="en-US" w:eastAsia="de-CH"/>
        </w:rPr>
        <w:t xml:space="preserve">RNA </w:t>
      </w:r>
      <w:r w:rsidRPr="00B1323C">
        <w:rPr>
          <w:rFonts w:eastAsia="Times New Roman" w:cs="Times New Roman"/>
          <w:color w:val="1C1D1E"/>
          <w:sz w:val="24"/>
          <w:szCs w:val="24"/>
          <w:lang w:val="en-US" w:eastAsia="de-CH"/>
        </w:rPr>
        <w:t xml:space="preserve">sequencing were </w:t>
      </w:r>
      <w:r w:rsidR="00DC38D2" w:rsidRPr="00B1323C">
        <w:rPr>
          <w:rFonts w:eastAsia="Times New Roman" w:cs="Times New Roman"/>
          <w:color w:val="1C1D1E"/>
          <w:sz w:val="24"/>
          <w:szCs w:val="24"/>
          <w:lang w:val="en-US" w:eastAsia="de-CH"/>
        </w:rPr>
        <w:t xml:space="preserve">carried out </w:t>
      </w:r>
      <w:r w:rsidR="00655C3B">
        <w:rPr>
          <w:rFonts w:eastAsia="Times New Roman" w:cs="Times New Roman"/>
          <w:color w:val="1C1D1E"/>
          <w:sz w:val="24"/>
          <w:szCs w:val="24"/>
          <w:lang w:val="en-US" w:eastAsia="de-CH"/>
        </w:rPr>
        <w:t xml:space="preserve">at </w:t>
      </w:r>
      <w:r w:rsidRPr="00C51E3D">
        <w:rPr>
          <w:rFonts w:eastAsia="Times New Roman" w:cs="Times New Roman"/>
          <w:color w:val="1C1D1E"/>
          <w:sz w:val="24"/>
          <w:szCs w:val="24"/>
          <w:lang w:val="en-US" w:eastAsia="de-CH"/>
        </w:rPr>
        <w:t>the iGE3 Genomics Plat</w:t>
      </w:r>
      <w:r w:rsidR="00754D49" w:rsidRPr="00C51E3D">
        <w:rPr>
          <w:rFonts w:eastAsia="Times New Roman" w:cs="Times New Roman"/>
          <w:color w:val="1C1D1E"/>
          <w:sz w:val="24"/>
          <w:szCs w:val="24"/>
          <w:lang w:val="en-US" w:eastAsia="de-CH"/>
        </w:rPr>
        <w:t xml:space="preserve">form – CMU, Geneva, Switzerland. Sequencing libraries were prepared from total RNA using the stranded Illumina </w:t>
      </w:r>
      <w:proofErr w:type="spellStart"/>
      <w:r w:rsidR="00754D49" w:rsidRPr="00C51E3D">
        <w:rPr>
          <w:rFonts w:eastAsia="Times New Roman" w:cs="Times New Roman"/>
          <w:color w:val="1C1D1E"/>
          <w:sz w:val="24"/>
          <w:szCs w:val="24"/>
          <w:lang w:val="en-US" w:eastAsia="de-CH"/>
        </w:rPr>
        <w:t>TruSeq</w:t>
      </w:r>
      <w:proofErr w:type="spellEnd"/>
      <w:r w:rsidR="00754D49" w:rsidRPr="00C51E3D">
        <w:rPr>
          <w:rFonts w:eastAsia="Times New Roman" w:cs="Times New Roman"/>
          <w:color w:val="1C1D1E"/>
          <w:sz w:val="24"/>
          <w:szCs w:val="24"/>
          <w:lang w:val="en-US" w:eastAsia="de-CH"/>
        </w:rPr>
        <w:t xml:space="preserve"> RNA-seq protocol with </w:t>
      </w:r>
      <w:proofErr w:type="spellStart"/>
      <w:r w:rsidR="00754D49" w:rsidRPr="00C51E3D">
        <w:rPr>
          <w:rFonts w:eastAsia="Times New Roman" w:cs="Times New Roman"/>
          <w:color w:val="1C1D1E"/>
          <w:sz w:val="24"/>
          <w:szCs w:val="24"/>
          <w:lang w:val="en-US" w:eastAsia="de-CH"/>
        </w:rPr>
        <w:t>polyA</w:t>
      </w:r>
      <w:proofErr w:type="spellEnd"/>
      <w:r w:rsidR="00754D49" w:rsidRPr="00C51E3D">
        <w:rPr>
          <w:rFonts w:eastAsia="Times New Roman" w:cs="Times New Roman"/>
          <w:color w:val="1C1D1E"/>
          <w:sz w:val="24"/>
          <w:szCs w:val="24"/>
          <w:lang w:val="en-US" w:eastAsia="de-CH"/>
        </w:rPr>
        <w:t xml:space="preserve"> enrichment. Sequencing libraries were prepared from 0.5 or 1 </w:t>
      </w:r>
      <w:proofErr w:type="spellStart"/>
      <w:r w:rsidR="00B24556">
        <w:rPr>
          <w:rFonts w:eastAsia="Times New Roman" w:cs="Times New Roman"/>
          <w:color w:val="1C1D1E"/>
          <w:sz w:val="24"/>
          <w:szCs w:val="24"/>
          <w:lang w:val="en-US" w:eastAsia="de-CH"/>
        </w:rPr>
        <w:t>μ</w:t>
      </w:r>
      <w:r w:rsidR="00FF63F1" w:rsidRPr="00C51E3D">
        <w:rPr>
          <w:rFonts w:eastAsia="Times New Roman" w:cs="Times New Roman"/>
          <w:color w:val="1C1D1E"/>
          <w:sz w:val="24"/>
          <w:szCs w:val="24"/>
          <w:lang w:val="en-US" w:eastAsia="de-CH"/>
        </w:rPr>
        <w:t>g</w:t>
      </w:r>
      <w:proofErr w:type="spellEnd"/>
      <w:r w:rsidR="00FF63F1" w:rsidRPr="00C51E3D">
        <w:rPr>
          <w:rFonts w:eastAsia="Times New Roman" w:cs="Times New Roman"/>
          <w:color w:val="1C1D1E"/>
          <w:sz w:val="24"/>
          <w:szCs w:val="24"/>
          <w:lang w:val="en-US" w:eastAsia="de-CH"/>
        </w:rPr>
        <w:t xml:space="preserve"> </w:t>
      </w:r>
      <w:r w:rsidR="00754D49" w:rsidRPr="00C51E3D">
        <w:rPr>
          <w:rFonts w:eastAsia="Times New Roman" w:cs="Times New Roman"/>
          <w:color w:val="1C1D1E"/>
          <w:sz w:val="24"/>
          <w:szCs w:val="24"/>
          <w:lang w:val="en-US" w:eastAsia="de-CH"/>
        </w:rPr>
        <w:t xml:space="preserve">total RNA using the </w:t>
      </w:r>
      <w:proofErr w:type="spellStart"/>
      <w:r w:rsidR="00754D49" w:rsidRPr="00C51E3D">
        <w:rPr>
          <w:rFonts w:eastAsia="Times New Roman" w:cs="Times New Roman"/>
          <w:color w:val="1C1D1E"/>
          <w:sz w:val="24"/>
          <w:szCs w:val="24"/>
          <w:lang w:val="en-US" w:eastAsia="de-CH"/>
        </w:rPr>
        <w:t>TruSeq</w:t>
      </w:r>
      <w:proofErr w:type="spellEnd"/>
      <w:r w:rsidR="00754D49" w:rsidRPr="00C51E3D">
        <w:rPr>
          <w:rFonts w:eastAsia="Times New Roman" w:cs="Times New Roman"/>
          <w:color w:val="1C1D1E"/>
          <w:sz w:val="24"/>
          <w:szCs w:val="24"/>
          <w:lang w:val="en-US" w:eastAsia="de-CH"/>
        </w:rPr>
        <w:t xml:space="preserve"> stranded mRNA reagents (</w:t>
      </w:r>
      <w:r w:rsidRPr="00C51E3D">
        <w:rPr>
          <w:rFonts w:eastAsia="Times New Roman" w:cs="Times New Roman"/>
          <w:color w:val="1C1D1E"/>
          <w:sz w:val="24"/>
          <w:szCs w:val="24"/>
          <w:lang w:val="en-US" w:eastAsia="de-CH"/>
        </w:rPr>
        <w:t xml:space="preserve">Illumina </w:t>
      </w:r>
      <w:proofErr w:type="spellStart"/>
      <w:r w:rsidRPr="00C51E3D">
        <w:rPr>
          <w:rFonts w:eastAsia="Times New Roman" w:cs="Times New Roman"/>
          <w:color w:val="1C1D1E"/>
          <w:sz w:val="24"/>
          <w:szCs w:val="24"/>
          <w:lang w:val="en-US" w:eastAsia="de-CH"/>
        </w:rPr>
        <w:t>HiSeq</w:t>
      </w:r>
      <w:proofErr w:type="spellEnd"/>
      <w:r w:rsidRPr="00C51E3D">
        <w:rPr>
          <w:rFonts w:eastAsia="Times New Roman" w:cs="Times New Roman"/>
          <w:color w:val="1C1D1E"/>
          <w:sz w:val="24"/>
          <w:szCs w:val="24"/>
          <w:lang w:val="en-US" w:eastAsia="de-CH"/>
        </w:rPr>
        <w:t xml:space="preserve"> 2000 library preparation kit with millions of reads </w:t>
      </w:r>
      <w:r w:rsidR="00D35DA1" w:rsidRPr="00C51E3D">
        <w:rPr>
          <w:rFonts w:eastAsia="Times New Roman" w:cs="Times New Roman"/>
          <w:color w:val="1C1D1E"/>
          <w:sz w:val="24"/>
          <w:szCs w:val="24"/>
          <w:lang w:val="en-US" w:eastAsia="de-CH"/>
        </w:rPr>
        <w:t>[</w:t>
      </w:r>
      <w:r w:rsidRPr="00C51E3D">
        <w:rPr>
          <w:rFonts w:eastAsia="Times New Roman" w:cs="Times New Roman"/>
          <w:color w:val="1C1D1E"/>
          <w:sz w:val="24"/>
          <w:szCs w:val="24"/>
          <w:lang w:val="en-US" w:eastAsia="de-CH"/>
        </w:rPr>
        <w:t>100PE</w:t>
      </w:r>
      <w:r w:rsidR="00D35DA1" w:rsidRPr="00C51E3D">
        <w:rPr>
          <w:rFonts w:eastAsia="Times New Roman" w:cs="Times New Roman"/>
          <w:color w:val="1C1D1E"/>
          <w:sz w:val="24"/>
          <w:szCs w:val="24"/>
          <w:lang w:val="en-US" w:eastAsia="de-CH"/>
        </w:rPr>
        <w:t>]</w:t>
      </w:r>
      <w:r w:rsidR="00754D49" w:rsidRPr="001553BB">
        <w:rPr>
          <w:rFonts w:eastAsia="Times New Roman" w:cs="Times New Roman"/>
          <w:color w:val="1C1D1E"/>
          <w:sz w:val="24"/>
          <w:szCs w:val="24"/>
          <w:lang w:val="en-US" w:eastAsia="de-CH"/>
        </w:rPr>
        <w:t>)</w:t>
      </w:r>
      <w:r w:rsidRPr="00D35DA1">
        <w:rPr>
          <w:rFonts w:eastAsia="Times New Roman" w:cs="Times New Roman"/>
          <w:color w:val="1C1D1E"/>
          <w:sz w:val="24"/>
          <w:szCs w:val="24"/>
          <w:lang w:val="en-US" w:eastAsia="de-CH"/>
        </w:rPr>
        <w:t>.</w:t>
      </w:r>
      <w:r w:rsidRPr="00B1323C">
        <w:rPr>
          <w:rFonts w:eastAsia="Times New Roman" w:cs="Times New Roman"/>
          <w:color w:val="1C1D1E"/>
          <w:sz w:val="24"/>
          <w:szCs w:val="24"/>
          <w:lang w:val="en-US" w:eastAsia="de-CH"/>
        </w:rPr>
        <w:t xml:space="preserve"> The sequenc</w:t>
      </w:r>
      <w:r w:rsidR="00EC0712">
        <w:rPr>
          <w:rFonts w:eastAsia="Times New Roman" w:cs="Times New Roman"/>
          <w:color w:val="1C1D1E"/>
          <w:sz w:val="24"/>
          <w:szCs w:val="24"/>
          <w:lang w:val="en-US" w:eastAsia="de-CH"/>
        </w:rPr>
        <w:t>e</w:t>
      </w:r>
      <w:r w:rsidRPr="00B1323C">
        <w:rPr>
          <w:rFonts w:eastAsia="Times New Roman" w:cs="Times New Roman"/>
          <w:color w:val="1C1D1E"/>
          <w:sz w:val="24"/>
          <w:szCs w:val="24"/>
          <w:lang w:val="en-US" w:eastAsia="de-CH"/>
        </w:rPr>
        <w:t xml:space="preserve"> quality was </w:t>
      </w:r>
      <w:r w:rsidR="00EC0712">
        <w:rPr>
          <w:rFonts w:eastAsia="Times New Roman" w:cs="Times New Roman"/>
          <w:color w:val="1C1D1E"/>
          <w:sz w:val="24"/>
          <w:szCs w:val="24"/>
          <w:lang w:val="en-US" w:eastAsia="de-CH"/>
        </w:rPr>
        <w:lastRenderedPageBreak/>
        <w:t>assessed</w:t>
      </w:r>
      <w:r w:rsidRPr="00B1323C">
        <w:rPr>
          <w:rFonts w:eastAsia="Times New Roman" w:cs="Times New Roman"/>
          <w:color w:val="1C1D1E"/>
          <w:sz w:val="24"/>
          <w:szCs w:val="24"/>
          <w:lang w:val="en-US" w:eastAsia="de-CH"/>
        </w:rPr>
        <w:t xml:space="preserve"> with </w:t>
      </w:r>
      <w:proofErr w:type="spellStart"/>
      <w:r w:rsidRPr="00B1323C">
        <w:rPr>
          <w:rFonts w:eastAsia="Times New Roman" w:cs="Times New Roman"/>
          <w:color w:val="1C1D1E"/>
          <w:sz w:val="24"/>
          <w:szCs w:val="24"/>
          <w:lang w:val="en-US" w:eastAsia="de-CH"/>
        </w:rPr>
        <w:t>FastQC</w:t>
      </w:r>
      <w:proofErr w:type="spellEnd"/>
      <w:r w:rsidRPr="00B1323C">
        <w:rPr>
          <w:rFonts w:eastAsia="Times New Roman" w:cs="Times New Roman"/>
          <w:color w:val="1C1D1E"/>
          <w:sz w:val="24"/>
          <w:szCs w:val="24"/>
          <w:lang w:val="en-US" w:eastAsia="de-CH"/>
        </w:rPr>
        <w:t xml:space="preserve"> v.0.11.5 (RRID: SCR_014583</w:t>
      </w:r>
      <w:r w:rsidRPr="00D35DA1">
        <w:rPr>
          <w:rFonts w:eastAsia="Times New Roman" w:cs="Times New Roman"/>
          <w:color w:val="1C1D1E"/>
          <w:sz w:val="24"/>
          <w:szCs w:val="24"/>
          <w:lang w:val="en-US" w:eastAsia="de-CH"/>
        </w:rPr>
        <w:t>)</w:t>
      </w:r>
      <w:r w:rsidR="00045A0B">
        <w:rPr>
          <w:rFonts w:eastAsia="Times New Roman" w:cs="Times New Roman"/>
          <w:color w:val="1C1D1E"/>
          <w:sz w:val="24"/>
          <w:szCs w:val="24"/>
          <w:lang w:val="en-US" w:eastAsia="de-CH"/>
        </w:rPr>
        <w:t xml:space="preserve"> </w:t>
      </w:r>
      <w:r w:rsidR="00B1323C">
        <w:rPr>
          <w:rFonts w:eastAsia="Times New Roman" w:cs="Times New Roman"/>
          <w:color w:val="1C1D1E"/>
          <w:sz w:val="24"/>
          <w:szCs w:val="24"/>
          <w:lang w:val="en-US" w:eastAsia="de-CH"/>
        </w:rPr>
        <w:fldChar w:fldCharType="begin"/>
      </w:r>
      <w:r w:rsidR="00B1323C">
        <w:rPr>
          <w:rFonts w:eastAsia="Times New Roman" w:cs="Times New Roman"/>
          <w:color w:val="1C1D1E"/>
          <w:sz w:val="24"/>
          <w:szCs w:val="24"/>
          <w:lang w:val="en-US" w:eastAsia="de-CH"/>
        </w:rPr>
        <w:instrText xml:space="preserve"> ADDIN ZOTERO_ITEM CSL_CITATION {"citationID":"AA4HwljL","properties":{"formattedCitation":"[1]","plainCitation":"[1]","noteIndex":0},"citationItems":[{"id":20479,"uris":["http://zotero.org/users/1400559/items/PAUENFUY"],"uri":["http://zotero.org/users/1400559/items/PAUENFUY"],"itemData":{"id":20479,"type":"article-journal","abstract":"DNA sequencing analysis typically involves mapping reads to just one reference genome. Mapping against multiple genomes is necessary, however, when the genome of origin requires confirmation. Mapping against multiple genomes is also advisable for detecting contamination or for identifying sample swaps which, if left undetected, may lead to incorrect experimental conclusions. Consequently, we present FastQ Screen, a tool to validate the origin of DNA samples by quantifying the proportion of reads that map to a panel of reference genomes. FastQ Screen is intended to be used routinely as a quality control measure and for analysing samples in which the origin of the DNA is uncertain or has multiple sources.","container-title":"F1000Research","DOI":"10.12688/f1000research.15931.2","ISSN":"2046-1402","journalAbbreviation":"F1000Res","language":"eng","note":"PMID: 30254741\nPMCID: PMC6124377","page":"1338","source":"PubMed","title":"FastQ Screen: A tool for multi-genome mapping and quality control","title-short":"FastQ Screen","volume":"7","author":[{"family":"Wingett","given":"Steven W."},{"family":"Andrews","given":"Simon"}],"issued":{"date-parts":[["2018"]]}}}],"schema":"https://github.com/citation-style-language/schema/raw/master/csl-citation.json"} </w:instrText>
      </w:r>
      <w:r w:rsidR="00B1323C">
        <w:rPr>
          <w:rFonts w:eastAsia="Times New Roman" w:cs="Times New Roman"/>
          <w:color w:val="1C1D1E"/>
          <w:sz w:val="24"/>
          <w:szCs w:val="24"/>
          <w:lang w:val="en-US" w:eastAsia="de-CH"/>
        </w:rPr>
        <w:fldChar w:fldCharType="separate"/>
      </w:r>
      <w:r w:rsidR="00B1323C">
        <w:rPr>
          <w:rFonts w:eastAsia="Times New Roman" w:cs="Times New Roman"/>
          <w:noProof/>
          <w:color w:val="1C1D1E"/>
          <w:sz w:val="24"/>
          <w:szCs w:val="24"/>
          <w:lang w:val="en-US" w:eastAsia="de-CH"/>
        </w:rPr>
        <w:t>[1]</w:t>
      </w:r>
      <w:r w:rsidR="00B1323C">
        <w:rPr>
          <w:rFonts w:eastAsia="Times New Roman" w:cs="Times New Roman"/>
          <w:color w:val="1C1D1E"/>
          <w:sz w:val="24"/>
          <w:szCs w:val="24"/>
          <w:lang w:val="en-US" w:eastAsia="de-CH"/>
        </w:rPr>
        <w:fldChar w:fldCharType="end"/>
      </w:r>
      <w:r w:rsidRPr="00D35DA1">
        <w:rPr>
          <w:rFonts w:eastAsia="Times New Roman" w:cs="Times New Roman"/>
          <w:color w:val="1C1D1E"/>
          <w:sz w:val="24"/>
          <w:szCs w:val="24"/>
          <w:lang w:val="en-US" w:eastAsia="de-CH"/>
        </w:rPr>
        <w:t xml:space="preserve">. The reads were mapped </w:t>
      </w:r>
      <w:r w:rsidR="00EC0712" w:rsidRPr="00D35DA1">
        <w:rPr>
          <w:rFonts w:eastAsia="Times New Roman" w:cs="Times New Roman"/>
          <w:color w:val="1C1D1E"/>
          <w:sz w:val="24"/>
          <w:szCs w:val="24"/>
          <w:lang w:val="en-US" w:eastAsia="de-CH"/>
        </w:rPr>
        <w:t>to th</w:t>
      </w:r>
      <w:r w:rsidR="00EC0712" w:rsidRPr="00B1323C">
        <w:rPr>
          <w:rFonts w:eastAsia="Times New Roman" w:cs="Times New Roman"/>
          <w:color w:val="1C1D1E"/>
          <w:sz w:val="24"/>
          <w:szCs w:val="24"/>
          <w:lang w:val="en-US" w:eastAsia="de-CH"/>
        </w:rPr>
        <w:t>e UCSC hg19 human reference</w:t>
      </w:r>
      <w:r w:rsidR="00EC0712">
        <w:rPr>
          <w:rFonts w:eastAsia="Times New Roman" w:cs="Times New Roman"/>
          <w:color w:val="1C1D1E"/>
          <w:sz w:val="24"/>
          <w:szCs w:val="24"/>
          <w:lang w:val="en-US" w:eastAsia="de-CH"/>
        </w:rPr>
        <w:t xml:space="preserve"> genome</w:t>
      </w:r>
      <w:r w:rsidR="00EC0712" w:rsidRPr="00D35DA1">
        <w:rPr>
          <w:rFonts w:eastAsia="Times New Roman" w:cs="Times New Roman"/>
          <w:color w:val="1C1D1E"/>
          <w:sz w:val="24"/>
          <w:szCs w:val="24"/>
          <w:lang w:val="en-US" w:eastAsia="de-CH"/>
        </w:rPr>
        <w:t xml:space="preserve"> </w:t>
      </w:r>
      <w:r w:rsidRPr="00D35DA1">
        <w:rPr>
          <w:rFonts w:eastAsia="Times New Roman" w:cs="Times New Roman"/>
          <w:color w:val="1C1D1E"/>
          <w:sz w:val="24"/>
          <w:szCs w:val="24"/>
          <w:lang w:val="en-US" w:eastAsia="de-CH"/>
        </w:rPr>
        <w:t xml:space="preserve">with the </w:t>
      </w:r>
      <w:proofErr w:type="spellStart"/>
      <w:r w:rsidRPr="00D35DA1">
        <w:rPr>
          <w:rFonts w:eastAsia="Times New Roman" w:cs="Times New Roman"/>
          <w:color w:val="1C1D1E"/>
          <w:sz w:val="24"/>
          <w:szCs w:val="24"/>
          <w:lang w:val="en-US" w:eastAsia="de-CH"/>
        </w:rPr>
        <w:t>TopHat</w:t>
      </w:r>
      <w:proofErr w:type="spellEnd"/>
      <w:r w:rsidRPr="00D35DA1">
        <w:rPr>
          <w:rFonts w:eastAsia="Times New Roman" w:cs="Times New Roman"/>
          <w:color w:val="1C1D1E"/>
          <w:sz w:val="24"/>
          <w:szCs w:val="24"/>
          <w:lang w:val="en-US" w:eastAsia="de-CH"/>
        </w:rPr>
        <w:t xml:space="preserve"> 1049v.2.0.11 software (RRID: SCR_013035)</w:t>
      </w:r>
      <w:r w:rsidR="00045A0B">
        <w:rPr>
          <w:rFonts w:eastAsia="Times New Roman" w:cs="Times New Roman"/>
          <w:color w:val="1C1D1E"/>
          <w:sz w:val="24"/>
          <w:szCs w:val="24"/>
          <w:lang w:val="en-US" w:eastAsia="de-CH"/>
        </w:rPr>
        <w:t xml:space="preserve"> </w:t>
      </w:r>
      <w:r w:rsidR="0004348B">
        <w:rPr>
          <w:rFonts w:eastAsia="Times New Roman" w:cs="Times New Roman"/>
          <w:color w:val="1C1D1E"/>
          <w:sz w:val="24"/>
          <w:szCs w:val="24"/>
          <w:lang w:val="en-US" w:eastAsia="de-CH"/>
        </w:rPr>
        <w:fldChar w:fldCharType="begin"/>
      </w:r>
      <w:r w:rsidR="0004348B">
        <w:rPr>
          <w:rFonts w:eastAsia="Times New Roman" w:cs="Times New Roman"/>
          <w:color w:val="1C1D1E"/>
          <w:sz w:val="24"/>
          <w:szCs w:val="24"/>
          <w:lang w:val="en-US" w:eastAsia="de-CH"/>
        </w:rPr>
        <w:instrText xml:space="preserve"> ADDIN ZOTERO_ITEM CSL_CITATION {"citationID":"puQcu6Ch","properties":{"formattedCitation":"[2]","plainCitation":"[2]","noteIndex":0},"citationItems":[{"id":20476,"uris":["http://zotero.org/users/1400559/items/M24M4CBD"],"uri":["http://zotero.org/users/1400559/items/M24M4CBD"],"itemData":{"id":20476,"type":"article-journal","abstract":"MOTIVATION: A new protocol for sequencing the messenger RNA in a cell, known as RNA-Seq, generates millions of short sequence fragments in a single run. These fragments, or 'reads', can be used to measure levels of gene expression and to identify novel splice variants of genes. However, current software for aligning RNA-Seq data to a genome relies on known splice junctions and cannot identify novel ones. TopHat is an efficient read-mapping algorithm designed to align reads from an RNA-Seq experiment to a reference genome without relying on known splice sites.\nRESULTS: We mapped the RNA-Seq reads from a recent mammalian RNA-Seq experiment and recovered more than 72% of the splice junctions reported by the annotation-based software from that study, along with nearly 20,000 previously unreported junctions. The TopHat pipeline is much faster than previous systems, mapping nearly 2.2 million reads per CPU hour, which is sufficient to process an entire RNA-Seq experiment in less than a day on a standard desktop computer. We describe several challenges unique to ab initio splice site discovery from RNA-Seq reads that will require further algorithm development.\nAVAILABILITY: TopHat is free, open-source software available from http://tophat.cbcb.umd.edu.\nSUPPLEMENTARY INFORMATION: Supplementary data are available at Bioinformatics online.","container-title":"Bioinformatics (Oxford, England)","DOI":"10.1093/bioinformatics/btp120","ISSN":"1367-4811","issue":"9","journalAbbreviation":"Bioinformatics","language":"eng","note":"PMID: 19289445\nPMCID: PMC2672628","page":"1105-1111","source":"PubMed","title":"TopHat: discovering splice junctions with RNA-Seq","title-short":"TopHat","volume":"25","author":[{"family":"Trapnell","given":"Cole"},{"family":"Pachter","given":"Lior"},{"family":"Salzberg","given":"Steven L."}],"issued":{"date-parts":[["2009",5,1]]}}}],"schema":"https://github.com/citation-style-language/schema/raw/master/csl-citation.json"} </w:instrText>
      </w:r>
      <w:r w:rsidR="0004348B">
        <w:rPr>
          <w:rFonts w:eastAsia="Times New Roman" w:cs="Times New Roman"/>
          <w:color w:val="1C1D1E"/>
          <w:sz w:val="24"/>
          <w:szCs w:val="24"/>
          <w:lang w:val="en-US" w:eastAsia="de-CH"/>
        </w:rPr>
        <w:fldChar w:fldCharType="separate"/>
      </w:r>
      <w:r w:rsidR="0004348B">
        <w:rPr>
          <w:rFonts w:eastAsia="Times New Roman" w:cs="Times New Roman"/>
          <w:noProof/>
          <w:color w:val="1C1D1E"/>
          <w:sz w:val="24"/>
          <w:szCs w:val="24"/>
          <w:lang w:val="en-US" w:eastAsia="de-CH"/>
        </w:rPr>
        <w:t>[2]</w:t>
      </w:r>
      <w:r w:rsidR="0004348B">
        <w:rPr>
          <w:rFonts w:eastAsia="Times New Roman" w:cs="Times New Roman"/>
          <w:color w:val="1C1D1E"/>
          <w:sz w:val="24"/>
          <w:szCs w:val="24"/>
          <w:lang w:val="en-US" w:eastAsia="de-CH"/>
        </w:rPr>
        <w:fldChar w:fldCharType="end"/>
      </w:r>
      <w:r w:rsidRPr="00B1323C">
        <w:rPr>
          <w:rFonts w:eastAsia="Times New Roman" w:cs="Times New Roman"/>
          <w:color w:val="1C1D1E"/>
          <w:sz w:val="24"/>
          <w:szCs w:val="24"/>
          <w:lang w:val="en-US" w:eastAsia="de-CH"/>
        </w:rPr>
        <w:t xml:space="preserve">. </w:t>
      </w:r>
      <w:r w:rsidR="00655C3B">
        <w:rPr>
          <w:rFonts w:eastAsia="Times New Roman" w:cs="Times New Roman"/>
          <w:color w:val="1C1D1E"/>
          <w:sz w:val="24"/>
          <w:szCs w:val="24"/>
          <w:lang w:val="en-US" w:eastAsia="de-CH"/>
        </w:rPr>
        <w:t>The a</w:t>
      </w:r>
      <w:r w:rsidR="00655C3B" w:rsidRPr="00B1323C">
        <w:rPr>
          <w:rFonts w:eastAsia="Times New Roman" w:cs="Times New Roman"/>
          <w:color w:val="1C1D1E"/>
          <w:sz w:val="24"/>
          <w:szCs w:val="24"/>
          <w:lang w:val="en-US" w:eastAsia="de-CH"/>
        </w:rPr>
        <w:t>lignments were sorted and indexed using SAM tools</w:t>
      </w:r>
      <w:r w:rsidR="00655C3B">
        <w:rPr>
          <w:rFonts w:eastAsia="Times New Roman" w:cs="Times New Roman"/>
          <w:color w:val="1C1D1E"/>
          <w:sz w:val="24"/>
          <w:szCs w:val="24"/>
          <w:lang w:val="en-US" w:eastAsia="de-CH"/>
        </w:rPr>
        <w:t xml:space="preserve"> </w:t>
      </w:r>
      <w:r w:rsidR="002D2E15">
        <w:rPr>
          <w:rFonts w:eastAsia="Times New Roman" w:cs="Times New Roman"/>
          <w:color w:val="1C1D1E"/>
          <w:sz w:val="24"/>
          <w:szCs w:val="24"/>
          <w:lang w:val="en-US" w:eastAsia="de-CH"/>
        </w:rPr>
        <w:t>(</w:t>
      </w:r>
      <w:r w:rsidR="002D2E15" w:rsidRPr="002D2E15">
        <w:rPr>
          <w:rFonts w:eastAsia="Times New Roman" w:cs="Times New Roman"/>
          <w:color w:val="1C1D1E"/>
          <w:sz w:val="24"/>
          <w:szCs w:val="24"/>
          <w:lang w:val="en-US" w:eastAsia="de-CH"/>
        </w:rPr>
        <w:t>RRID: SCR_005514</w:t>
      </w:r>
      <w:r w:rsidR="002D2E15">
        <w:rPr>
          <w:rFonts w:eastAsia="Times New Roman" w:cs="Times New Roman"/>
          <w:color w:val="1C1D1E"/>
          <w:sz w:val="24"/>
          <w:szCs w:val="24"/>
          <w:lang w:val="en-US" w:eastAsia="de-CH"/>
        </w:rPr>
        <w:t>)</w:t>
      </w:r>
      <w:r w:rsidR="00045A0B">
        <w:rPr>
          <w:rFonts w:eastAsia="Times New Roman" w:cs="Times New Roman"/>
          <w:color w:val="1C1D1E"/>
          <w:sz w:val="24"/>
          <w:szCs w:val="24"/>
          <w:lang w:val="en-US" w:eastAsia="de-CH"/>
        </w:rPr>
        <w:t xml:space="preserve"> </w:t>
      </w:r>
      <w:r w:rsidR="00655C3B">
        <w:rPr>
          <w:rFonts w:eastAsia="Times New Roman" w:cs="Times New Roman"/>
          <w:color w:val="1C1D1E"/>
          <w:sz w:val="24"/>
          <w:szCs w:val="24"/>
          <w:lang w:val="en-US" w:eastAsia="de-CH"/>
        </w:rPr>
        <w:fldChar w:fldCharType="begin"/>
      </w:r>
      <w:r w:rsidR="00655C3B">
        <w:rPr>
          <w:rFonts w:eastAsia="Times New Roman" w:cs="Times New Roman"/>
          <w:color w:val="1C1D1E"/>
          <w:sz w:val="24"/>
          <w:szCs w:val="24"/>
          <w:lang w:val="en-US" w:eastAsia="de-CH"/>
        </w:rPr>
        <w:instrText xml:space="preserve"> ADDIN ZOTERO_ITEM CSL_CITATION {"citationID":"3ECK36ki","properties":{"formattedCitation":"[3]","plainCitation":"[3]","noteIndex":0},"citationItems":[{"id":7535,"uris":["http://zotero.org/users/1400559/items/V2MS6W5Q"],"uri":["http://zotero.org/users/1400559/items/V2MS6W5Q"],"itemData":{"id":7535,"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PMID: 19505943\nPMCID: PMC2723002","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00655C3B">
        <w:rPr>
          <w:rFonts w:eastAsia="Times New Roman" w:cs="Times New Roman"/>
          <w:color w:val="1C1D1E"/>
          <w:sz w:val="24"/>
          <w:szCs w:val="24"/>
          <w:lang w:val="en-US" w:eastAsia="de-CH"/>
        </w:rPr>
        <w:fldChar w:fldCharType="separate"/>
      </w:r>
      <w:r w:rsidR="00655C3B">
        <w:rPr>
          <w:rFonts w:eastAsia="Times New Roman" w:cs="Times New Roman"/>
          <w:noProof/>
          <w:color w:val="1C1D1E"/>
          <w:sz w:val="24"/>
          <w:szCs w:val="24"/>
          <w:lang w:val="en-US" w:eastAsia="de-CH"/>
        </w:rPr>
        <w:t>[3]</w:t>
      </w:r>
      <w:r w:rsidR="00655C3B">
        <w:rPr>
          <w:rFonts w:eastAsia="Times New Roman" w:cs="Times New Roman"/>
          <w:color w:val="1C1D1E"/>
          <w:sz w:val="24"/>
          <w:szCs w:val="24"/>
          <w:lang w:val="en-US" w:eastAsia="de-CH"/>
        </w:rPr>
        <w:fldChar w:fldCharType="end"/>
      </w:r>
      <w:r w:rsidR="00655C3B" w:rsidRPr="00B1323C">
        <w:rPr>
          <w:rFonts w:eastAsia="Times New Roman" w:cs="Times New Roman"/>
          <w:color w:val="1C1D1E"/>
          <w:sz w:val="24"/>
          <w:szCs w:val="24"/>
          <w:lang w:val="en-US" w:eastAsia="de-CH"/>
        </w:rPr>
        <w:t xml:space="preserve"> and saved in BAM format.</w:t>
      </w:r>
      <w:r w:rsidR="00655C3B">
        <w:rPr>
          <w:rFonts w:eastAsia="Times New Roman" w:cs="Times New Roman"/>
          <w:color w:val="1C1D1E"/>
          <w:sz w:val="24"/>
          <w:szCs w:val="24"/>
          <w:lang w:val="en-US" w:eastAsia="de-CH"/>
        </w:rPr>
        <w:t xml:space="preserve"> </w:t>
      </w:r>
      <w:r w:rsidRPr="00B1323C">
        <w:rPr>
          <w:rFonts w:eastAsia="Times New Roman" w:cs="Times New Roman"/>
          <w:color w:val="1C1D1E"/>
          <w:sz w:val="24"/>
          <w:szCs w:val="24"/>
          <w:lang w:val="en-US" w:eastAsia="de-CH"/>
        </w:rPr>
        <w:t xml:space="preserve">The table of </w:t>
      </w:r>
      <w:r w:rsidR="00655C3B">
        <w:rPr>
          <w:rFonts w:eastAsia="Times New Roman" w:cs="Times New Roman"/>
          <w:color w:val="1C1D1E"/>
          <w:sz w:val="24"/>
          <w:szCs w:val="24"/>
          <w:lang w:val="en-US" w:eastAsia="de-CH"/>
        </w:rPr>
        <w:t xml:space="preserve">gene </w:t>
      </w:r>
      <w:r w:rsidRPr="00B1323C">
        <w:rPr>
          <w:rFonts w:eastAsia="Times New Roman" w:cs="Times New Roman"/>
          <w:color w:val="1C1D1E"/>
          <w:sz w:val="24"/>
          <w:szCs w:val="24"/>
          <w:lang w:val="en-US" w:eastAsia="de-CH"/>
        </w:rPr>
        <w:t>counts</w:t>
      </w:r>
      <w:r w:rsidR="00655C3B">
        <w:rPr>
          <w:rFonts w:eastAsia="Times New Roman" w:cs="Times New Roman"/>
          <w:color w:val="1C1D1E"/>
          <w:sz w:val="24"/>
          <w:szCs w:val="24"/>
          <w:lang w:val="en-US" w:eastAsia="de-CH"/>
        </w:rPr>
        <w:t xml:space="preserve">, </w:t>
      </w:r>
      <w:proofErr w:type="gramStart"/>
      <w:r w:rsidR="00655C3B">
        <w:rPr>
          <w:rFonts w:eastAsia="Times New Roman" w:cs="Times New Roman"/>
          <w:color w:val="1C1D1E"/>
          <w:sz w:val="24"/>
          <w:szCs w:val="24"/>
          <w:lang w:val="en-US" w:eastAsia="de-CH"/>
        </w:rPr>
        <w:t>i.e.</w:t>
      </w:r>
      <w:proofErr w:type="gramEnd"/>
      <w:r w:rsidR="002D2E15">
        <w:rPr>
          <w:rFonts w:eastAsia="Times New Roman" w:cs="Times New Roman"/>
          <w:color w:val="1C1D1E"/>
          <w:sz w:val="24"/>
          <w:szCs w:val="24"/>
          <w:lang w:val="en-US" w:eastAsia="de-CH"/>
        </w:rPr>
        <w:t xml:space="preserve"> </w:t>
      </w:r>
      <w:r w:rsidRPr="00B1323C">
        <w:rPr>
          <w:rFonts w:eastAsia="Times New Roman" w:cs="Times New Roman"/>
          <w:color w:val="1C1D1E"/>
          <w:sz w:val="24"/>
          <w:szCs w:val="24"/>
          <w:lang w:val="en-US" w:eastAsia="de-CH"/>
        </w:rPr>
        <w:t>the number of reads mapping to each gene feature</w:t>
      </w:r>
      <w:r w:rsidR="00655C3B">
        <w:rPr>
          <w:rFonts w:eastAsia="Times New Roman" w:cs="Times New Roman"/>
          <w:color w:val="1C1D1E"/>
          <w:sz w:val="24"/>
          <w:szCs w:val="24"/>
          <w:lang w:val="en-US" w:eastAsia="de-CH"/>
        </w:rPr>
        <w:t>,</w:t>
      </w:r>
      <w:r w:rsidR="002D2E15">
        <w:rPr>
          <w:rFonts w:eastAsia="Times New Roman" w:cs="Times New Roman"/>
          <w:color w:val="1C1D1E"/>
          <w:sz w:val="24"/>
          <w:szCs w:val="24"/>
          <w:lang w:val="en-US" w:eastAsia="de-CH"/>
        </w:rPr>
        <w:t xml:space="preserve"> </w:t>
      </w:r>
      <w:r w:rsidRPr="00B1323C">
        <w:rPr>
          <w:rFonts w:eastAsia="Times New Roman" w:cs="Times New Roman"/>
          <w:color w:val="1C1D1E"/>
          <w:sz w:val="24"/>
          <w:szCs w:val="24"/>
          <w:lang w:val="en-US" w:eastAsia="de-CH"/>
        </w:rPr>
        <w:t xml:space="preserve">was </w:t>
      </w:r>
      <w:r w:rsidR="00655C3B">
        <w:rPr>
          <w:rFonts w:eastAsia="Times New Roman" w:cs="Times New Roman"/>
          <w:color w:val="1C1D1E"/>
          <w:sz w:val="24"/>
          <w:szCs w:val="24"/>
          <w:lang w:val="en-US" w:eastAsia="de-CH"/>
        </w:rPr>
        <w:t>generated</w:t>
      </w:r>
      <w:r w:rsidRPr="00B1323C">
        <w:rPr>
          <w:rFonts w:eastAsia="Times New Roman" w:cs="Times New Roman"/>
          <w:color w:val="1C1D1E"/>
          <w:sz w:val="24"/>
          <w:szCs w:val="24"/>
          <w:lang w:val="en-US" w:eastAsia="de-CH"/>
        </w:rPr>
        <w:t xml:space="preserve"> with </w:t>
      </w:r>
      <w:proofErr w:type="spellStart"/>
      <w:r w:rsidRPr="00B1323C">
        <w:rPr>
          <w:rFonts w:eastAsia="Times New Roman" w:cs="Times New Roman"/>
          <w:color w:val="1C1D1E"/>
          <w:sz w:val="24"/>
          <w:szCs w:val="24"/>
          <w:lang w:val="en-US" w:eastAsia="de-CH"/>
        </w:rPr>
        <w:t>HTSeq</w:t>
      </w:r>
      <w:proofErr w:type="spellEnd"/>
      <w:r w:rsidRPr="00B1323C">
        <w:rPr>
          <w:rFonts w:eastAsia="Times New Roman" w:cs="Times New Roman"/>
          <w:color w:val="1C1D1E"/>
          <w:sz w:val="24"/>
          <w:szCs w:val="24"/>
          <w:lang w:val="en-US" w:eastAsia="de-CH"/>
        </w:rPr>
        <w:t xml:space="preserve"> v0.6p1 1052 (</w:t>
      </w:r>
      <w:proofErr w:type="spellStart"/>
      <w:r w:rsidRPr="00B1323C">
        <w:rPr>
          <w:rFonts w:eastAsia="Times New Roman" w:cs="Times New Roman"/>
          <w:color w:val="1C1D1E"/>
          <w:sz w:val="24"/>
          <w:szCs w:val="24"/>
          <w:lang w:val="en-US" w:eastAsia="de-CH"/>
        </w:rPr>
        <w:t>htseq</w:t>
      </w:r>
      <w:proofErr w:type="spellEnd"/>
      <w:r w:rsidRPr="00B1323C">
        <w:rPr>
          <w:rFonts w:eastAsia="Times New Roman" w:cs="Times New Roman"/>
          <w:color w:val="1C1D1E"/>
          <w:sz w:val="24"/>
          <w:szCs w:val="24"/>
          <w:lang w:val="en-US" w:eastAsia="de-CH"/>
        </w:rPr>
        <w:t xml:space="preserve">-count, RRID: SCR_005514). </w:t>
      </w:r>
    </w:p>
    <w:p w14:paraId="23B221C5" w14:textId="6F75B0DB" w:rsidR="00E75EF7" w:rsidRPr="001553BB" w:rsidRDefault="00B06AD0" w:rsidP="001553BB">
      <w:pPr>
        <w:spacing w:line="480" w:lineRule="auto"/>
        <w:jc w:val="both"/>
        <w:rPr>
          <w:rFonts w:eastAsia="Times New Roman" w:cs="Times New Roman"/>
          <w:b/>
          <w:i/>
          <w:color w:val="1C1D1E"/>
          <w:sz w:val="24"/>
          <w:szCs w:val="24"/>
          <w:lang w:val="en-US" w:eastAsia="de-CH"/>
        </w:rPr>
      </w:pPr>
      <w:r>
        <w:rPr>
          <w:rFonts w:eastAsia="Times New Roman" w:cs="Times New Roman"/>
          <w:b/>
          <w:i/>
          <w:color w:val="1C1D1E"/>
          <w:sz w:val="24"/>
          <w:szCs w:val="24"/>
          <w:lang w:val="en-US" w:eastAsia="de-CH"/>
        </w:rPr>
        <w:t>RNA-seq data p</w:t>
      </w:r>
      <w:r w:rsidR="00E75EF7" w:rsidRPr="001553BB">
        <w:rPr>
          <w:rFonts w:eastAsia="Times New Roman" w:cs="Times New Roman"/>
          <w:b/>
          <w:i/>
          <w:color w:val="1C1D1E"/>
          <w:sz w:val="24"/>
          <w:szCs w:val="24"/>
          <w:lang w:val="en-US" w:eastAsia="de-CH"/>
        </w:rPr>
        <w:t>ost-processing step:</w:t>
      </w:r>
    </w:p>
    <w:p w14:paraId="7D29BAF2" w14:textId="58A62E8B" w:rsidR="008D1652" w:rsidRDefault="008D1652" w:rsidP="001553BB">
      <w:pPr>
        <w:spacing w:line="480" w:lineRule="auto"/>
        <w:jc w:val="both"/>
        <w:rPr>
          <w:rFonts w:eastAsia="Times New Roman" w:cs="Times New Roman"/>
          <w:color w:val="1C1D1E"/>
          <w:sz w:val="24"/>
          <w:szCs w:val="24"/>
          <w:lang w:val="en-US" w:eastAsia="de-CH"/>
        </w:rPr>
      </w:pPr>
      <w:r w:rsidRPr="00754D49">
        <w:rPr>
          <w:rFonts w:eastAsia="Times New Roman" w:cs="Times New Roman"/>
          <w:color w:val="1C1D1E"/>
          <w:sz w:val="24"/>
          <w:szCs w:val="24"/>
          <w:lang w:val="en-US" w:eastAsia="de-CH"/>
        </w:rPr>
        <w:t xml:space="preserve">The differential </w:t>
      </w:r>
      <w:r w:rsidR="00E75EF7">
        <w:rPr>
          <w:rFonts w:eastAsia="Times New Roman" w:cs="Times New Roman"/>
          <w:color w:val="1C1D1E"/>
          <w:sz w:val="24"/>
          <w:szCs w:val="24"/>
          <w:lang w:val="en-US" w:eastAsia="de-CH"/>
        </w:rPr>
        <w:t xml:space="preserve">gene </w:t>
      </w:r>
      <w:r w:rsidRPr="00754D49">
        <w:rPr>
          <w:rFonts w:eastAsia="Times New Roman" w:cs="Times New Roman"/>
          <w:color w:val="1C1D1E"/>
          <w:sz w:val="24"/>
          <w:szCs w:val="24"/>
          <w:lang w:val="en-US" w:eastAsia="de-CH"/>
        </w:rPr>
        <w:t xml:space="preserve">expression </w:t>
      </w:r>
      <w:r w:rsidR="00E75EF7">
        <w:rPr>
          <w:rFonts w:eastAsia="Times New Roman" w:cs="Times New Roman"/>
          <w:color w:val="1C1D1E"/>
          <w:sz w:val="24"/>
          <w:szCs w:val="24"/>
          <w:lang w:val="en-US" w:eastAsia="de-CH"/>
        </w:rPr>
        <w:t xml:space="preserve">(DEG) </w:t>
      </w:r>
      <w:r w:rsidRPr="00754D49">
        <w:rPr>
          <w:rFonts w:eastAsia="Times New Roman" w:cs="Times New Roman"/>
          <w:color w:val="1C1D1E"/>
          <w:sz w:val="24"/>
          <w:szCs w:val="24"/>
          <w:lang w:val="en-US" w:eastAsia="de-CH"/>
        </w:rPr>
        <w:t xml:space="preserve">analysis was performed with the statistical analysis R/Bioconductor package </w:t>
      </w:r>
      <w:r w:rsidR="00754D49">
        <w:rPr>
          <w:rFonts w:eastAsia="Times New Roman" w:cs="Times New Roman"/>
          <w:color w:val="1C1D1E"/>
          <w:sz w:val="24"/>
          <w:szCs w:val="24"/>
          <w:lang w:val="en-US" w:eastAsia="de-CH"/>
        </w:rPr>
        <w:t xml:space="preserve">DESeq2 </w:t>
      </w:r>
      <w:r w:rsidR="00754D49" w:rsidRPr="00754D49">
        <w:rPr>
          <w:rFonts w:eastAsia="Times New Roman" w:cs="Times New Roman"/>
          <w:color w:val="1C1D1E"/>
          <w:sz w:val="24"/>
          <w:szCs w:val="24"/>
          <w:lang w:val="en-US" w:eastAsia="de-CH"/>
        </w:rPr>
        <w:t xml:space="preserve">package </w:t>
      </w:r>
      <w:r w:rsidR="002D2E15">
        <w:rPr>
          <w:rFonts w:eastAsia="Times New Roman" w:cs="Times New Roman"/>
          <w:color w:val="1C1D1E"/>
          <w:sz w:val="24"/>
          <w:szCs w:val="24"/>
          <w:lang w:val="en-US" w:eastAsia="de-CH"/>
        </w:rPr>
        <w:t>(</w:t>
      </w:r>
      <w:r w:rsidR="002D2E15" w:rsidRPr="002D2E15">
        <w:rPr>
          <w:rFonts w:eastAsia="Times New Roman" w:cs="Times New Roman"/>
          <w:color w:val="1C1D1E"/>
          <w:sz w:val="24"/>
          <w:szCs w:val="24"/>
          <w:lang w:val="en-US" w:eastAsia="de-CH"/>
        </w:rPr>
        <w:t>RRID:SCR_015687)</w:t>
      </w:r>
      <w:r w:rsidR="00045A0B">
        <w:rPr>
          <w:rFonts w:eastAsia="Times New Roman" w:cs="Times New Roman"/>
          <w:color w:val="1C1D1E"/>
          <w:sz w:val="24"/>
          <w:szCs w:val="24"/>
          <w:lang w:val="en-US" w:eastAsia="de-CH"/>
        </w:rPr>
        <w:t xml:space="preserve"> </w:t>
      </w:r>
      <w:r w:rsidR="0004348B">
        <w:rPr>
          <w:rFonts w:eastAsia="Times New Roman" w:cs="Times New Roman"/>
          <w:color w:val="1C1D1E"/>
          <w:sz w:val="24"/>
          <w:szCs w:val="24"/>
          <w:lang w:val="en-US" w:eastAsia="de-CH"/>
        </w:rPr>
        <w:fldChar w:fldCharType="begin"/>
      </w:r>
      <w:r w:rsidR="0004348B">
        <w:rPr>
          <w:rFonts w:eastAsia="Times New Roman" w:cs="Times New Roman"/>
          <w:color w:val="1C1D1E"/>
          <w:sz w:val="24"/>
          <w:szCs w:val="24"/>
          <w:lang w:val="en-US" w:eastAsia="de-CH"/>
        </w:rPr>
        <w:instrText xml:space="preserve"> ADDIN ZOTERO_ITEM CSL_CITATION {"citationID":"PpzEcBym","properties":{"formattedCitation":"[5]","plainCitation":"[5]","noteIndex":0},"citationItems":[{"id":18437,"uris":["http://zotero.org/users/1400559/items/WN5XZ27W"],"uri":["http://zotero.org/users/1400559/items/WN5XZ27W"],"itemData":{"id":18437,"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container-title":"Genome Biology","DOI":"10.1186/s13059-014-0550-8","ISSN":"1474-760X","issue":"12","journalAbbreviation":"Genome Biology","page":"550","source":"BioMed Central","title":"Moderated estimation of fold change and dispersion for RNA-seq data with DESeq2","volume":"15","author":[{"family":"Love","given":"Michael I."},{"family":"Huber","given":"Wolfgang"},{"family":"Anders","given":"Simon"}],"issued":{"date-parts":[["2014",12,5]]}}}],"schema":"https://github.com/citation-style-language/schema/raw/master/csl-citation.json"} </w:instrText>
      </w:r>
      <w:r w:rsidR="0004348B">
        <w:rPr>
          <w:rFonts w:eastAsia="Times New Roman" w:cs="Times New Roman"/>
          <w:color w:val="1C1D1E"/>
          <w:sz w:val="24"/>
          <w:szCs w:val="24"/>
          <w:lang w:val="en-US" w:eastAsia="de-CH"/>
        </w:rPr>
        <w:fldChar w:fldCharType="separate"/>
      </w:r>
      <w:r w:rsidR="00CF1D9D">
        <w:rPr>
          <w:rFonts w:eastAsia="Times New Roman" w:cs="Times New Roman"/>
          <w:noProof/>
          <w:color w:val="1C1D1E"/>
          <w:sz w:val="24"/>
          <w:szCs w:val="24"/>
          <w:lang w:val="en-US" w:eastAsia="de-CH"/>
        </w:rPr>
        <w:t>[4</w:t>
      </w:r>
      <w:r w:rsidR="0004348B">
        <w:rPr>
          <w:rFonts w:eastAsia="Times New Roman" w:cs="Times New Roman"/>
          <w:noProof/>
          <w:color w:val="1C1D1E"/>
          <w:sz w:val="24"/>
          <w:szCs w:val="24"/>
          <w:lang w:val="en-US" w:eastAsia="de-CH"/>
        </w:rPr>
        <w:t>]</w:t>
      </w:r>
      <w:r w:rsidR="0004348B">
        <w:rPr>
          <w:rFonts w:eastAsia="Times New Roman" w:cs="Times New Roman"/>
          <w:color w:val="1C1D1E"/>
          <w:sz w:val="24"/>
          <w:szCs w:val="24"/>
          <w:lang w:val="en-US" w:eastAsia="de-CH"/>
        </w:rPr>
        <w:fldChar w:fldCharType="end"/>
      </w:r>
      <w:r w:rsidRPr="00FD11CB">
        <w:rPr>
          <w:rFonts w:eastAsia="Times New Roman" w:cs="Times New Roman"/>
          <w:color w:val="1C1D1E"/>
          <w:sz w:val="24"/>
          <w:szCs w:val="24"/>
          <w:lang w:val="en-US" w:eastAsia="de-CH"/>
        </w:rPr>
        <w:t xml:space="preserve">. Briefly, the counts were normalized according to the library size. </w:t>
      </w:r>
      <w:r w:rsidRPr="00E75EF7">
        <w:rPr>
          <w:rFonts w:eastAsia="Times New Roman" w:cs="Times New Roman"/>
          <w:color w:val="1C1D1E"/>
          <w:sz w:val="24"/>
          <w:szCs w:val="24"/>
          <w:lang w:val="en-US" w:eastAsia="de-CH"/>
        </w:rPr>
        <w:t xml:space="preserve">The genes </w:t>
      </w:r>
      <w:r w:rsidR="000A2917">
        <w:rPr>
          <w:rFonts w:eastAsia="Times New Roman" w:cs="Times New Roman"/>
          <w:color w:val="1C1D1E"/>
          <w:sz w:val="24"/>
          <w:szCs w:val="24"/>
          <w:lang w:val="en-US" w:eastAsia="de-CH"/>
        </w:rPr>
        <w:t xml:space="preserve">without any </w:t>
      </w:r>
      <w:r w:rsidR="009C0283">
        <w:rPr>
          <w:rFonts w:eastAsia="Times New Roman" w:cs="Times New Roman"/>
          <w:color w:val="1C1D1E"/>
          <w:sz w:val="24"/>
          <w:szCs w:val="24"/>
          <w:lang w:val="en-US" w:eastAsia="de-CH"/>
        </w:rPr>
        <w:t>expression evidence</w:t>
      </w:r>
      <w:r w:rsidR="000A2917">
        <w:rPr>
          <w:rFonts w:eastAsia="Times New Roman" w:cs="Times New Roman"/>
          <w:color w:val="1C1D1E"/>
          <w:sz w:val="24"/>
          <w:szCs w:val="24"/>
          <w:lang w:val="en-US" w:eastAsia="de-CH"/>
        </w:rPr>
        <w:t xml:space="preserve"> in all samples were discarded from</w:t>
      </w:r>
      <w:r w:rsidRPr="00E75EF7">
        <w:rPr>
          <w:rFonts w:eastAsia="Times New Roman" w:cs="Times New Roman"/>
          <w:color w:val="1C1D1E"/>
          <w:sz w:val="24"/>
          <w:szCs w:val="24"/>
          <w:lang w:val="en-US" w:eastAsia="de-CH"/>
        </w:rPr>
        <w:t xml:space="preserve"> the analysis. The </w:t>
      </w:r>
      <w:r w:rsidR="000A2917">
        <w:rPr>
          <w:rFonts w:eastAsia="Times New Roman" w:cs="Times New Roman"/>
          <w:color w:val="1C1D1E"/>
          <w:sz w:val="24"/>
          <w:szCs w:val="24"/>
          <w:lang w:val="en-US" w:eastAsia="de-CH"/>
        </w:rPr>
        <w:t xml:space="preserve">test of </w:t>
      </w:r>
      <w:r w:rsidRPr="00E75EF7">
        <w:rPr>
          <w:rFonts w:eastAsia="Times New Roman" w:cs="Times New Roman"/>
          <w:color w:val="1C1D1E"/>
          <w:sz w:val="24"/>
          <w:szCs w:val="24"/>
          <w:lang w:val="en-US" w:eastAsia="de-CH"/>
        </w:rPr>
        <w:t xml:space="preserve">differential </w:t>
      </w:r>
      <w:r w:rsidR="000A2917">
        <w:rPr>
          <w:rFonts w:eastAsia="Times New Roman" w:cs="Times New Roman"/>
          <w:color w:val="1C1D1E"/>
          <w:sz w:val="24"/>
          <w:szCs w:val="24"/>
          <w:lang w:val="en-US" w:eastAsia="de-CH"/>
        </w:rPr>
        <w:t>expression was</w:t>
      </w:r>
      <w:r w:rsidRPr="00E75EF7">
        <w:rPr>
          <w:rFonts w:eastAsia="Times New Roman" w:cs="Times New Roman"/>
          <w:color w:val="1C1D1E"/>
          <w:sz w:val="24"/>
          <w:szCs w:val="24"/>
          <w:lang w:val="en-US" w:eastAsia="de-CH"/>
        </w:rPr>
        <w:t xml:space="preserve"> performed </w:t>
      </w:r>
      <w:r w:rsidR="00DB0CB8">
        <w:rPr>
          <w:rFonts w:eastAsia="Times New Roman" w:cs="Times New Roman"/>
          <w:color w:val="1C1D1E"/>
          <w:sz w:val="24"/>
          <w:szCs w:val="24"/>
          <w:lang w:val="en-US" w:eastAsia="de-CH"/>
        </w:rPr>
        <w:t>using</w:t>
      </w:r>
      <w:r w:rsidRPr="00E75EF7">
        <w:rPr>
          <w:rFonts w:eastAsia="Times New Roman" w:cs="Times New Roman"/>
          <w:color w:val="1C1D1E"/>
          <w:sz w:val="24"/>
          <w:szCs w:val="24"/>
          <w:lang w:val="en-US" w:eastAsia="de-CH"/>
        </w:rPr>
        <w:t xml:space="preserve"> the general linear model (GLM) </w:t>
      </w:r>
      <w:r w:rsidR="00DB0CB8">
        <w:rPr>
          <w:rFonts w:eastAsia="Times New Roman" w:cs="Times New Roman"/>
          <w:color w:val="1C1D1E"/>
          <w:sz w:val="24"/>
          <w:szCs w:val="24"/>
          <w:lang w:val="en-US" w:eastAsia="de-CH"/>
        </w:rPr>
        <w:t>implemented in DESeq2</w:t>
      </w:r>
      <w:r w:rsidRPr="00E75EF7">
        <w:rPr>
          <w:rFonts w:eastAsia="Times New Roman" w:cs="Times New Roman"/>
          <w:color w:val="1C1D1E"/>
          <w:sz w:val="24"/>
          <w:szCs w:val="24"/>
          <w:lang w:val="en-US" w:eastAsia="de-CH"/>
        </w:rPr>
        <w:t>.</w:t>
      </w:r>
      <w:r w:rsidR="00754D49">
        <w:rPr>
          <w:rFonts w:eastAsia="Times New Roman" w:cs="Times New Roman"/>
          <w:color w:val="1C1D1E"/>
          <w:sz w:val="24"/>
          <w:szCs w:val="24"/>
          <w:lang w:val="en-US" w:eastAsia="de-CH"/>
        </w:rPr>
        <w:t xml:space="preserve"> </w:t>
      </w:r>
      <w:r w:rsidR="00DB0CB8">
        <w:rPr>
          <w:rFonts w:eastAsia="Times New Roman" w:cs="Times New Roman"/>
          <w:color w:val="1C1D1E"/>
          <w:sz w:val="24"/>
          <w:szCs w:val="24"/>
          <w:lang w:val="en-US" w:eastAsia="de-CH"/>
        </w:rPr>
        <w:t>The g</w:t>
      </w:r>
      <w:r w:rsidR="00754D49" w:rsidRPr="00754D49">
        <w:rPr>
          <w:rFonts w:eastAsia="Times New Roman" w:cs="Times New Roman"/>
          <w:color w:val="1C1D1E"/>
          <w:sz w:val="24"/>
          <w:szCs w:val="24"/>
          <w:lang w:val="en-US" w:eastAsia="de-CH"/>
        </w:rPr>
        <w:t>enes wi</w:t>
      </w:r>
      <w:r w:rsidR="00754D49">
        <w:rPr>
          <w:rFonts w:eastAsia="Times New Roman" w:cs="Times New Roman"/>
          <w:color w:val="1C1D1E"/>
          <w:sz w:val="24"/>
          <w:szCs w:val="24"/>
          <w:lang w:val="en-US" w:eastAsia="de-CH"/>
        </w:rPr>
        <w:t xml:space="preserve">th </w:t>
      </w:r>
      <w:r w:rsidR="00754D49" w:rsidRPr="00FF63F1">
        <w:rPr>
          <w:rFonts w:eastAsia="Times New Roman" w:cs="Times New Roman"/>
          <w:color w:val="1C1D1E"/>
          <w:sz w:val="24"/>
          <w:szCs w:val="24"/>
          <w:lang w:val="en-US" w:eastAsia="de-CH"/>
        </w:rPr>
        <w:t xml:space="preserve">a </w:t>
      </w:r>
      <w:r w:rsidR="0004348B" w:rsidRPr="00024EE5">
        <w:rPr>
          <w:rFonts w:eastAsia="Times New Roman" w:cs="Times New Roman"/>
          <w:color w:val="1C1D1E"/>
          <w:sz w:val="24"/>
          <w:szCs w:val="24"/>
          <w:lang w:val="en-US" w:eastAsia="de-CH"/>
        </w:rPr>
        <w:t>false discovery rate</w:t>
      </w:r>
      <w:r w:rsidR="00754D49" w:rsidRPr="00FF63F1">
        <w:rPr>
          <w:rFonts w:eastAsia="Times New Roman" w:cs="Times New Roman"/>
          <w:color w:val="1C1D1E"/>
          <w:sz w:val="24"/>
          <w:szCs w:val="24"/>
          <w:lang w:val="en-US" w:eastAsia="de-CH"/>
        </w:rPr>
        <w:t xml:space="preserve"> </w:t>
      </w:r>
      <w:r w:rsidR="0004348B" w:rsidRPr="00FF63F1">
        <w:rPr>
          <w:rFonts w:eastAsia="Times New Roman" w:cs="Times New Roman"/>
          <w:color w:val="1C1D1E"/>
          <w:sz w:val="24"/>
          <w:szCs w:val="24"/>
          <w:lang w:val="en-US" w:eastAsia="de-CH"/>
        </w:rPr>
        <w:t>below</w:t>
      </w:r>
      <w:r w:rsidR="00754D49" w:rsidRPr="00754D49">
        <w:rPr>
          <w:rFonts w:eastAsia="Times New Roman" w:cs="Times New Roman"/>
          <w:color w:val="1C1D1E"/>
          <w:sz w:val="24"/>
          <w:szCs w:val="24"/>
          <w:lang w:val="en-US" w:eastAsia="de-CH"/>
        </w:rPr>
        <w:t xml:space="preserve"> </w:t>
      </w:r>
      <w:r w:rsidR="0004348B">
        <w:rPr>
          <w:rFonts w:eastAsia="Times New Roman" w:cs="Times New Roman"/>
          <w:color w:val="1C1D1E"/>
          <w:sz w:val="24"/>
          <w:szCs w:val="24"/>
          <w:lang w:val="en-US" w:eastAsia="de-CH"/>
        </w:rPr>
        <w:t>0</w:t>
      </w:r>
      <w:r w:rsidR="00754D49" w:rsidRPr="00754D49">
        <w:rPr>
          <w:rFonts w:eastAsia="Times New Roman" w:cs="Times New Roman"/>
          <w:color w:val="1C1D1E"/>
          <w:sz w:val="24"/>
          <w:szCs w:val="24"/>
          <w:lang w:val="en-US" w:eastAsia="de-CH"/>
        </w:rPr>
        <w:t xml:space="preserve">.05 were </w:t>
      </w:r>
      <w:r w:rsidR="00AA1F62">
        <w:rPr>
          <w:rFonts w:eastAsia="Times New Roman" w:cs="Times New Roman"/>
          <w:color w:val="1C1D1E"/>
          <w:sz w:val="24"/>
          <w:szCs w:val="24"/>
          <w:lang w:val="en-US" w:eastAsia="de-CH"/>
        </w:rPr>
        <w:t>identified</w:t>
      </w:r>
      <w:r w:rsidR="00754D49" w:rsidRPr="00754D49">
        <w:rPr>
          <w:rFonts w:eastAsia="Times New Roman" w:cs="Times New Roman"/>
          <w:color w:val="1C1D1E"/>
          <w:sz w:val="24"/>
          <w:szCs w:val="24"/>
          <w:lang w:val="en-US" w:eastAsia="de-CH"/>
        </w:rPr>
        <w:t xml:space="preserve"> as </w:t>
      </w:r>
      <w:r w:rsidR="00AA1F62">
        <w:rPr>
          <w:rFonts w:eastAsia="Times New Roman" w:cs="Times New Roman"/>
          <w:color w:val="1C1D1E"/>
          <w:sz w:val="24"/>
          <w:szCs w:val="24"/>
          <w:lang w:val="en-US" w:eastAsia="de-CH"/>
        </w:rPr>
        <w:t xml:space="preserve">being </w:t>
      </w:r>
      <w:r w:rsidR="00754D49" w:rsidRPr="00754D49">
        <w:rPr>
          <w:rFonts w:eastAsia="Times New Roman" w:cs="Times New Roman"/>
          <w:color w:val="1C1D1E"/>
          <w:sz w:val="24"/>
          <w:szCs w:val="24"/>
          <w:lang w:val="en-US" w:eastAsia="de-CH"/>
        </w:rPr>
        <w:t>differentially expressed.</w:t>
      </w:r>
    </w:p>
    <w:p w14:paraId="5BA937D9" w14:textId="34C300C0" w:rsidR="00BD67CB" w:rsidRDefault="00BD67CB">
      <w:pPr>
        <w:rPr>
          <w:rFonts w:eastAsia="Times New Roman" w:cs="Times New Roman"/>
          <w:color w:val="1C1D1E"/>
          <w:sz w:val="24"/>
          <w:szCs w:val="24"/>
          <w:lang w:val="en-US" w:eastAsia="de-CH"/>
        </w:rPr>
      </w:pPr>
      <w:r>
        <w:rPr>
          <w:rFonts w:eastAsia="Times New Roman" w:cs="Times New Roman"/>
          <w:color w:val="1C1D1E"/>
          <w:sz w:val="24"/>
          <w:szCs w:val="24"/>
          <w:lang w:val="en-US" w:eastAsia="de-CH"/>
        </w:rPr>
        <w:br w:type="page"/>
      </w:r>
    </w:p>
    <w:p w14:paraId="4A7F2EC3" w14:textId="7368C30D" w:rsidR="00BD67CB" w:rsidRDefault="00BD67CB" w:rsidP="00BD67CB">
      <w:pPr>
        <w:spacing w:line="480" w:lineRule="auto"/>
        <w:rPr>
          <w:rFonts w:eastAsia="Times New Roman" w:cs="Times New Roman"/>
          <w:color w:val="1C1D1E"/>
          <w:sz w:val="24"/>
          <w:szCs w:val="24"/>
          <w:lang w:val="en-US" w:eastAsia="de-CH"/>
        </w:rPr>
      </w:pPr>
      <w:r>
        <w:rPr>
          <w:rFonts w:eastAsia="Times New Roman" w:cs="Times New Roman"/>
          <w:b/>
          <w:bCs/>
          <w:color w:val="1C1D1E"/>
          <w:sz w:val="24"/>
          <w:szCs w:val="24"/>
          <w:lang w:val="en-US" w:eastAsia="de-CH"/>
        </w:rPr>
        <w:lastRenderedPageBreak/>
        <w:t xml:space="preserve">Supplementary Text S02. </w:t>
      </w:r>
      <w:r>
        <w:rPr>
          <w:rFonts w:eastAsia="Times New Roman" w:cs="Times New Roman"/>
          <w:color w:val="1C1D1E"/>
          <w:sz w:val="24"/>
          <w:szCs w:val="24"/>
          <w:lang w:val="en-US" w:eastAsia="de-CH"/>
        </w:rPr>
        <w:t xml:space="preserve">Description of data filtering steps used. </w:t>
      </w:r>
    </w:p>
    <w:p w14:paraId="511D532E" w14:textId="7C6C1E2F" w:rsidR="00BD67CB" w:rsidRPr="00BD67CB" w:rsidRDefault="00BD67CB" w:rsidP="00BD67CB">
      <w:pPr>
        <w:spacing w:line="480" w:lineRule="auto"/>
        <w:jc w:val="both"/>
        <w:rPr>
          <w:sz w:val="24"/>
          <w:szCs w:val="24"/>
          <w:lang w:val="en-US" w:eastAsia="de-CH"/>
        </w:rPr>
      </w:pPr>
      <w:r w:rsidRPr="00BD67CB">
        <w:rPr>
          <w:sz w:val="24"/>
          <w:szCs w:val="24"/>
          <w:lang w:val="en-US" w:eastAsia="de-CH"/>
        </w:rPr>
        <w:t xml:space="preserve">We used the following criteria to reduce genetic heterogeneity in the </w:t>
      </w:r>
      <w:r w:rsidR="00F2418D">
        <w:rPr>
          <w:sz w:val="24"/>
          <w:szCs w:val="24"/>
          <w:lang w:val="en-US" w:eastAsia="de-CH"/>
        </w:rPr>
        <w:t>whole-exome sequencing (</w:t>
      </w:r>
      <w:r w:rsidRPr="00BD67CB">
        <w:rPr>
          <w:sz w:val="24"/>
          <w:szCs w:val="24"/>
          <w:lang w:val="en-US" w:eastAsia="de-CH"/>
        </w:rPr>
        <w:t>WES</w:t>
      </w:r>
      <w:r w:rsidR="00F2418D">
        <w:rPr>
          <w:sz w:val="24"/>
          <w:szCs w:val="24"/>
          <w:lang w:val="en-US" w:eastAsia="de-CH"/>
        </w:rPr>
        <w:t>)</w:t>
      </w:r>
      <w:r w:rsidRPr="00BD67CB">
        <w:rPr>
          <w:sz w:val="24"/>
          <w:szCs w:val="24"/>
          <w:lang w:val="en-US" w:eastAsia="de-CH"/>
        </w:rPr>
        <w:t xml:space="preserve"> dataset: </w:t>
      </w:r>
    </w:p>
    <w:p w14:paraId="6D0CE267" w14:textId="77777777" w:rsidR="00BD67CB" w:rsidRPr="00BD67CB" w:rsidRDefault="00BD67CB" w:rsidP="00BD67CB">
      <w:pPr>
        <w:spacing w:line="480" w:lineRule="auto"/>
        <w:jc w:val="both"/>
        <w:rPr>
          <w:sz w:val="24"/>
          <w:szCs w:val="24"/>
          <w:lang w:val="en-US" w:eastAsia="de-CH"/>
        </w:rPr>
      </w:pPr>
      <w:r w:rsidRPr="00BD67CB">
        <w:rPr>
          <w:sz w:val="24"/>
          <w:szCs w:val="24"/>
          <w:lang w:val="en-US" w:eastAsia="de-CH"/>
        </w:rPr>
        <w:t xml:space="preserve">(1) individual and SNP missingness: we excluded SNPs with &gt; 20% missing genotypes and individuals for whom the genotypes were missing for &gt; 20% </w:t>
      </w:r>
      <w:proofErr w:type="gramStart"/>
      <w:r w:rsidRPr="00BD67CB">
        <w:rPr>
          <w:sz w:val="24"/>
          <w:szCs w:val="24"/>
          <w:lang w:val="en-US" w:eastAsia="de-CH"/>
        </w:rPr>
        <w:t>SNPs;</w:t>
      </w:r>
      <w:proofErr w:type="gramEnd"/>
    </w:p>
    <w:p w14:paraId="22566954" w14:textId="77777777" w:rsidR="00BD67CB" w:rsidRPr="00C77A9B" w:rsidRDefault="00BD67CB" w:rsidP="00BD67CB">
      <w:pPr>
        <w:spacing w:line="480" w:lineRule="auto"/>
        <w:jc w:val="both"/>
        <w:rPr>
          <w:sz w:val="24"/>
          <w:szCs w:val="24"/>
          <w:lang w:val="en-US" w:eastAsia="de-CH"/>
        </w:rPr>
      </w:pPr>
      <w:r w:rsidRPr="00BD67CB">
        <w:rPr>
          <w:sz w:val="24"/>
          <w:szCs w:val="24"/>
          <w:lang w:val="en-US" w:eastAsia="de-CH"/>
        </w:rPr>
        <w:t xml:space="preserve">(2) inconsistencies in assigned and genetic sex of subjects: we checked for discrepancies between the sex of the individuals recorded in the dataset and their sex based on X chromosome homozygosity rates: we considered discrepancies as a surrogate for low-quality genotype data and removed </w:t>
      </w:r>
      <w:r w:rsidRPr="00C77A9B">
        <w:rPr>
          <w:sz w:val="24"/>
          <w:szCs w:val="24"/>
          <w:lang w:val="en-US" w:eastAsia="de-CH"/>
        </w:rPr>
        <w:t xml:space="preserve">males with X chromosome homozygosity estimate &gt; 0.8 and females with X chromosome homozygosity estimate &lt; </w:t>
      </w:r>
      <w:proofErr w:type="gramStart"/>
      <w:r w:rsidRPr="00C77A9B">
        <w:rPr>
          <w:sz w:val="24"/>
          <w:szCs w:val="24"/>
          <w:lang w:val="en-US" w:eastAsia="de-CH"/>
        </w:rPr>
        <w:t>0.2;</w:t>
      </w:r>
      <w:proofErr w:type="gramEnd"/>
    </w:p>
    <w:p w14:paraId="6813822C" w14:textId="77777777" w:rsidR="00BD67CB" w:rsidRPr="00BD67CB" w:rsidRDefault="00BD67CB" w:rsidP="00BD67CB">
      <w:pPr>
        <w:spacing w:line="480" w:lineRule="auto"/>
        <w:jc w:val="both"/>
        <w:rPr>
          <w:sz w:val="24"/>
          <w:szCs w:val="24"/>
          <w:lang w:val="en-US" w:eastAsia="de-CH"/>
        </w:rPr>
      </w:pPr>
      <w:r w:rsidRPr="00C77A9B">
        <w:rPr>
          <w:sz w:val="24"/>
          <w:szCs w:val="24"/>
          <w:lang w:val="en-US" w:eastAsia="de-CH"/>
        </w:rPr>
        <w:t xml:space="preserve">(3) minor allele frequency (MAF): we excluded SNPs with MAF &lt; </w:t>
      </w:r>
      <w:proofErr w:type="gramStart"/>
      <w:r w:rsidRPr="00C77A9B">
        <w:rPr>
          <w:sz w:val="24"/>
          <w:szCs w:val="24"/>
          <w:lang w:val="en-US" w:eastAsia="de-CH"/>
        </w:rPr>
        <w:t>0.05;</w:t>
      </w:r>
      <w:proofErr w:type="gramEnd"/>
    </w:p>
    <w:p w14:paraId="4F75B6D6" w14:textId="77777777" w:rsidR="00BD67CB" w:rsidRPr="00BD67CB" w:rsidRDefault="00BD67CB" w:rsidP="00BD67CB">
      <w:pPr>
        <w:spacing w:line="480" w:lineRule="auto"/>
        <w:jc w:val="both"/>
        <w:rPr>
          <w:sz w:val="24"/>
          <w:szCs w:val="24"/>
          <w:lang w:val="en-US" w:eastAsia="de-CH"/>
        </w:rPr>
      </w:pPr>
      <w:r w:rsidRPr="00BD67CB">
        <w:rPr>
          <w:sz w:val="24"/>
          <w:szCs w:val="24"/>
          <w:lang w:val="en-US" w:eastAsia="de-CH"/>
        </w:rPr>
        <w:t>(4) deviations from Hardy–Weinberg equilibrium (HWE): we excluded markers which deviated from HWE (p-value &lt;1e−10 in cases and &lt;1e−6 in controls</w:t>
      </w:r>
      <w:proofErr w:type="gramStart"/>
      <w:r w:rsidRPr="00BD67CB">
        <w:rPr>
          <w:sz w:val="24"/>
          <w:szCs w:val="24"/>
          <w:lang w:val="en-US" w:eastAsia="de-CH"/>
        </w:rPr>
        <w:t>);</w:t>
      </w:r>
      <w:proofErr w:type="gramEnd"/>
    </w:p>
    <w:p w14:paraId="71F41C50" w14:textId="77777777" w:rsidR="00BD67CB" w:rsidRPr="00BD67CB" w:rsidRDefault="00BD67CB" w:rsidP="00BD67CB">
      <w:pPr>
        <w:spacing w:line="480" w:lineRule="auto"/>
        <w:jc w:val="both"/>
        <w:rPr>
          <w:sz w:val="24"/>
          <w:szCs w:val="24"/>
          <w:lang w:val="en-US" w:eastAsia="de-CH"/>
        </w:rPr>
      </w:pPr>
      <w:r w:rsidRPr="00BD67CB">
        <w:rPr>
          <w:sz w:val="24"/>
          <w:szCs w:val="24"/>
          <w:lang w:val="en-US" w:eastAsia="de-CH"/>
        </w:rPr>
        <w:t xml:space="preserve">(5) heterozygosity rate: we excluded individuals with high or low heterozygosity rates, </w:t>
      </w:r>
      <w:proofErr w:type="gramStart"/>
      <w:r w:rsidRPr="00BD67CB">
        <w:rPr>
          <w:sz w:val="24"/>
          <w:szCs w:val="24"/>
          <w:lang w:val="en-US" w:eastAsia="de-CH"/>
        </w:rPr>
        <w:t>i.e.</w:t>
      </w:r>
      <w:proofErr w:type="gramEnd"/>
      <w:r w:rsidRPr="00BD67CB">
        <w:rPr>
          <w:sz w:val="24"/>
          <w:szCs w:val="24"/>
          <w:lang w:val="en-US" w:eastAsia="de-CH"/>
        </w:rPr>
        <w:t xml:space="preserve"> who deviated ±3 SD from the samples' heterozygosity rate means;</w:t>
      </w:r>
    </w:p>
    <w:p w14:paraId="3CEF0A78" w14:textId="77777777" w:rsidR="00BD67CB" w:rsidRPr="00BD67CB" w:rsidRDefault="00BD67CB" w:rsidP="00BD67CB">
      <w:pPr>
        <w:spacing w:line="480" w:lineRule="auto"/>
        <w:jc w:val="both"/>
        <w:rPr>
          <w:sz w:val="24"/>
          <w:szCs w:val="24"/>
          <w:lang w:val="en-US" w:eastAsia="de-CH"/>
        </w:rPr>
      </w:pPr>
      <w:r w:rsidRPr="00BD67CB">
        <w:rPr>
          <w:sz w:val="24"/>
          <w:szCs w:val="24"/>
          <w:lang w:val="en-US" w:eastAsia="de-CH"/>
        </w:rPr>
        <w:t xml:space="preserve">(6) relatedness: we excluded all individuals with an estimated inbreeding coefficient &gt; </w:t>
      </w:r>
      <w:proofErr w:type="gramStart"/>
      <w:r w:rsidRPr="00BD67CB">
        <w:rPr>
          <w:sz w:val="24"/>
          <w:szCs w:val="24"/>
          <w:lang w:val="en-US" w:eastAsia="de-CH"/>
        </w:rPr>
        <w:t>0.2;</w:t>
      </w:r>
      <w:proofErr w:type="gramEnd"/>
    </w:p>
    <w:p w14:paraId="39717C87" w14:textId="77777777" w:rsidR="00BD67CB" w:rsidRPr="00BD67CB" w:rsidRDefault="00BD67CB" w:rsidP="00BD67CB">
      <w:pPr>
        <w:spacing w:line="480" w:lineRule="auto"/>
        <w:jc w:val="both"/>
        <w:rPr>
          <w:sz w:val="24"/>
          <w:szCs w:val="24"/>
          <w:lang w:val="en-GB"/>
        </w:rPr>
      </w:pPr>
      <w:r w:rsidRPr="00BD67CB">
        <w:rPr>
          <w:sz w:val="24"/>
          <w:szCs w:val="24"/>
          <w:lang w:val="en-US" w:eastAsia="de-CH"/>
        </w:rPr>
        <w:t xml:space="preserve">(7) ethnic outliers: we used the multidimensional scaling approach implemented in PLINK. Briefly, this method allows estimating the genome‐wide average proportion of alleles shared between any pair of individuals within the sample to generate quantitative indices of the genetic variation for </w:t>
      </w:r>
      <w:proofErr w:type="gramStart"/>
      <w:r w:rsidRPr="00BD67CB">
        <w:rPr>
          <w:sz w:val="24"/>
          <w:szCs w:val="24"/>
          <w:lang w:val="en-US" w:eastAsia="de-CH"/>
        </w:rPr>
        <w:t>each individual</w:t>
      </w:r>
      <w:proofErr w:type="gramEnd"/>
      <w:r w:rsidRPr="00BD67CB">
        <w:rPr>
          <w:sz w:val="24"/>
          <w:szCs w:val="24"/>
          <w:lang w:val="en-US" w:eastAsia="de-CH"/>
        </w:rPr>
        <w:t xml:space="preserve">. The individual component scores are then plotted in 2-dimensional space to explore whether groups of individuals are genetically more </w:t>
      </w:r>
      <w:proofErr w:type="gramStart"/>
      <w:r w:rsidRPr="00BD67CB">
        <w:rPr>
          <w:sz w:val="24"/>
          <w:szCs w:val="24"/>
          <w:lang w:val="en-US" w:eastAsia="de-CH"/>
        </w:rPr>
        <w:t>similar to</w:t>
      </w:r>
      <w:proofErr w:type="gramEnd"/>
      <w:r w:rsidRPr="00BD67CB">
        <w:rPr>
          <w:sz w:val="24"/>
          <w:szCs w:val="24"/>
          <w:lang w:val="en-US" w:eastAsia="de-CH"/>
        </w:rPr>
        <w:t xml:space="preserve"> each other than expected. We used the </w:t>
      </w:r>
      <w:r w:rsidRPr="00BD67CB">
        <w:rPr>
          <w:sz w:val="24"/>
          <w:szCs w:val="24"/>
          <w:lang w:val="en-GB"/>
        </w:rPr>
        <w:t>data of the 1000 Genomes project (</w:t>
      </w:r>
      <w:hyperlink r:id="rId8" w:tgtFrame="_blank" w:history="1">
        <w:r w:rsidRPr="00BD67CB">
          <w:rPr>
            <w:rStyle w:val="Hyperlink"/>
            <w:sz w:val="24"/>
            <w:szCs w:val="24"/>
            <w:lang w:val="en-GB"/>
          </w:rPr>
          <w:t>http://www.1000genomes.org/</w:t>
        </w:r>
      </w:hyperlink>
      <w:r w:rsidRPr="00BD67CB">
        <w:rPr>
          <w:sz w:val="24"/>
          <w:szCs w:val="24"/>
          <w:lang w:val="en-GB"/>
        </w:rPr>
        <w:t xml:space="preserve">) as representing a population of known ethnic structures for the </w:t>
      </w:r>
      <w:r w:rsidRPr="00BD67CB">
        <w:rPr>
          <w:sz w:val="24"/>
          <w:szCs w:val="24"/>
          <w:lang w:val="en-GB"/>
        </w:rPr>
        <w:lastRenderedPageBreak/>
        <w:t xml:space="preserve">anchoring step. The individuals who appeared as outliers based on the multidimensional scaling analysis were removed from further analyses. </w:t>
      </w:r>
    </w:p>
    <w:p w14:paraId="153A923C" w14:textId="1EE92474" w:rsidR="00500C95" w:rsidRDefault="00500C95" w:rsidP="00190198">
      <w:pPr>
        <w:rPr>
          <w:rFonts w:eastAsia="Times New Roman" w:cs="Times New Roman"/>
          <w:b/>
          <w:bCs/>
          <w:color w:val="1C1D1E"/>
          <w:sz w:val="24"/>
          <w:szCs w:val="24"/>
          <w:lang w:val="en-US" w:eastAsia="de-CH"/>
        </w:rPr>
      </w:pPr>
    </w:p>
    <w:p w14:paraId="712844F6" w14:textId="50C04E79" w:rsidR="00500C95" w:rsidRPr="001553BB" w:rsidRDefault="00B1323C" w:rsidP="00190198">
      <w:pPr>
        <w:rPr>
          <w:rFonts w:eastAsia="Times New Roman" w:cs="Times New Roman"/>
          <w:b/>
          <w:bCs/>
          <w:color w:val="1C1D1E"/>
          <w:sz w:val="24"/>
          <w:szCs w:val="24"/>
          <w:lang w:val="en-US" w:eastAsia="de-CH"/>
        </w:rPr>
      </w:pPr>
      <w:r w:rsidRPr="001553BB">
        <w:rPr>
          <w:rFonts w:eastAsia="Times New Roman" w:cs="Times New Roman"/>
          <w:b/>
          <w:bCs/>
          <w:color w:val="1C1D1E"/>
          <w:sz w:val="24"/>
          <w:szCs w:val="24"/>
          <w:lang w:val="en-US" w:eastAsia="de-CH"/>
        </w:rPr>
        <w:t>References</w:t>
      </w:r>
    </w:p>
    <w:p w14:paraId="2BD84FEB" w14:textId="77777777" w:rsidR="0004348B" w:rsidRPr="0004348B" w:rsidRDefault="00B1323C" w:rsidP="0004348B">
      <w:pPr>
        <w:pStyle w:val="Bibliography"/>
        <w:rPr>
          <w:rFonts w:cs="Times New Roman"/>
          <w:color w:val="000000"/>
          <w:sz w:val="24"/>
          <w:lang w:val="en-GB"/>
        </w:rPr>
      </w:pPr>
      <w:r>
        <w:rPr>
          <w:rFonts w:eastAsia="Times New Roman"/>
          <w:color w:val="1C1D1E"/>
          <w:sz w:val="24"/>
          <w:szCs w:val="24"/>
          <w:lang w:val="en-US" w:eastAsia="de-CH"/>
        </w:rPr>
        <w:fldChar w:fldCharType="begin"/>
      </w:r>
      <w:r>
        <w:rPr>
          <w:rFonts w:eastAsia="Times New Roman"/>
          <w:color w:val="1C1D1E"/>
          <w:sz w:val="24"/>
          <w:szCs w:val="24"/>
          <w:lang w:val="en-US" w:eastAsia="de-CH"/>
        </w:rPr>
        <w:instrText xml:space="preserve"> ADDIN ZOTERO_BIBL {"uncited":[],"omitted":[],"custom":[]} CSL_BIBLIOGRAPHY </w:instrText>
      </w:r>
      <w:r>
        <w:rPr>
          <w:rFonts w:eastAsia="Times New Roman"/>
          <w:color w:val="1C1D1E"/>
          <w:sz w:val="24"/>
          <w:szCs w:val="24"/>
          <w:lang w:val="en-US" w:eastAsia="de-CH"/>
        </w:rPr>
        <w:fldChar w:fldCharType="separate"/>
      </w:r>
      <w:r w:rsidR="0004348B" w:rsidRPr="0004348B">
        <w:rPr>
          <w:rFonts w:cs="Times New Roman"/>
          <w:color w:val="000000"/>
          <w:sz w:val="24"/>
          <w:lang w:val="en-GB"/>
        </w:rPr>
        <w:t xml:space="preserve">1. </w:t>
      </w:r>
      <w:r w:rsidR="0004348B" w:rsidRPr="0004348B">
        <w:rPr>
          <w:rFonts w:cs="Times New Roman"/>
          <w:color w:val="000000"/>
          <w:sz w:val="24"/>
          <w:lang w:val="en-GB"/>
        </w:rPr>
        <w:tab/>
        <w:t>Wingett SW, Andrews S. FastQ Screen: A tool for multi-genome mapping and quality control. F1000Res. 2018;7: 1338. doi:10.12688/f1000research.15931.2</w:t>
      </w:r>
    </w:p>
    <w:p w14:paraId="247EC184" w14:textId="77777777" w:rsidR="0004348B" w:rsidRPr="0004348B" w:rsidRDefault="0004348B" w:rsidP="0004348B">
      <w:pPr>
        <w:pStyle w:val="Bibliography"/>
        <w:rPr>
          <w:rFonts w:cs="Times New Roman"/>
          <w:color w:val="000000"/>
          <w:sz w:val="24"/>
          <w:lang w:val="en-GB"/>
        </w:rPr>
      </w:pPr>
      <w:r w:rsidRPr="00A524EF">
        <w:rPr>
          <w:rFonts w:cs="Times New Roman"/>
          <w:color w:val="000000"/>
          <w:sz w:val="24"/>
          <w:lang w:val="en-GB"/>
        </w:rPr>
        <w:t xml:space="preserve">2. </w:t>
      </w:r>
      <w:r w:rsidRPr="00A524EF">
        <w:rPr>
          <w:rFonts w:cs="Times New Roman"/>
          <w:color w:val="000000"/>
          <w:sz w:val="24"/>
          <w:lang w:val="en-GB"/>
        </w:rPr>
        <w:tab/>
        <w:t xml:space="preserve">Trapnell C, Pachter L, Salzberg SL. </w:t>
      </w:r>
      <w:r w:rsidRPr="0004348B">
        <w:rPr>
          <w:rFonts w:cs="Times New Roman"/>
          <w:color w:val="000000"/>
          <w:sz w:val="24"/>
          <w:lang w:val="en-GB"/>
        </w:rPr>
        <w:t>TopHat: discovering splice junctions with RNA-Seq. Bioinformatics. 2009;25: 1105–1111. doi:10.1093/bioinformatics/btp120</w:t>
      </w:r>
    </w:p>
    <w:p w14:paraId="2DD2B8F3" w14:textId="77777777" w:rsidR="0004348B" w:rsidRPr="0004348B" w:rsidRDefault="0004348B" w:rsidP="0004348B">
      <w:pPr>
        <w:pStyle w:val="Bibliography"/>
        <w:rPr>
          <w:rFonts w:cs="Times New Roman"/>
          <w:color w:val="000000"/>
          <w:sz w:val="24"/>
          <w:lang w:val="en-GB"/>
        </w:rPr>
      </w:pPr>
      <w:r w:rsidRPr="0004348B">
        <w:rPr>
          <w:rFonts w:cs="Times New Roman"/>
          <w:color w:val="000000"/>
          <w:sz w:val="24"/>
          <w:lang w:val="en-GB"/>
        </w:rPr>
        <w:t xml:space="preserve">3. </w:t>
      </w:r>
      <w:r w:rsidRPr="0004348B">
        <w:rPr>
          <w:rFonts w:cs="Times New Roman"/>
          <w:color w:val="000000"/>
          <w:sz w:val="24"/>
          <w:lang w:val="en-GB"/>
        </w:rPr>
        <w:tab/>
        <w:t>Li H, Handsaker B, Wysoker A, Fennell T, Ruan J, Homer N, et al. The Sequence Alignment/Map format and SAMtools. Bioinformatics. 2009;25: 2078–2079. doi:10.1093/bioinformatics/btp352</w:t>
      </w:r>
    </w:p>
    <w:p w14:paraId="1E28F5CB" w14:textId="2B3DEE69" w:rsidR="0004348B" w:rsidRPr="0004348B" w:rsidRDefault="00045A0B" w:rsidP="0004348B">
      <w:pPr>
        <w:pStyle w:val="Bibliography"/>
        <w:rPr>
          <w:rFonts w:cs="Times New Roman"/>
          <w:color w:val="000000"/>
          <w:sz w:val="24"/>
          <w:lang w:val="en-GB"/>
        </w:rPr>
      </w:pPr>
      <w:r>
        <w:rPr>
          <w:rFonts w:cs="Times New Roman"/>
          <w:color w:val="000000"/>
          <w:sz w:val="24"/>
          <w:lang w:val="en-GB"/>
        </w:rPr>
        <w:t>4</w:t>
      </w:r>
      <w:r w:rsidR="0004348B" w:rsidRPr="0004348B">
        <w:rPr>
          <w:rFonts w:cs="Times New Roman"/>
          <w:color w:val="000000"/>
          <w:sz w:val="24"/>
          <w:lang w:val="en-GB"/>
        </w:rPr>
        <w:t xml:space="preserve">. </w:t>
      </w:r>
      <w:r w:rsidR="0004348B" w:rsidRPr="0004348B">
        <w:rPr>
          <w:rFonts w:cs="Times New Roman"/>
          <w:color w:val="000000"/>
          <w:sz w:val="24"/>
          <w:lang w:val="en-GB"/>
        </w:rPr>
        <w:tab/>
        <w:t>Love MI, Huber W, Anders S. Moderated estimation of fold change and dispersion for RNA-seq data with DESeq2. Genome Biology. 2014;15: 550. doi:10.1186/s13059-014-0550-8</w:t>
      </w:r>
    </w:p>
    <w:p w14:paraId="7C8F62A7" w14:textId="5DEDF47E" w:rsidR="00B1323C" w:rsidRPr="001553BB" w:rsidRDefault="00B1323C" w:rsidP="00190198">
      <w:pPr>
        <w:rPr>
          <w:rFonts w:eastAsia="Times New Roman" w:cs="Times New Roman"/>
          <w:color w:val="1C1D1E"/>
          <w:sz w:val="24"/>
          <w:szCs w:val="24"/>
          <w:lang w:val="en-US" w:eastAsia="de-CH"/>
        </w:rPr>
      </w:pPr>
      <w:r>
        <w:rPr>
          <w:rFonts w:eastAsia="Times New Roman" w:cs="Times New Roman"/>
          <w:color w:val="1C1D1E"/>
          <w:sz w:val="24"/>
          <w:szCs w:val="24"/>
          <w:lang w:val="en-US" w:eastAsia="de-CH"/>
        </w:rPr>
        <w:fldChar w:fldCharType="end"/>
      </w:r>
    </w:p>
    <w:p w14:paraId="11A0DBA1" w14:textId="77777777" w:rsidR="00500C95" w:rsidRDefault="00500C95" w:rsidP="00190198">
      <w:pPr>
        <w:rPr>
          <w:rFonts w:eastAsia="Times New Roman" w:cs="Times New Roman"/>
          <w:b/>
          <w:bCs/>
          <w:color w:val="1C1D1E"/>
          <w:sz w:val="24"/>
          <w:szCs w:val="24"/>
          <w:lang w:val="en-US" w:eastAsia="de-CH"/>
        </w:rPr>
      </w:pPr>
    </w:p>
    <w:p w14:paraId="5BC7A209" w14:textId="548E07DF" w:rsidR="00A53FCA" w:rsidRDefault="00A53FCA">
      <w:pPr>
        <w:rPr>
          <w:rFonts w:eastAsia="Times New Roman" w:cs="Times New Roman"/>
          <w:color w:val="1C1D1E"/>
          <w:sz w:val="24"/>
          <w:szCs w:val="24"/>
          <w:lang w:val="en-US" w:eastAsia="de-CH"/>
        </w:rPr>
      </w:pPr>
      <w:r>
        <w:rPr>
          <w:rFonts w:eastAsia="Times New Roman" w:cs="Times New Roman"/>
          <w:color w:val="1C1D1E"/>
          <w:sz w:val="24"/>
          <w:szCs w:val="24"/>
          <w:lang w:val="en-US" w:eastAsia="de-CH"/>
        </w:rPr>
        <w:br w:type="page"/>
      </w:r>
    </w:p>
    <w:p w14:paraId="55676DDA" w14:textId="5A93EFC1" w:rsidR="00F2418D" w:rsidRPr="004B232F" w:rsidRDefault="00F2418D" w:rsidP="00F2418D">
      <w:pPr>
        <w:rPr>
          <w:rFonts w:eastAsia="Times New Roman" w:cs="Times New Roman"/>
          <w:color w:val="1C1D1E"/>
          <w:sz w:val="24"/>
          <w:szCs w:val="24"/>
          <w:lang w:val="en-US" w:eastAsia="de-CH"/>
        </w:rPr>
      </w:pPr>
      <w:r w:rsidRPr="00F2418D">
        <w:rPr>
          <w:rFonts w:eastAsia="Times New Roman" w:cs="Times New Roman"/>
          <w:b/>
          <w:color w:val="1C1D1E"/>
          <w:sz w:val="24"/>
          <w:szCs w:val="24"/>
          <w:lang w:val="en-US" w:eastAsia="de-CH"/>
        </w:rPr>
        <w:lastRenderedPageBreak/>
        <w:t>Supplementary Figure S01.</w:t>
      </w:r>
      <w:r w:rsidR="00CF1D9D">
        <w:rPr>
          <w:rFonts w:eastAsia="Times New Roman" w:cs="Times New Roman"/>
          <w:color w:val="1C1D1E"/>
          <w:sz w:val="24"/>
          <w:szCs w:val="24"/>
          <w:lang w:val="en-US" w:eastAsia="de-CH"/>
        </w:rPr>
        <w:t xml:space="preserve"> Venn diagram showing the number of </w:t>
      </w:r>
      <w:r w:rsidRPr="00F2418D">
        <w:rPr>
          <w:rFonts w:eastAsia="Times New Roman" w:cs="Times New Roman"/>
          <w:color w:val="1C1D1E"/>
          <w:sz w:val="24"/>
          <w:szCs w:val="24"/>
          <w:lang w:val="en-US" w:eastAsia="de-CH"/>
        </w:rPr>
        <w:t xml:space="preserve">genes identified in (a) the whole-exome sequencing analysis using the VEGAS2 tool (VEGAS2), (b) the differential gene expression </w:t>
      </w:r>
      <w:r w:rsidR="00A74DC8">
        <w:rPr>
          <w:rFonts w:eastAsia="Times New Roman" w:cs="Times New Roman"/>
          <w:color w:val="1C1D1E"/>
          <w:sz w:val="24"/>
          <w:szCs w:val="24"/>
          <w:lang w:val="en-US" w:eastAsia="de-CH"/>
        </w:rPr>
        <w:t xml:space="preserve">(DGE) </w:t>
      </w:r>
      <w:r w:rsidRPr="00F2418D">
        <w:rPr>
          <w:rFonts w:eastAsia="Times New Roman" w:cs="Times New Roman"/>
          <w:color w:val="1C1D1E"/>
          <w:sz w:val="24"/>
          <w:szCs w:val="24"/>
          <w:lang w:val="en-US" w:eastAsia="de-CH"/>
        </w:rPr>
        <w:t>from the in vitro analysis before and after treatment of lymphoblastoid cell lines with busulfan, and (c) the combined test aggregating data from both previously mentioned tests into one test statistic.</w:t>
      </w:r>
      <w:r w:rsidRPr="004B232F">
        <w:rPr>
          <w:rFonts w:eastAsia="Times New Roman" w:cs="Times New Roman"/>
          <w:color w:val="1C1D1E"/>
          <w:sz w:val="24"/>
          <w:szCs w:val="24"/>
          <w:lang w:val="en-US" w:eastAsia="de-CH"/>
        </w:rPr>
        <w:t xml:space="preserve"> </w:t>
      </w:r>
    </w:p>
    <w:p w14:paraId="30E55734" w14:textId="77777777" w:rsidR="000C6B6A" w:rsidRPr="004B232F" w:rsidRDefault="000C6B6A" w:rsidP="000C6B6A">
      <w:pPr>
        <w:spacing w:line="480" w:lineRule="auto"/>
        <w:rPr>
          <w:rFonts w:eastAsia="Times New Roman" w:cs="Times New Roman"/>
          <w:color w:val="1C1D1E"/>
          <w:sz w:val="24"/>
          <w:szCs w:val="24"/>
          <w:lang w:val="en-US" w:eastAsia="de-CH"/>
        </w:rPr>
      </w:pPr>
      <w:r w:rsidRPr="004B232F">
        <w:rPr>
          <w:rFonts w:eastAsia="Times New Roman" w:cs="Times New Roman"/>
          <w:noProof/>
          <w:color w:val="1C1D1E"/>
          <w:sz w:val="24"/>
          <w:szCs w:val="24"/>
          <w:lang w:val="en-US"/>
        </w:rPr>
        <w:drawing>
          <wp:inline distT="0" distB="0" distL="0" distR="0" wp14:anchorId="3954532B" wp14:editId="7307790D">
            <wp:extent cx="5759450" cy="3630811"/>
            <wp:effectExtent l="0" t="0" r="0" b="825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3630811"/>
                    </a:xfrm>
                    <a:prstGeom prst="rect">
                      <a:avLst/>
                    </a:prstGeom>
                    <a:noFill/>
                    <a:ln>
                      <a:noFill/>
                    </a:ln>
                  </pic:spPr>
                </pic:pic>
              </a:graphicData>
            </a:graphic>
          </wp:inline>
        </w:drawing>
      </w:r>
    </w:p>
    <w:p w14:paraId="694F24AE" w14:textId="77777777" w:rsidR="000C6B6A" w:rsidRPr="004B232F" w:rsidRDefault="000C6B6A" w:rsidP="000C6B6A">
      <w:pPr>
        <w:spacing w:line="480" w:lineRule="auto"/>
        <w:rPr>
          <w:rFonts w:eastAsia="Times New Roman" w:cs="Times New Roman"/>
          <w:color w:val="1C1D1E"/>
          <w:sz w:val="24"/>
          <w:szCs w:val="24"/>
          <w:lang w:val="en-US" w:eastAsia="de-CH"/>
        </w:rPr>
      </w:pPr>
    </w:p>
    <w:p w14:paraId="1C3F094B" w14:textId="77777777" w:rsidR="000C6B6A" w:rsidRDefault="000C6B6A" w:rsidP="000C6B6A">
      <w:pPr>
        <w:rPr>
          <w:rFonts w:eastAsia="Times New Roman" w:cs="Times New Roman"/>
          <w:b/>
          <w:color w:val="1C1D1E"/>
          <w:sz w:val="24"/>
          <w:szCs w:val="24"/>
          <w:lang w:val="en-US" w:eastAsia="de-CH"/>
        </w:rPr>
      </w:pPr>
      <w:r>
        <w:rPr>
          <w:rFonts w:eastAsia="Times New Roman" w:cs="Times New Roman"/>
          <w:b/>
          <w:color w:val="1C1D1E"/>
          <w:sz w:val="24"/>
          <w:szCs w:val="24"/>
          <w:lang w:val="en-US" w:eastAsia="de-CH"/>
        </w:rPr>
        <w:br w:type="page"/>
      </w:r>
    </w:p>
    <w:p w14:paraId="398FCE2C" w14:textId="7A9EA0FA" w:rsidR="00A53FCA" w:rsidRPr="000C6B6A" w:rsidRDefault="00A53FCA" w:rsidP="00A53FCA">
      <w:pPr>
        <w:rPr>
          <w:bCs/>
          <w:color w:val="1C1D1E"/>
          <w:sz w:val="24"/>
          <w:szCs w:val="24"/>
          <w:lang w:val="en-US" w:eastAsia="de-CH"/>
        </w:rPr>
      </w:pPr>
      <w:r w:rsidRPr="000C6B6A">
        <w:rPr>
          <w:b/>
          <w:color w:val="1C1D1E"/>
          <w:sz w:val="24"/>
          <w:szCs w:val="24"/>
          <w:lang w:val="en-US" w:eastAsia="de-CH"/>
        </w:rPr>
        <w:lastRenderedPageBreak/>
        <w:t>Supplementary Figure S0</w:t>
      </w:r>
      <w:r w:rsidR="000C6B6A">
        <w:rPr>
          <w:b/>
          <w:color w:val="1C1D1E"/>
          <w:sz w:val="24"/>
          <w:szCs w:val="24"/>
          <w:lang w:val="en-US" w:eastAsia="de-CH"/>
        </w:rPr>
        <w:t>2</w:t>
      </w:r>
      <w:r w:rsidRPr="000C6B6A">
        <w:rPr>
          <w:b/>
          <w:color w:val="1C1D1E"/>
          <w:sz w:val="24"/>
          <w:szCs w:val="24"/>
          <w:lang w:val="en-US" w:eastAsia="de-CH"/>
        </w:rPr>
        <w:t xml:space="preserve">. </w:t>
      </w:r>
      <w:r w:rsidRPr="000C6B6A">
        <w:rPr>
          <w:bCs/>
          <w:color w:val="1C1D1E"/>
          <w:sz w:val="24"/>
          <w:szCs w:val="24"/>
          <w:lang w:val="en-US" w:eastAsia="de-CH"/>
        </w:rPr>
        <w:t xml:space="preserve">Polygenic risk score including 209 SNPs as output of the data analysis pipeline combining LCL expression and WES clinical association data (MAF &gt; 0.05, p &lt; 0.05), stratified by presence (cases) or absence </w:t>
      </w:r>
      <w:r w:rsidR="00561EFC">
        <w:rPr>
          <w:bCs/>
          <w:color w:val="1C1D1E"/>
          <w:sz w:val="24"/>
          <w:szCs w:val="24"/>
          <w:lang w:val="en-US" w:eastAsia="de-CH"/>
        </w:rPr>
        <w:t xml:space="preserve">(controls) </w:t>
      </w:r>
      <w:r w:rsidRPr="000C6B6A">
        <w:rPr>
          <w:bCs/>
          <w:color w:val="1C1D1E"/>
          <w:sz w:val="24"/>
          <w:szCs w:val="24"/>
          <w:lang w:val="en-US" w:eastAsia="de-CH"/>
        </w:rPr>
        <w:t>of sinusoidal obstruction syndrome.</w:t>
      </w:r>
    </w:p>
    <w:p w14:paraId="67D0DCBC" w14:textId="5C8B48E6" w:rsidR="00E1409F" w:rsidRDefault="00A53FCA" w:rsidP="00190198">
      <w:pPr>
        <w:rPr>
          <w:rFonts w:eastAsia="Times New Roman" w:cs="Times New Roman"/>
          <w:color w:val="1C1D1E"/>
          <w:sz w:val="24"/>
          <w:szCs w:val="24"/>
          <w:lang w:val="en-US" w:eastAsia="de-CH"/>
        </w:rPr>
      </w:pPr>
      <w:r>
        <w:rPr>
          <w:rFonts w:eastAsia="Times New Roman" w:cs="Times New Roman"/>
          <w:noProof/>
          <w:color w:val="1C1D1E"/>
          <w:sz w:val="24"/>
          <w:szCs w:val="24"/>
          <w:lang w:val="en-US"/>
        </w:rPr>
        <w:drawing>
          <wp:inline distT="0" distB="0" distL="0" distR="0" wp14:anchorId="2638EA2C" wp14:editId="6B05731F">
            <wp:extent cx="4426507" cy="4659018"/>
            <wp:effectExtent l="0" t="0" r="635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0">
                      <a:extLst>
                        <a:ext uri="{28A0092B-C50C-407E-A947-70E740481C1C}">
                          <a14:useLocalDpi xmlns:a14="http://schemas.microsoft.com/office/drawing/2010/main" val="0"/>
                        </a:ext>
                      </a:extLst>
                    </a:blip>
                    <a:srcRect l="5043" t="10452" r="4816" b="7822"/>
                    <a:stretch/>
                  </pic:blipFill>
                  <pic:spPr bwMode="auto">
                    <a:xfrm>
                      <a:off x="0" y="0"/>
                      <a:ext cx="4445305" cy="4678804"/>
                    </a:xfrm>
                    <a:prstGeom prst="rect">
                      <a:avLst/>
                    </a:prstGeom>
                    <a:ln>
                      <a:noFill/>
                    </a:ln>
                    <a:extLst>
                      <a:ext uri="{53640926-AAD7-44D8-BBD7-CCE9431645EC}">
                        <a14:shadowObscured xmlns:a14="http://schemas.microsoft.com/office/drawing/2010/main"/>
                      </a:ext>
                    </a:extLst>
                  </pic:spPr>
                </pic:pic>
              </a:graphicData>
            </a:graphic>
          </wp:inline>
        </w:drawing>
      </w:r>
    </w:p>
    <w:p w14:paraId="36CF31AA" w14:textId="1E59BAA7" w:rsidR="00A53FCA" w:rsidRPr="007E701A" w:rsidRDefault="00A53FCA" w:rsidP="00A53FCA">
      <w:pPr>
        <w:rPr>
          <w:color w:val="1C1D1E"/>
          <w:lang w:val="en-US" w:eastAsia="de-CH"/>
        </w:rPr>
      </w:pPr>
      <w:r>
        <w:rPr>
          <w:b/>
          <w:bCs/>
          <w:color w:val="1C1D1E"/>
          <w:lang w:val="en-US" w:eastAsia="de-CH"/>
        </w:rPr>
        <w:t xml:space="preserve">Legend: </w:t>
      </w:r>
      <w:r>
        <w:rPr>
          <w:color w:val="1C1D1E"/>
          <w:lang w:val="en-US" w:eastAsia="de-CH"/>
        </w:rPr>
        <w:t>LCL, lymphoblastoid cell line;</w:t>
      </w:r>
      <w:r w:rsidRPr="00A53FCA">
        <w:rPr>
          <w:color w:val="1C1D1E"/>
          <w:lang w:val="en-US" w:eastAsia="de-CH"/>
        </w:rPr>
        <w:t xml:space="preserve"> MAF, minor allele frequency;</w:t>
      </w:r>
      <w:r>
        <w:rPr>
          <w:b/>
          <w:bCs/>
          <w:color w:val="1C1D1E"/>
          <w:lang w:val="en-US" w:eastAsia="de-CH"/>
        </w:rPr>
        <w:t xml:space="preserve"> </w:t>
      </w:r>
      <w:r>
        <w:rPr>
          <w:color w:val="1C1D1E"/>
          <w:lang w:val="en-US" w:eastAsia="de-CH"/>
        </w:rPr>
        <w:t>SNP, single nucleotide polymorphism; WES, whole exome sequencing.</w:t>
      </w:r>
    </w:p>
    <w:p w14:paraId="6678847B" w14:textId="77777777" w:rsidR="00A53FCA" w:rsidRPr="004A1CFF" w:rsidRDefault="00A53FCA" w:rsidP="00190198">
      <w:pPr>
        <w:rPr>
          <w:rFonts w:eastAsia="Times New Roman" w:cs="Times New Roman"/>
          <w:color w:val="1C1D1E"/>
          <w:sz w:val="24"/>
          <w:szCs w:val="24"/>
          <w:lang w:val="en-US" w:eastAsia="de-CH"/>
        </w:rPr>
      </w:pPr>
    </w:p>
    <w:sectPr w:rsidR="00A53FCA" w:rsidRPr="004A1CFF" w:rsidSect="00C77A9B">
      <w:footerReference w:type="default" r:id="rId11"/>
      <w:pgSz w:w="11906" w:h="16838"/>
      <w:pgMar w:top="1134"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E16CF" w14:textId="77777777" w:rsidR="006F7899" w:rsidRDefault="006F7899" w:rsidP="00116D22">
      <w:pPr>
        <w:spacing w:after="0" w:line="240" w:lineRule="auto"/>
      </w:pPr>
      <w:r>
        <w:separator/>
      </w:r>
    </w:p>
  </w:endnote>
  <w:endnote w:type="continuationSeparator" w:id="0">
    <w:p w14:paraId="7C9E35A9" w14:textId="77777777" w:rsidR="006F7899" w:rsidRDefault="006F7899" w:rsidP="00116D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0956434"/>
      <w:docPartObj>
        <w:docPartGallery w:val="Page Numbers (Bottom of Page)"/>
        <w:docPartUnique/>
      </w:docPartObj>
    </w:sdtPr>
    <w:sdtEndPr>
      <w:rPr>
        <w:noProof/>
      </w:rPr>
    </w:sdtEndPr>
    <w:sdtContent>
      <w:p w14:paraId="7CD0E0B7" w14:textId="24ADEC6B" w:rsidR="00272A79" w:rsidRPr="00C0033B" w:rsidRDefault="00272A79">
        <w:pPr>
          <w:pStyle w:val="Footer"/>
          <w:jc w:val="right"/>
          <w:rPr>
            <w:lang w:val="en-US"/>
          </w:rPr>
        </w:pPr>
        <w:r>
          <w:fldChar w:fldCharType="begin"/>
        </w:r>
        <w:r w:rsidRPr="00C0033B">
          <w:rPr>
            <w:lang w:val="en-US"/>
          </w:rPr>
          <w:instrText xml:space="preserve"> PAGE   \* MERGEFORMAT </w:instrText>
        </w:r>
        <w:r>
          <w:fldChar w:fldCharType="separate"/>
        </w:r>
        <w:r w:rsidR="00081EF8">
          <w:rPr>
            <w:noProof/>
            <w:lang w:val="en-US"/>
          </w:rPr>
          <w:t>1</w:t>
        </w:r>
        <w:r>
          <w:rPr>
            <w:noProof/>
          </w:rPr>
          <w:fldChar w:fldCharType="end"/>
        </w:r>
      </w:p>
    </w:sdtContent>
  </w:sdt>
  <w:p w14:paraId="7449B7B3" w14:textId="77777777" w:rsidR="00272A79" w:rsidRPr="00116D22" w:rsidRDefault="00272A79">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F71F9" w14:textId="77777777" w:rsidR="006F7899" w:rsidRDefault="006F7899" w:rsidP="00116D22">
      <w:pPr>
        <w:spacing w:after="0" w:line="240" w:lineRule="auto"/>
      </w:pPr>
      <w:r>
        <w:separator/>
      </w:r>
    </w:p>
  </w:footnote>
  <w:footnote w:type="continuationSeparator" w:id="0">
    <w:p w14:paraId="20C88990" w14:textId="77777777" w:rsidR="006F7899" w:rsidRDefault="006F7899" w:rsidP="00116D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1091E"/>
    <w:multiLevelType w:val="hybridMultilevel"/>
    <w:tmpl w:val="C562F496"/>
    <w:lvl w:ilvl="0" w:tplc="825438A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B216AE"/>
    <w:multiLevelType w:val="multilevel"/>
    <w:tmpl w:val="31061C2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A341621"/>
    <w:multiLevelType w:val="hybridMultilevel"/>
    <w:tmpl w:val="EA44E568"/>
    <w:lvl w:ilvl="0" w:tplc="96BE6DC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2B21BC"/>
    <w:multiLevelType w:val="multilevel"/>
    <w:tmpl w:val="4A88CA5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12870E2"/>
    <w:multiLevelType w:val="hybridMultilevel"/>
    <w:tmpl w:val="A4C0C5EC"/>
    <w:lvl w:ilvl="0" w:tplc="D2B884B6">
      <w:start w:val="1"/>
      <w:numFmt w:val="decimal"/>
      <w:lvlText w:val="%1.."/>
      <w:lvlJc w:val="left"/>
      <w:pPr>
        <w:ind w:left="792" w:hanging="432"/>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C13B66"/>
    <w:multiLevelType w:val="hybridMultilevel"/>
    <w:tmpl w:val="E022037C"/>
    <w:lvl w:ilvl="0" w:tplc="0BC6F2B0">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73149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A3F2880"/>
    <w:multiLevelType w:val="multilevel"/>
    <w:tmpl w:val="4C3048A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AF010E3"/>
    <w:multiLevelType w:val="hybridMultilevel"/>
    <w:tmpl w:val="F4AE5EA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F25312"/>
    <w:multiLevelType w:val="multilevel"/>
    <w:tmpl w:val="0AEA3480"/>
    <w:lvl w:ilvl="0">
      <w:start w:val="1"/>
      <w:numFmt w:val="decimal"/>
      <w:lvlText w:val="%1."/>
      <w:lvlJc w:val="left"/>
      <w:pPr>
        <w:ind w:left="720" w:hanging="360"/>
      </w:pPr>
      <w:rPr>
        <w:rFonts w:hint="default"/>
        <w:b/>
        <w:color w:val="000000" w:themeColor="text1"/>
      </w:rPr>
    </w:lvl>
    <w:lvl w:ilvl="1">
      <w:start w:val="1"/>
      <w:numFmt w:val="decimal"/>
      <w:isLgl/>
      <w:lvlText w:val="%1.%2"/>
      <w:lvlJc w:val="left"/>
      <w:pPr>
        <w:ind w:left="1152" w:hanging="360"/>
      </w:pPr>
      <w:rPr>
        <w:rFonts w:hint="default"/>
      </w:rPr>
    </w:lvl>
    <w:lvl w:ilvl="2">
      <w:start w:val="1"/>
      <w:numFmt w:val="decimal"/>
      <w:isLgl/>
      <w:lvlText w:val="%1.%2.%3"/>
      <w:lvlJc w:val="left"/>
      <w:pPr>
        <w:ind w:left="1944" w:hanging="720"/>
      </w:pPr>
      <w:rPr>
        <w:rFonts w:hint="default"/>
      </w:rPr>
    </w:lvl>
    <w:lvl w:ilvl="3">
      <w:start w:val="1"/>
      <w:numFmt w:val="decimal"/>
      <w:isLgl/>
      <w:lvlText w:val="%1.%2.%3.%4"/>
      <w:lvlJc w:val="left"/>
      <w:pPr>
        <w:ind w:left="2376" w:hanging="720"/>
      </w:pPr>
      <w:rPr>
        <w:rFonts w:hint="default"/>
      </w:rPr>
    </w:lvl>
    <w:lvl w:ilvl="4">
      <w:start w:val="1"/>
      <w:numFmt w:val="decimal"/>
      <w:isLgl/>
      <w:lvlText w:val="%1.%2.%3.%4.%5"/>
      <w:lvlJc w:val="left"/>
      <w:pPr>
        <w:ind w:left="3168" w:hanging="1080"/>
      </w:pPr>
      <w:rPr>
        <w:rFonts w:hint="default"/>
      </w:rPr>
    </w:lvl>
    <w:lvl w:ilvl="5">
      <w:start w:val="1"/>
      <w:numFmt w:val="decimal"/>
      <w:isLgl/>
      <w:lvlText w:val="%1.%2.%3.%4.%5.%6"/>
      <w:lvlJc w:val="left"/>
      <w:pPr>
        <w:ind w:left="3600" w:hanging="1080"/>
      </w:pPr>
      <w:rPr>
        <w:rFonts w:hint="default"/>
      </w:rPr>
    </w:lvl>
    <w:lvl w:ilvl="6">
      <w:start w:val="1"/>
      <w:numFmt w:val="decimal"/>
      <w:isLgl/>
      <w:lvlText w:val="%1.%2.%3.%4.%5.%6.%7"/>
      <w:lvlJc w:val="left"/>
      <w:pPr>
        <w:ind w:left="4392" w:hanging="1440"/>
      </w:pPr>
      <w:rPr>
        <w:rFonts w:hint="default"/>
      </w:rPr>
    </w:lvl>
    <w:lvl w:ilvl="7">
      <w:start w:val="1"/>
      <w:numFmt w:val="decimal"/>
      <w:isLgl/>
      <w:lvlText w:val="%1.%2.%3.%4.%5.%6.%7.%8"/>
      <w:lvlJc w:val="left"/>
      <w:pPr>
        <w:ind w:left="4824" w:hanging="1440"/>
      </w:pPr>
      <w:rPr>
        <w:rFonts w:hint="default"/>
      </w:rPr>
    </w:lvl>
    <w:lvl w:ilvl="8">
      <w:start w:val="1"/>
      <w:numFmt w:val="decimal"/>
      <w:isLgl/>
      <w:lvlText w:val="%1.%2.%3.%4.%5.%6.%7.%8.%9"/>
      <w:lvlJc w:val="left"/>
      <w:pPr>
        <w:ind w:left="5616" w:hanging="1800"/>
      </w:pPr>
      <w:rPr>
        <w:rFonts w:hint="default"/>
      </w:rPr>
    </w:lvl>
  </w:abstractNum>
  <w:abstractNum w:abstractNumId="10" w15:restartNumberingAfterBreak="0">
    <w:nsid w:val="1CFF179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D737B4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16968BF"/>
    <w:multiLevelType w:val="hybridMultilevel"/>
    <w:tmpl w:val="DFBA9100"/>
    <w:lvl w:ilvl="0" w:tplc="B91E6A3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EA2532"/>
    <w:multiLevelType w:val="hybridMultilevel"/>
    <w:tmpl w:val="DD664F6C"/>
    <w:lvl w:ilvl="0" w:tplc="0BC6F2B0">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E47136A"/>
    <w:multiLevelType w:val="hybridMultilevel"/>
    <w:tmpl w:val="913C57A0"/>
    <w:lvl w:ilvl="0" w:tplc="0809000F">
      <w:start w:val="1"/>
      <w:numFmt w:val="decimal"/>
      <w:lvlText w:val="%1."/>
      <w:lvlJc w:val="left"/>
      <w:pPr>
        <w:ind w:left="1068" w:hanging="360"/>
      </w:p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5" w15:restartNumberingAfterBreak="0">
    <w:nsid w:val="327D11CB"/>
    <w:multiLevelType w:val="hybridMultilevel"/>
    <w:tmpl w:val="8026D6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4A12FF9"/>
    <w:multiLevelType w:val="hybridMultilevel"/>
    <w:tmpl w:val="54386440"/>
    <w:lvl w:ilvl="0" w:tplc="5AA62E0E">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EB73BDE"/>
    <w:multiLevelType w:val="hybridMultilevel"/>
    <w:tmpl w:val="CC8832F8"/>
    <w:lvl w:ilvl="0" w:tplc="3B604F3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E0552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53081426"/>
    <w:multiLevelType w:val="hybridMultilevel"/>
    <w:tmpl w:val="7766F2BC"/>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0" w15:restartNumberingAfterBreak="0">
    <w:nsid w:val="55EA3B4F"/>
    <w:multiLevelType w:val="hybridMultilevel"/>
    <w:tmpl w:val="8AF8D352"/>
    <w:lvl w:ilvl="0" w:tplc="BE44BF82">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6BA6716"/>
    <w:multiLevelType w:val="hybridMultilevel"/>
    <w:tmpl w:val="23E6ADA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2" w15:restartNumberingAfterBreak="0">
    <w:nsid w:val="57790039"/>
    <w:multiLevelType w:val="hybridMultilevel"/>
    <w:tmpl w:val="B9A43B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86E3567"/>
    <w:multiLevelType w:val="hybridMultilevel"/>
    <w:tmpl w:val="E40E869C"/>
    <w:lvl w:ilvl="0" w:tplc="0BC6F2B0">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E73012C"/>
    <w:multiLevelType w:val="hybridMultilevel"/>
    <w:tmpl w:val="47B4219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3461F8C"/>
    <w:multiLevelType w:val="hybridMultilevel"/>
    <w:tmpl w:val="C736EC92"/>
    <w:lvl w:ilvl="0" w:tplc="9E3004F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2B247E"/>
    <w:multiLevelType w:val="hybridMultilevel"/>
    <w:tmpl w:val="E0A6D374"/>
    <w:lvl w:ilvl="0" w:tplc="05BC4FCE">
      <w:start w:val="5"/>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F0E0690"/>
    <w:multiLevelType w:val="hybridMultilevel"/>
    <w:tmpl w:val="C4FA3C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7722996">
    <w:abstractNumId w:val="12"/>
  </w:num>
  <w:num w:numId="2" w16cid:durableId="432752838">
    <w:abstractNumId w:val="26"/>
  </w:num>
  <w:num w:numId="3" w16cid:durableId="184680555">
    <w:abstractNumId w:val="16"/>
  </w:num>
  <w:num w:numId="4" w16cid:durableId="1061977927">
    <w:abstractNumId w:val="2"/>
  </w:num>
  <w:num w:numId="5" w16cid:durableId="1828395682">
    <w:abstractNumId w:val="0"/>
  </w:num>
  <w:num w:numId="6" w16cid:durableId="1644507073">
    <w:abstractNumId w:val="1"/>
  </w:num>
  <w:num w:numId="7" w16cid:durableId="1584954614">
    <w:abstractNumId w:val="19"/>
  </w:num>
  <w:num w:numId="8" w16cid:durableId="1725173305">
    <w:abstractNumId w:val="6"/>
  </w:num>
  <w:num w:numId="9" w16cid:durableId="1806895843">
    <w:abstractNumId w:val="17"/>
  </w:num>
  <w:num w:numId="10" w16cid:durableId="1327123905">
    <w:abstractNumId w:val="21"/>
  </w:num>
  <w:num w:numId="11" w16cid:durableId="2147120175">
    <w:abstractNumId w:val="8"/>
  </w:num>
  <w:num w:numId="12" w16cid:durableId="663900380">
    <w:abstractNumId w:val="11"/>
  </w:num>
  <w:num w:numId="13" w16cid:durableId="1848671594">
    <w:abstractNumId w:val="7"/>
  </w:num>
  <w:num w:numId="14" w16cid:durableId="291983196">
    <w:abstractNumId w:val="3"/>
  </w:num>
  <w:num w:numId="15" w16cid:durableId="1905211482">
    <w:abstractNumId w:val="9"/>
  </w:num>
  <w:num w:numId="16" w16cid:durableId="1485704756">
    <w:abstractNumId w:val="10"/>
  </w:num>
  <w:num w:numId="17" w16cid:durableId="1211259278">
    <w:abstractNumId w:val="20"/>
  </w:num>
  <w:num w:numId="18" w16cid:durableId="1848134837">
    <w:abstractNumId w:val="27"/>
  </w:num>
  <w:num w:numId="19" w16cid:durableId="1254977038">
    <w:abstractNumId w:val="15"/>
  </w:num>
  <w:num w:numId="20" w16cid:durableId="577642606">
    <w:abstractNumId w:val="24"/>
  </w:num>
  <w:num w:numId="21" w16cid:durableId="1359696672">
    <w:abstractNumId w:val="13"/>
  </w:num>
  <w:num w:numId="22" w16cid:durableId="1134447429">
    <w:abstractNumId w:val="14"/>
  </w:num>
  <w:num w:numId="23" w16cid:durableId="1916012055">
    <w:abstractNumId w:val="22"/>
  </w:num>
  <w:num w:numId="24" w16cid:durableId="1957635781">
    <w:abstractNumId w:val="5"/>
  </w:num>
  <w:num w:numId="25" w16cid:durableId="1541241572">
    <w:abstractNumId w:val="23"/>
  </w:num>
  <w:num w:numId="26" w16cid:durableId="519704470">
    <w:abstractNumId w:val="4"/>
  </w:num>
  <w:num w:numId="27" w16cid:durableId="1873376811">
    <w:abstractNumId w:val="18"/>
  </w:num>
  <w:num w:numId="28" w16cid:durableId="2026784049">
    <w:abstractNumId w:val="25"/>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hideSpellingErrors/>
  <w:hideGrammaticalErrors/>
  <w:activeWritingStyle w:appName="MSWord" w:lang="de-CH" w:vendorID="64" w:dllVersion="6" w:nlCheck="1" w:checkStyle="0"/>
  <w:activeWritingStyle w:appName="MSWord" w:lang="en-US" w:vendorID="64" w:dllVersion="6" w:nlCheck="1" w:checkStyle="0"/>
  <w:activeWritingStyle w:appName="MSWord" w:lang="en-GB" w:vendorID="64" w:dllVersion="6" w:nlCheck="1" w:checkStyle="0"/>
  <w:activeWritingStyle w:appName="MSWord" w:lang="fr-CH" w:vendorID="64" w:dllVersion="6" w:nlCheck="1" w:checkStyle="0"/>
  <w:activeWritingStyle w:appName="MSWord" w:lang="nl-NL" w:vendorID="64" w:dllVersion="6" w:nlCheck="1" w:checkStyle="0"/>
  <w:activeWritingStyle w:appName="MSWord" w:lang="en-US" w:vendorID="64" w:dllVersion="0" w:nlCheck="1" w:checkStyle="0"/>
  <w:activeWritingStyle w:appName="MSWord" w:lang="en-GB" w:vendorID="64" w:dllVersion="0" w:nlCheck="1" w:checkStyle="0"/>
  <w:activeWritingStyle w:appName="MSWord" w:lang="de-CH" w:vendorID="64" w:dllVersion="0" w:nlCheck="1" w:checkStyle="0"/>
  <w:activeWritingStyle w:appName="MSWord" w:lang="de-DE"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de-CH" w:vendorID="64" w:dllVersion="4096" w:nlCheck="1" w:checkStyle="0"/>
  <w:activeWritingStyle w:appName="MSWord" w:lang="fr-CH" w:vendorID="64" w:dllVersion="4096" w:nlCheck="1" w:checkStyle="0"/>
  <w:activeWritingStyle w:appName="MSWord" w:lang="en-CA" w:vendorID="64" w:dllVersion="4096" w:nlCheck="1" w:checkStyle="0"/>
  <w:activeWritingStyle w:appName="MSWord" w:lang="fr-FR" w:vendorID="64" w:dllVersion="4096" w:nlCheck="1" w:checkStyle="0"/>
  <w:activeWritingStyle w:appName="MSWord" w:lang="en-CA" w:vendorID="64" w:dllVersion="6" w:nlCheck="1" w:checkStyle="1"/>
  <w:activeWritingStyle w:appName="MSWord" w:lang="it-IT" w:vendorID="64" w:dllVersion="6" w:nlCheck="1" w:checkStyle="0"/>
  <w:activeWritingStyle w:appName="MSWord" w:lang="es-ES" w:vendorID="64" w:dllVersion="4096" w:nlCheck="1" w:checkStyle="0"/>
  <w:activeWritingStyle w:appName="MSWord" w:lang="fr-FR" w:vendorID="64" w:dllVersion="6" w:nlCheck="1" w:checkStyle="0"/>
  <w:activeWritingStyle w:appName="MSWord" w:lang="es-ES" w:vendorID="64" w:dllVersion="6" w:nlCheck="1" w:checkStyle="0"/>
  <w:activeWritingStyle w:appName="MSWord" w:lang="it-IT" w:vendorID="64" w:dllVersion="0" w:nlCheck="1" w:checkStyle="0"/>
  <w:proofState w:spelling="clean" w:grammar="clean"/>
  <w:doNotTrackMoves/>
  <w:defaultTabStop w:val="708"/>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S0tDQwNjE0MTU3NTJV0lEKTi0uzszPAykwrQUAJi+KXS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fxsserss9paieszt4v9pwtsdtveftsdffr&quot;&gt;EndNote PA ST&lt;record-ids&gt;&lt;item&gt;20&lt;/item&gt;&lt;item&gt;24&lt;/item&gt;&lt;item&gt;25&lt;/item&gt;&lt;item&gt;27&lt;/item&gt;&lt;item&gt;28&lt;/item&gt;&lt;item&gt;31&lt;/item&gt;&lt;item&gt;32&lt;/item&gt;&lt;item&gt;34&lt;/item&gt;&lt;item&gt;38&lt;/item&gt;&lt;item&gt;39&lt;/item&gt;&lt;item&gt;40&lt;/item&gt;&lt;item&gt;44&lt;/item&gt;&lt;item&gt;45&lt;/item&gt;&lt;item&gt;46&lt;/item&gt;&lt;item&gt;47&lt;/item&gt;&lt;item&gt;50&lt;/item&gt;&lt;item&gt;51&lt;/item&gt;&lt;item&gt;53&lt;/item&gt;&lt;item&gt;54&lt;/item&gt;&lt;item&gt;60&lt;/item&gt;&lt;item&gt;61&lt;/item&gt;&lt;item&gt;68&lt;/item&gt;&lt;item&gt;69&lt;/item&gt;&lt;item&gt;70&lt;/item&gt;&lt;item&gt;89&lt;/item&gt;&lt;item&gt;100&lt;/item&gt;&lt;item&gt;101&lt;/item&gt;&lt;item&gt;103&lt;/item&gt;&lt;item&gt;107&lt;/item&gt;&lt;item&gt;109&lt;/item&gt;&lt;item&gt;142&lt;/item&gt;&lt;/record-ids&gt;&lt;/item&gt;&lt;/Libraries&gt;"/>
  </w:docVars>
  <w:rsids>
    <w:rsidRoot w:val="00934178"/>
    <w:rsid w:val="00000635"/>
    <w:rsid w:val="00000C37"/>
    <w:rsid w:val="00000CEB"/>
    <w:rsid w:val="000016E6"/>
    <w:rsid w:val="00002113"/>
    <w:rsid w:val="000022A2"/>
    <w:rsid w:val="00002BC0"/>
    <w:rsid w:val="00003198"/>
    <w:rsid w:val="00003731"/>
    <w:rsid w:val="00003A9C"/>
    <w:rsid w:val="0000464E"/>
    <w:rsid w:val="00004F15"/>
    <w:rsid w:val="00005409"/>
    <w:rsid w:val="00005B81"/>
    <w:rsid w:val="00005CAD"/>
    <w:rsid w:val="00006DE3"/>
    <w:rsid w:val="00007D1E"/>
    <w:rsid w:val="00010FA7"/>
    <w:rsid w:val="000120D3"/>
    <w:rsid w:val="0001234E"/>
    <w:rsid w:val="00012B07"/>
    <w:rsid w:val="00013037"/>
    <w:rsid w:val="00013D6D"/>
    <w:rsid w:val="00014067"/>
    <w:rsid w:val="0001463C"/>
    <w:rsid w:val="00014B95"/>
    <w:rsid w:val="000153EC"/>
    <w:rsid w:val="000157B6"/>
    <w:rsid w:val="0001687D"/>
    <w:rsid w:val="000177DD"/>
    <w:rsid w:val="00020616"/>
    <w:rsid w:val="00021387"/>
    <w:rsid w:val="00021A90"/>
    <w:rsid w:val="000222B1"/>
    <w:rsid w:val="000238B6"/>
    <w:rsid w:val="00024EE5"/>
    <w:rsid w:val="000252E7"/>
    <w:rsid w:val="0002554A"/>
    <w:rsid w:val="00025A0B"/>
    <w:rsid w:val="000263D3"/>
    <w:rsid w:val="000278F2"/>
    <w:rsid w:val="00027930"/>
    <w:rsid w:val="00030030"/>
    <w:rsid w:val="00030E3A"/>
    <w:rsid w:val="00031D4B"/>
    <w:rsid w:val="0003221B"/>
    <w:rsid w:val="000324D5"/>
    <w:rsid w:val="000332AD"/>
    <w:rsid w:val="000334FB"/>
    <w:rsid w:val="000339F0"/>
    <w:rsid w:val="00033ED6"/>
    <w:rsid w:val="0003478B"/>
    <w:rsid w:val="0003485C"/>
    <w:rsid w:val="0003560A"/>
    <w:rsid w:val="0003609F"/>
    <w:rsid w:val="00036142"/>
    <w:rsid w:val="0003632C"/>
    <w:rsid w:val="00036597"/>
    <w:rsid w:val="00036BE0"/>
    <w:rsid w:val="00037337"/>
    <w:rsid w:val="00037761"/>
    <w:rsid w:val="00037C81"/>
    <w:rsid w:val="00040F31"/>
    <w:rsid w:val="000415A6"/>
    <w:rsid w:val="000421BD"/>
    <w:rsid w:val="00042AA8"/>
    <w:rsid w:val="0004348B"/>
    <w:rsid w:val="00043775"/>
    <w:rsid w:val="00043814"/>
    <w:rsid w:val="0004387C"/>
    <w:rsid w:val="00044388"/>
    <w:rsid w:val="00044B2E"/>
    <w:rsid w:val="00045A0B"/>
    <w:rsid w:val="00045CA8"/>
    <w:rsid w:val="00046AA5"/>
    <w:rsid w:val="000472AA"/>
    <w:rsid w:val="00047DA4"/>
    <w:rsid w:val="00047E01"/>
    <w:rsid w:val="000501E6"/>
    <w:rsid w:val="00050BAD"/>
    <w:rsid w:val="000510A1"/>
    <w:rsid w:val="000523DC"/>
    <w:rsid w:val="000526D9"/>
    <w:rsid w:val="0005386E"/>
    <w:rsid w:val="00053B71"/>
    <w:rsid w:val="00053F07"/>
    <w:rsid w:val="00055AEE"/>
    <w:rsid w:val="000573D5"/>
    <w:rsid w:val="00057F88"/>
    <w:rsid w:val="00060BAB"/>
    <w:rsid w:val="00061493"/>
    <w:rsid w:val="00062D00"/>
    <w:rsid w:val="000633CE"/>
    <w:rsid w:val="00063B49"/>
    <w:rsid w:val="00063D0D"/>
    <w:rsid w:val="00064321"/>
    <w:rsid w:val="000645BE"/>
    <w:rsid w:val="00064EE9"/>
    <w:rsid w:val="00064F6F"/>
    <w:rsid w:val="000659E8"/>
    <w:rsid w:val="00065FEC"/>
    <w:rsid w:val="00066349"/>
    <w:rsid w:val="000666CD"/>
    <w:rsid w:val="0006696E"/>
    <w:rsid w:val="00066C12"/>
    <w:rsid w:val="00066FD8"/>
    <w:rsid w:val="00067707"/>
    <w:rsid w:val="0006793F"/>
    <w:rsid w:val="00067F04"/>
    <w:rsid w:val="000702CE"/>
    <w:rsid w:val="000707B4"/>
    <w:rsid w:val="00070A42"/>
    <w:rsid w:val="00070CAF"/>
    <w:rsid w:val="00070D4F"/>
    <w:rsid w:val="00071CF6"/>
    <w:rsid w:val="00071CF8"/>
    <w:rsid w:val="00071E20"/>
    <w:rsid w:val="00073536"/>
    <w:rsid w:val="00073C14"/>
    <w:rsid w:val="00074383"/>
    <w:rsid w:val="00074539"/>
    <w:rsid w:val="0007455C"/>
    <w:rsid w:val="00074C39"/>
    <w:rsid w:val="00075445"/>
    <w:rsid w:val="000754D6"/>
    <w:rsid w:val="00075534"/>
    <w:rsid w:val="000757B8"/>
    <w:rsid w:val="000761D2"/>
    <w:rsid w:val="00076524"/>
    <w:rsid w:val="00076F5C"/>
    <w:rsid w:val="00077645"/>
    <w:rsid w:val="00080194"/>
    <w:rsid w:val="0008039E"/>
    <w:rsid w:val="00080680"/>
    <w:rsid w:val="00080C41"/>
    <w:rsid w:val="00081796"/>
    <w:rsid w:val="00081A7E"/>
    <w:rsid w:val="00081EF8"/>
    <w:rsid w:val="00082291"/>
    <w:rsid w:val="00083AE5"/>
    <w:rsid w:val="00083C7D"/>
    <w:rsid w:val="000844F0"/>
    <w:rsid w:val="00084CF9"/>
    <w:rsid w:val="00086729"/>
    <w:rsid w:val="00087205"/>
    <w:rsid w:val="00087703"/>
    <w:rsid w:val="00087AAF"/>
    <w:rsid w:val="00087FFD"/>
    <w:rsid w:val="00090B3D"/>
    <w:rsid w:val="00091233"/>
    <w:rsid w:val="00092E55"/>
    <w:rsid w:val="000945AE"/>
    <w:rsid w:val="00094BF2"/>
    <w:rsid w:val="00094F16"/>
    <w:rsid w:val="0009530C"/>
    <w:rsid w:val="000958A5"/>
    <w:rsid w:val="00095FBE"/>
    <w:rsid w:val="000960F6"/>
    <w:rsid w:val="00096470"/>
    <w:rsid w:val="00096673"/>
    <w:rsid w:val="0009701B"/>
    <w:rsid w:val="000A0D04"/>
    <w:rsid w:val="000A0F5E"/>
    <w:rsid w:val="000A1B1D"/>
    <w:rsid w:val="000A207A"/>
    <w:rsid w:val="000A243F"/>
    <w:rsid w:val="000A2917"/>
    <w:rsid w:val="000A2AD9"/>
    <w:rsid w:val="000A2F45"/>
    <w:rsid w:val="000A3589"/>
    <w:rsid w:val="000A453A"/>
    <w:rsid w:val="000A4779"/>
    <w:rsid w:val="000A4C84"/>
    <w:rsid w:val="000A4D8B"/>
    <w:rsid w:val="000A5790"/>
    <w:rsid w:val="000A5C9F"/>
    <w:rsid w:val="000A5ED7"/>
    <w:rsid w:val="000A5F7E"/>
    <w:rsid w:val="000A6334"/>
    <w:rsid w:val="000A63D7"/>
    <w:rsid w:val="000A63DA"/>
    <w:rsid w:val="000A7495"/>
    <w:rsid w:val="000A7FA4"/>
    <w:rsid w:val="000B02F2"/>
    <w:rsid w:val="000B09D1"/>
    <w:rsid w:val="000B2D0E"/>
    <w:rsid w:val="000B2DBF"/>
    <w:rsid w:val="000B2EF6"/>
    <w:rsid w:val="000B2FEF"/>
    <w:rsid w:val="000B3BDD"/>
    <w:rsid w:val="000B3DB3"/>
    <w:rsid w:val="000B3EAC"/>
    <w:rsid w:val="000B44C7"/>
    <w:rsid w:val="000B4588"/>
    <w:rsid w:val="000B522D"/>
    <w:rsid w:val="000B6CD8"/>
    <w:rsid w:val="000B6DCD"/>
    <w:rsid w:val="000B738F"/>
    <w:rsid w:val="000B77EB"/>
    <w:rsid w:val="000B793E"/>
    <w:rsid w:val="000B7F27"/>
    <w:rsid w:val="000C032D"/>
    <w:rsid w:val="000C12EF"/>
    <w:rsid w:val="000C1C34"/>
    <w:rsid w:val="000C1F0F"/>
    <w:rsid w:val="000C2782"/>
    <w:rsid w:val="000C444C"/>
    <w:rsid w:val="000C66D8"/>
    <w:rsid w:val="000C6B6A"/>
    <w:rsid w:val="000C7563"/>
    <w:rsid w:val="000D094F"/>
    <w:rsid w:val="000D1563"/>
    <w:rsid w:val="000D1ABE"/>
    <w:rsid w:val="000D1C43"/>
    <w:rsid w:val="000D2393"/>
    <w:rsid w:val="000D2D9D"/>
    <w:rsid w:val="000D3D8C"/>
    <w:rsid w:val="000D402A"/>
    <w:rsid w:val="000D4A61"/>
    <w:rsid w:val="000D4E4E"/>
    <w:rsid w:val="000D5300"/>
    <w:rsid w:val="000D565F"/>
    <w:rsid w:val="000D5873"/>
    <w:rsid w:val="000D5A7E"/>
    <w:rsid w:val="000D5E46"/>
    <w:rsid w:val="000D65B2"/>
    <w:rsid w:val="000D672E"/>
    <w:rsid w:val="000D6CDC"/>
    <w:rsid w:val="000E0E7A"/>
    <w:rsid w:val="000E0F1E"/>
    <w:rsid w:val="000E1062"/>
    <w:rsid w:val="000E264E"/>
    <w:rsid w:val="000E295E"/>
    <w:rsid w:val="000E3D24"/>
    <w:rsid w:val="000E409A"/>
    <w:rsid w:val="000E4406"/>
    <w:rsid w:val="000E51B9"/>
    <w:rsid w:val="000E5459"/>
    <w:rsid w:val="000E54E9"/>
    <w:rsid w:val="000E55EA"/>
    <w:rsid w:val="000E57C4"/>
    <w:rsid w:val="000E59C8"/>
    <w:rsid w:val="000E69F7"/>
    <w:rsid w:val="000E7AF4"/>
    <w:rsid w:val="000F0766"/>
    <w:rsid w:val="000F0F78"/>
    <w:rsid w:val="000F0FBD"/>
    <w:rsid w:val="000F1FF1"/>
    <w:rsid w:val="000F2056"/>
    <w:rsid w:val="000F23E6"/>
    <w:rsid w:val="000F2488"/>
    <w:rsid w:val="000F3A11"/>
    <w:rsid w:val="000F3B1A"/>
    <w:rsid w:val="000F3E5B"/>
    <w:rsid w:val="000F3E5D"/>
    <w:rsid w:val="000F429B"/>
    <w:rsid w:val="000F5204"/>
    <w:rsid w:val="000F57FD"/>
    <w:rsid w:val="000F5CFD"/>
    <w:rsid w:val="000F5EC4"/>
    <w:rsid w:val="000F65A5"/>
    <w:rsid w:val="000F7935"/>
    <w:rsid w:val="00100C07"/>
    <w:rsid w:val="00101B64"/>
    <w:rsid w:val="00101CA9"/>
    <w:rsid w:val="001027D3"/>
    <w:rsid w:val="001036E6"/>
    <w:rsid w:val="001040B5"/>
    <w:rsid w:val="001050AA"/>
    <w:rsid w:val="00105536"/>
    <w:rsid w:val="00106EB7"/>
    <w:rsid w:val="00110175"/>
    <w:rsid w:val="001104BB"/>
    <w:rsid w:val="00110C24"/>
    <w:rsid w:val="00111BE2"/>
    <w:rsid w:val="00111CD8"/>
    <w:rsid w:val="00111D0C"/>
    <w:rsid w:val="00112255"/>
    <w:rsid w:val="001123B3"/>
    <w:rsid w:val="0011259D"/>
    <w:rsid w:val="00112773"/>
    <w:rsid w:val="001128C7"/>
    <w:rsid w:val="00112B55"/>
    <w:rsid w:val="00112BA0"/>
    <w:rsid w:val="00112D8E"/>
    <w:rsid w:val="00113765"/>
    <w:rsid w:val="00114132"/>
    <w:rsid w:val="0011416A"/>
    <w:rsid w:val="0011425D"/>
    <w:rsid w:val="0011511C"/>
    <w:rsid w:val="001156CC"/>
    <w:rsid w:val="00115ACE"/>
    <w:rsid w:val="00116A61"/>
    <w:rsid w:val="00116D22"/>
    <w:rsid w:val="00116EDA"/>
    <w:rsid w:val="00116EFF"/>
    <w:rsid w:val="0012017F"/>
    <w:rsid w:val="001202B2"/>
    <w:rsid w:val="001202D3"/>
    <w:rsid w:val="00120A51"/>
    <w:rsid w:val="0012154E"/>
    <w:rsid w:val="001218FF"/>
    <w:rsid w:val="00122F91"/>
    <w:rsid w:val="001231F2"/>
    <w:rsid w:val="00123270"/>
    <w:rsid w:val="00123430"/>
    <w:rsid w:val="0012407D"/>
    <w:rsid w:val="001241A7"/>
    <w:rsid w:val="001243F7"/>
    <w:rsid w:val="00124AF5"/>
    <w:rsid w:val="00124EF7"/>
    <w:rsid w:val="001255A4"/>
    <w:rsid w:val="001255DB"/>
    <w:rsid w:val="001255EA"/>
    <w:rsid w:val="00125849"/>
    <w:rsid w:val="0012598D"/>
    <w:rsid w:val="00125AA4"/>
    <w:rsid w:val="00125DCD"/>
    <w:rsid w:val="00126418"/>
    <w:rsid w:val="00126D69"/>
    <w:rsid w:val="00130484"/>
    <w:rsid w:val="001307DD"/>
    <w:rsid w:val="00131078"/>
    <w:rsid w:val="00132B9D"/>
    <w:rsid w:val="00132ECA"/>
    <w:rsid w:val="00133244"/>
    <w:rsid w:val="00133B5C"/>
    <w:rsid w:val="00133EC4"/>
    <w:rsid w:val="001349E4"/>
    <w:rsid w:val="00134AE9"/>
    <w:rsid w:val="00135237"/>
    <w:rsid w:val="00135E12"/>
    <w:rsid w:val="0013678A"/>
    <w:rsid w:val="00136AEE"/>
    <w:rsid w:val="00136B61"/>
    <w:rsid w:val="00136D0E"/>
    <w:rsid w:val="00136D3A"/>
    <w:rsid w:val="00136F4F"/>
    <w:rsid w:val="00137080"/>
    <w:rsid w:val="00137349"/>
    <w:rsid w:val="001379A8"/>
    <w:rsid w:val="00137ABC"/>
    <w:rsid w:val="00137E1B"/>
    <w:rsid w:val="0014038C"/>
    <w:rsid w:val="0014054E"/>
    <w:rsid w:val="00140558"/>
    <w:rsid w:val="001406CA"/>
    <w:rsid w:val="00141A0B"/>
    <w:rsid w:val="00142233"/>
    <w:rsid w:val="00142648"/>
    <w:rsid w:val="0014410D"/>
    <w:rsid w:val="00144542"/>
    <w:rsid w:val="001503F2"/>
    <w:rsid w:val="0015063D"/>
    <w:rsid w:val="001506FA"/>
    <w:rsid w:val="00150812"/>
    <w:rsid w:val="001509E3"/>
    <w:rsid w:val="00151B01"/>
    <w:rsid w:val="0015264E"/>
    <w:rsid w:val="00152DA8"/>
    <w:rsid w:val="001553BB"/>
    <w:rsid w:val="00156336"/>
    <w:rsid w:val="00156B11"/>
    <w:rsid w:val="00157221"/>
    <w:rsid w:val="0015732F"/>
    <w:rsid w:val="00157345"/>
    <w:rsid w:val="00157479"/>
    <w:rsid w:val="00157ABB"/>
    <w:rsid w:val="00157D8D"/>
    <w:rsid w:val="00157FA0"/>
    <w:rsid w:val="0016081C"/>
    <w:rsid w:val="001626F3"/>
    <w:rsid w:val="00162EC2"/>
    <w:rsid w:val="001635D3"/>
    <w:rsid w:val="00163F2D"/>
    <w:rsid w:val="001642C6"/>
    <w:rsid w:val="00164EA1"/>
    <w:rsid w:val="00164EC7"/>
    <w:rsid w:val="00165D49"/>
    <w:rsid w:val="00166CCB"/>
    <w:rsid w:val="00167806"/>
    <w:rsid w:val="00167E35"/>
    <w:rsid w:val="00167F5B"/>
    <w:rsid w:val="001705D1"/>
    <w:rsid w:val="00170757"/>
    <w:rsid w:val="0017082F"/>
    <w:rsid w:val="0017105A"/>
    <w:rsid w:val="001715E2"/>
    <w:rsid w:val="001727BB"/>
    <w:rsid w:val="0017354D"/>
    <w:rsid w:val="0017378C"/>
    <w:rsid w:val="00173B55"/>
    <w:rsid w:val="00173FF8"/>
    <w:rsid w:val="0017502B"/>
    <w:rsid w:val="00175541"/>
    <w:rsid w:val="001766C5"/>
    <w:rsid w:val="0017707C"/>
    <w:rsid w:val="0018020C"/>
    <w:rsid w:val="001807A4"/>
    <w:rsid w:val="00180B13"/>
    <w:rsid w:val="00180C1E"/>
    <w:rsid w:val="00180FC6"/>
    <w:rsid w:val="00181408"/>
    <w:rsid w:val="0018184B"/>
    <w:rsid w:val="00181CD0"/>
    <w:rsid w:val="0018212C"/>
    <w:rsid w:val="001821B1"/>
    <w:rsid w:val="001821F3"/>
    <w:rsid w:val="00182324"/>
    <w:rsid w:val="00183FE1"/>
    <w:rsid w:val="00184033"/>
    <w:rsid w:val="00184080"/>
    <w:rsid w:val="001844B4"/>
    <w:rsid w:val="0018485C"/>
    <w:rsid w:val="0018491B"/>
    <w:rsid w:val="00184929"/>
    <w:rsid w:val="0018537C"/>
    <w:rsid w:val="001869E3"/>
    <w:rsid w:val="00187355"/>
    <w:rsid w:val="00187E13"/>
    <w:rsid w:val="00190198"/>
    <w:rsid w:val="00191BA2"/>
    <w:rsid w:val="00191CC1"/>
    <w:rsid w:val="00192822"/>
    <w:rsid w:val="00192DB4"/>
    <w:rsid w:val="001938D6"/>
    <w:rsid w:val="001948F7"/>
    <w:rsid w:val="00194958"/>
    <w:rsid w:val="00194E6E"/>
    <w:rsid w:val="00195BF2"/>
    <w:rsid w:val="001960D9"/>
    <w:rsid w:val="0019685A"/>
    <w:rsid w:val="00196BAD"/>
    <w:rsid w:val="00196E13"/>
    <w:rsid w:val="00197931"/>
    <w:rsid w:val="00197973"/>
    <w:rsid w:val="001A14EC"/>
    <w:rsid w:val="001A16C0"/>
    <w:rsid w:val="001A17A8"/>
    <w:rsid w:val="001A17FC"/>
    <w:rsid w:val="001A19EA"/>
    <w:rsid w:val="001A1D3F"/>
    <w:rsid w:val="001A2461"/>
    <w:rsid w:val="001A2676"/>
    <w:rsid w:val="001A2A86"/>
    <w:rsid w:val="001A3393"/>
    <w:rsid w:val="001A3E1C"/>
    <w:rsid w:val="001A3E29"/>
    <w:rsid w:val="001A45C6"/>
    <w:rsid w:val="001A5E91"/>
    <w:rsid w:val="001A62EB"/>
    <w:rsid w:val="001A63F5"/>
    <w:rsid w:val="001A66FF"/>
    <w:rsid w:val="001A6A97"/>
    <w:rsid w:val="001A6ACC"/>
    <w:rsid w:val="001A76ED"/>
    <w:rsid w:val="001A793A"/>
    <w:rsid w:val="001A7C0D"/>
    <w:rsid w:val="001B0150"/>
    <w:rsid w:val="001B02E5"/>
    <w:rsid w:val="001B0366"/>
    <w:rsid w:val="001B0F4C"/>
    <w:rsid w:val="001B0FDE"/>
    <w:rsid w:val="001B137C"/>
    <w:rsid w:val="001B2286"/>
    <w:rsid w:val="001B2444"/>
    <w:rsid w:val="001B25BA"/>
    <w:rsid w:val="001B26F2"/>
    <w:rsid w:val="001B28DC"/>
    <w:rsid w:val="001B2B02"/>
    <w:rsid w:val="001B34CD"/>
    <w:rsid w:val="001B35E5"/>
    <w:rsid w:val="001B38EF"/>
    <w:rsid w:val="001B3C6E"/>
    <w:rsid w:val="001B4237"/>
    <w:rsid w:val="001B42AA"/>
    <w:rsid w:val="001B5224"/>
    <w:rsid w:val="001B52A3"/>
    <w:rsid w:val="001B5DD5"/>
    <w:rsid w:val="001B616C"/>
    <w:rsid w:val="001B6198"/>
    <w:rsid w:val="001B6367"/>
    <w:rsid w:val="001B63EC"/>
    <w:rsid w:val="001B6675"/>
    <w:rsid w:val="001B676B"/>
    <w:rsid w:val="001B6A01"/>
    <w:rsid w:val="001C01D8"/>
    <w:rsid w:val="001C1269"/>
    <w:rsid w:val="001C2530"/>
    <w:rsid w:val="001C26D7"/>
    <w:rsid w:val="001C30E3"/>
    <w:rsid w:val="001C31F9"/>
    <w:rsid w:val="001C36C6"/>
    <w:rsid w:val="001C3A5E"/>
    <w:rsid w:val="001C3A6D"/>
    <w:rsid w:val="001C3FCF"/>
    <w:rsid w:val="001C4378"/>
    <w:rsid w:val="001C4432"/>
    <w:rsid w:val="001C4ACF"/>
    <w:rsid w:val="001C4FD5"/>
    <w:rsid w:val="001C7130"/>
    <w:rsid w:val="001C72DE"/>
    <w:rsid w:val="001C7A17"/>
    <w:rsid w:val="001C7EDE"/>
    <w:rsid w:val="001D0594"/>
    <w:rsid w:val="001D0C25"/>
    <w:rsid w:val="001D0D26"/>
    <w:rsid w:val="001D259C"/>
    <w:rsid w:val="001D2DA9"/>
    <w:rsid w:val="001D39F8"/>
    <w:rsid w:val="001D3E7A"/>
    <w:rsid w:val="001D5ED1"/>
    <w:rsid w:val="001D61F6"/>
    <w:rsid w:val="001D636B"/>
    <w:rsid w:val="001D73C3"/>
    <w:rsid w:val="001E0A49"/>
    <w:rsid w:val="001E12C2"/>
    <w:rsid w:val="001E173B"/>
    <w:rsid w:val="001E1824"/>
    <w:rsid w:val="001E21DA"/>
    <w:rsid w:val="001E29EF"/>
    <w:rsid w:val="001E3113"/>
    <w:rsid w:val="001E3383"/>
    <w:rsid w:val="001E36DD"/>
    <w:rsid w:val="001E3850"/>
    <w:rsid w:val="001E3B7E"/>
    <w:rsid w:val="001E42D2"/>
    <w:rsid w:val="001E4716"/>
    <w:rsid w:val="001E4D1A"/>
    <w:rsid w:val="001E5527"/>
    <w:rsid w:val="001E5851"/>
    <w:rsid w:val="001E5A65"/>
    <w:rsid w:val="001E64EE"/>
    <w:rsid w:val="001E6513"/>
    <w:rsid w:val="001E7E85"/>
    <w:rsid w:val="001F0645"/>
    <w:rsid w:val="001F0710"/>
    <w:rsid w:val="001F0A9C"/>
    <w:rsid w:val="001F0C53"/>
    <w:rsid w:val="001F10A0"/>
    <w:rsid w:val="001F189F"/>
    <w:rsid w:val="001F1E4F"/>
    <w:rsid w:val="001F21EA"/>
    <w:rsid w:val="001F2541"/>
    <w:rsid w:val="001F2CE3"/>
    <w:rsid w:val="001F2FD9"/>
    <w:rsid w:val="001F4968"/>
    <w:rsid w:val="001F52DF"/>
    <w:rsid w:val="001F6334"/>
    <w:rsid w:val="001F7BC7"/>
    <w:rsid w:val="00200321"/>
    <w:rsid w:val="00200E81"/>
    <w:rsid w:val="00202174"/>
    <w:rsid w:val="00204450"/>
    <w:rsid w:val="0020447F"/>
    <w:rsid w:val="002044DD"/>
    <w:rsid w:val="0020453F"/>
    <w:rsid w:val="00204A0F"/>
    <w:rsid w:val="002054CF"/>
    <w:rsid w:val="002056E1"/>
    <w:rsid w:val="00205EB8"/>
    <w:rsid w:val="00206BB5"/>
    <w:rsid w:val="0021018F"/>
    <w:rsid w:val="002101B2"/>
    <w:rsid w:val="00210EF1"/>
    <w:rsid w:val="00211671"/>
    <w:rsid w:val="002116B4"/>
    <w:rsid w:val="00211CEC"/>
    <w:rsid w:val="00212FA6"/>
    <w:rsid w:val="00213F34"/>
    <w:rsid w:val="00215020"/>
    <w:rsid w:val="00215845"/>
    <w:rsid w:val="0021766D"/>
    <w:rsid w:val="0022059F"/>
    <w:rsid w:val="002213F6"/>
    <w:rsid w:val="0022140E"/>
    <w:rsid w:val="002218CE"/>
    <w:rsid w:val="002219CC"/>
    <w:rsid w:val="00221BC1"/>
    <w:rsid w:val="00221FC5"/>
    <w:rsid w:val="00222359"/>
    <w:rsid w:val="00222843"/>
    <w:rsid w:val="00223E3F"/>
    <w:rsid w:val="00224110"/>
    <w:rsid w:val="0022413D"/>
    <w:rsid w:val="0022482E"/>
    <w:rsid w:val="00224AA9"/>
    <w:rsid w:val="0022520B"/>
    <w:rsid w:val="00225BFB"/>
    <w:rsid w:val="00226947"/>
    <w:rsid w:val="002273F1"/>
    <w:rsid w:val="00227F3D"/>
    <w:rsid w:val="00230909"/>
    <w:rsid w:val="00231121"/>
    <w:rsid w:val="00231D4D"/>
    <w:rsid w:val="002321F7"/>
    <w:rsid w:val="00232740"/>
    <w:rsid w:val="00232B57"/>
    <w:rsid w:val="00232E0D"/>
    <w:rsid w:val="00233173"/>
    <w:rsid w:val="0023335E"/>
    <w:rsid w:val="00233FAD"/>
    <w:rsid w:val="002357E8"/>
    <w:rsid w:val="002361D4"/>
    <w:rsid w:val="0023709C"/>
    <w:rsid w:val="00237443"/>
    <w:rsid w:val="00240858"/>
    <w:rsid w:val="002413A8"/>
    <w:rsid w:val="00241662"/>
    <w:rsid w:val="0024199B"/>
    <w:rsid w:val="00241A6B"/>
    <w:rsid w:val="00241ABC"/>
    <w:rsid w:val="00241F44"/>
    <w:rsid w:val="002421B1"/>
    <w:rsid w:val="00242256"/>
    <w:rsid w:val="00242BE9"/>
    <w:rsid w:val="00243D24"/>
    <w:rsid w:val="00244193"/>
    <w:rsid w:val="00244307"/>
    <w:rsid w:val="002445E1"/>
    <w:rsid w:val="00245C75"/>
    <w:rsid w:val="002467C7"/>
    <w:rsid w:val="00246A41"/>
    <w:rsid w:val="00247080"/>
    <w:rsid w:val="0024774A"/>
    <w:rsid w:val="00247999"/>
    <w:rsid w:val="00247A0C"/>
    <w:rsid w:val="00250A90"/>
    <w:rsid w:val="00250B66"/>
    <w:rsid w:val="002514DF"/>
    <w:rsid w:val="00251A3D"/>
    <w:rsid w:val="00253060"/>
    <w:rsid w:val="002535FB"/>
    <w:rsid w:val="00253ECF"/>
    <w:rsid w:val="002544B3"/>
    <w:rsid w:val="0025490D"/>
    <w:rsid w:val="00254BC7"/>
    <w:rsid w:val="00254BFE"/>
    <w:rsid w:val="002614F3"/>
    <w:rsid w:val="002625E7"/>
    <w:rsid w:val="00263A5D"/>
    <w:rsid w:val="00263F26"/>
    <w:rsid w:val="00263F9F"/>
    <w:rsid w:val="00265524"/>
    <w:rsid w:val="00265606"/>
    <w:rsid w:val="00265D2D"/>
    <w:rsid w:val="002662B1"/>
    <w:rsid w:val="00266B66"/>
    <w:rsid w:val="00266F3B"/>
    <w:rsid w:val="0026761E"/>
    <w:rsid w:val="0026782B"/>
    <w:rsid w:val="002705BC"/>
    <w:rsid w:val="002707C3"/>
    <w:rsid w:val="00270E27"/>
    <w:rsid w:val="002712F0"/>
    <w:rsid w:val="002720C8"/>
    <w:rsid w:val="00272A12"/>
    <w:rsid w:val="00272A79"/>
    <w:rsid w:val="00273C92"/>
    <w:rsid w:val="00273E4B"/>
    <w:rsid w:val="00274817"/>
    <w:rsid w:val="00274C4C"/>
    <w:rsid w:val="00275317"/>
    <w:rsid w:val="002766E6"/>
    <w:rsid w:val="00277160"/>
    <w:rsid w:val="00277897"/>
    <w:rsid w:val="002804C7"/>
    <w:rsid w:val="00280700"/>
    <w:rsid w:val="0028096E"/>
    <w:rsid w:val="00280F96"/>
    <w:rsid w:val="00281253"/>
    <w:rsid w:val="00283472"/>
    <w:rsid w:val="00283563"/>
    <w:rsid w:val="00283890"/>
    <w:rsid w:val="00283ACE"/>
    <w:rsid w:val="00283E92"/>
    <w:rsid w:val="0028451C"/>
    <w:rsid w:val="0028462A"/>
    <w:rsid w:val="002853D5"/>
    <w:rsid w:val="002857F3"/>
    <w:rsid w:val="002862B1"/>
    <w:rsid w:val="002866F3"/>
    <w:rsid w:val="0028738B"/>
    <w:rsid w:val="002875F4"/>
    <w:rsid w:val="00287AAE"/>
    <w:rsid w:val="002911BD"/>
    <w:rsid w:val="00291852"/>
    <w:rsid w:val="0029321B"/>
    <w:rsid w:val="00293969"/>
    <w:rsid w:val="002944AF"/>
    <w:rsid w:val="00294C34"/>
    <w:rsid w:val="0029506F"/>
    <w:rsid w:val="00295C33"/>
    <w:rsid w:val="00296514"/>
    <w:rsid w:val="00296688"/>
    <w:rsid w:val="00296AD6"/>
    <w:rsid w:val="0029733D"/>
    <w:rsid w:val="00297769"/>
    <w:rsid w:val="00297856"/>
    <w:rsid w:val="00297953"/>
    <w:rsid w:val="00297DA5"/>
    <w:rsid w:val="002A0B97"/>
    <w:rsid w:val="002A0C94"/>
    <w:rsid w:val="002A16C3"/>
    <w:rsid w:val="002A2053"/>
    <w:rsid w:val="002A25C8"/>
    <w:rsid w:val="002A25E4"/>
    <w:rsid w:val="002A276E"/>
    <w:rsid w:val="002A2CBD"/>
    <w:rsid w:val="002A37B5"/>
    <w:rsid w:val="002A3DF8"/>
    <w:rsid w:val="002A3F5E"/>
    <w:rsid w:val="002A430F"/>
    <w:rsid w:val="002A43EC"/>
    <w:rsid w:val="002A488E"/>
    <w:rsid w:val="002A4B83"/>
    <w:rsid w:val="002A5220"/>
    <w:rsid w:val="002A56C6"/>
    <w:rsid w:val="002A5BF6"/>
    <w:rsid w:val="002A6274"/>
    <w:rsid w:val="002A7B83"/>
    <w:rsid w:val="002A7BCB"/>
    <w:rsid w:val="002A7EF3"/>
    <w:rsid w:val="002A7FA0"/>
    <w:rsid w:val="002B089E"/>
    <w:rsid w:val="002B0991"/>
    <w:rsid w:val="002B16E3"/>
    <w:rsid w:val="002B2D82"/>
    <w:rsid w:val="002B4395"/>
    <w:rsid w:val="002B6387"/>
    <w:rsid w:val="002B6504"/>
    <w:rsid w:val="002B6BB3"/>
    <w:rsid w:val="002B7345"/>
    <w:rsid w:val="002B7372"/>
    <w:rsid w:val="002C098B"/>
    <w:rsid w:val="002C1A21"/>
    <w:rsid w:val="002C267A"/>
    <w:rsid w:val="002C346D"/>
    <w:rsid w:val="002C3F55"/>
    <w:rsid w:val="002C42AC"/>
    <w:rsid w:val="002C42B7"/>
    <w:rsid w:val="002C4F48"/>
    <w:rsid w:val="002C5155"/>
    <w:rsid w:val="002C5761"/>
    <w:rsid w:val="002C5EB7"/>
    <w:rsid w:val="002C6457"/>
    <w:rsid w:val="002C77F3"/>
    <w:rsid w:val="002C7815"/>
    <w:rsid w:val="002C7AED"/>
    <w:rsid w:val="002D2089"/>
    <w:rsid w:val="002D217A"/>
    <w:rsid w:val="002D230B"/>
    <w:rsid w:val="002D2479"/>
    <w:rsid w:val="002D2E15"/>
    <w:rsid w:val="002D43DA"/>
    <w:rsid w:val="002D4D27"/>
    <w:rsid w:val="002D5FB2"/>
    <w:rsid w:val="002D6C29"/>
    <w:rsid w:val="002D7054"/>
    <w:rsid w:val="002D7AAB"/>
    <w:rsid w:val="002D7CFA"/>
    <w:rsid w:val="002D7E68"/>
    <w:rsid w:val="002E0004"/>
    <w:rsid w:val="002E006C"/>
    <w:rsid w:val="002E0F58"/>
    <w:rsid w:val="002E1AFA"/>
    <w:rsid w:val="002E1BD8"/>
    <w:rsid w:val="002E353B"/>
    <w:rsid w:val="002E391C"/>
    <w:rsid w:val="002E3A96"/>
    <w:rsid w:val="002E3CCC"/>
    <w:rsid w:val="002E431C"/>
    <w:rsid w:val="002E4B70"/>
    <w:rsid w:val="002E4D5E"/>
    <w:rsid w:val="002E4EC7"/>
    <w:rsid w:val="002E5202"/>
    <w:rsid w:val="002E581A"/>
    <w:rsid w:val="002E582D"/>
    <w:rsid w:val="002E5F62"/>
    <w:rsid w:val="002E5FED"/>
    <w:rsid w:val="002E6727"/>
    <w:rsid w:val="002E6CA8"/>
    <w:rsid w:val="002E74F6"/>
    <w:rsid w:val="002E78B1"/>
    <w:rsid w:val="002F09EE"/>
    <w:rsid w:val="002F0D41"/>
    <w:rsid w:val="002F1188"/>
    <w:rsid w:val="002F11AB"/>
    <w:rsid w:val="002F19CE"/>
    <w:rsid w:val="002F27A2"/>
    <w:rsid w:val="002F2B6C"/>
    <w:rsid w:val="002F3346"/>
    <w:rsid w:val="002F364D"/>
    <w:rsid w:val="002F3959"/>
    <w:rsid w:val="002F3CC3"/>
    <w:rsid w:val="002F4089"/>
    <w:rsid w:val="002F4170"/>
    <w:rsid w:val="002F495B"/>
    <w:rsid w:val="002F49DF"/>
    <w:rsid w:val="002F5299"/>
    <w:rsid w:val="002F5A95"/>
    <w:rsid w:val="002F6465"/>
    <w:rsid w:val="002F6B5F"/>
    <w:rsid w:val="002F6D94"/>
    <w:rsid w:val="002F7BB9"/>
    <w:rsid w:val="002F7EA1"/>
    <w:rsid w:val="00300296"/>
    <w:rsid w:val="00300324"/>
    <w:rsid w:val="0030131C"/>
    <w:rsid w:val="003014E2"/>
    <w:rsid w:val="003015BE"/>
    <w:rsid w:val="00301E14"/>
    <w:rsid w:val="00302CE8"/>
    <w:rsid w:val="00302F49"/>
    <w:rsid w:val="00303B83"/>
    <w:rsid w:val="003044F8"/>
    <w:rsid w:val="00304530"/>
    <w:rsid w:val="0030457B"/>
    <w:rsid w:val="00304C14"/>
    <w:rsid w:val="00305989"/>
    <w:rsid w:val="003064A0"/>
    <w:rsid w:val="00307D2F"/>
    <w:rsid w:val="00310A8E"/>
    <w:rsid w:val="0031176B"/>
    <w:rsid w:val="00311D0A"/>
    <w:rsid w:val="00312201"/>
    <w:rsid w:val="003124CE"/>
    <w:rsid w:val="0031287D"/>
    <w:rsid w:val="00312A26"/>
    <w:rsid w:val="00312D14"/>
    <w:rsid w:val="00312DD0"/>
    <w:rsid w:val="00312EF3"/>
    <w:rsid w:val="00312F2A"/>
    <w:rsid w:val="00315395"/>
    <w:rsid w:val="00315847"/>
    <w:rsid w:val="00315BFC"/>
    <w:rsid w:val="00316162"/>
    <w:rsid w:val="003161E2"/>
    <w:rsid w:val="0031621E"/>
    <w:rsid w:val="00316ECD"/>
    <w:rsid w:val="00316EDC"/>
    <w:rsid w:val="00317951"/>
    <w:rsid w:val="00317C18"/>
    <w:rsid w:val="0032080F"/>
    <w:rsid w:val="003211EE"/>
    <w:rsid w:val="00322393"/>
    <w:rsid w:val="00322DF0"/>
    <w:rsid w:val="0032302A"/>
    <w:rsid w:val="00323850"/>
    <w:rsid w:val="00324989"/>
    <w:rsid w:val="003249E6"/>
    <w:rsid w:val="00324D33"/>
    <w:rsid w:val="00325379"/>
    <w:rsid w:val="00326132"/>
    <w:rsid w:val="00326A69"/>
    <w:rsid w:val="00326FF4"/>
    <w:rsid w:val="00330103"/>
    <w:rsid w:val="00330F32"/>
    <w:rsid w:val="00331787"/>
    <w:rsid w:val="00331B51"/>
    <w:rsid w:val="003321AF"/>
    <w:rsid w:val="0033317F"/>
    <w:rsid w:val="00333221"/>
    <w:rsid w:val="00333666"/>
    <w:rsid w:val="00333B6D"/>
    <w:rsid w:val="003360AC"/>
    <w:rsid w:val="003366EB"/>
    <w:rsid w:val="003367B9"/>
    <w:rsid w:val="00340BE5"/>
    <w:rsid w:val="00340DBF"/>
    <w:rsid w:val="00340F51"/>
    <w:rsid w:val="003416DD"/>
    <w:rsid w:val="00341946"/>
    <w:rsid w:val="00342451"/>
    <w:rsid w:val="00342BFC"/>
    <w:rsid w:val="00342D4A"/>
    <w:rsid w:val="00343D7C"/>
    <w:rsid w:val="00344AFB"/>
    <w:rsid w:val="00344B54"/>
    <w:rsid w:val="00344C67"/>
    <w:rsid w:val="00346838"/>
    <w:rsid w:val="00346D2F"/>
    <w:rsid w:val="00347621"/>
    <w:rsid w:val="0034787A"/>
    <w:rsid w:val="00352B7A"/>
    <w:rsid w:val="003535A1"/>
    <w:rsid w:val="00353669"/>
    <w:rsid w:val="003538CD"/>
    <w:rsid w:val="00353D67"/>
    <w:rsid w:val="00354351"/>
    <w:rsid w:val="00354431"/>
    <w:rsid w:val="00354D0E"/>
    <w:rsid w:val="0035532D"/>
    <w:rsid w:val="00355DFD"/>
    <w:rsid w:val="0035690B"/>
    <w:rsid w:val="00356B6A"/>
    <w:rsid w:val="00360228"/>
    <w:rsid w:val="00360F82"/>
    <w:rsid w:val="003610A0"/>
    <w:rsid w:val="00361A0B"/>
    <w:rsid w:val="00361A53"/>
    <w:rsid w:val="003633EE"/>
    <w:rsid w:val="0036357D"/>
    <w:rsid w:val="00363693"/>
    <w:rsid w:val="003639FB"/>
    <w:rsid w:val="00364CFD"/>
    <w:rsid w:val="00365147"/>
    <w:rsid w:val="00365FD8"/>
    <w:rsid w:val="00366F68"/>
    <w:rsid w:val="00367E25"/>
    <w:rsid w:val="00370408"/>
    <w:rsid w:val="003704D7"/>
    <w:rsid w:val="00370B76"/>
    <w:rsid w:val="00370D28"/>
    <w:rsid w:val="0037104D"/>
    <w:rsid w:val="0037164E"/>
    <w:rsid w:val="0037187B"/>
    <w:rsid w:val="00372285"/>
    <w:rsid w:val="003724A8"/>
    <w:rsid w:val="0037308A"/>
    <w:rsid w:val="00374441"/>
    <w:rsid w:val="00375257"/>
    <w:rsid w:val="00376B11"/>
    <w:rsid w:val="003771F1"/>
    <w:rsid w:val="00380018"/>
    <w:rsid w:val="0038048D"/>
    <w:rsid w:val="003814E3"/>
    <w:rsid w:val="003823C0"/>
    <w:rsid w:val="0038252F"/>
    <w:rsid w:val="0038278D"/>
    <w:rsid w:val="00382EBC"/>
    <w:rsid w:val="00383560"/>
    <w:rsid w:val="003835FA"/>
    <w:rsid w:val="00383DBC"/>
    <w:rsid w:val="00384176"/>
    <w:rsid w:val="00384C6A"/>
    <w:rsid w:val="00386B61"/>
    <w:rsid w:val="0038730B"/>
    <w:rsid w:val="0038746B"/>
    <w:rsid w:val="0039015D"/>
    <w:rsid w:val="00390245"/>
    <w:rsid w:val="0039041D"/>
    <w:rsid w:val="003905BA"/>
    <w:rsid w:val="00390CBD"/>
    <w:rsid w:val="00391060"/>
    <w:rsid w:val="0039133D"/>
    <w:rsid w:val="00392E8F"/>
    <w:rsid w:val="00393070"/>
    <w:rsid w:val="0039327E"/>
    <w:rsid w:val="00393602"/>
    <w:rsid w:val="00394756"/>
    <w:rsid w:val="003955F1"/>
    <w:rsid w:val="00395D7F"/>
    <w:rsid w:val="0039607A"/>
    <w:rsid w:val="0039620C"/>
    <w:rsid w:val="00396644"/>
    <w:rsid w:val="00396E92"/>
    <w:rsid w:val="003973A9"/>
    <w:rsid w:val="003A1017"/>
    <w:rsid w:val="003A1414"/>
    <w:rsid w:val="003A2ABF"/>
    <w:rsid w:val="003A2D30"/>
    <w:rsid w:val="003A52EE"/>
    <w:rsid w:val="003A5935"/>
    <w:rsid w:val="003A7F2A"/>
    <w:rsid w:val="003B078D"/>
    <w:rsid w:val="003B0C46"/>
    <w:rsid w:val="003B100E"/>
    <w:rsid w:val="003B1C18"/>
    <w:rsid w:val="003B1C84"/>
    <w:rsid w:val="003B20B8"/>
    <w:rsid w:val="003B2969"/>
    <w:rsid w:val="003B2C80"/>
    <w:rsid w:val="003B3352"/>
    <w:rsid w:val="003B3963"/>
    <w:rsid w:val="003B3CF7"/>
    <w:rsid w:val="003B4296"/>
    <w:rsid w:val="003B58F0"/>
    <w:rsid w:val="003B5D3D"/>
    <w:rsid w:val="003B5F2A"/>
    <w:rsid w:val="003B6A7A"/>
    <w:rsid w:val="003B70B7"/>
    <w:rsid w:val="003B742D"/>
    <w:rsid w:val="003B7EB4"/>
    <w:rsid w:val="003C0B66"/>
    <w:rsid w:val="003C27BE"/>
    <w:rsid w:val="003C2C28"/>
    <w:rsid w:val="003C2D95"/>
    <w:rsid w:val="003C4FE5"/>
    <w:rsid w:val="003C5C1D"/>
    <w:rsid w:val="003C6971"/>
    <w:rsid w:val="003C6A3C"/>
    <w:rsid w:val="003C7267"/>
    <w:rsid w:val="003C7288"/>
    <w:rsid w:val="003D0711"/>
    <w:rsid w:val="003D07CD"/>
    <w:rsid w:val="003D2214"/>
    <w:rsid w:val="003D2757"/>
    <w:rsid w:val="003D2940"/>
    <w:rsid w:val="003D2973"/>
    <w:rsid w:val="003D4147"/>
    <w:rsid w:val="003D485C"/>
    <w:rsid w:val="003D5009"/>
    <w:rsid w:val="003D51A7"/>
    <w:rsid w:val="003D57B6"/>
    <w:rsid w:val="003D5AB5"/>
    <w:rsid w:val="003D6E2F"/>
    <w:rsid w:val="003D72EE"/>
    <w:rsid w:val="003D7626"/>
    <w:rsid w:val="003D7DBF"/>
    <w:rsid w:val="003E07DA"/>
    <w:rsid w:val="003E0CC1"/>
    <w:rsid w:val="003E2251"/>
    <w:rsid w:val="003E24D1"/>
    <w:rsid w:val="003E2FC7"/>
    <w:rsid w:val="003E3480"/>
    <w:rsid w:val="003E4B8C"/>
    <w:rsid w:val="003E570F"/>
    <w:rsid w:val="003E6A0C"/>
    <w:rsid w:val="003E6E40"/>
    <w:rsid w:val="003E6E8B"/>
    <w:rsid w:val="003E6F82"/>
    <w:rsid w:val="003E76A4"/>
    <w:rsid w:val="003F08BD"/>
    <w:rsid w:val="003F114C"/>
    <w:rsid w:val="003F1381"/>
    <w:rsid w:val="003F203A"/>
    <w:rsid w:val="003F28DC"/>
    <w:rsid w:val="003F2941"/>
    <w:rsid w:val="003F2EE4"/>
    <w:rsid w:val="003F3EF8"/>
    <w:rsid w:val="003F43B6"/>
    <w:rsid w:val="003F4A84"/>
    <w:rsid w:val="003F511D"/>
    <w:rsid w:val="003F556C"/>
    <w:rsid w:val="003F59C0"/>
    <w:rsid w:val="003F625D"/>
    <w:rsid w:val="003F7EB7"/>
    <w:rsid w:val="004000EB"/>
    <w:rsid w:val="004014C1"/>
    <w:rsid w:val="00401B63"/>
    <w:rsid w:val="00401FEB"/>
    <w:rsid w:val="004024E9"/>
    <w:rsid w:val="00402AC8"/>
    <w:rsid w:val="00402F68"/>
    <w:rsid w:val="004032B1"/>
    <w:rsid w:val="004032E8"/>
    <w:rsid w:val="004036D3"/>
    <w:rsid w:val="004043A1"/>
    <w:rsid w:val="004055CA"/>
    <w:rsid w:val="00405B0B"/>
    <w:rsid w:val="00405B1A"/>
    <w:rsid w:val="00405C1D"/>
    <w:rsid w:val="00406535"/>
    <w:rsid w:val="00407F69"/>
    <w:rsid w:val="00411192"/>
    <w:rsid w:val="004122D9"/>
    <w:rsid w:val="0041244E"/>
    <w:rsid w:val="00412753"/>
    <w:rsid w:val="0041377F"/>
    <w:rsid w:val="00413835"/>
    <w:rsid w:val="00414021"/>
    <w:rsid w:val="00414E33"/>
    <w:rsid w:val="00415720"/>
    <w:rsid w:val="00415FA6"/>
    <w:rsid w:val="00415FCF"/>
    <w:rsid w:val="0041663C"/>
    <w:rsid w:val="0041767C"/>
    <w:rsid w:val="004178DF"/>
    <w:rsid w:val="00417967"/>
    <w:rsid w:val="0042004C"/>
    <w:rsid w:val="00420CB6"/>
    <w:rsid w:val="00421BF1"/>
    <w:rsid w:val="00421CFF"/>
    <w:rsid w:val="00421F28"/>
    <w:rsid w:val="00422E96"/>
    <w:rsid w:val="00424194"/>
    <w:rsid w:val="00424788"/>
    <w:rsid w:val="00424FAF"/>
    <w:rsid w:val="0042553D"/>
    <w:rsid w:val="00425CBC"/>
    <w:rsid w:val="00425F70"/>
    <w:rsid w:val="00425F73"/>
    <w:rsid w:val="00426079"/>
    <w:rsid w:val="00427546"/>
    <w:rsid w:val="00427A44"/>
    <w:rsid w:val="00430D59"/>
    <w:rsid w:val="00430FE8"/>
    <w:rsid w:val="00431777"/>
    <w:rsid w:val="00432085"/>
    <w:rsid w:val="00432C3B"/>
    <w:rsid w:val="004335DD"/>
    <w:rsid w:val="00435165"/>
    <w:rsid w:val="0043560E"/>
    <w:rsid w:val="004359D1"/>
    <w:rsid w:val="004368B3"/>
    <w:rsid w:val="00436926"/>
    <w:rsid w:val="00436D87"/>
    <w:rsid w:val="004373FC"/>
    <w:rsid w:val="004378E1"/>
    <w:rsid w:val="00437A30"/>
    <w:rsid w:val="00437BD6"/>
    <w:rsid w:val="00437E11"/>
    <w:rsid w:val="004407CD"/>
    <w:rsid w:val="0044089A"/>
    <w:rsid w:val="0044147A"/>
    <w:rsid w:val="00443BF5"/>
    <w:rsid w:val="00443EA3"/>
    <w:rsid w:val="004445C0"/>
    <w:rsid w:val="004447C6"/>
    <w:rsid w:val="00444CA6"/>
    <w:rsid w:val="00444D63"/>
    <w:rsid w:val="00444E79"/>
    <w:rsid w:val="0044514D"/>
    <w:rsid w:val="00445CE3"/>
    <w:rsid w:val="00446671"/>
    <w:rsid w:val="00446C81"/>
    <w:rsid w:val="004502AB"/>
    <w:rsid w:val="004502AF"/>
    <w:rsid w:val="00450607"/>
    <w:rsid w:val="00450CD4"/>
    <w:rsid w:val="00450FDD"/>
    <w:rsid w:val="004515D5"/>
    <w:rsid w:val="00452369"/>
    <w:rsid w:val="004525B5"/>
    <w:rsid w:val="004526EB"/>
    <w:rsid w:val="004527BB"/>
    <w:rsid w:val="00452BA9"/>
    <w:rsid w:val="00453466"/>
    <w:rsid w:val="00454811"/>
    <w:rsid w:val="00454845"/>
    <w:rsid w:val="004557E2"/>
    <w:rsid w:val="00455ADE"/>
    <w:rsid w:val="0045657C"/>
    <w:rsid w:val="00456600"/>
    <w:rsid w:val="00457A18"/>
    <w:rsid w:val="00457AD1"/>
    <w:rsid w:val="00457B2F"/>
    <w:rsid w:val="00457DAA"/>
    <w:rsid w:val="004601F1"/>
    <w:rsid w:val="0046069F"/>
    <w:rsid w:val="00460B99"/>
    <w:rsid w:val="00460C17"/>
    <w:rsid w:val="00460EEC"/>
    <w:rsid w:val="004610E6"/>
    <w:rsid w:val="004611E2"/>
    <w:rsid w:val="00461304"/>
    <w:rsid w:val="004621F4"/>
    <w:rsid w:val="00462444"/>
    <w:rsid w:val="00462ADD"/>
    <w:rsid w:val="00462BEF"/>
    <w:rsid w:val="004635B1"/>
    <w:rsid w:val="00463D53"/>
    <w:rsid w:val="0046437A"/>
    <w:rsid w:val="004646BF"/>
    <w:rsid w:val="004648A2"/>
    <w:rsid w:val="004653F7"/>
    <w:rsid w:val="00465A4F"/>
    <w:rsid w:val="00465AD8"/>
    <w:rsid w:val="00465DC1"/>
    <w:rsid w:val="004663F5"/>
    <w:rsid w:val="004666AD"/>
    <w:rsid w:val="00466AA2"/>
    <w:rsid w:val="00466C50"/>
    <w:rsid w:val="004672D6"/>
    <w:rsid w:val="0046738F"/>
    <w:rsid w:val="0046754C"/>
    <w:rsid w:val="00467A45"/>
    <w:rsid w:val="0047048C"/>
    <w:rsid w:val="00470875"/>
    <w:rsid w:val="00470924"/>
    <w:rsid w:val="00470A07"/>
    <w:rsid w:val="00471545"/>
    <w:rsid w:val="0047258F"/>
    <w:rsid w:val="00472EEE"/>
    <w:rsid w:val="00473646"/>
    <w:rsid w:val="00473F65"/>
    <w:rsid w:val="00474ACE"/>
    <w:rsid w:val="00475B48"/>
    <w:rsid w:val="00475BD0"/>
    <w:rsid w:val="00475C47"/>
    <w:rsid w:val="00475E62"/>
    <w:rsid w:val="004763F5"/>
    <w:rsid w:val="004766EF"/>
    <w:rsid w:val="00476825"/>
    <w:rsid w:val="00476FB5"/>
    <w:rsid w:val="00477C50"/>
    <w:rsid w:val="00477D5A"/>
    <w:rsid w:val="00477F99"/>
    <w:rsid w:val="00480A52"/>
    <w:rsid w:val="00480F3E"/>
    <w:rsid w:val="0048134F"/>
    <w:rsid w:val="004813AF"/>
    <w:rsid w:val="00481A0F"/>
    <w:rsid w:val="00481B8E"/>
    <w:rsid w:val="00482AC1"/>
    <w:rsid w:val="00483650"/>
    <w:rsid w:val="00483702"/>
    <w:rsid w:val="00483B36"/>
    <w:rsid w:val="00484B72"/>
    <w:rsid w:val="00484DD9"/>
    <w:rsid w:val="00484E2E"/>
    <w:rsid w:val="00485608"/>
    <w:rsid w:val="004859C5"/>
    <w:rsid w:val="00486057"/>
    <w:rsid w:val="00486218"/>
    <w:rsid w:val="00487AA0"/>
    <w:rsid w:val="00487D81"/>
    <w:rsid w:val="00487EF4"/>
    <w:rsid w:val="00487FCE"/>
    <w:rsid w:val="004906EF"/>
    <w:rsid w:val="00490F33"/>
    <w:rsid w:val="00491D2C"/>
    <w:rsid w:val="00492200"/>
    <w:rsid w:val="00492EEF"/>
    <w:rsid w:val="004937B6"/>
    <w:rsid w:val="004947FF"/>
    <w:rsid w:val="00494AC9"/>
    <w:rsid w:val="0049539F"/>
    <w:rsid w:val="004958BF"/>
    <w:rsid w:val="0049641D"/>
    <w:rsid w:val="004967AC"/>
    <w:rsid w:val="004970FB"/>
    <w:rsid w:val="004975F9"/>
    <w:rsid w:val="004A0D4F"/>
    <w:rsid w:val="004A169E"/>
    <w:rsid w:val="004A1CFF"/>
    <w:rsid w:val="004A1D7A"/>
    <w:rsid w:val="004A1F76"/>
    <w:rsid w:val="004A395E"/>
    <w:rsid w:val="004A4937"/>
    <w:rsid w:val="004A4D0C"/>
    <w:rsid w:val="004A4E65"/>
    <w:rsid w:val="004A5590"/>
    <w:rsid w:val="004A5CA1"/>
    <w:rsid w:val="004A764B"/>
    <w:rsid w:val="004B024B"/>
    <w:rsid w:val="004B0B3C"/>
    <w:rsid w:val="004B1870"/>
    <w:rsid w:val="004B1B12"/>
    <w:rsid w:val="004B1B4C"/>
    <w:rsid w:val="004B232F"/>
    <w:rsid w:val="004B2438"/>
    <w:rsid w:val="004B28EA"/>
    <w:rsid w:val="004B34C5"/>
    <w:rsid w:val="004B47B5"/>
    <w:rsid w:val="004B47BA"/>
    <w:rsid w:val="004B65FC"/>
    <w:rsid w:val="004C0EC2"/>
    <w:rsid w:val="004C2D71"/>
    <w:rsid w:val="004C346B"/>
    <w:rsid w:val="004C43C8"/>
    <w:rsid w:val="004C45C2"/>
    <w:rsid w:val="004C491D"/>
    <w:rsid w:val="004C5151"/>
    <w:rsid w:val="004C5DD5"/>
    <w:rsid w:val="004C5FDE"/>
    <w:rsid w:val="004C6D9C"/>
    <w:rsid w:val="004C71AB"/>
    <w:rsid w:val="004C75B3"/>
    <w:rsid w:val="004C7F16"/>
    <w:rsid w:val="004D01CA"/>
    <w:rsid w:val="004D04E6"/>
    <w:rsid w:val="004D196F"/>
    <w:rsid w:val="004D2058"/>
    <w:rsid w:val="004D21C3"/>
    <w:rsid w:val="004D2275"/>
    <w:rsid w:val="004D2F6A"/>
    <w:rsid w:val="004D30B4"/>
    <w:rsid w:val="004D3D66"/>
    <w:rsid w:val="004D3E50"/>
    <w:rsid w:val="004D3EBF"/>
    <w:rsid w:val="004D46CF"/>
    <w:rsid w:val="004D4843"/>
    <w:rsid w:val="004D4898"/>
    <w:rsid w:val="004D54A1"/>
    <w:rsid w:val="004D598B"/>
    <w:rsid w:val="004D624C"/>
    <w:rsid w:val="004D6AFB"/>
    <w:rsid w:val="004D70E9"/>
    <w:rsid w:val="004E0519"/>
    <w:rsid w:val="004E1FD5"/>
    <w:rsid w:val="004E2097"/>
    <w:rsid w:val="004E248A"/>
    <w:rsid w:val="004E2E53"/>
    <w:rsid w:val="004E322C"/>
    <w:rsid w:val="004E37C9"/>
    <w:rsid w:val="004E3AA8"/>
    <w:rsid w:val="004E4609"/>
    <w:rsid w:val="004E5ED0"/>
    <w:rsid w:val="004E7914"/>
    <w:rsid w:val="004E7CA2"/>
    <w:rsid w:val="004F1A8C"/>
    <w:rsid w:val="004F2706"/>
    <w:rsid w:val="004F289C"/>
    <w:rsid w:val="004F2BC2"/>
    <w:rsid w:val="004F2C53"/>
    <w:rsid w:val="004F33A9"/>
    <w:rsid w:val="004F35C7"/>
    <w:rsid w:val="004F377C"/>
    <w:rsid w:val="004F450B"/>
    <w:rsid w:val="004F53BF"/>
    <w:rsid w:val="004F5C15"/>
    <w:rsid w:val="004F6630"/>
    <w:rsid w:val="004F756D"/>
    <w:rsid w:val="00500B0B"/>
    <w:rsid w:val="00500C95"/>
    <w:rsid w:val="005011AA"/>
    <w:rsid w:val="005026B6"/>
    <w:rsid w:val="00503675"/>
    <w:rsid w:val="00503B30"/>
    <w:rsid w:val="00503D27"/>
    <w:rsid w:val="00503E3D"/>
    <w:rsid w:val="00504C32"/>
    <w:rsid w:val="005052F3"/>
    <w:rsid w:val="0050541E"/>
    <w:rsid w:val="005065E0"/>
    <w:rsid w:val="005070CD"/>
    <w:rsid w:val="0050768B"/>
    <w:rsid w:val="00507D13"/>
    <w:rsid w:val="0051288A"/>
    <w:rsid w:val="005134DE"/>
    <w:rsid w:val="0051367D"/>
    <w:rsid w:val="00513AE5"/>
    <w:rsid w:val="00514D89"/>
    <w:rsid w:val="005150B3"/>
    <w:rsid w:val="00515856"/>
    <w:rsid w:val="0051599F"/>
    <w:rsid w:val="00516151"/>
    <w:rsid w:val="00516179"/>
    <w:rsid w:val="00516941"/>
    <w:rsid w:val="00516B31"/>
    <w:rsid w:val="00517245"/>
    <w:rsid w:val="005179E6"/>
    <w:rsid w:val="00517F72"/>
    <w:rsid w:val="005208A9"/>
    <w:rsid w:val="005218F9"/>
    <w:rsid w:val="00521B55"/>
    <w:rsid w:val="00521BB7"/>
    <w:rsid w:val="00521C29"/>
    <w:rsid w:val="005232A3"/>
    <w:rsid w:val="00523D94"/>
    <w:rsid w:val="00525AEC"/>
    <w:rsid w:val="00525AEF"/>
    <w:rsid w:val="005265E2"/>
    <w:rsid w:val="00526C54"/>
    <w:rsid w:val="00527157"/>
    <w:rsid w:val="0052769D"/>
    <w:rsid w:val="0053145C"/>
    <w:rsid w:val="00531A6F"/>
    <w:rsid w:val="00531D0C"/>
    <w:rsid w:val="00532793"/>
    <w:rsid w:val="0053348C"/>
    <w:rsid w:val="00533EBE"/>
    <w:rsid w:val="00533FEA"/>
    <w:rsid w:val="00534000"/>
    <w:rsid w:val="00534975"/>
    <w:rsid w:val="0053547C"/>
    <w:rsid w:val="00536004"/>
    <w:rsid w:val="00537638"/>
    <w:rsid w:val="00537DBB"/>
    <w:rsid w:val="005402C4"/>
    <w:rsid w:val="00541174"/>
    <w:rsid w:val="0054118D"/>
    <w:rsid w:val="00541E10"/>
    <w:rsid w:val="00542086"/>
    <w:rsid w:val="00542AF7"/>
    <w:rsid w:val="00542E55"/>
    <w:rsid w:val="005435EF"/>
    <w:rsid w:val="00544167"/>
    <w:rsid w:val="00544AAD"/>
    <w:rsid w:val="00544DF8"/>
    <w:rsid w:val="00544F4B"/>
    <w:rsid w:val="00545432"/>
    <w:rsid w:val="00545DE2"/>
    <w:rsid w:val="00545ECA"/>
    <w:rsid w:val="00545F30"/>
    <w:rsid w:val="0054634E"/>
    <w:rsid w:val="005468E1"/>
    <w:rsid w:val="00547901"/>
    <w:rsid w:val="00547A35"/>
    <w:rsid w:val="00547D27"/>
    <w:rsid w:val="00550FAB"/>
    <w:rsid w:val="0055146A"/>
    <w:rsid w:val="005515E4"/>
    <w:rsid w:val="00551667"/>
    <w:rsid w:val="005530CA"/>
    <w:rsid w:val="005532C6"/>
    <w:rsid w:val="0055369E"/>
    <w:rsid w:val="0055452C"/>
    <w:rsid w:val="0055486A"/>
    <w:rsid w:val="00554F94"/>
    <w:rsid w:val="0055510E"/>
    <w:rsid w:val="00555AF8"/>
    <w:rsid w:val="00556334"/>
    <w:rsid w:val="0055666F"/>
    <w:rsid w:val="00556879"/>
    <w:rsid w:val="00556B82"/>
    <w:rsid w:val="0056102C"/>
    <w:rsid w:val="005610B4"/>
    <w:rsid w:val="00561EFC"/>
    <w:rsid w:val="00562340"/>
    <w:rsid w:val="00562806"/>
    <w:rsid w:val="00563467"/>
    <w:rsid w:val="00563BEB"/>
    <w:rsid w:val="00563C36"/>
    <w:rsid w:val="005641E9"/>
    <w:rsid w:val="00565897"/>
    <w:rsid w:val="00567055"/>
    <w:rsid w:val="00567686"/>
    <w:rsid w:val="005676ED"/>
    <w:rsid w:val="005709D1"/>
    <w:rsid w:val="00570CE9"/>
    <w:rsid w:val="005725D2"/>
    <w:rsid w:val="00572F70"/>
    <w:rsid w:val="005732B6"/>
    <w:rsid w:val="00573C4F"/>
    <w:rsid w:val="0057432E"/>
    <w:rsid w:val="0057524C"/>
    <w:rsid w:val="005752B9"/>
    <w:rsid w:val="00575329"/>
    <w:rsid w:val="0057534C"/>
    <w:rsid w:val="00575F63"/>
    <w:rsid w:val="00581302"/>
    <w:rsid w:val="00581A04"/>
    <w:rsid w:val="005823AC"/>
    <w:rsid w:val="00582558"/>
    <w:rsid w:val="00582D54"/>
    <w:rsid w:val="005836CE"/>
    <w:rsid w:val="00584FDB"/>
    <w:rsid w:val="00585C77"/>
    <w:rsid w:val="00585F8B"/>
    <w:rsid w:val="005863F1"/>
    <w:rsid w:val="005866CC"/>
    <w:rsid w:val="00586F27"/>
    <w:rsid w:val="005870A1"/>
    <w:rsid w:val="00590919"/>
    <w:rsid w:val="00590BB7"/>
    <w:rsid w:val="005911E8"/>
    <w:rsid w:val="005919A4"/>
    <w:rsid w:val="0059267D"/>
    <w:rsid w:val="00592AE0"/>
    <w:rsid w:val="00592C85"/>
    <w:rsid w:val="00592D54"/>
    <w:rsid w:val="00592EBC"/>
    <w:rsid w:val="005937AD"/>
    <w:rsid w:val="00594375"/>
    <w:rsid w:val="00594ECC"/>
    <w:rsid w:val="005954F1"/>
    <w:rsid w:val="00595C1C"/>
    <w:rsid w:val="00595EE8"/>
    <w:rsid w:val="005964B3"/>
    <w:rsid w:val="00596763"/>
    <w:rsid w:val="0059718C"/>
    <w:rsid w:val="0059729B"/>
    <w:rsid w:val="00597EB0"/>
    <w:rsid w:val="00597FA1"/>
    <w:rsid w:val="005A014C"/>
    <w:rsid w:val="005A04C1"/>
    <w:rsid w:val="005A0AAD"/>
    <w:rsid w:val="005A197B"/>
    <w:rsid w:val="005A462D"/>
    <w:rsid w:val="005A4B77"/>
    <w:rsid w:val="005A4CC2"/>
    <w:rsid w:val="005A5008"/>
    <w:rsid w:val="005A532D"/>
    <w:rsid w:val="005A579D"/>
    <w:rsid w:val="005A5D27"/>
    <w:rsid w:val="005A6449"/>
    <w:rsid w:val="005A67B1"/>
    <w:rsid w:val="005A6A7C"/>
    <w:rsid w:val="005A6B82"/>
    <w:rsid w:val="005A75A9"/>
    <w:rsid w:val="005B03B0"/>
    <w:rsid w:val="005B0BA4"/>
    <w:rsid w:val="005B0C9F"/>
    <w:rsid w:val="005B0FD4"/>
    <w:rsid w:val="005B25E0"/>
    <w:rsid w:val="005B27ED"/>
    <w:rsid w:val="005B2CD0"/>
    <w:rsid w:val="005B3487"/>
    <w:rsid w:val="005B42FA"/>
    <w:rsid w:val="005B470D"/>
    <w:rsid w:val="005B4C87"/>
    <w:rsid w:val="005B5246"/>
    <w:rsid w:val="005B52DC"/>
    <w:rsid w:val="005B6A15"/>
    <w:rsid w:val="005B7499"/>
    <w:rsid w:val="005B7A47"/>
    <w:rsid w:val="005C03F3"/>
    <w:rsid w:val="005C0D22"/>
    <w:rsid w:val="005C1A26"/>
    <w:rsid w:val="005C286A"/>
    <w:rsid w:val="005C3175"/>
    <w:rsid w:val="005C33F1"/>
    <w:rsid w:val="005C34CE"/>
    <w:rsid w:val="005C3D7C"/>
    <w:rsid w:val="005C5549"/>
    <w:rsid w:val="005C559E"/>
    <w:rsid w:val="005C55D6"/>
    <w:rsid w:val="005C5987"/>
    <w:rsid w:val="005C73CC"/>
    <w:rsid w:val="005D0063"/>
    <w:rsid w:val="005D07D6"/>
    <w:rsid w:val="005D18EA"/>
    <w:rsid w:val="005D1975"/>
    <w:rsid w:val="005D1ACF"/>
    <w:rsid w:val="005D2DEC"/>
    <w:rsid w:val="005D3602"/>
    <w:rsid w:val="005D457E"/>
    <w:rsid w:val="005D54B0"/>
    <w:rsid w:val="005D554E"/>
    <w:rsid w:val="005D6247"/>
    <w:rsid w:val="005D6879"/>
    <w:rsid w:val="005D6A49"/>
    <w:rsid w:val="005D779A"/>
    <w:rsid w:val="005D7938"/>
    <w:rsid w:val="005E0073"/>
    <w:rsid w:val="005E09FE"/>
    <w:rsid w:val="005E1078"/>
    <w:rsid w:val="005E22A3"/>
    <w:rsid w:val="005E25DA"/>
    <w:rsid w:val="005E3139"/>
    <w:rsid w:val="005E332E"/>
    <w:rsid w:val="005E4086"/>
    <w:rsid w:val="005E5040"/>
    <w:rsid w:val="005E6330"/>
    <w:rsid w:val="005E6C40"/>
    <w:rsid w:val="005E7835"/>
    <w:rsid w:val="005E78C8"/>
    <w:rsid w:val="005F1677"/>
    <w:rsid w:val="005F2C96"/>
    <w:rsid w:val="005F3658"/>
    <w:rsid w:val="005F3889"/>
    <w:rsid w:val="005F3D53"/>
    <w:rsid w:val="005F404D"/>
    <w:rsid w:val="005F409D"/>
    <w:rsid w:val="005F44E9"/>
    <w:rsid w:val="005F4868"/>
    <w:rsid w:val="005F5016"/>
    <w:rsid w:val="005F5BE7"/>
    <w:rsid w:val="005F6493"/>
    <w:rsid w:val="005F7A2F"/>
    <w:rsid w:val="00600297"/>
    <w:rsid w:val="00600DC7"/>
    <w:rsid w:val="006022B0"/>
    <w:rsid w:val="0060278C"/>
    <w:rsid w:val="00603F61"/>
    <w:rsid w:val="00604BDA"/>
    <w:rsid w:val="00604CD6"/>
    <w:rsid w:val="00604F25"/>
    <w:rsid w:val="006053B9"/>
    <w:rsid w:val="006074DD"/>
    <w:rsid w:val="00610080"/>
    <w:rsid w:val="00611811"/>
    <w:rsid w:val="006120EC"/>
    <w:rsid w:val="00612172"/>
    <w:rsid w:val="0061554A"/>
    <w:rsid w:val="00615561"/>
    <w:rsid w:val="00616814"/>
    <w:rsid w:val="00617024"/>
    <w:rsid w:val="00617724"/>
    <w:rsid w:val="00620595"/>
    <w:rsid w:val="006223EE"/>
    <w:rsid w:val="0062260E"/>
    <w:rsid w:val="00622AC4"/>
    <w:rsid w:val="006257D6"/>
    <w:rsid w:val="00625EDF"/>
    <w:rsid w:val="00626C99"/>
    <w:rsid w:val="00627910"/>
    <w:rsid w:val="0063048F"/>
    <w:rsid w:val="00631188"/>
    <w:rsid w:val="00632D96"/>
    <w:rsid w:val="00633115"/>
    <w:rsid w:val="00633FD7"/>
    <w:rsid w:val="00634859"/>
    <w:rsid w:val="00634E86"/>
    <w:rsid w:val="00634FD3"/>
    <w:rsid w:val="00635738"/>
    <w:rsid w:val="00635BE6"/>
    <w:rsid w:val="00636380"/>
    <w:rsid w:val="00637FB6"/>
    <w:rsid w:val="006404A9"/>
    <w:rsid w:val="0064156C"/>
    <w:rsid w:val="00641D90"/>
    <w:rsid w:val="0064291C"/>
    <w:rsid w:val="00642E63"/>
    <w:rsid w:val="00643142"/>
    <w:rsid w:val="00643F19"/>
    <w:rsid w:val="00644BA0"/>
    <w:rsid w:val="00644BF1"/>
    <w:rsid w:val="00644E91"/>
    <w:rsid w:val="0064562E"/>
    <w:rsid w:val="00645A84"/>
    <w:rsid w:val="00647662"/>
    <w:rsid w:val="00647F5C"/>
    <w:rsid w:val="00650209"/>
    <w:rsid w:val="00650441"/>
    <w:rsid w:val="006506CA"/>
    <w:rsid w:val="00650AE3"/>
    <w:rsid w:val="00650E19"/>
    <w:rsid w:val="00651AFC"/>
    <w:rsid w:val="00652DA2"/>
    <w:rsid w:val="006538FE"/>
    <w:rsid w:val="006552E3"/>
    <w:rsid w:val="006559C5"/>
    <w:rsid w:val="00655C3B"/>
    <w:rsid w:val="006563B5"/>
    <w:rsid w:val="00656677"/>
    <w:rsid w:val="00656843"/>
    <w:rsid w:val="00656AE5"/>
    <w:rsid w:val="00656ED0"/>
    <w:rsid w:val="006577DC"/>
    <w:rsid w:val="00657B01"/>
    <w:rsid w:val="00657FCD"/>
    <w:rsid w:val="00661EF0"/>
    <w:rsid w:val="0066236B"/>
    <w:rsid w:val="006629AC"/>
    <w:rsid w:val="006630DC"/>
    <w:rsid w:val="00663737"/>
    <w:rsid w:val="006638E4"/>
    <w:rsid w:val="00665B57"/>
    <w:rsid w:val="00665B78"/>
    <w:rsid w:val="00665DE7"/>
    <w:rsid w:val="00665FEB"/>
    <w:rsid w:val="00666C35"/>
    <w:rsid w:val="00667310"/>
    <w:rsid w:val="006673AC"/>
    <w:rsid w:val="00667C98"/>
    <w:rsid w:val="00667D79"/>
    <w:rsid w:val="00667DC5"/>
    <w:rsid w:val="006707D9"/>
    <w:rsid w:val="00672B2A"/>
    <w:rsid w:val="00672BFA"/>
    <w:rsid w:val="00672D22"/>
    <w:rsid w:val="00673094"/>
    <w:rsid w:val="006735DF"/>
    <w:rsid w:val="00674288"/>
    <w:rsid w:val="00674927"/>
    <w:rsid w:val="00674D8A"/>
    <w:rsid w:val="0067518B"/>
    <w:rsid w:val="006753EB"/>
    <w:rsid w:val="00675F00"/>
    <w:rsid w:val="00675FF5"/>
    <w:rsid w:val="00676B7C"/>
    <w:rsid w:val="00677368"/>
    <w:rsid w:val="00677480"/>
    <w:rsid w:val="00677732"/>
    <w:rsid w:val="00677B50"/>
    <w:rsid w:val="00677E5F"/>
    <w:rsid w:val="00680BFA"/>
    <w:rsid w:val="006813C8"/>
    <w:rsid w:val="00681C84"/>
    <w:rsid w:val="00681D8D"/>
    <w:rsid w:val="00681F2E"/>
    <w:rsid w:val="006825FA"/>
    <w:rsid w:val="006836A4"/>
    <w:rsid w:val="00684D15"/>
    <w:rsid w:val="00684D1F"/>
    <w:rsid w:val="006850CC"/>
    <w:rsid w:val="00685BC4"/>
    <w:rsid w:val="00685E80"/>
    <w:rsid w:val="00686349"/>
    <w:rsid w:val="00686FC0"/>
    <w:rsid w:val="00690559"/>
    <w:rsid w:val="006905BC"/>
    <w:rsid w:val="006905F7"/>
    <w:rsid w:val="00690C03"/>
    <w:rsid w:val="006917EC"/>
    <w:rsid w:val="00691F0E"/>
    <w:rsid w:val="00694267"/>
    <w:rsid w:val="006947E3"/>
    <w:rsid w:val="006951D2"/>
    <w:rsid w:val="0069553B"/>
    <w:rsid w:val="00696B12"/>
    <w:rsid w:val="006A18D7"/>
    <w:rsid w:val="006A1C11"/>
    <w:rsid w:val="006A28C5"/>
    <w:rsid w:val="006A33EB"/>
    <w:rsid w:val="006A4AA4"/>
    <w:rsid w:val="006A4B26"/>
    <w:rsid w:val="006A57F4"/>
    <w:rsid w:val="006A5E53"/>
    <w:rsid w:val="006A62A7"/>
    <w:rsid w:val="006A685A"/>
    <w:rsid w:val="006A6A54"/>
    <w:rsid w:val="006A6DBE"/>
    <w:rsid w:val="006A75DE"/>
    <w:rsid w:val="006A7B1D"/>
    <w:rsid w:val="006A7E41"/>
    <w:rsid w:val="006B05A5"/>
    <w:rsid w:val="006B0F66"/>
    <w:rsid w:val="006B1127"/>
    <w:rsid w:val="006B1338"/>
    <w:rsid w:val="006B14A5"/>
    <w:rsid w:val="006B1D67"/>
    <w:rsid w:val="006B1DAE"/>
    <w:rsid w:val="006B1DFF"/>
    <w:rsid w:val="006B275A"/>
    <w:rsid w:val="006B36EA"/>
    <w:rsid w:val="006B3CD1"/>
    <w:rsid w:val="006B4E33"/>
    <w:rsid w:val="006B5BA2"/>
    <w:rsid w:val="006B6184"/>
    <w:rsid w:val="006B6B03"/>
    <w:rsid w:val="006B798B"/>
    <w:rsid w:val="006C0EF6"/>
    <w:rsid w:val="006C1F38"/>
    <w:rsid w:val="006C2193"/>
    <w:rsid w:val="006C29CE"/>
    <w:rsid w:val="006C2B6D"/>
    <w:rsid w:val="006C41D2"/>
    <w:rsid w:val="006C4630"/>
    <w:rsid w:val="006C55D5"/>
    <w:rsid w:val="006C5B51"/>
    <w:rsid w:val="006C5D92"/>
    <w:rsid w:val="006C6292"/>
    <w:rsid w:val="006C646E"/>
    <w:rsid w:val="006C6EBE"/>
    <w:rsid w:val="006C791E"/>
    <w:rsid w:val="006D051A"/>
    <w:rsid w:val="006D0817"/>
    <w:rsid w:val="006D0BD0"/>
    <w:rsid w:val="006D2B09"/>
    <w:rsid w:val="006D2F62"/>
    <w:rsid w:val="006D398F"/>
    <w:rsid w:val="006D3A76"/>
    <w:rsid w:val="006D44B4"/>
    <w:rsid w:val="006D5BD8"/>
    <w:rsid w:val="006D6949"/>
    <w:rsid w:val="006D78DF"/>
    <w:rsid w:val="006D79A5"/>
    <w:rsid w:val="006D7E9E"/>
    <w:rsid w:val="006E1223"/>
    <w:rsid w:val="006E1891"/>
    <w:rsid w:val="006E28B2"/>
    <w:rsid w:val="006E34DD"/>
    <w:rsid w:val="006E4899"/>
    <w:rsid w:val="006E55D8"/>
    <w:rsid w:val="006E63F7"/>
    <w:rsid w:val="006E789B"/>
    <w:rsid w:val="006F0660"/>
    <w:rsid w:val="006F0F4B"/>
    <w:rsid w:val="006F18AC"/>
    <w:rsid w:val="006F23C3"/>
    <w:rsid w:val="006F241A"/>
    <w:rsid w:val="006F267B"/>
    <w:rsid w:val="006F2A01"/>
    <w:rsid w:val="006F2B82"/>
    <w:rsid w:val="006F2EED"/>
    <w:rsid w:val="006F3626"/>
    <w:rsid w:val="006F3B55"/>
    <w:rsid w:val="006F3DF0"/>
    <w:rsid w:val="006F43C8"/>
    <w:rsid w:val="006F4B2C"/>
    <w:rsid w:val="006F4E4A"/>
    <w:rsid w:val="006F4F5D"/>
    <w:rsid w:val="006F5247"/>
    <w:rsid w:val="006F5F56"/>
    <w:rsid w:val="006F5FDC"/>
    <w:rsid w:val="006F6A77"/>
    <w:rsid w:val="006F6AD1"/>
    <w:rsid w:val="006F6D4C"/>
    <w:rsid w:val="006F6D68"/>
    <w:rsid w:val="006F7899"/>
    <w:rsid w:val="006F793E"/>
    <w:rsid w:val="0070114B"/>
    <w:rsid w:val="00701CF4"/>
    <w:rsid w:val="00702385"/>
    <w:rsid w:val="007025BE"/>
    <w:rsid w:val="00703162"/>
    <w:rsid w:val="00703B70"/>
    <w:rsid w:val="007049FF"/>
    <w:rsid w:val="00704E12"/>
    <w:rsid w:val="00705641"/>
    <w:rsid w:val="00706308"/>
    <w:rsid w:val="00710C91"/>
    <w:rsid w:val="00710CFB"/>
    <w:rsid w:val="0071129C"/>
    <w:rsid w:val="00711E71"/>
    <w:rsid w:val="007124C5"/>
    <w:rsid w:val="00712C6B"/>
    <w:rsid w:val="00713AB9"/>
    <w:rsid w:val="00713AE7"/>
    <w:rsid w:val="00713BCF"/>
    <w:rsid w:val="00713C61"/>
    <w:rsid w:val="00715EFC"/>
    <w:rsid w:val="0071605C"/>
    <w:rsid w:val="00716107"/>
    <w:rsid w:val="00716DF9"/>
    <w:rsid w:val="00716FA9"/>
    <w:rsid w:val="00717A69"/>
    <w:rsid w:val="007203B0"/>
    <w:rsid w:val="00721110"/>
    <w:rsid w:val="0072170E"/>
    <w:rsid w:val="00721CC2"/>
    <w:rsid w:val="007220FA"/>
    <w:rsid w:val="007222FC"/>
    <w:rsid w:val="007238C2"/>
    <w:rsid w:val="00723931"/>
    <w:rsid w:val="007248A9"/>
    <w:rsid w:val="007252B2"/>
    <w:rsid w:val="007254A0"/>
    <w:rsid w:val="00725C7E"/>
    <w:rsid w:val="007261EC"/>
    <w:rsid w:val="00726427"/>
    <w:rsid w:val="00726659"/>
    <w:rsid w:val="00726DFB"/>
    <w:rsid w:val="00727D4B"/>
    <w:rsid w:val="00730556"/>
    <w:rsid w:val="007306F5"/>
    <w:rsid w:val="00730B71"/>
    <w:rsid w:val="00731D19"/>
    <w:rsid w:val="00732050"/>
    <w:rsid w:val="007325F4"/>
    <w:rsid w:val="00732AE1"/>
    <w:rsid w:val="00733A05"/>
    <w:rsid w:val="00733DFB"/>
    <w:rsid w:val="00735B6E"/>
    <w:rsid w:val="00740086"/>
    <w:rsid w:val="007401F8"/>
    <w:rsid w:val="007402D4"/>
    <w:rsid w:val="00740DA2"/>
    <w:rsid w:val="00741CCD"/>
    <w:rsid w:val="00741D15"/>
    <w:rsid w:val="00741F0E"/>
    <w:rsid w:val="00742A28"/>
    <w:rsid w:val="00743189"/>
    <w:rsid w:val="00743AB6"/>
    <w:rsid w:val="00743CF7"/>
    <w:rsid w:val="0074523F"/>
    <w:rsid w:val="00745921"/>
    <w:rsid w:val="007461A5"/>
    <w:rsid w:val="00746A5C"/>
    <w:rsid w:val="00746F31"/>
    <w:rsid w:val="00747BEA"/>
    <w:rsid w:val="007503E6"/>
    <w:rsid w:val="00750AB0"/>
    <w:rsid w:val="00750F6C"/>
    <w:rsid w:val="007510C0"/>
    <w:rsid w:val="007511CC"/>
    <w:rsid w:val="00751218"/>
    <w:rsid w:val="00751A19"/>
    <w:rsid w:val="00751F80"/>
    <w:rsid w:val="00753A35"/>
    <w:rsid w:val="007541F3"/>
    <w:rsid w:val="00754713"/>
    <w:rsid w:val="00754D49"/>
    <w:rsid w:val="0075575F"/>
    <w:rsid w:val="00755B43"/>
    <w:rsid w:val="00755B4B"/>
    <w:rsid w:val="00756047"/>
    <w:rsid w:val="00757004"/>
    <w:rsid w:val="00757063"/>
    <w:rsid w:val="007577D0"/>
    <w:rsid w:val="00757F97"/>
    <w:rsid w:val="00760933"/>
    <w:rsid w:val="00760C30"/>
    <w:rsid w:val="007612B3"/>
    <w:rsid w:val="00762428"/>
    <w:rsid w:val="00762DD1"/>
    <w:rsid w:val="00763112"/>
    <w:rsid w:val="00763816"/>
    <w:rsid w:val="007638A4"/>
    <w:rsid w:val="00763982"/>
    <w:rsid w:val="007648F5"/>
    <w:rsid w:val="007656AA"/>
    <w:rsid w:val="007656BE"/>
    <w:rsid w:val="0076709D"/>
    <w:rsid w:val="00767E3B"/>
    <w:rsid w:val="00767E68"/>
    <w:rsid w:val="00771057"/>
    <w:rsid w:val="00772A21"/>
    <w:rsid w:val="00772CB0"/>
    <w:rsid w:val="007736B5"/>
    <w:rsid w:val="00773774"/>
    <w:rsid w:val="00773842"/>
    <w:rsid w:val="00774304"/>
    <w:rsid w:val="007746DD"/>
    <w:rsid w:val="007749A9"/>
    <w:rsid w:val="007749D9"/>
    <w:rsid w:val="00774AB0"/>
    <w:rsid w:val="00774B8C"/>
    <w:rsid w:val="007752FB"/>
    <w:rsid w:val="00775522"/>
    <w:rsid w:val="00775989"/>
    <w:rsid w:val="00776575"/>
    <w:rsid w:val="00776A90"/>
    <w:rsid w:val="00777C7F"/>
    <w:rsid w:val="007804EB"/>
    <w:rsid w:val="00780992"/>
    <w:rsid w:val="00780A5A"/>
    <w:rsid w:val="007810E4"/>
    <w:rsid w:val="00781DDC"/>
    <w:rsid w:val="00782029"/>
    <w:rsid w:val="007827A5"/>
    <w:rsid w:val="00782BBD"/>
    <w:rsid w:val="0078328F"/>
    <w:rsid w:val="00783347"/>
    <w:rsid w:val="0078378F"/>
    <w:rsid w:val="0078414A"/>
    <w:rsid w:val="007852E6"/>
    <w:rsid w:val="0078671C"/>
    <w:rsid w:val="00786EF2"/>
    <w:rsid w:val="00786F8D"/>
    <w:rsid w:val="00787251"/>
    <w:rsid w:val="007876D6"/>
    <w:rsid w:val="00787AD4"/>
    <w:rsid w:val="007913C0"/>
    <w:rsid w:val="00791417"/>
    <w:rsid w:val="00791571"/>
    <w:rsid w:val="00791652"/>
    <w:rsid w:val="0079182B"/>
    <w:rsid w:val="00791F13"/>
    <w:rsid w:val="0079274E"/>
    <w:rsid w:val="0079282D"/>
    <w:rsid w:val="00793AFE"/>
    <w:rsid w:val="00793B3B"/>
    <w:rsid w:val="00793D19"/>
    <w:rsid w:val="00794FFF"/>
    <w:rsid w:val="0079535E"/>
    <w:rsid w:val="0079547F"/>
    <w:rsid w:val="007959B8"/>
    <w:rsid w:val="0079629B"/>
    <w:rsid w:val="00796F14"/>
    <w:rsid w:val="00797637"/>
    <w:rsid w:val="00797B7F"/>
    <w:rsid w:val="007A0D22"/>
    <w:rsid w:val="007A16A4"/>
    <w:rsid w:val="007A3165"/>
    <w:rsid w:val="007A3166"/>
    <w:rsid w:val="007A3333"/>
    <w:rsid w:val="007A37C6"/>
    <w:rsid w:val="007A398E"/>
    <w:rsid w:val="007A3ABB"/>
    <w:rsid w:val="007A6044"/>
    <w:rsid w:val="007A6381"/>
    <w:rsid w:val="007A6752"/>
    <w:rsid w:val="007A6D8C"/>
    <w:rsid w:val="007A76F0"/>
    <w:rsid w:val="007A7751"/>
    <w:rsid w:val="007B0951"/>
    <w:rsid w:val="007B1B25"/>
    <w:rsid w:val="007B1B7D"/>
    <w:rsid w:val="007B1D1E"/>
    <w:rsid w:val="007B2DE3"/>
    <w:rsid w:val="007B2E87"/>
    <w:rsid w:val="007B33E7"/>
    <w:rsid w:val="007B3435"/>
    <w:rsid w:val="007B62D9"/>
    <w:rsid w:val="007B7446"/>
    <w:rsid w:val="007B75DA"/>
    <w:rsid w:val="007C159F"/>
    <w:rsid w:val="007C18B4"/>
    <w:rsid w:val="007C191C"/>
    <w:rsid w:val="007C2146"/>
    <w:rsid w:val="007C21FE"/>
    <w:rsid w:val="007C32EC"/>
    <w:rsid w:val="007C4675"/>
    <w:rsid w:val="007C474B"/>
    <w:rsid w:val="007C5192"/>
    <w:rsid w:val="007C5688"/>
    <w:rsid w:val="007D285E"/>
    <w:rsid w:val="007D2DE2"/>
    <w:rsid w:val="007D32EB"/>
    <w:rsid w:val="007D343A"/>
    <w:rsid w:val="007D3665"/>
    <w:rsid w:val="007D36C6"/>
    <w:rsid w:val="007D39A3"/>
    <w:rsid w:val="007D4732"/>
    <w:rsid w:val="007D503E"/>
    <w:rsid w:val="007D53B4"/>
    <w:rsid w:val="007D59B6"/>
    <w:rsid w:val="007D5B21"/>
    <w:rsid w:val="007D667C"/>
    <w:rsid w:val="007D677A"/>
    <w:rsid w:val="007D725D"/>
    <w:rsid w:val="007E0EE2"/>
    <w:rsid w:val="007E184D"/>
    <w:rsid w:val="007E234E"/>
    <w:rsid w:val="007E24AF"/>
    <w:rsid w:val="007E2CA9"/>
    <w:rsid w:val="007E30FB"/>
    <w:rsid w:val="007E33B5"/>
    <w:rsid w:val="007E41A8"/>
    <w:rsid w:val="007E4F46"/>
    <w:rsid w:val="007E59F8"/>
    <w:rsid w:val="007E5C24"/>
    <w:rsid w:val="007E6751"/>
    <w:rsid w:val="007E73D8"/>
    <w:rsid w:val="007E755C"/>
    <w:rsid w:val="007F2278"/>
    <w:rsid w:val="007F3370"/>
    <w:rsid w:val="007F34D2"/>
    <w:rsid w:val="007F3A1D"/>
    <w:rsid w:val="007F3B94"/>
    <w:rsid w:val="007F40CF"/>
    <w:rsid w:val="007F4231"/>
    <w:rsid w:val="007F4374"/>
    <w:rsid w:val="007F44FF"/>
    <w:rsid w:val="007F53B4"/>
    <w:rsid w:val="007F5A95"/>
    <w:rsid w:val="008007F4"/>
    <w:rsid w:val="00800E74"/>
    <w:rsid w:val="00800FCF"/>
    <w:rsid w:val="0080175C"/>
    <w:rsid w:val="00802461"/>
    <w:rsid w:val="008029F0"/>
    <w:rsid w:val="00803240"/>
    <w:rsid w:val="00804106"/>
    <w:rsid w:val="00804368"/>
    <w:rsid w:val="00805235"/>
    <w:rsid w:val="008055A3"/>
    <w:rsid w:val="00805897"/>
    <w:rsid w:val="0080699C"/>
    <w:rsid w:val="00807447"/>
    <w:rsid w:val="00810BB7"/>
    <w:rsid w:val="008110DB"/>
    <w:rsid w:val="0081168C"/>
    <w:rsid w:val="00811A9F"/>
    <w:rsid w:val="00811AC9"/>
    <w:rsid w:val="00811B21"/>
    <w:rsid w:val="00811DEF"/>
    <w:rsid w:val="008125F9"/>
    <w:rsid w:val="00814829"/>
    <w:rsid w:val="00814D6F"/>
    <w:rsid w:val="00814DC0"/>
    <w:rsid w:val="00814F11"/>
    <w:rsid w:val="00815C74"/>
    <w:rsid w:val="00816409"/>
    <w:rsid w:val="00816C32"/>
    <w:rsid w:val="00817CE3"/>
    <w:rsid w:val="00820200"/>
    <w:rsid w:val="008204AA"/>
    <w:rsid w:val="00820A02"/>
    <w:rsid w:val="008222A3"/>
    <w:rsid w:val="0082291D"/>
    <w:rsid w:val="00823099"/>
    <w:rsid w:val="008243F4"/>
    <w:rsid w:val="008244F8"/>
    <w:rsid w:val="00825A3D"/>
    <w:rsid w:val="0082678C"/>
    <w:rsid w:val="00826A82"/>
    <w:rsid w:val="008278E8"/>
    <w:rsid w:val="00830FC8"/>
    <w:rsid w:val="00831180"/>
    <w:rsid w:val="008318A1"/>
    <w:rsid w:val="00832661"/>
    <w:rsid w:val="00832EB5"/>
    <w:rsid w:val="00833047"/>
    <w:rsid w:val="0083333A"/>
    <w:rsid w:val="0083341C"/>
    <w:rsid w:val="008334EE"/>
    <w:rsid w:val="008337DC"/>
    <w:rsid w:val="00833861"/>
    <w:rsid w:val="0083397C"/>
    <w:rsid w:val="00833B85"/>
    <w:rsid w:val="00833D8A"/>
    <w:rsid w:val="00834DD0"/>
    <w:rsid w:val="00835678"/>
    <w:rsid w:val="00835CE6"/>
    <w:rsid w:val="008368D9"/>
    <w:rsid w:val="00837043"/>
    <w:rsid w:val="008371F8"/>
    <w:rsid w:val="008377B5"/>
    <w:rsid w:val="008379ED"/>
    <w:rsid w:val="00837A01"/>
    <w:rsid w:val="008403F0"/>
    <w:rsid w:val="00840B3D"/>
    <w:rsid w:val="00840F81"/>
    <w:rsid w:val="008411EE"/>
    <w:rsid w:val="00844AD0"/>
    <w:rsid w:val="0084656E"/>
    <w:rsid w:val="0084678C"/>
    <w:rsid w:val="00846DA0"/>
    <w:rsid w:val="00847ADC"/>
    <w:rsid w:val="0085009C"/>
    <w:rsid w:val="00850298"/>
    <w:rsid w:val="008509BE"/>
    <w:rsid w:val="00850F39"/>
    <w:rsid w:val="00850F62"/>
    <w:rsid w:val="00852CFF"/>
    <w:rsid w:val="0085358B"/>
    <w:rsid w:val="008537EB"/>
    <w:rsid w:val="0085532A"/>
    <w:rsid w:val="008553C8"/>
    <w:rsid w:val="00856693"/>
    <w:rsid w:val="008566BB"/>
    <w:rsid w:val="00856949"/>
    <w:rsid w:val="00856EBF"/>
    <w:rsid w:val="00857190"/>
    <w:rsid w:val="00857EDE"/>
    <w:rsid w:val="008605A3"/>
    <w:rsid w:val="008638F8"/>
    <w:rsid w:val="008639A8"/>
    <w:rsid w:val="00863BB9"/>
    <w:rsid w:val="00863DCD"/>
    <w:rsid w:val="008642D9"/>
    <w:rsid w:val="00864458"/>
    <w:rsid w:val="00864963"/>
    <w:rsid w:val="00864B7F"/>
    <w:rsid w:val="00865BB6"/>
    <w:rsid w:val="00866D0F"/>
    <w:rsid w:val="008672EE"/>
    <w:rsid w:val="0086791D"/>
    <w:rsid w:val="00867D26"/>
    <w:rsid w:val="00870141"/>
    <w:rsid w:val="008719EA"/>
    <w:rsid w:val="008722B7"/>
    <w:rsid w:val="00873764"/>
    <w:rsid w:val="008747D5"/>
    <w:rsid w:val="00874852"/>
    <w:rsid w:val="00875685"/>
    <w:rsid w:val="00875E19"/>
    <w:rsid w:val="0087653A"/>
    <w:rsid w:val="008803A6"/>
    <w:rsid w:val="00880EFD"/>
    <w:rsid w:val="00881058"/>
    <w:rsid w:val="00881CCA"/>
    <w:rsid w:val="00881F1F"/>
    <w:rsid w:val="0088296F"/>
    <w:rsid w:val="00882A99"/>
    <w:rsid w:val="00882AA3"/>
    <w:rsid w:val="00882EDD"/>
    <w:rsid w:val="00882EDF"/>
    <w:rsid w:val="0088344B"/>
    <w:rsid w:val="008835B1"/>
    <w:rsid w:val="008850F4"/>
    <w:rsid w:val="00886932"/>
    <w:rsid w:val="00886FEE"/>
    <w:rsid w:val="00887557"/>
    <w:rsid w:val="00891D0F"/>
    <w:rsid w:val="00891DE7"/>
    <w:rsid w:val="008922E2"/>
    <w:rsid w:val="008923CB"/>
    <w:rsid w:val="008923D1"/>
    <w:rsid w:val="00893074"/>
    <w:rsid w:val="0089326A"/>
    <w:rsid w:val="0089327F"/>
    <w:rsid w:val="00894757"/>
    <w:rsid w:val="0089562A"/>
    <w:rsid w:val="00895DB1"/>
    <w:rsid w:val="00896286"/>
    <w:rsid w:val="0089653D"/>
    <w:rsid w:val="008A0C61"/>
    <w:rsid w:val="008A17B5"/>
    <w:rsid w:val="008A1AEB"/>
    <w:rsid w:val="008A1F87"/>
    <w:rsid w:val="008A24C9"/>
    <w:rsid w:val="008A24DD"/>
    <w:rsid w:val="008A3A80"/>
    <w:rsid w:val="008A4B1C"/>
    <w:rsid w:val="008A4CA2"/>
    <w:rsid w:val="008A5456"/>
    <w:rsid w:val="008A64F0"/>
    <w:rsid w:val="008A67A3"/>
    <w:rsid w:val="008A6A65"/>
    <w:rsid w:val="008A6BAC"/>
    <w:rsid w:val="008A6F41"/>
    <w:rsid w:val="008B0431"/>
    <w:rsid w:val="008B10F3"/>
    <w:rsid w:val="008B1330"/>
    <w:rsid w:val="008B169E"/>
    <w:rsid w:val="008B1A69"/>
    <w:rsid w:val="008B237F"/>
    <w:rsid w:val="008B2506"/>
    <w:rsid w:val="008B337A"/>
    <w:rsid w:val="008B377B"/>
    <w:rsid w:val="008B4530"/>
    <w:rsid w:val="008B4B0B"/>
    <w:rsid w:val="008B50F5"/>
    <w:rsid w:val="008B5AA4"/>
    <w:rsid w:val="008B6E52"/>
    <w:rsid w:val="008B7850"/>
    <w:rsid w:val="008B7A4E"/>
    <w:rsid w:val="008C08B9"/>
    <w:rsid w:val="008C1028"/>
    <w:rsid w:val="008C10B6"/>
    <w:rsid w:val="008C11C5"/>
    <w:rsid w:val="008C15E6"/>
    <w:rsid w:val="008C24D0"/>
    <w:rsid w:val="008C2639"/>
    <w:rsid w:val="008C286D"/>
    <w:rsid w:val="008C2BBE"/>
    <w:rsid w:val="008C2D64"/>
    <w:rsid w:val="008C3784"/>
    <w:rsid w:val="008C3B19"/>
    <w:rsid w:val="008C4CA7"/>
    <w:rsid w:val="008C51EE"/>
    <w:rsid w:val="008C5732"/>
    <w:rsid w:val="008D1652"/>
    <w:rsid w:val="008D185A"/>
    <w:rsid w:val="008D219F"/>
    <w:rsid w:val="008D29E7"/>
    <w:rsid w:val="008D3433"/>
    <w:rsid w:val="008D3A86"/>
    <w:rsid w:val="008D3EAC"/>
    <w:rsid w:val="008D4A82"/>
    <w:rsid w:val="008D50ED"/>
    <w:rsid w:val="008D595A"/>
    <w:rsid w:val="008D5980"/>
    <w:rsid w:val="008D6113"/>
    <w:rsid w:val="008D64BE"/>
    <w:rsid w:val="008D6678"/>
    <w:rsid w:val="008D6E39"/>
    <w:rsid w:val="008D6E47"/>
    <w:rsid w:val="008D740D"/>
    <w:rsid w:val="008D7A5A"/>
    <w:rsid w:val="008D7C78"/>
    <w:rsid w:val="008E07E1"/>
    <w:rsid w:val="008E0F1D"/>
    <w:rsid w:val="008E1730"/>
    <w:rsid w:val="008E1E39"/>
    <w:rsid w:val="008E2C3B"/>
    <w:rsid w:val="008E3B4D"/>
    <w:rsid w:val="008E4323"/>
    <w:rsid w:val="008E4F37"/>
    <w:rsid w:val="008E5F18"/>
    <w:rsid w:val="008E60AB"/>
    <w:rsid w:val="008E64F4"/>
    <w:rsid w:val="008E6A94"/>
    <w:rsid w:val="008E711D"/>
    <w:rsid w:val="008E75A6"/>
    <w:rsid w:val="008E760C"/>
    <w:rsid w:val="008E776D"/>
    <w:rsid w:val="008E7875"/>
    <w:rsid w:val="008E7A81"/>
    <w:rsid w:val="008F068B"/>
    <w:rsid w:val="008F0DBB"/>
    <w:rsid w:val="008F0FA5"/>
    <w:rsid w:val="008F198D"/>
    <w:rsid w:val="008F248D"/>
    <w:rsid w:val="008F2FEA"/>
    <w:rsid w:val="008F36BA"/>
    <w:rsid w:val="008F3FAC"/>
    <w:rsid w:val="008F4008"/>
    <w:rsid w:val="008F44B6"/>
    <w:rsid w:val="008F48A2"/>
    <w:rsid w:val="008F48E9"/>
    <w:rsid w:val="008F5F3B"/>
    <w:rsid w:val="008F6879"/>
    <w:rsid w:val="008F68D7"/>
    <w:rsid w:val="00900462"/>
    <w:rsid w:val="00901608"/>
    <w:rsid w:val="00902896"/>
    <w:rsid w:val="00903551"/>
    <w:rsid w:val="009036D0"/>
    <w:rsid w:val="00903FAD"/>
    <w:rsid w:val="009046C2"/>
    <w:rsid w:val="00904BCE"/>
    <w:rsid w:val="00905075"/>
    <w:rsid w:val="009067C8"/>
    <w:rsid w:val="00906A7C"/>
    <w:rsid w:val="009073D3"/>
    <w:rsid w:val="00907CC2"/>
    <w:rsid w:val="0091010B"/>
    <w:rsid w:val="00910688"/>
    <w:rsid w:val="00910FD1"/>
    <w:rsid w:val="00912A24"/>
    <w:rsid w:val="00913807"/>
    <w:rsid w:val="00913D78"/>
    <w:rsid w:val="00914C1C"/>
    <w:rsid w:val="00915055"/>
    <w:rsid w:val="00915539"/>
    <w:rsid w:val="0091668D"/>
    <w:rsid w:val="00916944"/>
    <w:rsid w:val="00917C51"/>
    <w:rsid w:val="00920135"/>
    <w:rsid w:val="009205FE"/>
    <w:rsid w:val="0092066B"/>
    <w:rsid w:val="00921699"/>
    <w:rsid w:val="009216AF"/>
    <w:rsid w:val="009218C5"/>
    <w:rsid w:val="00921A8A"/>
    <w:rsid w:val="00922A2C"/>
    <w:rsid w:val="00923603"/>
    <w:rsid w:val="009236D0"/>
    <w:rsid w:val="00923A82"/>
    <w:rsid w:val="0092406D"/>
    <w:rsid w:val="00924F43"/>
    <w:rsid w:val="009254CA"/>
    <w:rsid w:val="0092611C"/>
    <w:rsid w:val="00926713"/>
    <w:rsid w:val="00926971"/>
    <w:rsid w:val="009274FD"/>
    <w:rsid w:val="009302CA"/>
    <w:rsid w:val="00931352"/>
    <w:rsid w:val="009317CB"/>
    <w:rsid w:val="00931F05"/>
    <w:rsid w:val="0093297F"/>
    <w:rsid w:val="00932F5B"/>
    <w:rsid w:val="0093338C"/>
    <w:rsid w:val="009337F1"/>
    <w:rsid w:val="0093395E"/>
    <w:rsid w:val="00933DEB"/>
    <w:rsid w:val="00933EA5"/>
    <w:rsid w:val="00934178"/>
    <w:rsid w:val="00935B82"/>
    <w:rsid w:val="009362B4"/>
    <w:rsid w:val="00936BA9"/>
    <w:rsid w:val="00936C75"/>
    <w:rsid w:val="00941009"/>
    <w:rsid w:val="00941296"/>
    <w:rsid w:val="00943F37"/>
    <w:rsid w:val="00944B39"/>
    <w:rsid w:val="00944B94"/>
    <w:rsid w:val="00944D4C"/>
    <w:rsid w:val="0094516F"/>
    <w:rsid w:val="009453FD"/>
    <w:rsid w:val="009454A2"/>
    <w:rsid w:val="00946435"/>
    <w:rsid w:val="009465FA"/>
    <w:rsid w:val="009467D1"/>
    <w:rsid w:val="00946D5E"/>
    <w:rsid w:val="009511B4"/>
    <w:rsid w:val="0095161D"/>
    <w:rsid w:val="00951D37"/>
    <w:rsid w:val="0095214C"/>
    <w:rsid w:val="0095249A"/>
    <w:rsid w:val="00952589"/>
    <w:rsid w:val="009526DC"/>
    <w:rsid w:val="00953559"/>
    <w:rsid w:val="00953978"/>
    <w:rsid w:val="00954324"/>
    <w:rsid w:val="00954BB4"/>
    <w:rsid w:val="00954CEF"/>
    <w:rsid w:val="00955C82"/>
    <w:rsid w:val="00955DCD"/>
    <w:rsid w:val="00955F11"/>
    <w:rsid w:val="00955FC8"/>
    <w:rsid w:val="0095600D"/>
    <w:rsid w:val="009567FC"/>
    <w:rsid w:val="00957F45"/>
    <w:rsid w:val="009609D7"/>
    <w:rsid w:val="00961033"/>
    <w:rsid w:val="00961060"/>
    <w:rsid w:val="00961DBA"/>
    <w:rsid w:val="00961E32"/>
    <w:rsid w:val="00962F87"/>
    <w:rsid w:val="009635E4"/>
    <w:rsid w:val="009642D7"/>
    <w:rsid w:val="0096485B"/>
    <w:rsid w:val="00964F72"/>
    <w:rsid w:val="00964F99"/>
    <w:rsid w:val="0096501D"/>
    <w:rsid w:val="009656AA"/>
    <w:rsid w:val="0096716E"/>
    <w:rsid w:val="00967716"/>
    <w:rsid w:val="00967B3A"/>
    <w:rsid w:val="009702DF"/>
    <w:rsid w:val="00970A4F"/>
    <w:rsid w:val="0097149C"/>
    <w:rsid w:val="00971962"/>
    <w:rsid w:val="00972401"/>
    <w:rsid w:val="00972A18"/>
    <w:rsid w:val="00974732"/>
    <w:rsid w:val="00974DC5"/>
    <w:rsid w:val="00975136"/>
    <w:rsid w:val="009755D6"/>
    <w:rsid w:val="009759EC"/>
    <w:rsid w:val="0097739C"/>
    <w:rsid w:val="009775CF"/>
    <w:rsid w:val="00977A4C"/>
    <w:rsid w:val="00980063"/>
    <w:rsid w:val="00982987"/>
    <w:rsid w:val="00983177"/>
    <w:rsid w:val="00983777"/>
    <w:rsid w:val="009838C7"/>
    <w:rsid w:val="00983983"/>
    <w:rsid w:val="009839AC"/>
    <w:rsid w:val="00983AA0"/>
    <w:rsid w:val="0098415F"/>
    <w:rsid w:val="0098438F"/>
    <w:rsid w:val="0098525D"/>
    <w:rsid w:val="00985DB6"/>
    <w:rsid w:val="00985F09"/>
    <w:rsid w:val="009861E3"/>
    <w:rsid w:val="00986B00"/>
    <w:rsid w:val="00987B77"/>
    <w:rsid w:val="00987B89"/>
    <w:rsid w:val="0099004F"/>
    <w:rsid w:val="009900EA"/>
    <w:rsid w:val="009903CD"/>
    <w:rsid w:val="00990677"/>
    <w:rsid w:val="0099088C"/>
    <w:rsid w:val="009909BC"/>
    <w:rsid w:val="00990B99"/>
    <w:rsid w:val="00991512"/>
    <w:rsid w:val="00991567"/>
    <w:rsid w:val="009917BB"/>
    <w:rsid w:val="009917E8"/>
    <w:rsid w:val="00991802"/>
    <w:rsid w:val="00993436"/>
    <w:rsid w:val="00993681"/>
    <w:rsid w:val="00993753"/>
    <w:rsid w:val="0099394E"/>
    <w:rsid w:val="00995342"/>
    <w:rsid w:val="009A2A73"/>
    <w:rsid w:val="009A2B34"/>
    <w:rsid w:val="009A2D04"/>
    <w:rsid w:val="009A2E62"/>
    <w:rsid w:val="009A3C02"/>
    <w:rsid w:val="009A3DE7"/>
    <w:rsid w:val="009A4048"/>
    <w:rsid w:val="009A432B"/>
    <w:rsid w:val="009A44AC"/>
    <w:rsid w:val="009A4689"/>
    <w:rsid w:val="009A76C0"/>
    <w:rsid w:val="009B0233"/>
    <w:rsid w:val="009B09DF"/>
    <w:rsid w:val="009B0BAC"/>
    <w:rsid w:val="009B0E53"/>
    <w:rsid w:val="009B1A9D"/>
    <w:rsid w:val="009B1F13"/>
    <w:rsid w:val="009B31B9"/>
    <w:rsid w:val="009B35A0"/>
    <w:rsid w:val="009B4893"/>
    <w:rsid w:val="009B4D9D"/>
    <w:rsid w:val="009B51E8"/>
    <w:rsid w:val="009B5963"/>
    <w:rsid w:val="009B5B0A"/>
    <w:rsid w:val="009B5B4A"/>
    <w:rsid w:val="009B5E90"/>
    <w:rsid w:val="009B5EBD"/>
    <w:rsid w:val="009B62CE"/>
    <w:rsid w:val="009B64B8"/>
    <w:rsid w:val="009B6BDE"/>
    <w:rsid w:val="009C015D"/>
    <w:rsid w:val="009C0283"/>
    <w:rsid w:val="009C04E0"/>
    <w:rsid w:val="009C05A0"/>
    <w:rsid w:val="009C0B95"/>
    <w:rsid w:val="009C1C0D"/>
    <w:rsid w:val="009C2CFD"/>
    <w:rsid w:val="009C2D7C"/>
    <w:rsid w:val="009C3210"/>
    <w:rsid w:val="009C3A5A"/>
    <w:rsid w:val="009C50D4"/>
    <w:rsid w:val="009C51E0"/>
    <w:rsid w:val="009C5ACF"/>
    <w:rsid w:val="009C5B83"/>
    <w:rsid w:val="009C67F1"/>
    <w:rsid w:val="009C6BF7"/>
    <w:rsid w:val="009C75B9"/>
    <w:rsid w:val="009D05DA"/>
    <w:rsid w:val="009D2173"/>
    <w:rsid w:val="009D2371"/>
    <w:rsid w:val="009D475A"/>
    <w:rsid w:val="009D4EA1"/>
    <w:rsid w:val="009D5493"/>
    <w:rsid w:val="009D5ECB"/>
    <w:rsid w:val="009D7013"/>
    <w:rsid w:val="009E00A7"/>
    <w:rsid w:val="009E0824"/>
    <w:rsid w:val="009E0AD9"/>
    <w:rsid w:val="009E0BC1"/>
    <w:rsid w:val="009E12A4"/>
    <w:rsid w:val="009E204D"/>
    <w:rsid w:val="009E21C8"/>
    <w:rsid w:val="009E3820"/>
    <w:rsid w:val="009E3E1A"/>
    <w:rsid w:val="009E4C33"/>
    <w:rsid w:val="009E52D8"/>
    <w:rsid w:val="009E54E7"/>
    <w:rsid w:val="009E6A15"/>
    <w:rsid w:val="009E709A"/>
    <w:rsid w:val="009E76DA"/>
    <w:rsid w:val="009E777A"/>
    <w:rsid w:val="009E7A81"/>
    <w:rsid w:val="009F0567"/>
    <w:rsid w:val="009F09AC"/>
    <w:rsid w:val="009F1118"/>
    <w:rsid w:val="009F163C"/>
    <w:rsid w:val="009F1B8D"/>
    <w:rsid w:val="009F3AA7"/>
    <w:rsid w:val="009F3D1A"/>
    <w:rsid w:val="009F44AD"/>
    <w:rsid w:val="009F4D6F"/>
    <w:rsid w:val="009F506F"/>
    <w:rsid w:val="009F653B"/>
    <w:rsid w:val="009F66FE"/>
    <w:rsid w:val="00A01F52"/>
    <w:rsid w:val="00A023E4"/>
    <w:rsid w:val="00A02771"/>
    <w:rsid w:val="00A02A4C"/>
    <w:rsid w:val="00A0498F"/>
    <w:rsid w:val="00A04A4E"/>
    <w:rsid w:val="00A052F9"/>
    <w:rsid w:val="00A0566A"/>
    <w:rsid w:val="00A0593C"/>
    <w:rsid w:val="00A05F74"/>
    <w:rsid w:val="00A06CC1"/>
    <w:rsid w:val="00A07116"/>
    <w:rsid w:val="00A11EBD"/>
    <w:rsid w:val="00A12C01"/>
    <w:rsid w:val="00A137FD"/>
    <w:rsid w:val="00A153A4"/>
    <w:rsid w:val="00A15BDE"/>
    <w:rsid w:val="00A15E27"/>
    <w:rsid w:val="00A16BA3"/>
    <w:rsid w:val="00A17C97"/>
    <w:rsid w:val="00A208D5"/>
    <w:rsid w:val="00A209A5"/>
    <w:rsid w:val="00A2141C"/>
    <w:rsid w:val="00A21ACC"/>
    <w:rsid w:val="00A22A0F"/>
    <w:rsid w:val="00A24255"/>
    <w:rsid w:val="00A25ACC"/>
    <w:rsid w:val="00A26AF8"/>
    <w:rsid w:val="00A27199"/>
    <w:rsid w:val="00A27800"/>
    <w:rsid w:val="00A278E7"/>
    <w:rsid w:val="00A27BE8"/>
    <w:rsid w:val="00A30F44"/>
    <w:rsid w:val="00A325C0"/>
    <w:rsid w:val="00A32944"/>
    <w:rsid w:val="00A32CA5"/>
    <w:rsid w:val="00A32FF3"/>
    <w:rsid w:val="00A33117"/>
    <w:rsid w:val="00A33A52"/>
    <w:rsid w:val="00A34533"/>
    <w:rsid w:val="00A36142"/>
    <w:rsid w:val="00A36720"/>
    <w:rsid w:val="00A3703B"/>
    <w:rsid w:val="00A4008D"/>
    <w:rsid w:val="00A40557"/>
    <w:rsid w:val="00A40D09"/>
    <w:rsid w:val="00A41CB9"/>
    <w:rsid w:val="00A41F87"/>
    <w:rsid w:val="00A4236F"/>
    <w:rsid w:val="00A425C1"/>
    <w:rsid w:val="00A427A1"/>
    <w:rsid w:val="00A429A9"/>
    <w:rsid w:val="00A437B0"/>
    <w:rsid w:val="00A437F0"/>
    <w:rsid w:val="00A445E3"/>
    <w:rsid w:val="00A44972"/>
    <w:rsid w:val="00A44AF9"/>
    <w:rsid w:val="00A4538B"/>
    <w:rsid w:val="00A45D1F"/>
    <w:rsid w:val="00A46634"/>
    <w:rsid w:val="00A46F63"/>
    <w:rsid w:val="00A4706E"/>
    <w:rsid w:val="00A47D90"/>
    <w:rsid w:val="00A47EF8"/>
    <w:rsid w:val="00A50072"/>
    <w:rsid w:val="00A50840"/>
    <w:rsid w:val="00A51B35"/>
    <w:rsid w:val="00A51C36"/>
    <w:rsid w:val="00A51F90"/>
    <w:rsid w:val="00A524EF"/>
    <w:rsid w:val="00A52E79"/>
    <w:rsid w:val="00A52F0F"/>
    <w:rsid w:val="00A53AE6"/>
    <w:rsid w:val="00A53FCA"/>
    <w:rsid w:val="00A542D2"/>
    <w:rsid w:val="00A545C2"/>
    <w:rsid w:val="00A54A94"/>
    <w:rsid w:val="00A54D5E"/>
    <w:rsid w:val="00A5543C"/>
    <w:rsid w:val="00A55936"/>
    <w:rsid w:val="00A56D08"/>
    <w:rsid w:val="00A56EF8"/>
    <w:rsid w:val="00A5754D"/>
    <w:rsid w:val="00A5776E"/>
    <w:rsid w:val="00A5780F"/>
    <w:rsid w:val="00A6025C"/>
    <w:rsid w:val="00A60C62"/>
    <w:rsid w:val="00A61953"/>
    <w:rsid w:val="00A61F38"/>
    <w:rsid w:val="00A61F3A"/>
    <w:rsid w:val="00A6206A"/>
    <w:rsid w:val="00A6230B"/>
    <w:rsid w:val="00A62942"/>
    <w:rsid w:val="00A62FF6"/>
    <w:rsid w:val="00A6320E"/>
    <w:rsid w:val="00A63EFE"/>
    <w:rsid w:val="00A64C2E"/>
    <w:rsid w:val="00A65003"/>
    <w:rsid w:val="00A65BD4"/>
    <w:rsid w:val="00A65E44"/>
    <w:rsid w:val="00A666D1"/>
    <w:rsid w:val="00A66897"/>
    <w:rsid w:val="00A66FD6"/>
    <w:rsid w:val="00A67191"/>
    <w:rsid w:val="00A6742E"/>
    <w:rsid w:val="00A679B9"/>
    <w:rsid w:val="00A67ED4"/>
    <w:rsid w:val="00A701AA"/>
    <w:rsid w:val="00A70252"/>
    <w:rsid w:val="00A705FD"/>
    <w:rsid w:val="00A7074C"/>
    <w:rsid w:val="00A7092E"/>
    <w:rsid w:val="00A70954"/>
    <w:rsid w:val="00A71592"/>
    <w:rsid w:val="00A72B3D"/>
    <w:rsid w:val="00A72C32"/>
    <w:rsid w:val="00A73628"/>
    <w:rsid w:val="00A73AB7"/>
    <w:rsid w:val="00A73D3E"/>
    <w:rsid w:val="00A73E44"/>
    <w:rsid w:val="00A749B6"/>
    <w:rsid w:val="00A74BE8"/>
    <w:rsid w:val="00A74DC4"/>
    <w:rsid w:val="00A74DC8"/>
    <w:rsid w:val="00A74E15"/>
    <w:rsid w:val="00A75156"/>
    <w:rsid w:val="00A75514"/>
    <w:rsid w:val="00A80781"/>
    <w:rsid w:val="00A80D8B"/>
    <w:rsid w:val="00A80EE0"/>
    <w:rsid w:val="00A8156A"/>
    <w:rsid w:val="00A81639"/>
    <w:rsid w:val="00A81C45"/>
    <w:rsid w:val="00A8218D"/>
    <w:rsid w:val="00A8227D"/>
    <w:rsid w:val="00A82904"/>
    <w:rsid w:val="00A82FDB"/>
    <w:rsid w:val="00A831D5"/>
    <w:rsid w:val="00A84408"/>
    <w:rsid w:val="00A844FC"/>
    <w:rsid w:val="00A846F4"/>
    <w:rsid w:val="00A85093"/>
    <w:rsid w:val="00A866FC"/>
    <w:rsid w:val="00A8695B"/>
    <w:rsid w:val="00A87DF0"/>
    <w:rsid w:val="00A90083"/>
    <w:rsid w:val="00A900D3"/>
    <w:rsid w:val="00A90481"/>
    <w:rsid w:val="00A9158C"/>
    <w:rsid w:val="00A91CF1"/>
    <w:rsid w:val="00A921CD"/>
    <w:rsid w:val="00A926B4"/>
    <w:rsid w:val="00A929FF"/>
    <w:rsid w:val="00A93486"/>
    <w:rsid w:val="00A95794"/>
    <w:rsid w:val="00A95BB2"/>
    <w:rsid w:val="00A96171"/>
    <w:rsid w:val="00A9710C"/>
    <w:rsid w:val="00A97348"/>
    <w:rsid w:val="00AA1B5D"/>
    <w:rsid w:val="00AA1F62"/>
    <w:rsid w:val="00AA2378"/>
    <w:rsid w:val="00AA24B0"/>
    <w:rsid w:val="00AA2B22"/>
    <w:rsid w:val="00AA2D58"/>
    <w:rsid w:val="00AA31BD"/>
    <w:rsid w:val="00AA36AB"/>
    <w:rsid w:val="00AA3E49"/>
    <w:rsid w:val="00AA4111"/>
    <w:rsid w:val="00AA45C2"/>
    <w:rsid w:val="00AA5041"/>
    <w:rsid w:val="00AA50B1"/>
    <w:rsid w:val="00AA61D1"/>
    <w:rsid w:val="00AA696A"/>
    <w:rsid w:val="00AA747F"/>
    <w:rsid w:val="00AB0919"/>
    <w:rsid w:val="00AB1129"/>
    <w:rsid w:val="00AB25F3"/>
    <w:rsid w:val="00AB28F1"/>
    <w:rsid w:val="00AB31A7"/>
    <w:rsid w:val="00AB455A"/>
    <w:rsid w:val="00AB4860"/>
    <w:rsid w:val="00AB4E7B"/>
    <w:rsid w:val="00AB4ED5"/>
    <w:rsid w:val="00AB51FC"/>
    <w:rsid w:val="00AB5FE5"/>
    <w:rsid w:val="00AB6719"/>
    <w:rsid w:val="00AB687F"/>
    <w:rsid w:val="00AB688E"/>
    <w:rsid w:val="00AB7403"/>
    <w:rsid w:val="00AB7922"/>
    <w:rsid w:val="00AB79C0"/>
    <w:rsid w:val="00AB7ECD"/>
    <w:rsid w:val="00AC03AD"/>
    <w:rsid w:val="00AC0ECA"/>
    <w:rsid w:val="00AC108A"/>
    <w:rsid w:val="00AC1578"/>
    <w:rsid w:val="00AC1B8D"/>
    <w:rsid w:val="00AC2105"/>
    <w:rsid w:val="00AC2803"/>
    <w:rsid w:val="00AC2AB6"/>
    <w:rsid w:val="00AC32F6"/>
    <w:rsid w:val="00AC3608"/>
    <w:rsid w:val="00AC41FC"/>
    <w:rsid w:val="00AC6A41"/>
    <w:rsid w:val="00AC6B22"/>
    <w:rsid w:val="00AD043B"/>
    <w:rsid w:val="00AD0A2C"/>
    <w:rsid w:val="00AD115F"/>
    <w:rsid w:val="00AD18F5"/>
    <w:rsid w:val="00AD1AE9"/>
    <w:rsid w:val="00AD208D"/>
    <w:rsid w:val="00AD244C"/>
    <w:rsid w:val="00AD2D5F"/>
    <w:rsid w:val="00AD363B"/>
    <w:rsid w:val="00AD39A5"/>
    <w:rsid w:val="00AD3B50"/>
    <w:rsid w:val="00AD3E93"/>
    <w:rsid w:val="00AD5CF4"/>
    <w:rsid w:val="00AD5D45"/>
    <w:rsid w:val="00AD5D48"/>
    <w:rsid w:val="00AD6268"/>
    <w:rsid w:val="00AD65FA"/>
    <w:rsid w:val="00AD70B3"/>
    <w:rsid w:val="00AD726F"/>
    <w:rsid w:val="00AD75A2"/>
    <w:rsid w:val="00AD7960"/>
    <w:rsid w:val="00AE0083"/>
    <w:rsid w:val="00AE1518"/>
    <w:rsid w:val="00AE1620"/>
    <w:rsid w:val="00AE2220"/>
    <w:rsid w:val="00AE249C"/>
    <w:rsid w:val="00AE3DE7"/>
    <w:rsid w:val="00AE4388"/>
    <w:rsid w:val="00AE52F0"/>
    <w:rsid w:val="00AE609A"/>
    <w:rsid w:val="00AE727D"/>
    <w:rsid w:val="00AE7788"/>
    <w:rsid w:val="00AF0F4F"/>
    <w:rsid w:val="00AF0F7A"/>
    <w:rsid w:val="00AF307E"/>
    <w:rsid w:val="00AF4166"/>
    <w:rsid w:val="00AF454C"/>
    <w:rsid w:val="00AF4D78"/>
    <w:rsid w:val="00AF51FB"/>
    <w:rsid w:val="00AF5723"/>
    <w:rsid w:val="00AF5C83"/>
    <w:rsid w:val="00AF5E1C"/>
    <w:rsid w:val="00AF6CFA"/>
    <w:rsid w:val="00AF6E8E"/>
    <w:rsid w:val="00B004CE"/>
    <w:rsid w:val="00B00F59"/>
    <w:rsid w:val="00B0153B"/>
    <w:rsid w:val="00B01C27"/>
    <w:rsid w:val="00B01EB4"/>
    <w:rsid w:val="00B02552"/>
    <w:rsid w:val="00B04C33"/>
    <w:rsid w:val="00B05E90"/>
    <w:rsid w:val="00B06488"/>
    <w:rsid w:val="00B06AD0"/>
    <w:rsid w:val="00B07372"/>
    <w:rsid w:val="00B076E6"/>
    <w:rsid w:val="00B07A4B"/>
    <w:rsid w:val="00B07F04"/>
    <w:rsid w:val="00B1071E"/>
    <w:rsid w:val="00B11054"/>
    <w:rsid w:val="00B113CE"/>
    <w:rsid w:val="00B120E3"/>
    <w:rsid w:val="00B1323C"/>
    <w:rsid w:val="00B13FF9"/>
    <w:rsid w:val="00B1516F"/>
    <w:rsid w:val="00B1563A"/>
    <w:rsid w:val="00B16573"/>
    <w:rsid w:val="00B17001"/>
    <w:rsid w:val="00B172A5"/>
    <w:rsid w:val="00B175C2"/>
    <w:rsid w:val="00B17736"/>
    <w:rsid w:val="00B178D6"/>
    <w:rsid w:val="00B17C40"/>
    <w:rsid w:val="00B17D08"/>
    <w:rsid w:val="00B17E1E"/>
    <w:rsid w:val="00B17F3E"/>
    <w:rsid w:val="00B20F03"/>
    <w:rsid w:val="00B2164A"/>
    <w:rsid w:val="00B21B77"/>
    <w:rsid w:val="00B22390"/>
    <w:rsid w:val="00B223AC"/>
    <w:rsid w:val="00B22572"/>
    <w:rsid w:val="00B230FE"/>
    <w:rsid w:val="00B23EFF"/>
    <w:rsid w:val="00B24556"/>
    <w:rsid w:val="00B24F25"/>
    <w:rsid w:val="00B2540A"/>
    <w:rsid w:val="00B25D14"/>
    <w:rsid w:val="00B278B9"/>
    <w:rsid w:val="00B30F7C"/>
    <w:rsid w:val="00B3187C"/>
    <w:rsid w:val="00B31C7C"/>
    <w:rsid w:val="00B32220"/>
    <w:rsid w:val="00B32269"/>
    <w:rsid w:val="00B3257A"/>
    <w:rsid w:val="00B32895"/>
    <w:rsid w:val="00B3380D"/>
    <w:rsid w:val="00B33AAD"/>
    <w:rsid w:val="00B349F2"/>
    <w:rsid w:val="00B34FAE"/>
    <w:rsid w:val="00B35178"/>
    <w:rsid w:val="00B360C7"/>
    <w:rsid w:val="00B3728C"/>
    <w:rsid w:val="00B400BE"/>
    <w:rsid w:val="00B411C2"/>
    <w:rsid w:val="00B4132A"/>
    <w:rsid w:val="00B418D4"/>
    <w:rsid w:val="00B4262F"/>
    <w:rsid w:val="00B432BE"/>
    <w:rsid w:val="00B4342E"/>
    <w:rsid w:val="00B446CA"/>
    <w:rsid w:val="00B4488A"/>
    <w:rsid w:val="00B45106"/>
    <w:rsid w:val="00B45F33"/>
    <w:rsid w:val="00B46154"/>
    <w:rsid w:val="00B4655A"/>
    <w:rsid w:val="00B46A92"/>
    <w:rsid w:val="00B46AFD"/>
    <w:rsid w:val="00B4736F"/>
    <w:rsid w:val="00B47AF0"/>
    <w:rsid w:val="00B50852"/>
    <w:rsid w:val="00B50FF5"/>
    <w:rsid w:val="00B51822"/>
    <w:rsid w:val="00B52228"/>
    <w:rsid w:val="00B5279B"/>
    <w:rsid w:val="00B531AD"/>
    <w:rsid w:val="00B5440A"/>
    <w:rsid w:val="00B546E2"/>
    <w:rsid w:val="00B54985"/>
    <w:rsid w:val="00B54FC6"/>
    <w:rsid w:val="00B55175"/>
    <w:rsid w:val="00B55D73"/>
    <w:rsid w:val="00B55E60"/>
    <w:rsid w:val="00B564A9"/>
    <w:rsid w:val="00B56BAF"/>
    <w:rsid w:val="00B56C20"/>
    <w:rsid w:val="00B576D6"/>
    <w:rsid w:val="00B578C9"/>
    <w:rsid w:val="00B57D47"/>
    <w:rsid w:val="00B57E70"/>
    <w:rsid w:val="00B605F6"/>
    <w:rsid w:val="00B6073D"/>
    <w:rsid w:val="00B618D6"/>
    <w:rsid w:val="00B61D4E"/>
    <w:rsid w:val="00B64512"/>
    <w:rsid w:val="00B649F6"/>
    <w:rsid w:val="00B6524F"/>
    <w:rsid w:val="00B6528E"/>
    <w:rsid w:val="00B656A2"/>
    <w:rsid w:val="00B65B96"/>
    <w:rsid w:val="00B66871"/>
    <w:rsid w:val="00B66E66"/>
    <w:rsid w:val="00B6774F"/>
    <w:rsid w:val="00B700C9"/>
    <w:rsid w:val="00B70B84"/>
    <w:rsid w:val="00B70DEA"/>
    <w:rsid w:val="00B70F1A"/>
    <w:rsid w:val="00B7281E"/>
    <w:rsid w:val="00B734BC"/>
    <w:rsid w:val="00B735A0"/>
    <w:rsid w:val="00B7363E"/>
    <w:rsid w:val="00B73839"/>
    <w:rsid w:val="00B73A6F"/>
    <w:rsid w:val="00B74C15"/>
    <w:rsid w:val="00B75577"/>
    <w:rsid w:val="00B7574C"/>
    <w:rsid w:val="00B75CE4"/>
    <w:rsid w:val="00B765BE"/>
    <w:rsid w:val="00B76D1E"/>
    <w:rsid w:val="00B77301"/>
    <w:rsid w:val="00B77435"/>
    <w:rsid w:val="00B77C05"/>
    <w:rsid w:val="00B80516"/>
    <w:rsid w:val="00B80827"/>
    <w:rsid w:val="00B80AA4"/>
    <w:rsid w:val="00B82B5B"/>
    <w:rsid w:val="00B82F3E"/>
    <w:rsid w:val="00B83127"/>
    <w:rsid w:val="00B8363C"/>
    <w:rsid w:val="00B8369F"/>
    <w:rsid w:val="00B83E29"/>
    <w:rsid w:val="00B83ECA"/>
    <w:rsid w:val="00B8494B"/>
    <w:rsid w:val="00B85853"/>
    <w:rsid w:val="00B869A9"/>
    <w:rsid w:val="00B9013B"/>
    <w:rsid w:val="00B9116A"/>
    <w:rsid w:val="00B91886"/>
    <w:rsid w:val="00B919E8"/>
    <w:rsid w:val="00B91F98"/>
    <w:rsid w:val="00B933E1"/>
    <w:rsid w:val="00B933FD"/>
    <w:rsid w:val="00B93DB8"/>
    <w:rsid w:val="00B94B2D"/>
    <w:rsid w:val="00B95BE1"/>
    <w:rsid w:val="00B968BE"/>
    <w:rsid w:val="00B971E7"/>
    <w:rsid w:val="00BA0A92"/>
    <w:rsid w:val="00BA0ED3"/>
    <w:rsid w:val="00BA19C3"/>
    <w:rsid w:val="00BA1B1C"/>
    <w:rsid w:val="00BA285B"/>
    <w:rsid w:val="00BA31AE"/>
    <w:rsid w:val="00BA3345"/>
    <w:rsid w:val="00BA343C"/>
    <w:rsid w:val="00BA360F"/>
    <w:rsid w:val="00BA3A09"/>
    <w:rsid w:val="00BA3E2F"/>
    <w:rsid w:val="00BA5058"/>
    <w:rsid w:val="00BA54A8"/>
    <w:rsid w:val="00BA5E7C"/>
    <w:rsid w:val="00BA7800"/>
    <w:rsid w:val="00BB01B5"/>
    <w:rsid w:val="00BB0917"/>
    <w:rsid w:val="00BB09BD"/>
    <w:rsid w:val="00BB0D3D"/>
    <w:rsid w:val="00BB15D7"/>
    <w:rsid w:val="00BB19C6"/>
    <w:rsid w:val="00BB2653"/>
    <w:rsid w:val="00BB2828"/>
    <w:rsid w:val="00BB2CB7"/>
    <w:rsid w:val="00BB33AC"/>
    <w:rsid w:val="00BB3A8F"/>
    <w:rsid w:val="00BB47B8"/>
    <w:rsid w:val="00BB4A68"/>
    <w:rsid w:val="00BB54C0"/>
    <w:rsid w:val="00BB596C"/>
    <w:rsid w:val="00BB696D"/>
    <w:rsid w:val="00BB74BE"/>
    <w:rsid w:val="00BB7657"/>
    <w:rsid w:val="00BB7775"/>
    <w:rsid w:val="00BC094D"/>
    <w:rsid w:val="00BC0FC0"/>
    <w:rsid w:val="00BC1716"/>
    <w:rsid w:val="00BC1959"/>
    <w:rsid w:val="00BC2904"/>
    <w:rsid w:val="00BC2B48"/>
    <w:rsid w:val="00BC2B60"/>
    <w:rsid w:val="00BC31FA"/>
    <w:rsid w:val="00BC344B"/>
    <w:rsid w:val="00BC354B"/>
    <w:rsid w:val="00BC355A"/>
    <w:rsid w:val="00BC36D6"/>
    <w:rsid w:val="00BC4626"/>
    <w:rsid w:val="00BC53E6"/>
    <w:rsid w:val="00BC5A34"/>
    <w:rsid w:val="00BC5CEA"/>
    <w:rsid w:val="00BC61AE"/>
    <w:rsid w:val="00BC61D7"/>
    <w:rsid w:val="00BC678E"/>
    <w:rsid w:val="00BC6908"/>
    <w:rsid w:val="00BC717C"/>
    <w:rsid w:val="00BC7E38"/>
    <w:rsid w:val="00BD1076"/>
    <w:rsid w:val="00BD259E"/>
    <w:rsid w:val="00BD2C7E"/>
    <w:rsid w:val="00BD2D7B"/>
    <w:rsid w:val="00BD4870"/>
    <w:rsid w:val="00BD494E"/>
    <w:rsid w:val="00BD5458"/>
    <w:rsid w:val="00BD5475"/>
    <w:rsid w:val="00BD5A85"/>
    <w:rsid w:val="00BD5B5E"/>
    <w:rsid w:val="00BD67CB"/>
    <w:rsid w:val="00BD7A60"/>
    <w:rsid w:val="00BD7C35"/>
    <w:rsid w:val="00BD7F7F"/>
    <w:rsid w:val="00BE01A0"/>
    <w:rsid w:val="00BE166F"/>
    <w:rsid w:val="00BE1CA2"/>
    <w:rsid w:val="00BE1EF4"/>
    <w:rsid w:val="00BE2EF7"/>
    <w:rsid w:val="00BE3441"/>
    <w:rsid w:val="00BE39B1"/>
    <w:rsid w:val="00BE42CD"/>
    <w:rsid w:val="00BE4F9A"/>
    <w:rsid w:val="00BE537D"/>
    <w:rsid w:val="00BE5C2B"/>
    <w:rsid w:val="00BE5CD3"/>
    <w:rsid w:val="00BE5ED1"/>
    <w:rsid w:val="00BE635B"/>
    <w:rsid w:val="00BE6DD1"/>
    <w:rsid w:val="00BE71A6"/>
    <w:rsid w:val="00BF00E0"/>
    <w:rsid w:val="00BF22DC"/>
    <w:rsid w:val="00BF28AC"/>
    <w:rsid w:val="00BF2B7E"/>
    <w:rsid w:val="00BF2FD3"/>
    <w:rsid w:val="00BF3944"/>
    <w:rsid w:val="00BF3C41"/>
    <w:rsid w:val="00BF403C"/>
    <w:rsid w:val="00BF487F"/>
    <w:rsid w:val="00BF5EAA"/>
    <w:rsid w:val="00BF7699"/>
    <w:rsid w:val="00BF7C93"/>
    <w:rsid w:val="00C0033B"/>
    <w:rsid w:val="00C00633"/>
    <w:rsid w:val="00C0187E"/>
    <w:rsid w:val="00C01B1E"/>
    <w:rsid w:val="00C020A7"/>
    <w:rsid w:val="00C02121"/>
    <w:rsid w:val="00C02316"/>
    <w:rsid w:val="00C02620"/>
    <w:rsid w:val="00C026E0"/>
    <w:rsid w:val="00C035F5"/>
    <w:rsid w:val="00C03673"/>
    <w:rsid w:val="00C0501C"/>
    <w:rsid w:val="00C052DC"/>
    <w:rsid w:val="00C067BC"/>
    <w:rsid w:val="00C068C0"/>
    <w:rsid w:val="00C07F29"/>
    <w:rsid w:val="00C10BDF"/>
    <w:rsid w:val="00C12368"/>
    <w:rsid w:val="00C12454"/>
    <w:rsid w:val="00C132F2"/>
    <w:rsid w:val="00C14C63"/>
    <w:rsid w:val="00C14DF8"/>
    <w:rsid w:val="00C1532F"/>
    <w:rsid w:val="00C16376"/>
    <w:rsid w:val="00C169F5"/>
    <w:rsid w:val="00C17772"/>
    <w:rsid w:val="00C207E8"/>
    <w:rsid w:val="00C212B4"/>
    <w:rsid w:val="00C22716"/>
    <w:rsid w:val="00C232FD"/>
    <w:rsid w:val="00C23E08"/>
    <w:rsid w:val="00C246B4"/>
    <w:rsid w:val="00C249DD"/>
    <w:rsid w:val="00C24C1E"/>
    <w:rsid w:val="00C24F40"/>
    <w:rsid w:val="00C25E39"/>
    <w:rsid w:val="00C27C74"/>
    <w:rsid w:val="00C27C9E"/>
    <w:rsid w:val="00C3025D"/>
    <w:rsid w:val="00C307A0"/>
    <w:rsid w:val="00C323F8"/>
    <w:rsid w:val="00C32B13"/>
    <w:rsid w:val="00C32C3A"/>
    <w:rsid w:val="00C32EC4"/>
    <w:rsid w:val="00C33C41"/>
    <w:rsid w:val="00C33F57"/>
    <w:rsid w:val="00C341E1"/>
    <w:rsid w:val="00C34A5C"/>
    <w:rsid w:val="00C34CFE"/>
    <w:rsid w:val="00C35B79"/>
    <w:rsid w:val="00C360AC"/>
    <w:rsid w:val="00C363A3"/>
    <w:rsid w:val="00C36916"/>
    <w:rsid w:val="00C36C75"/>
    <w:rsid w:val="00C379BE"/>
    <w:rsid w:val="00C40CBC"/>
    <w:rsid w:val="00C40E78"/>
    <w:rsid w:val="00C42349"/>
    <w:rsid w:val="00C42922"/>
    <w:rsid w:val="00C43B81"/>
    <w:rsid w:val="00C44372"/>
    <w:rsid w:val="00C44958"/>
    <w:rsid w:val="00C44A35"/>
    <w:rsid w:val="00C45385"/>
    <w:rsid w:val="00C454A8"/>
    <w:rsid w:val="00C45B6D"/>
    <w:rsid w:val="00C4723D"/>
    <w:rsid w:val="00C47577"/>
    <w:rsid w:val="00C47EDE"/>
    <w:rsid w:val="00C50109"/>
    <w:rsid w:val="00C50806"/>
    <w:rsid w:val="00C50ECB"/>
    <w:rsid w:val="00C50F65"/>
    <w:rsid w:val="00C51E3D"/>
    <w:rsid w:val="00C52C0D"/>
    <w:rsid w:val="00C5370B"/>
    <w:rsid w:val="00C539D5"/>
    <w:rsid w:val="00C53D10"/>
    <w:rsid w:val="00C540AC"/>
    <w:rsid w:val="00C54C18"/>
    <w:rsid w:val="00C54C2C"/>
    <w:rsid w:val="00C54EDD"/>
    <w:rsid w:val="00C550AF"/>
    <w:rsid w:val="00C55FC7"/>
    <w:rsid w:val="00C57E2B"/>
    <w:rsid w:val="00C60810"/>
    <w:rsid w:val="00C609C6"/>
    <w:rsid w:val="00C62308"/>
    <w:rsid w:val="00C6316A"/>
    <w:rsid w:val="00C6437C"/>
    <w:rsid w:val="00C669F9"/>
    <w:rsid w:val="00C672A3"/>
    <w:rsid w:val="00C67655"/>
    <w:rsid w:val="00C70549"/>
    <w:rsid w:val="00C7060F"/>
    <w:rsid w:val="00C71205"/>
    <w:rsid w:val="00C71352"/>
    <w:rsid w:val="00C71EBD"/>
    <w:rsid w:val="00C72F79"/>
    <w:rsid w:val="00C73CFB"/>
    <w:rsid w:val="00C744FB"/>
    <w:rsid w:val="00C7461E"/>
    <w:rsid w:val="00C752AC"/>
    <w:rsid w:val="00C76782"/>
    <w:rsid w:val="00C76BB9"/>
    <w:rsid w:val="00C77A9B"/>
    <w:rsid w:val="00C8132F"/>
    <w:rsid w:val="00C81481"/>
    <w:rsid w:val="00C815C8"/>
    <w:rsid w:val="00C81D7D"/>
    <w:rsid w:val="00C81F3B"/>
    <w:rsid w:val="00C82DB1"/>
    <w:rsid w:val="00C82E44"/>
    <w:rsid w:val="00C83E2D"/>
    <w:rsid w:val="00C84ED8"/>
    <w:rsid w:val="00C851E2"/>
    <w:rsid w:val="00C8570E"/>
    <w:rsid w:val="00C8724D"/>
    <w:rsid w:val="00C87AA4"/>
    <w:rsid w:val="00C87D2F"/>
    <w:rsid w:val="00C9051C"/>
    <w:rsid w:val="00C90954"/>
    <w:rsid w:val="00C90C26"/>
    <w:rsid w:val="00C90DF6"/>
    <w:rsid w:val="00C91107"/>
    <w:rsid w:val="00C911AD"/>
    <w:rsid w:val="00C91206"/>
    <w:rsid w:val="00C9174E"/>
    <w:rsid w:val="00C9231E"/>
    <w:rsid w:val="00C92DDF"/>
    <w:rsid w:val="00C931FC"/>
    <w:rsid w:val="00C934A2"/>
    <w:rsid w:val="00C9401C"/>
    <w:rsid w:val="00C94643"/>
    <w:rsid w:val="00C9478B"/>
    <w:rsid w:val="00C947D7"/>
    <w:rsid w:val="00C94F45"/>
    <w:rsid w:val="00C95504"/>
    <w:rsid w:val="00C959EA"/>
    <w:rsid w:val="00C95F49"/>
    <w:rsid w:val="00C9606E"/>
    <w:rsid w:val="00C96123"/>
    <w:rsid w:val="00C965A6"/>
    <w:rsid w:val="00C96FAD"/>
    <w:rsid w:val="00C976B1"/>
    <w:rsid w:val="00CA03C0"/>
    <w:rsid w:val="00CA0614"/>
    <w:rsid w:val="00CA07C4"/>
    <w:rsid w:val="00CA0ECA"/>
    <w:rsid w:val="00CA0EF8"/>
    <w:rsid w:val="00CA1918"/>
    <w:rsid w:val="00CA42B7"/>
    <w:rsid w:val="00CA46B0"/>
    <w:rsid w:val="00CA4A62"/>
    <w:rsid w:val="00CA62E0"/>
    <w:rsid w:val="00CB020C"/>
    <w:rsid w:val="00CB09A4"/>
    <w:rsid w:val="00CB173F"/>
    <w:rsid w:val="00CB2FFA"/>
    <w:rsid w:val="00CB376D"/>
    <w:rsid w:val="00CB3DB2"/>
    <w:rsid w:val="00CB631A"/>
    <w:rsid w:val="00CB6467"/>
    <w:rsid w:val="00CB6B1A"/>
    <w:rsid w:val="00CB79AB"/>
    <w:rsid w:val="00CB7E68"/>
    <w:rsid w:val="00CB7FC3"/>
    <w:rsid w:val="00CC033C"/>
    <w:rsid w:val="00CC1372"/>
    <w:rsid w:val="00CC1639"/>
    <w:rsid w:val="00CC1B9B"/>
    <w:rsid w:val="00CC284D"/>
    <w:rsid w:val="00CC2A9D"/>
    <w:rsid w:val="00CC3CD2"/>
    <w:rsid w:val="00CC4070"/>
    <w:rsid w:val="00CC420C"/>
    <w:rsid w:val="00CC4CD3"/>
    <w:rsid w:val="00CC4FAE"/>
    <w:rsid w:val="00CC4FE0"/>
    <w:rsid w:val="00CC5A3F"/>
    <w:rsid w:val="00CC5A6F"/>
    <w:rsid w:val="00CC62D0"/>
    <w:rsid w:val="00CC6884"/>
    <w:rsid w:val="00CC7632"/>
    <w:rsid w:val="00CC7C7E"/>
    <w:rsid w:val="00CC7CDE"/>
    <w:rsid w:val="00CC7F45"/>
    <w:rsid w:val="00CD0159"/>
    <w:rsid w:val="00CD076B"/>
    <w:rsid w:val="00CD1179"/>
    <w:rsid w:val="00CD239A"/>
    <w:rsid w:val="00CD240D"/>
    <w:rsid w:val="00CD2D27"/>
    <w:rsid w:val="00CD40AD"/>
    <w:rsid w:val="00CD438A"/>
    <w:rsid w:val="00CD43E4"/>
    <w:rsid w:val="00CD4B49"/>
    <w:rsid w:val="00CD53B1"/>
    <w:rsid w:val="00CD5AC1"/>
    <w:rsid w:val="00CD5D98"/>
    <w:rsid w:val="00CD6F25"/>
    <w:rsid w:val="00CD71EF"/>
    <w:rsid w:val="00CD77F1"/>
    <w:rsid w:val="00CD784E"/>
    <w:rsid w:val="00CD792C"/>
    <w:rsid w:val="00CD7CC1"/>
    <w:rsid w:val="00CE0F92"/>
    <w:rsid w:val="00CE247C"/>
    <w:rsid w:val="00CE3A34"/>
    <w:rsid w:val="00CE3BB7"/>
    <w:rsid w:val="00CE4818"/>
    <w:rsid w:val="00CE487C"/>
    <w:rsid w:val="00CE4E0E"/>
    <w:rsid w:val="00CE4EA9"/>
    <w:rsid w:val="00CE4F6B"/>
    <w:rsid w:val="00CE6646"/>
    <w:rsid w:val="00CE6CB1"/>
    <w:rsid w:val="00CF0098"/>
    <w:rsid w:val="00CF06EB"/>
    <w:rsid w:val="00CF0A87"/>
    <w:rsid w:val="00CF0AEC"/>
    <w:rsid w:val="00CF0BCE"/>
    <w:rsid w:val="00CF120A"/>
    <w:rsid w:val="00CF12D8"/>
    <w:rsid w:val="00CF1B68"/>
    <w:rsid w:val="00CF1D9D"/>
    <w:rsid w:val="00CF1FBB"/>
    <w:rsid w:val="00CF2965"/>
    <w:rsid w:val="00CF2B15"/>
    <w:rsid w:val="00CF3546"/>
    <w:rsid w:val="00CF4031"/>
    <w:rsid w:val="00CF4A43"/>
    <w:rsid w:val="00CF52FC"/>
    <w:rsid w:val="00CF6AE6"/>
    <w:rsid w:val="00CF6BE1"/>
    <w:rsid w:val="00CF71DF"/>
    <w:rsid w:val="00D0044C"/>
    <w:rsid w:val="00D007A2"/>
    <w:rsid w:val="00D00EB4"/>
    <w:rsid w:val="00D015ED"/>
    <w:rsid w:val="00D0196C"/>
    <w:rsid w:val="00D01F71"/>
    <w:rsid w:val="00D024B5"/>
    <w:rsid w:val="00D0353B"/>
    <w:rsid w:val="00D03869"/>
    <w:rsid w:val="00D03D1E"/>
    <w:rsid w:val="00D04A99"/>
    <w:rsid w:val="00D052DA"/>
    <w:rsid w:val="00D05529"/>
    <w:rsid w:val="00D058DF"/>
    <w:rsid w:val="00D065B9"/>
    <w:rsid w:val="00D07A2B"/>
    <w:rsid w:val="00D12703"/>
    <w:rsid w:val="00D129FC"/>
    <w:rsid w:val="00D145AC"/>
    <w:rsid w:val="00D157F2"/>
    <w:rsid w:val="00D158DB"/>
    <w:rsid w:val="00D16CE8"/>
    <w:rsid w:val="00D17885"/>
    <w:rsid w:val="00D17B67"/>
    <w:rsid w:val="00D17DD2"/>
    <w:rsid w:val="00D21546"/>
    <w:rsid w:val="00D21F84"/>
    <w:rsid w:val="00D221B7"/>
    <w:rsid w:val="00D22217"/>
    <w:rsid w:val="00D228A7"/>
    <w:rsid w:val="00D2334C"/>
    <w:rsid w:val="00D250AB"/>
    <w:rsid w:val="00D25FEC"/>
    <w:rsid w:val="00D262B4"/>
    <w:rsid w:val="00D27357"/>
    <w:rsid w:val="00D27982"/>
    <w:rsid w:val="00D31161"/>
    <w:rsid w:val="00D31D19"/>
    <w:rsid w:val="00D32464"/>
    <w:rsid w:val="00D326C8"/>
    <w:rsid w:val="00D328E7"/>
    <w:rsid w:val="00D332B8"/>
    <w:rsid w:val="00D33AB3"/>
    <w:rsid w:val="00D3465C"/>
    <w:rsid w:val="00D34B0C"/>
    <w:rsid w:val="00D34CE5"/>
    <w:rsid w:val="00D357F0"/>
    <w:rsid w:val="00D35849"/>
    <w:rsid w:val="00D3599A"/>
    <w:rsid w:val="00D35DA1"/>
    <w:rsid w:val="00D36067"/>
    <w:rsid w:val="00D377B7"/>
    <w:rsid w:val="00D37AD7"/>
    <w:rsid w:val="00D37E84"/>
    <w:rsid w:val="00D37FEB"/>
    <w:rsid w:val="00D4005A"/>
    <w:rsid w:val="00D40EB4"/>
    <w:rsid w:val="00D41394"/>
    <w:rsid w:val="00D414B1"/>
    <w:rsid w:val="00D41B34"/>
    <w:rsid w:val="00D42658"/>
    <w:rsid w:val="00D42AF3"/>
    <w:rsid w:val="00D42BC3"/>
    <w:rsid w:val="00D43055"/>
    <w:rsid w:val="00D43448"/>
    <w:rsid w:val="00D434C6"/>
    <w:rsid w:val="00D436F0"/>
    <w:rsid w:val="00D43F58"/>
    <w:rsid w:val="00D44DA7"/>
    <w:rsid w:val="00D44ECB"/>
    <w:rsid w:val="00D4529C"/>
    <w:rsid w:val="00D4565C"/>
    <w:rsid w:val="00D4602A"/>
    <w:rsid w:val="00D4760C"/>
    <w:rsid w:val="00D47673"/>
    <w:rsid w:val="00D50423"/>
    <w:rsid w:val="00D50560"/>
    <w:rsid w:val="00D5134B"/>
    <w:rsid w:val="00D52E51"/>
    <w:rsid w:val="00D54120"/>
    <w:rsid w:val="00D54FDF"/>
    <w:rsid w:val="00D570E5"/>
    <w:rsid w:val="00D5711B"/>
    <w:rsid w:val="00D5749B"/>
    <w:rsid w:val="00D57712"/>
    <w:rsid w:val="00D5795E"/>
    <w:rsid w:val="00D603EE"/>
    <w:rsid w:val="00D6090A"/>
    <w:rsid w:val="00D60A56"/>
    <w:rsid w:val="00D60C75"/>
    <w:rsid w:val="00D6148F"/>
    <w:rsid w:val="00D61A14"/>
    <w:rsid w:val="00D61C14"/>
    <w:rsid w:val="00D61C71"/>
    <w:rsid w:val="00D61D77"/>
    <w:rsid w:val="00D61FBA"/>
    <w:rsid w:val="00D6286D"/>
    <w:rsid w:val="00D62E02"/>
    <w:rsid w:val="00D6338E"/>
    <w:rsid w:val="00D6380A"/>
    <w:rsid w:val="00D64292"/>
    <w:rsid w:val="00D64A3B"/>
    <w:rsid w:val="00D64E4E"/>
    <w:rsid w:val="00D64F79"/>
    <w:rsid w:val="00D65682"/>
    <w:rsid w:val="00D65945"/>
    <w:rsid w:val="00D65E76"/>
    <w:rsid w:val="00D665EA"/>
    <w:rsid w:val="00D66721"/>
    <w:rsid w:val="00D66F62"/>
    <w:rsid w:val="00D70193"/>
    <w:rsid w:val="00D704B3"/>
    <w:rsid w:val="00D7073F"/>
    <w:rsid w:val="00D70BB9"/>
    <w:rsid w:val="00D71C59"/>
    <w:rsid w:val="00D7233C"/>
    <w:rsid w:val="00D72719"/>
    <w:rsid w:val="00D72830"/>
    <w:rsid w:val="00D73301"/>
    <w:rsid w:val="00D73C08"/>
    <w:rsid w:val="00D75362"/>
    <w:rsid w:val="00D75A0E"/>
    <w:rsid w:val="00D75F79"/>
    <w:rsid w:val="00D7690C"/>
    <w:rsid w:val="00D76FEC"/>
    <w:rsid w:val="00D77007"/>
    <w:rsid w:val="00D776BE"/>
    <w:rsid w:val="00D80F60"/>
    <w:rsid w:val="00D81137"/>
    <w:rsid w:val="00D813F4"/>
    <w:rsid w:val="00D81574"/>
    <w:rsid w:val="00D81EEF"/>
    <w:rsid w:val="00D826F8"/>
    <w:rsid w:val="00D82E10"/>
    <w:rsid w:val="00D83456"/>
    <w:rsid w:val="00D83B01"/>
    <w:rsid w:val="00D8482F"/>
    <w:rsid w:val="00D859FC"/>
    <w:rsid w:val="00D85C0F"/>
    <w:rsid w:val="00D86447"/>
    <w:rsid w:val="00D8670C"/>
    <w:rsid w:val="00D90481"/>
    <w:rsid w:val="00D90A3F"/>
    <w:rsid w:val="00D9246E"/>
    <w:rsid w:val="00D929A1"/>
    <w:rsid w:val="00D92F87"/>
    <w:rsid w:val="00D93126"/>
    <w:rsid w:val="00D9420B"/>
    <w:rsid w:val="00D943B2"/>
    <w:rsid w:val="00D94914"/>
    <w:rsid w:val="00D950F1"/>
    <w:rsid w:val="00D9588E"/>
    <w:rsid w:val="00D95FDD"/>
    <w:rsid w:val="00D9651C"/>
    <w:rsid w:val="00D96C0B"/>
    <w:rsid w:val="00D96CCC"/>
    <w:rsid w:val="00D96FE6"/>
    <w:rsid w:val="00D974E6"/>
    <w:rsid w:val="00DA067A"/>
    <w:rsid w:val="00DA0894"/>
    <w:rsid w:val="00DA0FAC"/>
    <w:rsid w:val="00DA1659"/>
    <w:rsid w:val="00DA1FF8"/>
    <w:rsid w:val="00DA3031"/>
    <w:rsid w:val="00DA32E6"/>
    <w:rsid w:val="00DA3F2D"/>
    <w:rsid w:val="00DA42C6"/>
    <w:rsid w:val="00DA483B"/>
    <w:rsid w:val="00DA4C96"/>
    <w:rsid w:val="00DA4DC6"/>
    <w:rsid w:val="00DA5766"/>
    <w:rsid w:val="00DA62B3"/>
    <w:rsid w:val="00DA6A73"/>
    <w:rsid w:val="00DA769F"/>
    <w:rsid w:val="00DA7944"/>
    <w:rsid w:val="00DA7D20"/>
    <w:rsid w:val="00DB0473"/>
    <w:rsid w:val="00DB0CB8"/>
    <w:rsid w:val="00DB18E9"/>
    <w:rsid w:val="00DB21B9"/>
    <w:rsid w:val="00DB2591"/>
    <w:rsid w:val="00DB296C"/>
    <w:rsid w:val="00DB2AD0"/>
    <w:rsid w:val="00DB328E"/>
    <w:rsid w:val="00DB33A7"/>
    <w:rsid w:val="00DB3AA7"/>
    <w:rsid w:val="00DB3AB7"/>
    <w:rsid w:val="00DB3B61"/>
    <w:rsid w:val="00DB3EE9"/>
    <w:rsid w:val="00DB515F"/>
    <w:rsid w:val="00DB5619"/>
    <w:rsid w:val="00DB58A0"/>
    <w:rsid w:val="00DB6D2C"/>
    <w:rsid w:val="00DB7994"/>
    <w:rsid w:val="00DC0FAC"/>
    <w:rsid w:val="00DC130C"/>
    <w:rsid w:val="00DC1EF9"/>
    <w:rsid w:val="00DC2723"/>
    <w:rsid w:val="00DC2C11"/>
    <w:rsid w:val="00DC2CA5"/>
    <w:rsid w:val="00DC2EA1"/>
    <w:rsid w:val="00DC38D2"/>
    <w:rsid w:val="00DC4131"/>
    <w:rsid w:val="00DC41C4"/>
    <w:rsid w:val="00DC429B"/>
    <w:rsid w:val="00DC46F3"/>
    <w:rsid w:val="00DC4CD3"/>
    <w:rsid w:val="00DC4DFD"/>
    <w:rsid w:val="00DC4E66"/>
    <w:rsid w:val="00DC55FE"/>
    <w:rsid w:val="00DC5D6F"/>
    <w:rsid w:val="00DC5EAF"/>
    <w:rsid w:val="00DC61FC"/>
    <w:rsid w:val="00DC6536"/>
    <w:rsid w:val="00DC6624"/>
    <w:rsid w:val="00DD0210"/>
    <w:rsid w:val="00DD126F"/>
    <w:rsid w:val="00DD29B9"/>
    <w:rsid w:val="00DD3193"/>
    <w:rsid w:val="00DD37DE"/>
    <w:rsid w:val="00DD3CCB"/>
    <w:rsid w:val="00DD3F95"/>
    <w:rsid w:val="00DD48EC"/>
    <w:rsid w:val="00DD543B"/>
    <w:rsid w:val="00DD575E"/>
    <w:rsid w:val="00DD5CD7"/>
    <w:rsid w:val="00DD60F2"/>
    <w:rsid w:val="00DD66D4"/>
    <w:rsid w:val="00DE057F"/>
    <w:rsid w:val="00DE11EF"/>
    <w:rsid w:val="00DE1276"/>
    <w:rsid w:val="00DE175E"/>
    <w:rsid w:val="00DE20AA"/>
    <w:rsid w:val="00DE2175"/>
    <w:rsid w:val="00DE2AC8"/>
    <w:rsid w:val="00DE2E7E"/>
    <w:rsid w:val="00DE2EC5"/>
    <w:rsid w:val="00DE3877"/>
    <w:rsid w:val="00DE3E0A"/>
    <w:rsid w:val="00DE3ED1"/>
    <w:rsid w:val="00DE3F37"/>
    <w:rsid w:val="00DE424D"/>
    <w:rsid w:val="00DE4701"/>
    <w:rsid w:val="00DE4FEA"/>
    <w:rsid w:val="00DE6283"/>
    <w:rsid w:val="00DE68D5"/>
    <w:rsid w:val="00DE6C76"/>
    <w:rsid w:val="00DE762B"/>
    <w:rsid w:val="00DE79F3"/>
    <w:rsid w:val="00DF036E"/>
    <w:rsid w:val="00DF039F"/>
    <w:rsid w:val="00DF046F"/>
    <w:rsid w:val="00DF126A"/>
    <w:rsid w:val="00DF17AA"/>
    <w:rsid w:val="00DF1B0C"/>
    <w:rsid w:val="00DF1E32"/>
    <w:rsid w:val="00DF2808"/>
    <w:rsid w:val="00DF2DDD"/>
    <w:rsid w:val="00DF37D1"/>
    <w:rsid w:val="00DF47D3"/>
    <w:rsid w:val="00DF5DD2"/>
    <w:rsid w:val="00DF745C"/>
    <w:rsid w:val="00DF75BC"/>
    <w:rsid w:val="00E00440"/>
    <w:rsid w:val="00E00629"/>
    <w:rsid w:val="00E00C6F"/>
    <w:rsid w:val="00E00EB6"/>
    <w:rsid w:val="00E0119B"/>
    <w:rsid w:val="00E02A3D"/>
    <w:rsid w:val="00E032A5"/>
    <w:rsid w:val="00E0338F"/>
    <w:rsid w:val="00E03ACA"/>
    <w:rsid w:val="00E04232"/>
    <w:rsid w:val="00E045ED"/>
    <w:rsid w:val="00E053D8"/>
    <w:rsid w:val="00E05738"/>
    <w:rsid w:val="00E05BA0"/>
    <w:rsid w:val="00E05C46"/>
    <w:rsid w:val="00E0788F"/>
    <w:rsid w:val="00E078C2"/>
    <w:rsid w:val="00E1009E"/>
    <w:rsid w:val="00E10442"/>
    <w:rsid w:val="00E11605"/>
    <w:rsid w:val="00E1282B"/>
    <w:rsid w:val="00E13194"/>
    <w:rsid w:val="00E13369"/>
    <w:rsid w:val="00E1370B"/>
    <w:rsid w:val="00E1394F"/>
    <w:rsid w:val="00E1409F"/>
    <w:rsid w:val="00E1427A"/>
    <w:rsid w:val="00E142BB"/>
    <w:rsid w:val="00E14F9D"/>
    <w:rsid w:val="00E1569A"/>
    <w:rsid w:val="00E164AA"/>
    <w:rsid w:val="00E17C19"/>
    <w:rsid w:val="00E2078E"/>
    <w:rsid w:val="00E211A0"/>
    <w:rsid w:val="00E211A8"/>
    <w:rsid w:val="00E2137E"/>
    <w:rsid w:val="00E21D12"/>
    <w:rsid w:val="00E21FFF"/>
    <w:rsid w:val="00E22419"/>
    <w:rsid w:val="00E24E09"/>
    <w:rsid w:val="00E25017"/>
    <w:rsid w:val="00E2592C"/>
    <w:rsid w:val="00E25942"/>
    <w:rsid w:val="00E25992"/>
    <w:rsid w:val="00E26BD3"/>
    <w:rsid w:val="00E26CE4"/>
    <w:rsid w:val="00E27646"/>
    <w:rsid w:val="00E27AB9"/>
    <w:rsid w:val="00E27D0A"/>
    <w:rsid w:val="00E27F00"/>
    <w:rsid w:val="00E30016"/>
    <w:rsid w:val="00E30947"/>
    <w:rsid w:val="00E30BF4"/>
    <w:rsid w:val="00E31205"/>
    <w:rsid w:val="00E31B28"/>
    <w:rsid w:val="00E32414"/>
    <w:rsid w:val="00E32DCD"/>
    <w:rsid w:val="00E32FAF"/>
    <w:rsid w:val="00E3530C"/>
    <w:rsid w:val="00E36214"/>
    <w:rsid w:val="00E366B9"/>
    <w:rsid w:val="00E402ED"/>
    <w:rsid w:val="00E40AEB"/>
    <w:rsid w:val="00E40DA3"/>
    <w:rsid w:val="00E41094"/>
    <w:rsid w:val="00E42C0B"/>
    <w:rsid w:val="00E4381E"/>
    <w:rsid w:val="00E43937"/>
    <w:rsid w:val="00E440C6"/>
    <w:rsid w:val="00E44234"/>
    <w:rsid w:val="00E44680"/>
    <w:rsid w:val="00E44C0D"/>
    <w:rsid w:val="00E45331"/>
    <w:rsid w:val="00E454BD"/>
    <w:rsid w:val="00E5024D"/>
    <w:rsid w:val="00E510D0"/>
    <w:rsid w:val="00E511D4"/>
    <w:rsid w:val="00E51D60"/>
    <w:rsid w:val="00E529E7"/>
    <w:rsid w:val="00E53150"/>
    <w:rsid w:val="00E53D2C"/>
    <w:rsid w:val="00E54792"/>
    <w:rsid w:val="00E54B38"/>
    <w:rsid w:val="00E550AF"/>
    <w:rsid w:val="00E555B0"/>
    <w:rsid w:val="00E55A11"/>
    <w:rsid w:val="00E56067"/>
    <w:rsid w:val="00E56669"/>
    <w:rsid w:val="00E569DC"/>
    <w:rsid w:val="00E56C23"/>
    <w:rsid w:val="00E56C6E"/>
    <w:rsid w:val="00E57A8E"/>
    <w:rsid w:val="00E60A08"/>
    <w:rsid w:val="00E61EE5"/>
    <w:rsid w:val="00E61FBA"/>
    <w:rsid w:val="00E6225A"/>
    <w:rsid w:val="00E62540"/>
    <w:rsid w:val="00E62992"/>
    <w:rsid w:val="00E631FA"/>
    <w:rsid w:val="00E644A5"/>
    <w:rsid w:val="00E65727"/>
    <w:rsid w:val="00E65C21"/>
    <w:rsid w:val="00E65D14"/>
    <w:rsid w:val="00E65FF9"/>
    <w:rsid w:val="00E66716"/>
    <w:rsid w:val="00E670C1"/>
    <w:rsid w:val="00E670D1"/>
    <w:rsid w:val="00E670E2"/>
    <w:rsid w:val="00E67CC1"/>
    <w:rsid w:val="00E70428"/>
    <w:rsid w:val="00E71296"/>
    <w:rsid w:val="00E7149C"/>
    <w:rsid w:val="00E71B89"/>
    <w:rsid w:val="00E7292C"/>
    <w:rsid w:val="00E7446D"/>
    <w:rsid w:val="00E74E57"/>
    <w:rsid w:val="00E752F9"/>
    <w:rsid w:val="00E75808"/>
    <w:rsid w:val="00E75EF7"/>
    <w:rsid w:val="00E75EFD"/>
    <w:rsid w:val="00E76459"/>
    <w:rsid w:val="00E76B5D"/>
    <w:rsid w:val="00E7719E"/>
    <w:rsid w:val="00E776A4"/>
    <w:rsid w:val="00E80018"/>
    <w:rsid w:val="00E80314"/>
    <w:rsid w:val="00E81225"/>
    <w:rsid w:val="00E825C0"/>
    <w:rsid w:val="00E82601"/>
    <w:rsid w:val="00E82636"/>
    <w:rsid w:val="00E82AE3"/>
    <w:rsid w:val="00E833EF"/>
    <w:rsid w:val="00E83CDF"/>
    <w:rsid w:val="00E83F18"/>
    <w:rsid w:val="00E83F91"/>
    <w:rsid w:val="00E84350"/>
    <w:rsid w:val="00E84585"/>
    <w:rsid w:val="00E84BFB"/>
    <w:rsid w:val="00E85229"/>
    <w:rsid w:val="00E85568"/>
    <w:rsid w:val="00E859D3"/>
    <w:rsid w:val="00E85C32"/>
    <w:rsid w:val="00E87191"/>
    <w:rsid w:val="00E87219"/>
    <w:rsid w:val="00E8735A"/>
    <w:rsid w:val="00E8777B"/>
    <w:rsid w:val="00E906C6"/>
    <w:rsid w:val="00E90914"/>
    <w:rsid w:val="00E90D20"/>
    <w:rsid w:val="00E925DA"/>
    <w:rsid w:val="00E93827"/>
    <w:rsid w:val="00E9423A"/>
    <w:rsid w:val="00E94483"/>
    <w:rsid w:val="00E94CF3"/>
    <w:rsid w:val="00E951CC"/>
    <w:rsid w:val="00E95859"/>
    <w:rsid w:val="00E95B42"/>
    <w:rsid w:val="00E963E0"/>
    <w:rsid w:val="00E974CE"/>
    <w:rsid w:val="00E97797"/>
    <w:rsid w:val="00E97926"/>
    <w:rsid w:val="00E97968"/>
    <w:rsid w:val="00EA00F2"/>
    <w:rsid w:val="00EA093B"/>
    <w:rsid w:val="00EA2AAB"/>
    <w:rsid w:val="00EA38E2"/>
    <w:rsid w:val="00EA3C6D"/>
    <w:rsid w:val="00EA3FAF"/>
    <w:rsid w:val="00EA4085"/>
    <w:rsid w:val="00EA45A5"/>
    <w:rsid w:val="00EA494C"/>
    <w:rsid w:val="00EA4C8F"/>
    <w:rsid w:val="00EA6DE9"/>
    <w:rsid w:val="00EA713E"/>
    <w:rsid w:val="00EA7980"/>
    <w:rsid w:val="00EA7F25"/>
    <w:rsid w:val="00EB0B1C"/>
    <w:rsid w:val="00EB11A7"/>
    <w:rsid w:val="00EB1A6E"/>
    <w:rsid w:val="00EB203E"/>
    <w:rsid w:val="00EB2955"/>
    <w:rsid w:val="00EB2C97"/>
    <w:rsid w:val="00EB38CA"/>
    <w:rsid w:val="00EB3D2F"/>
    <w:rsid w:val="00EB40B3"/>
    <w:rsid w:val="00EB43BC"/>
    <w:rsid w:val="00EB44AD"/>
    <w:rsid w:val="00EB4896"/>
    <w:rsid w:val="00EB52A2"/>
    <w:rsid w:val="00EB6939"/>
    <w:rsid w:val="00EB7BB6"/>
    <w:rsid w:val="00EB7F1A"/>
    <w:rsid w:val="00EC015C"/>
    <w:rsid w:val="00EC0712"/>
    <w:rsid w:val="00EC07E0"/>
    <w:rsid w:val="00EC09AC"/>
    <w:rsid w:val="00EC0F53"/>
    <w:rsid w:val="00EC16C4"/>
    <w:rsid w:val="00EC1E61"/>
    <w:rsid w:val="00EC1F74"/>
    <w:rsid w:val="00EC253E"/>
    <w:rsid w:val="00EC2CEE"/>
    <w:rsid w:val="00EC32EA"/>
    <w:rsid w:val="00EC38F3"/>
    <w:rsid w:val="00EC5A35"/>
    <w:rsid w:val="00EC653B"/>
    <w:rsid w:val="00EC711F"/>
    <w:rsid w:val="00EC7D15"/>
    <w:rsid w:val="00ED00EF"/>
    <w:rsid w:val="00ED10D8"/>
    <w:rsid w:val="00ED1E0E"/>
    <w:rsid w:val="00ED2782"/>
    <w:rsid w:val="00ED2830"/>
    <w:rsid w:val="00ED306C"/>
    <w:rsid w:val="00ED39FF"/>
    <w:rsid w:val="00ED3EF8"/>
    <w:rsid w:val="00ED3FD8"/>
    <w:rsid w:val="00ED4FDE"/>
    <w:rsid w:val="00ED5692"/>
    <w:rsid w:val="00ED5B75"/>
    <w:rsid w:val="00ED5F91"/>
    <w:rsid w:val="00ED65D9"/>
    <w:rsid w:val="00ED6EDE"/>
    <w:rsid w:val="00ED71C6"/>
    <w:rsid w:val="00ED7F88"/>
    <w:rsid w:val="00EE0F8E"/>
    <w:rsid w:val="00EE1188"/>
    <w:rsid w:val="00EE128C"/>
    <w:rsid w:val="00EE14C8"/>
    <w:rsid w:val="00EE175D"/>
    <w:rsid w:val="00EE20C4"/>
    <w:rsid w:val="00EE3991"/>
    <w:rsid w:val="00EE3EB1"/>
    <w:rsid w:val="00EE4256"/>
    <w:rsid w:val="00EE4532"/>
    <w:rsid w:val="00EE4CA1"/>
    <w:rsid w:val="00EE5066"/>
    <w:rsid w:val="00EE554B"/>
    <w:rsid w:val="00EE57EB"/>
    <w:rsid w:val="00EE5BA7"/>
    <w:rsid w:val="00EE6981"/>
    <w:rsid w:val="00EE770D"/>
    <w:rsid w:val="00EF007A"/>
    <w:rsid w:val="00EF0F65"/>
    <w:rsid w:val="00EF13B0"/>
    <w:rsid w:val="00EF2B6B"/>
    <w:rsid w:val="00EF2DB4"/>
    <w:rsid w:val="00EF30CC"/>
    <w:rsid w:val="00EF31E6"/>
    <w:rsid w:val="00EF40B7"/>
    <w:rsid w:val="00EF4E04"/>
    <w:rsid w:val="00EF4F38"/>
    <w:rsid w:val="00EF70A6"/>
    <w:rsid w:val="00EF7159"/>
    <w:rsid w:val="00EF7861"/>
    <w:rsid w:val="00F0041E"/>
    <w:rsid w:val="00F01347"/>
    <w:rsid w:val="00F0169A"/>
    <w:rsid w:val="00F02B51"/>
    <w:rsid w:val="00F046DA"/>
    <w:rsid w:val="00F0565A"/>
    <w:rsid w:val="00F05AA4"/>
    <w:rsid w:val="00F05E22"/>
    <w:rsid w:val="00F06074"/>
    <w:rsid w:val="00F061D0"/>
    <w:rsid w:val="00F06219"/>
    <w:rsid w:val="00F06DD0"/>
    <w:rsid w:val="00F07081"/>
    <w:rsid w:val="00F11AD4"/>
    <w:rsid w:val="00F13359"/>
    <w:rsid w:val="00F135D2"/>
    <w:rsid w:val="00F136E1"/>
    <w:rsid w:val="00F13839"/>
    <w:rsid w:val="00F13A1D"/>
    <w:rsid w:val="00F13F7C"/>
    <w:rsid w:val="00F153DF"/>
    <w:rsid w:val="00F159FD"/>
    <w:rsid w:val="00F15FC2"/>
    <w:rsid w:val="00F1662C"/>
    <w:rsid w:val="00F16E9B"/>
    <w:rsid w:val="00F1785A"/>
    <w:rsid w:val="00F22382"/>
    <w:rsid w:val="00F22EB5"/>
    <w:rsid w:val="00F2418D"/>
    <w:rsid w:val="00F241DC"/>
    <w:rsid w:val="00F249FF"/>
    <w:rsid w:val="00F2513C"/>
    <w:rsid w:val="00F254C3"/>
    <w:rsid w:val="00F25A82"/>
    <w:rsid w:val="00F25C74"/>
    <w:rsid w:val="00F26749"/>
    <w:rsid w:val="00F26CE9"/>
    <w:rsid w:val="00F26D29"/>
    <w:rsid w:val="00F27184"/>
    <w:rsid w:val="00F27841"/>
    <w:rsid w:val="00F27A2A"/>
    <w:rsid w:val="00F27DAF"/>
    <w:rsid w:val="00F27E01"/>
    <w:rsid w:val="00F301D0"/>
    <w:rsid w:val="00F3054C"/>
    <w:rsid w:val="00F30AD2"/>
    <w:rsid w:val="00F30D50"/>
    <w:rsid w:val="00F30EBA"/>
    <w:rsid w:val="00F3193B"/>
    <w:rsid w:val="00F31C0F"/>
    <w:rsid w:val="00F31C3A"/>
    <w:rsid w:val="00F3207F"/>
    <w:rsid w:val="00F34F87"/>
    <w:rsid w:val="00F35FBA"/>
    <w:rsid w:val="00F36007"/>
    <w:rsid w:val="00F366B2"/>
    <w:rsid w:val="00F36D3E"/>
    <w:rsid w:val="00F37459"/>
    <w:rsid w:val="00F37C12"/>
    <w:rsid w:val="00F37CC3"/>
    <w:rsid w:val="00F4018B"/>
    <w:rsid w:val="00F404A8"/>
    <w:rsid w:val="00F4062E"/>
    <w:rsid w:val="00F40A88"/>
    <w:rsid w:val="00F41C70"/>
    <w:rsid w:val="00F43DFC"/>
    <w:rsid w:val="00F4444F"/>
    <w:rsid w:val="00F45042"/>
    <w:rsid w:val="00F45096"/>
    <w:rsid w:val="00F45D68"/>
    <w:rsid w:val="00F4679E"/>
    <w:rsid w:val="00F46DB7"/>
    <w:rsid w:val="00F5098D"/>
    <w:rsid w:val="00F518B5"/>
    <w:rsid w:val="00F52054"/>
    <w:rsid w:val="00F522FF"/>
    <w:rsid w:val="00F528D3"/>
    <w:rsid w:val="00F52D89"/>
    <w:rsid w:val="00F53787"/>
    <w:rsid w:val="00F5393F"/>
    <w:rsid w:val="00F54037"/>
    <w:rsid w:val="00F54972"/>
    <w:rsid w:val="00F54A93"/>
    <w:rsid w:val="00F55A42"/>
    <w:rsid w:val="00F55F3A"/>
    <w:rsid w:val="00F5611F"/>
    <w:rsid w:val="00F566E6"/>
    <w:rsid w:val="00F56729"/>
    <w:rsid w:val="00F570A7"/>
    <w:rsid w:val="00F57A50"/>
    <w:rsid w:val="00F57F09"/>
    <w:rsid w:val="00F603A6"/>
    <w:rsid w:val="00F620D3"/>
    <w:rsid w:val="00F622EC"/>
    <w:rsid w:val="00F62766"/>
    <w:rsid w:val="00F64000"/>
    <w:rsid w:val="00F64BDC"/>
    <w:rsid w:val="00F65146"/>
    <w:rsid w:val="00F652E9"/>
    <w:rsid w:val="00F65542"/>
    <w:rsid w:val="00F65A8F"/>
    <w:rsid w:val="00F65B5D"/>
    <w:rsid w:val="00F6631C"/>
    <w:rsid w:val="00F665E8"/>
    <w:rsid w:val="00F66B0B"/>
    <w:rsid w:val="00F66E0E"/>
    <w:rsid w:val="00F67475"/>
    <w:rsid w:val="00F678D5"/>
    <w:rsid w:val="00F700AA"/>
    <w:rsid w:val="00F70446"/>
    <w:rsid w:val="00F70AC3"/>
    <w:rsid w:val="00F71A73"/>
    <w:rsid w:val="00F73FDA"/>
    <w:rsid w:val="00F74CAC"/>
    <w:rsid w:val="00F74EAD"/>
    <w:rsid w:val="00F75A98"/>
    <w:rsid w:val="00F75B5D"/>
    <w:rsid w:val="00F76280"/>
    <w:rsid w:val="00F77259"/>
    <w:rsid w:val="00F772A6"/>
    <w:rsid w:val="00F775AE"/>
    <w:rsid w:val="00F77C63"/>
    <w:rsid w:val="00F80363"/>
    <w:rsid w:val="00F80F8D"/>
    <w:rsid w:val="00F829F3"/>
    <w:rsid w:val="00F82A5B"/>
    <w:rsid w:val="00F82AA2"/>
    <w:rsid w:val="00F82ADD"/>
    <w:rsid w:val="00F82CF3"/>
    <w:rsid w:val="00F82D9F"/>
    <w:rsid w:val="00F83012"/>
    <w:rsid w:val="00F8373D"/>
    <w:rsid w:val="00F8482C"/>
    <w:rsid w:val="00F850D3"/>
    <w:rsid w:val="00F85C9A"/>
    <w:rsid w:val="00F85E34"/>
    <w:rsid w:val="00F87063"/>
    <w:rsid w:val="00F87C2F"/>
    <w:rsid w:val="00F87F39"/>
    <w:rsid w:val="00F92D48"/>
    <w:rsid w:val="00F934C2"/>
    <w:rsid w:val="00F9431A"/>
    <w:rsid w:val="00F94FC6"/>
    <w:rsid w:val="00F95320"/>
    <w:rsid w:val="00F976DA"/>
    <w:rsid w:val="00FA034E"/>
    <w:rsid w:val="00FA0EB6"/>
    <w:rsid w:val="00FA172B"/>
    <w:rsid w:val="00FA2B21"/>
    <w:rsid w:val="00FA2BE0"/>
    <w:rsid w:val="00FA31E5"/>
    <w:rsid w:val="00FA48ED"/>
    <w:rsid w:val="00FA4B83"/>
    <w:rsid w:val="00FA4B8C"/>
    <w:rsid w:val="00FA4D58"/>
    <w:rsid w:val="00FA4ED8"/>
    <w:rsid w:val="00FA4FCE"/>
    <w:rsid w:val="00FA526D"/>
    <w:rsid w:val="00FA5879"/>
    <w:rsid w:val="00FA68DF"/>
    <w:rsid w:val="00FA6D8E"/>
    <w:rsid w:val="00FA7F1C"/>
    <w:rsid w:val="00FB01B6"/>
    <w:rsid w:val="00FB1340"/>
    <w:rsid w:val="00FB2104"/>
    <w:rsid w:val="00FB2862"/>
    <w:rsid w:val="00FB356E"/>
    <w:rsid w:val="00FB53AB"/>
    <w:rsid w:val="00FB583F"/>
    <w:rsid w:val="00FB6202"/>
    <w:rsid w:val="00FB6C0D"/>
    <w:rsid w:val="00FB6F07"/>
    <w:rsid w:val="00FB79BB"/>
    <w:rsid w:val="00FC0ADF"/>
    <w:rsid w:val="00FC0B42"/>
    <w:rsid w:val="00FC1AB3"/>
    <w:rsid w:val="00FC2811"/>
    <w:rsid w:val="00FC331E"/>
    <w:rsid w:val="00FC36A6"/>
    <w:rsid w:val="00FC396D"/>
    <w:rsid w:val="00FC3F5F"/>
    <w:rsid w:val="00FC41F2"/>
    <w:rsid w:val="00FC4720"/>
    <w:rsid w:val="00FC4D97"/>
    <w:rsid w:val="00FC58DE"/>
    <w:rsid w:val="00FC6995"/>
    <w:rsid w:val="00FC6AA1"/>
    <w:rsid w:val="00FC762D"/>
    <w:rsid w:val="00FC7E42"/>
    <w:rsid w:val="00FD11CB"/>
    <w:rsid w:val="00FD38EC"/>
    <w:rsid w:val="00FD3C35"/>
    <w:rsid w:val="00FD4318"/>
    <w:rsid w:val="00FD45D0"/>
    <w:rsid w:val="00FD484E"/>
    <w:rsid w:val="00FD5997"/>
    <w:rsid w:val="00FD5B25"/>
    <w:rsid w:val="00FD62E1"/>
    <w:rsid w:val="00FD6938"/>
    <w:rsid w:val="00FD6B9C"/>
    <w:rsid w:val="00FD6E36"/>
    <w:rsid w:val="00FD6E6B"/>
    <w:rsid w:val="00FD7444"/>
    <w:rsid w:val="00FD74BD"/>
    <w:rsid w:val="00FD753B"/>
    <w:rsid w:val="00FD7C0C"/>
    <w:rsid w:val="00FD7DA9"/>
    <w:rsid w:val="00FE11CA"/>
    <w:rsid w:val="00FE1288"/>
    <w:rsid w:val="00FE17E2"/>
    <w:rsid w:val="00FE18CE"/>
    <w:rsid w:val="00FE21CA"/>
    <w:rsid w:val="00FE272C"/>
    <w:rsid w:val="00FE33D6"/>
    <w:rsid w:val="00FE3774"/>
    <w:rsid w:val="00FE3942"/>
    <w:rsid w:val="00FE3D7A"/>
    <w:rsid w:val="00FE5633"/>
    <w:rsid w:val="00FE5F0D"/>
    <w:rsid w:val="00FE65EA"/>
    <w:rsid w:val="00FE7CAE"/>
    <w:rsid w:val="00FE7D21"/>
    <w:rsid w:val="00FE7FF5"/>
    <w:rsid w:val="00FF0B4F"/>
    <w:rsid w:val="00FF1CF0"/>
    <w:rsid w:val="00FF2A65"/>
    <w:rsid w:val="00FF3252"/>
    <w:rsid w:val="00FF32EA"/>
    <w:rsid w:val="00FF38C0"/>
    <w:rsid w:val="00FF3F0F"/>
    <w:rsid w:val="00FF439E"/>
    <w:rsid w:val="00FF46E0"/>
    <w:rsid w:val="00FF4A1D"/>
    <w:rsid w:val="00FF4F87"/>
    <w:rsid w:val="00FF5B21"/>
    <w:rsid w:val="00FF5CA5"/>
    <w:rsid w:val="00FF63F1"/>
    <w:rsid w:val="00FF696A"/>
    <w:rsid w:val="00FF7A89"/>
    <w:rsid w:val="0689CB3F"/>
    <w:rsid w:val="14D6A386"/>
    <w:rsid w:val="6686EABF"/>
    <w:rsid w:val="7B42D5D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F5FD58"/>
  <w15:chartTrackingRefBased/>
  <w15:docId w15:val="{F6DB6481-F426-C642-B457-2FAC05B8F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9D9"/>
    <w:rPr>
      <w:rFonts w:ascii="Times New Roman" w:hAnsi="Times New Roman"/>
    </w:rPr>
  </w:style>
  <w:style w:type="paragraph" w:styleId="Heading2">
    <w:name w:val="heading 2"/>
    <w:basedOn w:val="Normal"/>
    <w:next w:val="Normal"/>
    <w:link w:val="Heading2Char"/>
    <w:uiPriority w:val="9"/>
    <w:unhideWhenUsed/>
    <w:qFormat/>
    <w:rsid w:val="00221FC5"/>
    <w:pPr>
      <w:keepNext/>
      <w:keepLines/>
      <w:spacing w:before="40" w:after="0"/>
      <w:outlineLvl w:val="1"/>
    </w:pPr>
    <w:rPr>
      <w:rFonts w:ascii="Arial" w:eastAsiaTheme="majorEastAsia" w:hAnsi="Arial" w:cstheme="majorBidi"/>
      <w:b/>
      <w:color w:val="2E74B5" w:themeColor="accent1" w:themeShade="BF"/>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6D22"/>
    <w:pPr>
      <w:tabs>
        <w:tab w:val="center" w:pos="4536"/>
        <w:tab w:val="right" w:pos="9072"/>
      </w:tabs>
      <w:spacing w:after="0" w:line="240" w:lineRule="auto"/>
    </w:pPr>
  </w:style>
  <w:style w:type="character" w:customStyle="1" w:styleId="HeaderChar">
    <w:name w:val="Header Char"/>
    <w:basedOn w:val="DefaultParagraphFont"/>
    <w:link w:val="Header"/>
    <w:uiPriority w:val="99"/>
    <w:rsid w:val="00116D22"/>
  </w:style>
  <w:style w:type="paragraph" w:styleId="Footer">
    <w:name w:val="footer"/>
    <w:basedOn w:val="Normal"/>
    <w:link w:val="FooterChar"/>
    <w:uiPriority w:val="99"/>
    <w:unhideWhenUsed/>
    <w:rsid w:val="00116D22"/>
    <w:pPr>
      <w:tabs>
        <w:tab w:val="center" w:pos="4536"/>
        <w:tab w:val="right" w:pos="9072"/>
      </w:tabs>
      <w:spacing w:after="0" w:line="240" w:lineRule="auto"/>
    </w:pPr>
  </w:style>
  <w:style w:type="character" w:customStyle="1" w:styleId="FooterChar">
    <w:name w:val="Footer Char"/>
    <w:basedOn w:val="DefaultParagraphFont"/>
    <w:link w:val="Footer"/>
    <w:uiPriority w:val="99"/>
    <w:rsid w:val="00116D22"/>
  </w:style>
  <w:style w:type="paragraph" w:styleId="BalloonText">
    <w:name w:val="Balloon Text"/>
    <w:basedOn w:val="Normal"/>
    <w:link w:val="BalloonTextChar"/>
    <w:uiPriority w:val="99"/>
    <w:semiHidden/>
    <w:unhideWhenUsed/>
    <w:rsid w:val="00751F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1F80"/>
    <w:rPr>
      <w:rFonts w:ascii="Segoe UI" w:hAnsi="Segoe UI" w:cs="Segoe UI"/>
      <w:sz w:val="18"/>
      <w:szCs w:val="18"/>
    </w:rPr>
  </w:style>
  <w:style w:type="paragraph" w:styleId="ListParagraph">
    <w:name w:val="List Paragraph"/>
    <w:basedOn w:val="Normal"/>
    <w:link w:val="ListParagraphChar"/>
    <w:uiPriority w:val="34"/>
    <w:qFormat/>
    <w:rsid w:val="00B8369F"/>
    <w:pPr>
      <w:ind w:left="720"/>
      <w:contextualSpacing/>
    </w:pPr>
    <w:rPr>
      <w:lang w:val="en-GB"/>
    </w:rPr>
  </w:style>
  <w:style w:type="character" w:customStyle="1" w:styleId="ListParagraphChar">
    <w:name w:val="List Paragraph Char"/>
    <w:basedOn w:val="DefaultParagraphFont"/>
    <w:link w:val="ListParagraph"/>
    <w:uiPriority w:val="34"/>
    <w:rsid w:val="00B8369F"/>
    <w:rPr>
      <w:lang w:val="en-GB"/>
    </w:rPr>
  </w:style>
  <w:style w:type="character" w:styleId="LineNumber">
    <w:name w:val="line number"/>
    <w:basedOn w:val="DefaultParagraphFont"/>
    <w:uiPriority w:val="99"/>
    <w:semiHidden/>
    <w:unhideWhenUsed/>
    <w:rsid w:val="002C42AC"/>
  </w:style>
  <w:style w:type="character" w:styleId="Hyperlink">
    <w:name w:val="Hyperlink"/>
    <w:basedOn w:val="DefaultParagraphFont"/>
    <w:uiPriority w:val="99"/>
    <w:unhideWhenUsed/>
    <w:rsid w:val="009E204D"/>
    <w:rPr>
      <w:color w:val="0563C1" w:themeColor="hyperlink"/>
      <w:u w:val="single"/>
    </w:rPr>
  </w:style>
  <w:style w:type="paragraph" w:customStyle="1" w:styleId="Default">
    <w:name w:val="Default"/>
    <w:rsid w:val="009E204D"/>
    <w:pPr>
      <w:autoSpaceDE w:val="0"/>
      <w:autoSpaceDN w:val="0"/>
      <w:adjustRightInd w:val="0"/>
      <w:spacing w:after="0" w:line="240" w:lineRule="auto"/>
    </w:pPr>
    <w:rPr>
      <w:rFonts w:ascii="Calibri Light" w:hAnsi="Calibri Light" w:cs="Calibri Light"/>
      <w:color w:val="000000"/>
      <w:sz w:val="24"/>
      <w:szCs w:val="24"/>
    </w:rPr>
  </w:style>
  <w:style w:type="paragraph" w:customStyle="1" w:styleId="EndNoteBibliographyTitle">
    <w:name w:val="EndNote Bibliography Title"/>
    <w:basedOn w:val="Normal"/>
    <w:link w:val="EndNoteBibliographyTitleChar"/>
    <w:rsid w:val="00122F9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22F91"/>
    <w:rPr>
      <w:rFonts w:ascii="Calibri" w:hAnsi="Calibri" w:cs="Calibri"/>
      <w:noProof/>
      <w:lang w:val="en-US"/>
    </w:rPr>
  </w:style>
  <w:style w:type="paragraph" w:customStyle="1" w:styleId="EndNoteBibliography">
    <w:name w:val="EndNote Bibliography"/>
    <w:basedOn w:val="Normal"/>
    <w:link w:val="EndNoteBibliographyChar"/>
    <w:rsid w:val="00122F9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22F91"/>
    <w:rPr>
      <w:rFonts w:ascii="Calibri" w:hAnsi="Calibri" w:cs="Calibri"/>
      <w:noProof/>
      <w:lang w:val="en-US"/>
    </w:rPr>
  </w:style>
  <w:style w:type="character" w:styleId="CommentReference">
    <w:name w:val="annotation reference"/>
    <w:basedOn w:val="DefaultParagraphFont"/>
    <w:uiPriority w:val="99"/>
    <w:unhideWhenUsed/>
    <w:qFormat/>
    <w:rsid w:val="001A2461"/>
    <w:rPr>
      <w:sz w:val="16"/>
      <w:szCs w:val="16"/>
    </w:rPr>
  </w:style>
  <w:style w:type="paragraph" w:styleId="CommentText">
    <w:name w:val="annotation text"/>
    <w:basedOn w:val="Normal"/>
    <w:link w:val="CommentTextChar"/>
    <w:uiPriority w:val="99"/>
    <w:unhideWhenUsed/>
    <w:qFormat/>
    <w:rsid w:val="001A2461"/>
    <w:pPr>
      <w:spacing w:line="240" w:lineRule="auto"/>
    </w:pPr>
    <w:rPr>
      <w:sz w:val="20"/>
      <w:szCs w:val="20"/>
    </w:rPr>
  </w:style>
  <w:style w:type="character" w:customStyle="1" w:styleId="CommentTextChar">
    <w:name w:val="Comment Text Char"/>
    <w:basedOn w:val="DefaultParagraphFont"/>
    <w:link w:val="CommentText"/>
    <w:uiPriority w:val="99"/>
    <w:qFormat/>
    <w:rsid w:val="001A2461"/>
    <w:rPr>
      <w:sz w:val="20"/>
      <w:szCs w:val="20"/>
    </w:rPr>
  </w:style>
  <w:style w:type="paragraph" w:styleId="CommentSubject">
    <w:name w:val="annotation subject"/>
    <w:basedOn w:val="CommentText"/>
    <w:next w:val="CommentText"/>
    <w:link w:val="CommentSubjectChar"/>
    <w:uiPriority w:val="99"/>
    <w:semiHidden/>
    <w:unhideWhenUsed/>
    <w:rsid w:val="001A2461"/>
    <w:rPr>
      <w:b/>
      <w:bCs/>
    </w:rPr>
  </w:style>
  <w:style w:type="character" w:customStyle="1" w:styleId="CommentSubjectChar">
    <w:name w:val="Comment Subject Char"/>
    <w:basedOn w:val="CommentTextChar"/>
    <w:link w:val="CommentSubject"/>
    <w:uiPriority w:val="99"/>
    <w:semiHidden/>
    <w:rsid w:val="001A2461"/>
    <w:rPr>
      <w:b/>
      <w:bCs/>
      <w:sz w:val="20"/>
      <w:szCs w:val="20"/>
    </w:rPr>
  </w:style>
  <w:style w:type="paragraph" w:styleId="Revision">
    <w:name w:val="Revision"/>
    <w:hidden/>
    <w:uiPriority w:val="99"/>
    <w:semiHidden/>
    <w:rsid w:val="00BE1CA2"/>
    <w:pPr>
      <w:spacing w:after="0" w:line="240" w:lineRule="auto"/>
    </w:pPr>
  </w:style>
  <w:style w:type="paragraph" w:styleId="Bibliography">
    <w:name w:val="Bibliography"/>
    <w:basedOn w:val="Normal"/>
    <w:next w:val="Normal"/>
    <w:uiPriority w:val="37"/>
    <w:unhideWhenUsed/>
    <w:rsid w:val="00F46DB7"/>
    <w:pPr>
      <w:tabs>
        <w:tab w:val="left" w:pos="380"/>
      </w:tabs>
      <w:spacing w:after="240" w:line="240" w:lineRule="auto"/>
      <w:ind w:left="384" w:hanging="384"/>
    </w:pPr>
  </w:style>
  <w:style w:type="character" w:customStyle="1" w:styleId="UnresolvedMention1">
    <w:name w:val="Unresolved Mention1"/>
    <w:basedOn w:val="DefaultParagraphFont"/>
    <w:uiPriority w:val="99"/>
    <w:semiHidden/>
    <w:unhideWhenUsed/>
    <w:rsid w:val="003C2D95"/>
    <w:rPr>
      <w:color w:val="605E5C"/>
      <w:shd w:val="clear" w:color="auto" w:fill="E1DFDD"/>
    </w:rPr>
  </w:style>
  <w:style w:type="character" w:customStyle="1" w:styleId="UnresolvedMention2">
    <w:name w:val="Unresolved Mention2"/>
    <w:basedOn w:val="DefaultParagraphFont"/>
    <w:uiPriority w:val="99"/>
    <w:semiHidden/>
    <w:unhideWhenUsed/>
    <w:rsid w:val="00B649F6"/>
    <w:rPr>
      <w:color w:val="605E5C"/>
      <w:shd w:val="clear" w:color="auto" w:fill="E1DFDD"/>
    </w:rPr>
  </w:style>
  <w:style w:type="character" w:customStyle="1" w:styleId="Heading2Char">
    <w:name w:val="Heading 2 Char"/>
    <w:basedOn w:val="DefaultParagraphFont"/>
    <w:link w:val="Heading2"/>
    <w:uiPriority w:val="9"/>
    <w:rsid w:val="00221FC5"/>
    <w:rPr>
      <w:rFonts w:ascii="Arial" w:eastAsiaTheme="majorEastAsia" w:hAnsi="Arial" w:cstheme="majorBidi"/>
      <w:b/>
      <w:color w:val="2E74B5" w:themeColor="accent1" w:themeShade="BF"/>
      <w:sz w:val="24"/>
      <w:szCs w:val="26"/>
    </w:rPr>
  </w:style>
  <w:style w:type="character" w:styleId="Emphasis">
    <w:name w:val="Emphasis"/>
    <w:uiPriority w:val="20"/>
    <w:qFormat/>
    <w:rsid w:val="00620595"/>
    <w:rPr>
      <w:i/>
      <w:iCs/>
    </w:rPr>
  </w:style>
  <w:style w:type="character" w:customStyle="1" w:styleId="highlight">
    <w:name w:val="highlight"/>
    <w:rsid w:val="00620595"/>
  </w:style>
  <w:style w:type="paragraph" w:styleId="NoSpacing">
    <w:name w:val="No Spacing"/>
    <w:uiPriority w:val="1"/>
    <w:qFormat/>
    <w:rsid w:val="00915055"/>
    <w:pPr>
      <w:spacing w:after="0" w:line="240" w:lineRule="auto"/>
    </w:pPr>
    <w:rPr>
      <w:rFonts w:ascii="Times New Roman" w:hAnsi="Times New Roman"/>
    </w:rPr>
  </w:style>
  <w:style w:type="character" w:styleId="FollowedHyperlink">
    <w:name w:val="FollowedHyperlink"/>
    <w:basedOn w:val="DefaultParagraphFont"/>
    <w:uiPriority w:val="99"/>
    <w:semiHidden/>
    <w:unhideWhenUsed/>
    <w:rsid w:val="00101CA9"/>
    <w:rPr>
      <w:color w:val="954F72" w:themeColor="followedHyperlink"/>
      <w:u w:val="single"/>
    </w:rPr>
  </w:style>
  <w:style w:type="character" w:customStyle="1" w:styleId="UnresolvedMention3">
    <w:name w:val="Unresolved Mention3"/>
    <w:basedOn w:val="DefaultParagraphFont"/>
    <w:uiPriority w:val="99"/>
    <w:semiHidden/>
    <w:unhideWhenUsed/>
    <w:rsid w:val="00FB583F"/>
    <w:rPr>
      <w:color w:val="605E5C"/>
      <w:shd w:val="clear" w:color="auto" w:fill="E1DFDD"/>
    </w:rPr>
  </w:style>
  <w:style w:type="paragraph" w:customStyle="1" w:styleId="msonormal0">
    <w:name w:val="msonormal"/>
    <w:basedOn w:val="Normal"/>
    <w:rsid w:val="00D22217"/>
    <w:pPr>
      <w:spacing w:before="100" w:beforeAutospacing="1" w:after="100" w:afterAutospacing="1" w:line="240" w:lineRule="auto"/>
    </w:pPr>
    <w:rPr>
      <w:rFonts w:eastAsia="Times New Roman" w:cs="Times New Roman"/>
      <w:sz w:val="24"/>
      <w:szCs w:val="24"/>
      <w:lang w:val="en-US"/>
    </w:rPr>
  </w:style>
  <w:style w:type="paragraph" w:customStyle="1" w:styleId="xl65">
    <w:name w:val="xl65"/>
    <w:basedOn w:val="Normal"/>
    <w:rsid w:val="00D22217"/>
    <w:pPr>
      <w:pBdr>
        <w:bottom w:val="single" w:sz="8" w:space="0" w:color="auto"/>
      </w:pBdr>
      <w:spacing w:before="100" w:beforeAutospacing="1" w:after="100" w:afterAutospacing="1" w:line="240" w:lineRule="auto"/>
    </w:pPr>
    <w:rPr>
      <w:rFonts w:eastAsia="Times New Roman" w:cs="Times New Roman"/>
      <w:sz w:val="24"/>
      <w:szCs w:val="24"/>
      <w:lang w:val="en-US"/>
    </w:rPr>
  </w:style>
  <w:style w:type="paragraph" w:customStyle="1" w:styleId="xl66">
    <w:name w:val="xl66"/>
    <w:basedOn w:val="Normal"/>
    <w:rsid w:val="00D22217"/>
    <w:pPr>
      <w:pBdr>
        <w:top w:val="single" w:sz="4" w:space="0" w:color="auto"/>
        <w:bottom w:val="single" w:sz="8" w:space="0" w:color="auto"/>
      </w:pBdr>
      <w:spacing w:before="100" w:beforeAutospacing="1" w:after="100" w:afterAutospacing="1" w:line="240" w:lineRule="auto"/>
    </w:pPr>
    <w:rPr>
      <w:rFonts w:eastAsia="Times New Roman" w:cs="Times New Roman"/>
      <w:sz w:val="24"/>
      <w:szCs w:val="24"/>
      <w:lang w:val="en-US"/>
    </w:rPr>
  </w:style>
  <w:style w:type="paragraph" w:customStyle="1" w:styleId="xl67">
    <w:name w:val="xl67"/>
    <w:basedOn w:val="Normal"/>
    <w:rsid w:val="00D22217"/>
    <w:pPr>
      <w:pBdr>
        <w:top w:val="single" w:sz="4" w:space="0" w:color="auto"/>
        <w:bottom w:val="single" w:sz="8" w:space="0" w:color="auto"/>
      </w:pBdr>
      <w:shd w:val="clear" w:color="000000" w:fill="FFFFFF"/>
      <w:spacing w:before="100" w:beforeAutospacing="1" w:after="100" w:afterAutospacing="1" w:line="240" w:lineRule="auto"/>
      <w:jc w:val="center"/>
    </w:pPr>
    <w:rPr>
      <w:rFonts w:eastAsia="Times New Roman" w:cs="Times New Roman"/>
      <w:b/>
      <w:bCs/>
      <w:i/>
      <w:iCs/>
      <w:sz w:val="24"/>
      <w:szCs w:val="24"/>
      <w:lang w:val="en-US"/>
    </w:rPr>
  </w:style>
  <w:style w:type="paragraph" w:customStyle="1" w:styleId="xl68">
    <w:name w:val="xl68"/>
    <w:basedOn w:val="Normal"/>
    <w:rsid w:val="00D22217"/>
    <w:pPr>
      <w:pBdr>
        <w:top w:val="single" w:sz="4" w:space="0" w:color="auto"/>
        <w:bottom w:val="single" w:sz="8" w:space="0" w:color="auto"/>
      </w:pBdr>
      <w:shd w:val="clear" w:color="000000" w:fill="FFFFFF"/>
      <w:spacing w:before="100" w:beforeAutospacing="1" w:after="100" w:afterAutospacing="1" w:line="240" w:lineRule="auto"/>
      <w:jc w:val="center"/>
    </w:pPr>
    <w:rPr>
      <w:rFonts w:eastAsia="Times New Roman" w:cs="Times New Roman"/>
      <w:b/>
      <w:bCs/>
      <w:i/>
      <w:iCs/>
      <w:sz w:val="24"/>
      <w:szCs w:val="24"/>
      <w:lang w:val="en-US"/>
    </w:rPr>
  </w:style>
  <w:style w:type="paragraph" w:customStyle="1" w:styleId="xl69">
    <w:name w:val="xl69"/>
    <w:basedOn w:val="Normal"/>
    <w:rsid w:val="00D22217"/>
    <w:pPr>
      <w:shd w:val="clear" w:color="000000" w:fill="FFFFFF"/>
      <w:spacing w:before="100" w:beforeAutospacing="1" w:after="100" w:afterAutospacing="1" w:line="240" w:lineRule="auto"/>
      <w:jc w:val="center"/>
    </w:pPr>
    <w:rPr>
      <w:rFonts w:eastAsia="Times New Roman" w:cs="Times New Roman"/>
      <w:sz w:val="24"/>
      <w:szCs w:val="24"/>
      <w:lang w:val="en-US"/>
    </w:rPr>
  </w:style>
  <w:style w:type="paragraph" w:customStyle="1" w:styleId="xl70">
    <w:name w:val="xl70"/>
    <w:basedOn w:val="Normal"/>
    <w:rsid w:val="00D22217"/>
    <w:pPr>
      <w:pBdr>
        <w:bottom w:val="single" w:sz="8" w:space="0" w:color="auto"/>
      </w:pBdr>
      <w:shd w:val="clear" w:color="000000" w:fill="FFFFFF"/>
      <w:spacing w:before="100" w:beforeAutospacing="1" w:after="100" w:afterAutospacing="1" w:line="240" w:lineRule="auto"/>
      <w:jc w:val="center"/>
    </w:pPr>
    <w:rPr>
      <w:rFonts w:eastAsia="Times New Roman" w:cs="Times New Roman"/>
      <w:sz w:val="24"/>
      <w:szCs w:val="24"/>
      <w:lang w:val="en-US"/>
    </w:rPr>
  </w:style>
  <w:style w:type="paragraph" w:customStyle="1" w:styleId="xl71">
    <w:name w:val="xl71"/>
    <w:basedOn w:val="Normal"/>
    <w:rsid w:val="00D22217"/>
    <w:pPr>
      <w:spacing w:before="100" w:beforeAutospacing="1" w:after="100" w:afterAutospacing="1" w:line="240" w:lineRule="auto"/>
      <w:jc w:val="center"/>
    </w:pPr>
    <w:rPr>
      <w:rFonts w:eastAsia="Times New Roman" w:cs="Times New Roman"/>
      <w:sz w:val="24"/>
      <w:szCs w:val="24"/>
      <w:lang w:val="en-US"/>
    </w:rPr>
  </w:style>
  <w:style w:type="paragraph" w:customStyle="1" w:styleId="xl72">
    <w:name w:val="xl72"/>
    <w:basedOn w:val="Normal"/>
    <w:rsid w:val="00D22217"/>
    <w:pPr>
      <w:spacing w:before="100" w:beforeAutospacing="1" w:after="100" w:afterAutospacing="1" w:line="240" w:lineRule="auto"/>
    </w:pPr>
    <w:rPr>
      <w:rFonts w:eastAsia="Times New Roman" w:cs="Times New Roman"/>
      <w:i/>
      <w:iCs/>
      <w:sz w:val="24"/>
      <w:szCs w:val="24"/>
      <w:lang w:val="en-US"/>
    </w:rPr>
  </w:style>
  <w:style w:type="paragraph" w:customStyle="1" w:styleId="xl73">
    <w:name w:val="xl73"/>
    <w:basedOn w:val="Normal"/>
    <w:rsid w:val="00D22217"/>
    <w:pPr>
      <w:shd w:val="clear" w:color="000000" w:fill="FFFFFF"/>
      <w:spacing w:before="100" w:beforeAutospacing="1" w:after="100" w:afterAutospacing="1" w:line="240" w:lineRule="auto"/>
    </w:pPr>
    <w:rPr>
      <w:rFonts w:eastAsia="Times New Roman" w:cs="Times New Roman"/>
      <w:b/>
      <w:bCs/>
      <w:i/>
      <w:iCs/>
      <w:sz w:val="24"/>
      <w:szCs w:val="24"/>
      <w:lang w:val="en-US"/>
    </w:rPr>
  </w:style>
  <w:style w:type="paragraph" w:customStyle="1" w:styleId="xl74">
    <w:name w:val="xl74"/>
    <w:basedOn w:val="Normal"/>
    <w:rsid w:val="00D22217"/>
    <w:pPr>
      <w:pBdr>
        <w:bottom w:val="single" w:sz="8" w:space="0" w:color="auto"/>
      </w:pBdr>
      <w:shd w:val="clear" w:color="000000" w:fill="FFFFFF"/>
      <w:spacing w:before="100" w:beforeAutospacing="1" w:after="100" w:afterAutospacing="1" w:line="240" w:lineRule="auto"/>
    </w:pPr>
    <w:rPr>
      <w:rFonts w:eastAsia="Times New Roman" w:cs="Times New Roman"/>
      <w:b/>
      <w:bCs/>
      <w:i/>
      <w:iCs/>
      <w:sz w:val="24"/>
      <w:szCs w:val="24"/>
      <w:lang w:val="en-US"/>
    </w:rPr>
  </w:style>
  <w:style w:type="paragraph" w:customStyle="1" w:styleId="xl75">
    <w:name w:val="xl75"/>
    <w:basedOn w:val="Normal"/>
    <w:rsid w:val="00D22217"/>
    <w:pPr>
      <w:shd w:val="clear" w:color="000000" w:fill="FFFFFF"/>
      <w:spacing w:before="100" w:beforeAutospacing="1" w:after="100" w:afterAutospacing="1" w:line="240" w:lineRule="auto"/>
      <w:jc w:val="center"/>
    </w:pPr>
    <w:rPr>
      <w:rFonts w:eastAsia="Times New Roman" w:cs="Times New Roman"/>
      <w:sz w:val="24"/>
      <w:szCs w:val="24"/>
      <w:lang w:val="en-US"/>
    </w:rPr>
  </w:style>
  <w:style w:type="paragraph" w:customStyle="1" w:styleId="xl76">
    <w:name w:val="xl76"/>
    <w:basedOn w:val="Normal"/>
    <w:rsid w:val="00D22217"/>
    <w:pPr>
      <w:pBdr>
        <w:bottom w:val="single" w:sz="8" w:space="0" w:color="auto"/>
      </w:pBdr>
      <w:shd w:val="clear" w:color="000000" w:fill="FFFFFF"/>
      <w:spacing w:before="100" w:beforeAutospacing="1" w:after="100" w:afterAutospacing="1" w:line="240" w:lineRule="auto"/>
      <w:jc w:val="center"/>
    </w:pPr>
    <w:rPr>
      <w:rFonts w:eastAsia="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145742">
      <w:bodyDiv w:val="1"/>
      <w:marLeft w:val="0"/>
      <w:marRight w:val="0"/>
      <w:marTop w:val="0"/>
      <w:marBottom w:val="0"/>
      <w:divBdr>
        <w:top w:val="none" w:sz="0" w:space="0" w:color="auto"/>
        <w:left w:val="none" w:sz="0" w:space="0" w:color="auto"/>
        <w:bottom w:val="none" w:sz="0" w:space="0" w:color="auto"/>
        <w:right w:val="none" w:sz="0" w:space="0" w:color="auto"/>
      </w:divBdr>
    </w:div>
    <w:div w:id="1362317443">
      <w:bodyDiv w:val="1"/>
      <w:marLeft w:val="0"/>
      <w:marRight w:val="0"/>
      <w:marTop w:val="0"/>
      <w:marBottom w:val="0"/>
      <w:divBdr>
        <w:top w:val="none" w:sz="0" w:space="0" w:color="auto"/>
        <w:left w:val="none" w:sz="0" w:space="0" w:color="auto"/>
        <w:bottom w:val="none" w:sz="0" w:space="0" w:color="auto"/>
        <w:right w:val="none" w:sz="0" w:space="0" w:color="auto"/>
      </w:divBdr>
    </w:div>
    <w:div w:id="1374885309">
      <w:bodyDiv w:val="1"/>
      <w:marLeft w:val="0"/>
      <w:marRight w:val="0"/>
      <w:marTop w:val="0"/>
      <w:marBottom w:val="0"/>
      <w:divBdr>
        <w:top w:val="none" w:sz="0" w:space="0" w:color="auto"/>
        <w:left w:val="none" w:sz="0" w:space="0" w:color="auto"/>
        <w:bottom w:val="none" w:sz="0" w:space="0" w:color="auto"/>
        <w:right w:val="none" w:sz="0" w:space="0" w:color="auto"/>
      </w:divBdr>
    </w:div>
    <w:div w:id="1454325166">
      <w:bodyDiv w:val="1"/>
      <w:marLeft w:val="0"/>
      <w:marRight w:val="0"/>
      <w:marTop w:val="0"/>
      <w:marBottom w:val="0"/>
      <w:divBdr>
        <w:top w:val="none" w:sz="0" w:space="0" w:color="auto"/>
        <w:left w:val="none" w:sz="0" w:space="0" w:color="auto"/>
        <w:bottom w:val="none" w:sz="0" w:space="0" w:color="auto"/>
        <w:right w:val="none" w:sz="0" w:space="0" w:color="auto"/>
      </w:divBdr>
    </w:div>
    <w:div w:id="1515000532">
      <w:bodyDiv w:val="1"/>
      <w:marLeft w:val="0"/>
      <w:marRight w:val="0"/>
      <w:marTop w:val="0"/>
      <w:marBottom w:val="0"/>
      <w:divBdr>
        <w:top w:val="none" w:sz="0" w:space="0" w:color="auto"/>
        <w:left w:val="none" w:sz="0" w:space="0" w:color="auto"/>
        <w:bottom w:val="none" w:sz="0" w:space="0" w:color="auto"/>
        <w:right w:val="none" w:sz="0" w:space="0" w:color="auto"/>
      </w:divBdr>
    </w:div>
    <w:div w:id="1582985973">
      <w:bodyDiv w:val="1"/>
      <w:marLeft w:val="0"/>
      <w:marRight w:val="0"/>
      <w:marTop w:val="0"/>
      <w:marBottom w:val="0"/>
      <w:divBdr>
        <w:top w:val="none" w:sz="0" w:space="0" w:color="auto"/>
        <w:left w:val="none" w:sz="0" w:space="0" w:color="auto"/>
        <w:bottom w:val="none" w:sz="0" w:space="0" w:color="auto"/>
        <w:right w:val="none" w:sz="0" w:space="0" w:color="auto"/>
      </w:divBdr>
    </w:div>
    <w:div w:id="1583031873">
      <w:bodyDiv w:val="1"/>
      <w:marLeft w:val="0"/>
      <w:marRight w:val="0"/>
      <w:marTop w:val="0"/>
      <w:marBottom w:val="0"/>
      <w:divBdr>
        <w:top w:val="none" w:sz="0" w:space="0" w:color="auto"/>
        <w:left w:val="none" w:sz="0" w:space="0" w:color="auto"/>
        <w:bottom w:val="none" w:sz="0" w:space="0" w:color="auto"/>
        <w:right w:val="none" w:sz="0" w:space="0" w:color="auto"/>
      </w:divBdr>
    </w:div>
    <w:div w:id="1641765975">
      <w:bodyDiv w:val="1"/>
      <w:marLeft w:val="0"/>
      <w:marRight w:val="0"/>
      <w:marTop w:val="0"/>
      <w:marBottom w:val="0"/>
      <w:divBdr>
        <w:top w:val="none" w:sz="0" w:space="0" w:color="auto"/>
        <w:left w:val="none" w:sz="0" w:space="0" w:color="auto"/>
        <w:bottom w:val="none" w:sz="0" w:space="0" w:color="auto"/>
        <w:right w:val="none" w:sz="0" w:space="0" w:color="auto"/>
      </w:divBdr>
    </w:div>
    <w:div w:id="1717312954">
      <w:bodyDiv w:val="1"/>
      <w:marLeft w:val="0"/>
      <w:marRight w:val="0"/>
      <w:marTop w:val="0"/>
      <w:marBottom w:val="0"/>
      <w:divBdr>
        <w:top w:val="none" w:sz="0" w:space="0" w:color="auto"/>
        <w:left w:val="none" w:sz="0" w:space="0" w:color="auto"/>
        <w:bottom w:val="none" w:sz="0" w:space="0" w:color="auto"/>
        <w:right w:val="none" w:sz="0" w:space="0" w:color="auto"/>
      </w:divBdr>
    </w:div>
    <w:div w:id="1750882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1000genomes.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70A5C7-D406-4E05-9A38-D847419D48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109</Words>
  <Characters>12023</Characters>
  <Application>Microsoft Office Word</Application>
  <DocSecurity>0</DocSecurity>
  <Lines>100</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ndera, Christina (ISPM)</dc:creator>
  <cp:keywords/>
  <dc:description/>
  <cp:lastModifiedBy>Waespe Laredo, Nicolas Thomas (ISPM)</cp:lastModifiedBy>
  <cp:revision>2</cp:revision>
  <cp:lastPrinted>2019-04-04T12:36:00Z</cp:lastPrinted>
  <dcterms:created xsi:type="dcterms:W3CDTF">2022-05-13T13:58:00Z</dcterms:created>
  <dcterms:modified xsi:type="dcterms:W3CDTF">2022-05-13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iCgdiF97"/&gt;&lt;style id="http://www.zotero.org/styles/plos-genetics" hasBibliography="1" bibliographyStyleHasBeenSet="1"/&gt;&lt;prefs&gt;&lt;pref name="fieldType" value="Field"/&gt;&lt;pref name="dontAskDelayCitat</vt:lpwstr>
  </property>
  <property fmtid="{D5CDD505-2E9C-101B-9397-08002B2CF9AE}" pid="3" name="ZOTERO_PREF_2">
    <vt:lpwstr>ionUpdates" value="true"/&gt;&lt;/prefs&gt;&lt;/data&gt;</vt:lpwstr>
  </property>
</Properties>
</file>